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ACF24" w14:textId="77777777" w:rsidR="00B9688E" w:rsidRPr="003C23CC" w:rsidRDefault="00B9688E" w:rsidP="00F44B26">
      <w:pPr>
        <w:spacing w:line="360" w:lineRule="auto"/>
        <w:jc w:val="both"/>
        <w:rPr>
          <w:rFonts w:ascii="Times New Roman" w:eastAsia="Times New Roman" w:hAnsi="Times New Roman"/>
          <w:bCs/>
          <w:sz w:val="28"/>
          <w:szCs w:val="32"/>
          <w:lang w:val="en-US"/>
        </w:rPr>
      </w:pPr>
      <w:bookmarkStart w:id="0" w:name="_Ref76463343"/>
      <w:r w:rsidRPr="00B9688E">
        <w:rPr>
          <w:rFonts w:ascii="Times New Roman" w:eastAsia="Times New Roman" w:hAnsi="Times New Roman"/>
          <w:bCs/>
          <w:sz w:val="28"/>
          <w:szCs w:val="32"/>
          <w:lang w:val="en-GB"/>
        </w:rPr>
        <w:t>Supplementary</w:t>
      </w:r>
      <w:r w:rsidRPr="003C23CC">
        <w:rPr>
          <w:rFonts w:ascii="Times New Roman" w:eastAsia="Times New Roman" w:hAnsi="Times New Roman"/>
          <w:bCs/>
          <w:sz w:val="28"/>
          <w:szCs w:val="32"/>
          <w:lang w:val="en-US"/>
        </w:rPr>
        <w:t xml:space="preserve"> Material</w:t>
      </w:r>
    </w:p>
    <w:p w14:paraId="79195C09" w14:textId="77777777" w:rsidR="00B9688E" w:rsidRPr="003C23CC" w:rsidRDefault="00B9688E" w:rsidP="00F44B26">
      <w:pPr>
        <w:spacing w:line="360" w:lineRule="auto"/>
        <w:jc w:val="both"/>
        <w:rPr>
          <w:rFonts w:ascii="Times New Roman" w:eastAsia="Times New Roman" w:hAnsi="Times New Roman"/>
          <w:bCs/>
          <w:sz w:val="28"/>
          <w:szCs w:val="32"/>
          <w:lang w:val="en-US"/>
        </w:rPr>
      </w:pPr>
    </w:p>
    <w:p w14:paraId="5CECBBCE" w14:textId="77777777" w:rsidR="00B9688E" w:rsidRPr="003C23CC" w:rsidRDefault="00B9688E" w:rsidP="00F44B26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3C23CC">
        <w:rPr>
          <w:rFonts w:ascii="Times New Roman" w:hAnsi="Times New Roman"/>
          <w:b/>
          <w:sz w:val="20"/>
          <w:szCs w:val="20"/>
          <w:lang w:val="en-US"/>
        </w:rPr>
        <w:t xml:space="preserve">Supplementary Table </w:t>
      </w:r>
      <w:r w:rsidRPr="000E4981">
        <w:rPr>
          <w:rFonts w:ascii="Times New Roman" w:hAnsi="Times New Roman"/>
          <w:b/>
          <w:sz w:val="20"/>
          <w:szCs w:val="20"/>
        </w:rPr>
        <w:fldChar w:fldCharType="begin"/>
      </w:r>
      <w:r w:rsidRPr="003C23CC">
        <w:rPr>
          <w:rFonts w:ascii="Times New Roman" w:hAnsi="Times New Roman"/>
          <w:b/>
          <w:sz w:val="20"/>
          <w:szCs w:val="20"/>
          <w:lang w:val="en-US"/>
        </w:rPr>
        <w:instrText xml:space="preserve"> SEQ A \* ARABIC </w:instrText>
      </w:r>
      <w:r w:rsidRPr="000E4981">
        <w:rPr>
          <w:rFonts w:ascii="Times New Roman" w:hAnsi="Times New Roman"/>
          <w:b/>
          <w:sz w:val="20"/>
          <w:szCs w:val="20"/>
        </w:rPr>
        <w:fldChar w:fldCharType="separate"/>
      </w:r>
      <w:r w:rsidRPr="003C23CC">
        <w:rPr>
          <w:rFonts w:ascii="Times New Roman" w:hAnsi="Times New Roman"/>
          <w:b/>
          <w:noProof/>
          <w:sz w:val="20"/>
          <w:szCs w:val="20"/>
          <w:lang w:val="en-US"/>
        </w:rPr>
        <w:t>1</w:t>
      </w:r>
      <w:r w:rsidRPr="000E4981">
        <w:rPr>
          <w:rFonts w:ascii="Times New Roman" w:hAnsi="Times New Roman"/>
          <w:b/>
          <w:sz w:val="20"/>
          <w:szCs w:val="20"/>
        </w:rPr>
        <w:fldChar w:fldCharType="end"/>
      </w:r>
      <w:bookmarkEnd w:id="0"/>
      <w:r w:rsidRPr="003C23C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3C23CC">
        <w:rPr>
          <w:rFonts w:ascii="Times New Roman" w:hAnsi="Times New Roman"/>
          <w:bCs/>
          <w:sz w:val="20"/>
          <w:szCs w:val="20"/>
          <w:lang w:val="en-US"/>
        </w:rPr>
        <w:t>Definition of the variable ‘education’ using combined information about education and vocational training</w:t>
      </w:r>
    </w:p>
    <w:tbl>
      <w:tblPr>
        <w:tblW w:w="9311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417"/>
        <w:gridCol w:w="284"/>
        <w:gridCol w:w="1248"/>
        <w:gridCol w:w="1187"/>
        <w:gridCol w:w="1187"/>
        <w:gridCol w:w="1187"/>
        <w:gridCol w:w="1144"/>
        <w:gridCol w:w="1231"/>
      </w:tblGrid>
      <w:tr w:rsidR="00B9688E" w:rsidRPr="002D517B" w14:paraId="34415AC1" w14:textId="77777777" w:rsidTr="002D517B">
        <w:trPr>
          <w:trHeight w:val="357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DB577" w14:textId="77777777" w:rsidR="00B9688E" w:rsidRPr="003C23CC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751B9" w14:textId="77777777" w:rsidR="00B9688E" w:rsidRPr="003C23CC" w:rsidRDefault="00B9688E" w:rsidP="002D517B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70897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</w:tr>
      <w:tr w:rsidR="00B9688E" w:rsidRPr="002D517B" w14:paraId="7890E131" w14:textId="77777777" w:rsidTr="002D517B">
        <w:trPr>
          <w:trHeight w:val="108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3660B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E9C39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AC0395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1252E8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No qualification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0357B7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Lower secondary school (8/9 years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8BB42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Secondary school (10 years)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449A29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 xml:space="preserve">Technical college (12/13 years) 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DADFCD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 xml:space="preserve">Academic secondary school (12/13 years) 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C88B33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Other qualification</w:t>
            </w:r>
          </w:p>
        </w:tc>
      </w:tr>
      <w:tr w:rsidR="00B9688E" w:rsidRPr="002D517B" w14:paraId="25E401FD" w14:textId="77777777" w:rsidTr="002D517B">
        <w:trPr>
          <w:cantSplit/>
          <w:trHeight w:val="635"/>
        </w:trPr>
        <w:tc>
          <w:tcPr>
            <w:tcW w:w="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14:paraId="691C0172" w14:textId="77777777" w:rsidR="00B9688E" w:rsidRPr="002D517B" w:rsidRDefault="00B9688E" w:rsidP="002D517B">
            <w:pPr>
              <w:spacing w:line="360" w:lineRule="auto"/>
              <w:ind w:left="113" w:right="113"/>
              <w:rPr>
                <w:rFonts w:ascii="Times New Roman" w:hAnsi="Times New Roman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Vocational train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05AF0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No qualific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D91F0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7BA1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A85B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26EDE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42340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179B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687A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9688E" w:rsidRPr="002D517B" w14:paraId="6B5F9D27" w14:textId="77777777" w:rsidTr="002D517B">
        <w:trPr>
          <w:cantSplit/>
          <w:trHeight w:val="635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72D0F84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B9152A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Vocational school – compan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DE0C6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D0B7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CC94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2A47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9779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C0D7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E7AC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9688E" w:rsidRPr="002D517B" w14:paraId="5450AAC3" w14:textId="77777777" w:rsidTr="002D517B">
        <w:trPr>
          <w:cantSplit/>
          <w:trHeight w:val="635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E1CE21E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B89F7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Vocational school – colle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8A63E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6660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4027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D264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2FEFA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7C95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45013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B9688E" w:rsidRPr="002D517B" w14:paraId="0D3E42CE" w14:textId="77777777" w:rsidTr="002D517B">
        <w:trPr>
          <w:cantSplit/>
          <w:trHeight w:val="635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5B3EE15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15D0A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Specialized secondary scho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386D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87BD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24D7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63B60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A19A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4E9C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A352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B9688E" w:rsidRPr="002D517B" w14:paraId="7878BC90" w14:textId="77777777" w:rsidTr="002D517B">
        <w:trPr>
          <w:cantSplit/>
          <w:trHeight w:val="635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958D4A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A090E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University of applied scienc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2843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8BCD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FBE1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DE0B9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2E7F4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9782C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05A0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B9688E" w:rsidRPr="002D517B" w14:paraId="147B8DF9" w14:textId="77777777" w:rsidTr="002D517B">
        <w:trPr>
          <w:cantSplit/>
          <w:trHeight w:val="635"/>
        </w:trPr>
        <w:tc>
          <w:tcPr>
            <w:tcW w:w="42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AE6E0AA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5B972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Univers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7FC2C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C879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B567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1C63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F86E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4E2E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19B8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B9688E" w:rsidRPr="002D517B" w14:paraId="04308103" w14:textId="77777777" w:rsidTr="002D517B">
        <w:trPr>
          <w:cantSplit/>
          <w:trHeight w:val="635"/>
        </w:trPr>
        <w:tc>
          <w:tcPr>
            <w:tcW w:w="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025309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86858" w14:textId="77777777" w:rsidR="00B9688E" w:rsidRPr="002D517B" w:rsidRDefault="00B9688E" w:rsidP="002D517B">
            <w:pPr>
              <w:spacing w:line="360" w:lineRule="auto"/>
              <w:jc w:val="both"/>
              <w:rPr>
                <w:rFonts w:ascii="Times New Roman" w:hAnsi="Times New Roman"/>
                <w:sz w:val="20"/>
              </w:rPr>
            </w:pPr>
            <w:r w:rsidRPr="002D517B">
              <w:rPr>
                <w:rFonts w:ascii="Times New Roman" w:hAnsi="Times New Roman"/>
                <w:sz w:val="20"/>
              </w:rPr>
              <w:t>Other qualific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DD45" w14:textId="77777777" w:rsidR="00B9688E" w:rsidRPr="002D517B" w:rsidRDefault="00B9688E" w:rsidP="002D517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09016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64BF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DB8A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0332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4245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383F" w14:textId="77777777" w:rsidR="00B9688E" w:rsidRPr="000E4981" w:rsidRDefault="00B9688E" w:rsidP="002D517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53D20570" w14:textId="77777777" w:rsidR="00B9688E" w:rsidRDefault="00B9688E" w:rsidP="00F44B26">
      <w:pPr>
        <w:keepNext/>
        <w:spacing w:line="360" w:lineRule="auto"/>
        <w:jc w:val="both"/>
        <w:rPr>
          <w:rFonts w:ascii="Times New Roman" w:hAnsi="Times New Roman"/>
          <w:b/>
          <w:bCs/>
          <w:iCs/>
          <w:szCs w:val="18"/>
        </w:rPr>
      </w:pPr>
      <w:bookmarkStart w:id="1" w:name="_Ref74579217"/>
      <w:bookmarkStart w:id="2" w:name="_Ref77001378"/>
    </w:p>
    <w:p w14:paraId="3B27801D" w14:textId="77777777" w:rsidR="00B9688E" w:rsidRDefault="00B9688E">
      <w:pPr>
        <w:rPr>
          <w:rFonts w:ascii="Times New Roman" w:hAnsi="Times New Roman"/>
          <w:b/>
          <w:bCs/>
          <w:iCs/>
          <w:szCs w:val="18"/>
        </w:rPr>
      </w:pPr>
      <w:r>
        <w:rPr>
          <w:rFonts w:ascii="Times New Roman" w:hAnsi="Times New Roman"/>
          <w:b/>
          <w:bCs/>
          <w:iCs/>
          <w:szCs w:val="18"/>
        </w:rPr>
        <w:br w:type="page"/>
      </w:r>
    </w:p>
    <w:p w14:paraId="756ABDFC" w14:textId="4F35EA2C" w:rsidR="00B9688E" w:rsidRPr="000E4981" w:rsidRDefault="00B9688E" w:rsidP="004C3AAE">
      <w:pPr>
        <w:pStyle w:val="Beschriftung"/>
        <w:keepNext/>
        <w:spacing w:after="0" w:line="360" w:lineRule="auto"/>
        <w:rPr>
          <w:sz w:val="20"/>
          <w:szCs w:val="20"/>
        </w:rPr>
      </w:pPr>
      <w:bookmarkStart w:id="3" w:name="_Hlk104302987"/>
      <w:bookmarkEnd w:id="1"/>
      <w:bookmarkEnd w:id="2"/>
      <w:r w:rsidRPr="00C64047">
        <w:rPr>
          <w:b/>
          <w:sz w:val="20"/>
          <w:szCs w:val="20"/>
        </w:rPr>
        <w:lastRenderedPageBreak/>
        <w:t>Supplementary</w:t>
      </w:r>
      <w:r>
        <w:rPr>
          <w:b/>
          <w:sz w:val="20"/>
          <w:szCs w:val="20"/>
        </w:rPr>
        <w:t xml:space="preserve"> Table</w:t>
      </w:r>
      <w:r w:rsidRPr="000E4981">
        <w:rPr>
          <w:b/>
          <w:sz w:val="20"/>
          <w:szCs w:val="20"/>
        </w:rPr>
        <w:t xml:space="preserve"> </w:t>
      </w:r>
      <w:r w:rsidRPr="000E4981">
        <w:rPr>
          <w:b/>
          <w:sz w:val="20"/>
          <w:szCs w:val="20"/>
        </w:rPr>
        <w:fldChar w:fldCharType="begin"/>
      </w:r>
      <w:r w:rsidRPr="000E4981">
        <w:rPr>
          <w:b/>
          <w:sz w:val="20"/>
          <w:szCs w:val="20"/>
        </w:rPr>
        <w:instrText xml:space="preserve"> SEQ A \* ARABIC </w:instrText>
      </w:r>
      <w:r w:rsidRPr="000E4981">
        <w:rPr>
          <w:b/>
          <w:sz w:val="20"/>
          <w:szCs w:val="20"/>
        </w:rPr>
        <w:fldChar w:fldCharType="separate"/>
      </w:r>
      <w:r w:rsidRPr="000E4981">
        <w:rPr>
          <w:b/>
          <w:noProof/>
          <w:sz w:val="20"/>
          <w:szCs w:val="20"/>
        </w:rPr>
        <w:t>2</w:t>
      </w:r>
      <w:r w:rsidRPr="000E4981">
        <w:rPr>
          <w:b/>
          <w:sz w:val="20"/>
          <w:szCs w:val="20"/>
        </w:rPr>
        <w:fldChar w:fldCharType="end"/>
      </w:r>
      <w:r w:rsidRPr="000E4981">
        <w:rPr>
          <w:sz w:val="20"/>
          <w:szCs w:val="20"/>
        </w:rPr>
        <w:t xml:space="preserve">  </w:t>
      </w:r>
      <w:bookmarkEnd w:id="3"/>
      <w:r w:rsidRPr="000E4981">
        <w:rPr>
          <w:sz w:val="20"/>
          <w:szCs w:val="20"/>
        </w:rPr>
        <w:t xml:space="preserve">Distribution of socio-demographic and socio-economic indicators in employment biographies (in %) and results of the chi-square test to </w:t>
      </w:r>
      <w:r w:rsidRPr="000E4981">
        <w:rPr>
          <w:sz w:val="20"/>
          <w:szCs w:val="20"/>
          <w:lang w:val="en-GB"/>
        </w:rPr>
        <w:t>analyse</w:t>
      </w:r>
      <w:r w:rsidRPr="000E4981">
        <w:rPr>
          <w:sz w:val="20"/>
          <w:szCs w:val="20"/>
        </w:rPr>
        <w:t xml:space="preserve"> variation among employment biograph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134"/>
        <w:gridCol w:w="1049"/>
        <w:gridCol w:w="1107"/>
        <w:gridCol w:w="1110"/>
        <w:gridCol w:w="561"/>
      </w:tblGrid>
      <w:tr w:rsidR="00B9688E" w:rsidRPr="000E4981" w14:paraId="57DD5F28" w14:textId="77777777" w:rsidTr="00CC7DBC">
        <w:trPr>
          <w:trHeight w:val="439"/>
        </w:trPr>
        <w:tc>
          <w:tcPr>
            <w:tcW w:w="156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6A81" w14:textId="77777777" w:rsidR="00B9688E" w:rsidRPr="003C23CC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128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D976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Employment</w:t>
            </w:r>
            <w:proofErr w:type="spellEnd"/>
            <w:r w:rsidRPr="000E498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biographies</w:t>
            </w:r>
            <w:proofErr w:type="spellEnd"/>
          </w:p>
        </w:tc>
        <w:tc>
          <w:tcPr>
            <w:tcW w:w="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26C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62E8D5B6" w14:textId="77777777" w:rsidTr="00CC7DBC">
        <w:trPr>
          <w:trHeight w:val="913"/>
        </w:trPr>
        <w:tc>
          <w:tcPr>
            <w:tcW w:w="156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2986A95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Variable (t</w:t>
            </w:r>
            <w:r w:rsidRPr="000E4981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r w:rsidRPr="000E498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C3DAE66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No information</w:t>
            </w:r>
          </w:p>
          <w:p w14:paraId="3558317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(n=479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36F1EE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Marginal work</w:t>
            </w:r>
          </w:p>
          <w:p w14:paraId="2900D730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(n=270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04C156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Part-time work (n=40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1DE809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Full-time work (n=1,526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FF6F438" w14:textId="77777777" w:rsidR="00B9688E" w:rsidRPr="003C23CC" w:rsidRDefault="00B9688E" w:rsidP="002D517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23CC">
              <w:rPr>
                <w:rFonts w:ascii="Times New Roman" w:hAnsi="Times New Roman"/>
                <w:sz w:val="20"/>
                <w:szCs w:val="20"/>
                <w:lang w:val="en-US"/>
              </w:rPr>
              <w:t>Full-time and marginal work (n=66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03F55D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p</w:t>
            </w:r>
            <w:r w:rsidRPr="000E498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9688E" w:rsidRPr="000E4981" w14:paraId="3FCDBA0D" w14:textId="77777777" w:rsidTr="00CC7DBC">
        <w:trPr>
          <w:trHeight w:val="454"/>
        </w:trPr>
        <w:tc>
          <w:tcPr>
            <w:tcW w:w="156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9ABC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70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DC2F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F89F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0EE2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90A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2BA3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E54F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B9688E" w:rsidRPr="000E4981" w14:paraId="229E44EF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60F5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F87D8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B587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C9AE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F5E1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73.9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AAF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6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71B6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3B70861B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5B5E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8F71E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83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D2F2A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91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1C12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96.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D91F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6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5A6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3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2B042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2EE88BE3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8123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Year of birt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18EC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DD3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6BC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D71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FFCC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ED6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B9688E" w:rsidRPr="000E4981" w14:paraId="50966E31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61CD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195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3C340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3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6368F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9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CA4A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8.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578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4C9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8E22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61BD4764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1E5A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19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F2049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66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67633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60.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148A9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1.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55D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1.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AF6F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141C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5DF2234D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C3A3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Educati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04CE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1C5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16B6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B2D8A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F6C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FCA6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B9688E" w:rsidRPr="000E4981" w14:paraId="2AEEBFFD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2740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Hig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99C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D40A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4353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89C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F58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7C4E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519F9634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05EF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5E10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8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D8D8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4.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AC49D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66.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595B3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3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C5A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5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5D8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34D938DD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3AA1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Low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2859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5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D3E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D1CE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AEF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3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1F7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A54D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7C4F9C72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517A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Occupational stat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6AF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8809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6FF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9D56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D7D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826A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B9688E" w:rsidRPr="000E4981" w14:paraId="4C3A7F01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C212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Professional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DB5F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932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BECC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4F1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A51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149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2DB82520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3242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Middle management  </w:t>
            </w:r>
            <w:r w:rsidRPr="000E4981">
              <w:rPr>
                <w:rFonts w:ascii="Times New Roman" w:hAnsi="Times New Roman"/>
                <w:sz w:val="20"/>
                <w:szCs w:val="20"/>
              </w:rPr>
              <w:br/>
              <w:t xml:space="preserve">  worker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1992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B8CD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643E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5.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17B3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948C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6EBD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6ACCD5C8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F5A6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Skilled worker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9D8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3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8DF32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6B3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7.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EB2D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8.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F5E9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EBC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4AFFD510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451A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Unskilled worker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E29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DB2A3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E883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5.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C68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FF54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29C2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47D7A242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9BA1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Incom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610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4453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FD946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4A5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D0E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41E3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***</w:t>
            </w:r>
          </w:p>
        </w:tc>
      </w:tr>
      <w:tr w:rsidR="00B9688E" w:rsidRPr="000E4981" w14:paraId="3B9BA88C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90FF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Hig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6A5E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68EC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F83B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C8C0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2350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5D9A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1B23A31F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E743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Middle high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DE78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4F00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F8FB0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8.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20DC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3.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19487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20.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DB95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0BFC2C25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59462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Middle low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A4F50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967E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1EDE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7.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7DBE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072D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51.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2B48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688E" w:rsidRPr="000E4981" w14:paraId="75314674" w14:textId="77777777" w:rsidTr="00CC7DBC">
        <w:trPr>
          <w:trHeight w:val="454"/>
        </w:trPr>
        <w:tc>
          <w:tcPr>
            <w:tcW w:w="15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3649C0" w14:textId="77777777" w:rsidR="00B9688E" w:rsidRPr="000E4981" w:rsidRDefault="00B9688E" w:rsidP="00CC7DB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 Low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B84171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41.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B334BC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78.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FB0256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3.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95889D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A6D40A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18.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2157C8" w14:textId="77777777" w:rsidR="00B9688E" w:rsidRPr="000E4981" w:rsidRDefault="00B9688E" w:rsidP="002D517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E68D62F" w14:textId="77777777" w:rsidR="00B9688E" w:rsidRPr="00095EE5" w:rsidRDefault="00B9688E" w:rsidP="00B9688E">
      <w:pPr>
        <w:spacing w:before="120"/>
        <w:jc w:val="left"/>
        <w:rPr>
          <w:rFonts w:ascii="Times New Roman" w:hAnsi="Times New Roman"/>
          <w:iCs/>
          <w:sz w:val="20"/>
          <w:szCs w:val="20"/>
          <w:lang w:val="en-GB"/>
        </w:rPr>
      </w:pPr>
      <w:r w:rsidRPr="003C23CC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a</w:t>
      </w:r>
      <w:r w:rsidRPr="003C23CC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r w:rsidRPr="003C23CC">
        <w:rPr>
          <w:rFonts w:ascii="Times New Roman" w:hAnsi="Times New Roman"/>
          <w:bCs/>
          <w:sz w:val="20"/>
          <w:szCs w:val="20"/>
          <w:lang w:val="en-US"/>
        </w:rPr>
        <w:t>p-value of Pearson chi-square test</w:t>
      </w:r>
      <w:r w:rsidRPr="003C23CC">
        <w:rPr>
          <w:rFonts w:ascii="Times New Roman" w:hAnsi="Times New Roman"/>
          <w:sz w:val="20"/>
          <w:szCs w:val="20"/>
          <w:lang w:val="en-US"/>
        </w:rPr>
        <w:t>.</w:t>
      </w:r>
      <w:r w:rsidRPr="003C23CC">
        <w:rPr>
          <w:rFonts w:ascii="Times New Roman" w:hAnsi="Times New Roman"/>
          <w:sz w:val="20"/>
          <w:szCs w:val="20"/>
          <w:lang w:val="en-US"/>
        </w:rPr>
        <w:br/>
      </w:r>
      <w:r w:rsidRPr="00095EE5">
        <w:rPr>
          <w:rFonts w:ascii="Times New Roman" w:hAnsi="Times New Roman"/>
          <w:iCs/>
          <w:sz w:val="20"/>
          <w:szCs w:val="20"/>
          <w:lang w:val="en-GB"/>
        </w:rPr>
        <w:t xml:space="preserve">* = p&lt;0.05. ** = p&lt;0.01. *** = p&lt;0.001. </w:t>
      </w:r>
    </w:p>
    <w:p w14:paraId="16EDC7A2" w14:textId="78A5FFE0" w:rsidR="00B9688E" w:rsidRPr="00095EE5" w:rsidRDefault="00B9688E" w:rsidP="00F44B26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1356394D" w14:textId="6DE0FB70" w:rsidR="00CC7DBC" w:rsidRPr="00095EE5" w:rsidRDefault="00CC7DBC" w:rsidP="00F44B26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6B1AE7EE" w14:textId="02407333" w:rsidR="00CC7DBC" w:rsidRPr="00095EE5" w:rsidRDefault="00CC7DBC" w:rsidP="00F44B26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7D9027FE" w14:textId="1E5B2B85" w:rsidR="00CC7DBC" w:rsidRPr="00095EE5" w:rsidRDefault="00CC7DBC" w:rsidP="00F44B26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33F62C09" w14:textId="0BD6A4D3" w:rsidR="00CC7DBC" w:rsidRDefault="00CC7DBC" w:rsidP="00CC7DBC">
      <w:pPr>
        <w:pStyle w:val="Beschriftung"/>
        <w:keepNext/>
        <w:spacing w:after="0" w:line="360" w:lineRule="auto"/>
      </w:pPr>
      <w:r w:rsidRPr="00415E77">
        <w:rPr>
          <w:b/>
          <w:sz w:val="20"/>
          <w:szCs w:val="20"/>
        </w:rPr>
        <w:lastRenderedPageBreak/>
        <w:t xml:space="preserve">Supplementary Table </w:t>
      </w:r>
      <w:r w:rsidRPr="00415E77">
        <w:rPr>
          <w:b/>
          <w:sz w:val="20"/>
          <w:szCs w:val="20"/>
        </w:rPr>
        <w:fldChar w:fldCharType="begin"/>
      </w:r>
      <w:r w:rsidRPr="00415E77">
        <w:rPr>
          <w:b/>
          <w:sz w:val="20"/>
          <w:szCs w:val="20"/>
        </w:rPr>
        <w:instrText xml:space="preserve"> SEQ A \* ARABIC </w:instrText>
      </w:r>
      <w:r w:rsidRPr="00415E77">
        <w:rPr>
          <w:b/>
          <w:sz w:val="20"/>
          <w:szCs w:val="20"/>
        </w:rPr>
        <w:fldChar w:fldCharType="separate"/>
      </w:r>
      <w:r w:rsidRPr="00415E77">
        <w:rPr>
          <w:b/>
          <w:noProof/>
          <w:sz w:val="20"/>
          <w:szCs w:val="20"/>
        </w:rPr>
        <w:t>3</w:t>
      </w:r>
      <w:r w:rsidRPr="00415E77">
        <w:rPr>
          <w:b/>
          <w:sz w:val="20"/>
          <w:szCs w:val="20"/>
        </w:rPr>
        <w:fldChar w:fldCharType="end"/>
      </w:r>
      <w:r w:rsidRPr="00415E77">
        <w:rPr>
          <w:b/>
          <w:sz w:val="20"/>
          <w:szCs w:val="20"/>
        </w:rPr>
        <w:t xml:space="preserve">  </w:t>
      </w:r>
      <w:r w:rsidRPr="00415E77">
        <w:rPr>
          <w:sz w:val="20"/>
          <w:szCs w:val="20"/>
        </w:rPr>
        <w:t xml:space="preserve">Results of the ordered logit regression model </w:t>
      </w:r>
      <w:r w:rsidR="00760307" w:rsidRPr="00415E77">
        <w:rPr>
          <w:sz w:val="20"/>
          <w:szCs w:val="20"/>
        </w:rPr>
        <w:t>estimating association</w:t>
      </w:r>
      <w:r w:rsidR="00095EE5" w:rsidRPr="00415E77">
        <w:rPr>
          <w:sz w:val="20"/>
          <w:szCs w:val="20"/>
        </w:rPr>
        <w:t>s</w:t>
      </w:r>
      <w:r w:rsidR="00760307" w:rsidRPr="00415E77">
        <w:rPr>
          <w:sz w:val="20"/>
          <w:szCs w:val="20"/>
        </w:rPr>
        <w:t xml:space="preserve"> between intended early retirement</w:t>
      </w:r>
      <w:r w:rsidR="0091704C" w:rsidRPr="00415E77">
        <w:rPr>
          <w:sz w:val="20"/>
          <w:szCs w:val="20"/>
        </w:rPr>
        <w:t xml:space="preserve"> (intended retirement age)</w:t>
      </w:r>
      <w:r w:rsidR="00760307" w:rsidRPr="00415E77">
        <w:rPr>
          <w:sz w:val="20"/>
          <w:szCs w:val="20"/>
        </w:rPr>
        <w:t xml:space="preserve"> and employment biographies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1702"/>
        <w:gridCol w:w="1702"/>
        <w:gridCol w:w="1700"/>
      </w:tblGrid>
      <w:tr w:rsidR="00CC7DBC" w:rsidRPr="00CC7DBC" w14:paraId="335DC32E" w14:textId="77777777" w:rsidTr="0074433C">
        <w:trPr>
          <w:trHeight w:val="567"/>
        </w:trPr>
        <w:tc>
          <w:tcPr>
            <w:tcW w:w="2187" w:type="pct"/>
            <w:tcBorders>
              <w:top w:val="single" w:sz="12" w:space="0" w:color="auto"/>
            </w:tcBorders>
            <w:vAlign w:val="center"/>
          </w:tcPr>
          <w:p w14:paraId="622781F7" w14:textId="77777777" w:rsidR="00CC7DBC" w:rsidRPr="00CC7DBC" w:rsidRDefault="00CC7DBC" w:rsidP="00CC7DBC">
            <w:pPr>
              <w:jc w:val="both"/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938" w:type="pct"/>
            <w:tcBorders>
              <w:top w:val="single" w:sz="12" w:space="0" w:color="auto"/>
            </w:tcBorders>
            <w:vAlign w:val="center"/>
          </w:tcPr>
          <w:p w14:paraId="20B1D924" w14:textId="3D97476F" w:rsidR="00CC7DBC" w:rsidRPr="00CC7DBC" w:rsidRDefault="00CC7DBC" w:rsidP="00CC7DBC">
            <w:pPr>
              <w:rPr>
                <w:rFonts w:ascii="Times New Roman" w:hAnsi="Times New Roman"/>
                <w:color w:val="auto"/>
                <w:vertAlign w:val="superscript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Model A</w:t>
            </w:r>
            <w:r w:rsidR="00760307">
              <w:rPr>
                <w:rFonts w:ascii="Times New Roman" w:hAnsi="Times New Roman"/>
                <w:color w:val="auto"/>
                <w:vertAlign w:val="superscript"/>
                <w:lang w:val="en-GB"/>
              </w:rPr>
              <w:t>1</w:t>
            </w:r>
          </w:p>
        </w:tc>
        <w:tc>
          <w:tcPr>
            <w:tcW w:w="938" w:type="pct"/>
            <w:tcBorders>
              <w:top w:val="single" w:sz="12" w:space="0" w:color="auto"/>
            </w:tcBorders>
            <w:vAlign w:val="center"/>
          </w:tcPr>
          <w:p w14:paraId="61E40FF2" w14:textId="74E21DFD" w:rsidR="00CC7DBC" w:rsidRPr="00CC7DBC" w:rsidRDefault="00CC7DBC" w:rsidP="00CC7DBC">
            <w:pPr>
              <w:rPr>
                <w:rFonts w:ascii="Times New Roman" w:hAnsi="Times New Roman"/>
                <w:color w:val="auto"/>
                <w:vertAlign w:val="superscript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Model B</w:t>
            </w:r>
            <w:r w:rsidR="0091704C">
              <w:rPr>
                <w:rFonts w:ascii="Times New Roman" w:hAnsi="Times New Roman"/>
                <w:color w:val="auto"/>
                <w:vertAlign w:val="superscript"/>
                <w:lang w:val="en-GB"/>
              </w:rPr>
              <w:t>2</w:t>
            </w:r>
          </w:p>
        </w:tc>
        <w:tc>
          <w:tcPr>
            <w:tcW w:w="937" w:type="pct"/>
            <w:tcBorders>
              <w:top w:val="single" w:sz="12" w:space="0" w:color="auto"/>
            </w:tcBorders>
            <w:vAlign w:val="center"/>
          </w:tcPr>
          <w:p w14:paraId="054496E7" w14:textId="21A57177" w:rsidR="00CC7DBC" w:rsidRPr="00CC7DBC" w:rsidRDefault="00CC7DBC" w:rsidP="00CC7DBC">
            <w:pPr>
              <w:rPr>
                <w:rFonts w:ascii="Times New Roman" w:hAnsi="Times New Roman"/>
                <w:color w:val="auto"/>
                <w:vertAlign w:val="superscript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Model C</w:t>
            </w:r>
            <w:r w:rsidR="0091704C">
              <w:rPr>
                <w:rFonts w:ascii="Times New Roman" w:hAnsi="Times New Roman"/>
                <w:color w:val="auto"/>
                <w:vertAlign w:val="superscript"/>
                <w:lang w:val="en-GB"/>
              </w:rPr>
              <w:t>3</w:t>
            </w:r>
          </w:p>
        </w:tc>
      </w:tr>
      <w:tr w:rsidR="00CC7DBC" w:rsidRPr="00CC7DBC" w14:paraId="33B11F86" w14:textId="77777777" w:rsidTr="0074433C">
        <w:trPr>
          <w:trHeight w:val="567"/>
        </w:trPr>
        <w:tc>
          <w:tcPr>
            <w:tcW w:w="2187" w:type="pct"/>
            <w:tcBorders>
              <w:bottom w:val="single" w:sz="8" w:space="0" w:color="auto"/>
            </w:tcBorders>
            <w:vAlign w:val="center"/>
          </w:tcPr>
          <w:p w14:paraId="2F159C72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Variables</w:t>
            </w:r>
          </w:p>
        </w:tc>
        <w:tc>
          <w:tcPr>
            <w:tcW w:w="2813" w:type="pct"/>
            <w:gridSpan w:val="3"/>
            <w:tcBorders>
              <w:bottom w:val="single" w:sz="8" w:space="0" w:color="auto"/>
            </w:tcBorders>
            <w:vAlign w:val="center"/>
          </w:tcPr>
          <w:p w14:paraId="6B1F87F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Estimates</w:t>
            </w:r>
          </w:p>
        </w:tc>
      </w:tr>
      <w:tr w:rsidR="00CC7DBC" w:rsidRPr="006A05D7" w14:paraId="3B9EF144" w14:textId="77777777" w:rsidTr="0074433C">
        <w:trPr>
          <w:trHeight w:val="678"/>
        </w:trPr>
        <w:tc>
          <w:tcPr>
            <w:tcW w:w="2187" w:type="pct"/>
            <w:tcBorders>
              <w:top w:val="single" w:sz="8" w:space="0" w:color="auto"/>
            </w:tcBorders>
            <w:vAlign w:val="center"/>
          </w:tcPr>
          <w:p w14:paraId="2D132216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Intended retirement age 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br/>
              <w:t>(ref. beyond the statutory retirement age</w:t>
            </w:r>
          </w:p>
        </w:tc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14:paraId="520F67A1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14:paraId="340769D3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937" w:type="pct"/>
            <w:tcBorders>
              <w:top w:val="single" w:sz="8" w:space="0" w:color="auto"/>
            </w:tcBorders>
            <w:vAlign w:val="center"/>
          </w:tcPr>
          <w:p w14:paraId="1B73916E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CC7DBC" w:rsidRPr="00CC7DBC" w14:paraId="1C7CF0AF" w14:textId="77777777" w:rsidTr="0074433C">
        <w:trPr>
          <w:trHeight w:val="510"/>
        </w:trPr>
        <w:tc>
          <w:tcPr>
            <w:tcW w:w="2187" w:type="pct"/>
            <w:vAlign w:val="center"/>
          </w:tcPr>
          <w:p w14:paraId="5B9AA268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  50-54 years </w:t>
            </w:r>
          </w:p>
        </w:tc>
        <w:tc>
          <w:tcPr>
            <w:tcW w:w="938" w:type="pct"/>
            <w:vAlign w:val="center"/>
          </w:tcPr>
          <w:p w14:paraId="56554E6A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-3.319***</w:t>
            </w:r>
          </w:p>
        </w:tc>
        <w:tc>
          <w:tcPr>
            <w:tcW w:w="938" w:type="pct"/>
            <w:vAlign w:val="center"/>
          </w:tcPr>
          <w:p w14:paraId="21AE2229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-3.821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***</w:t>
            </w:r>
          </w:p>
        </w:tc>
        <w:tc>
          <w:tcPr>
            <w:tcW w:w="937" w:type="pct"/>
            <w:vAlign w:val="center"/>
          </w:tcPr>
          <w:p w14:paraId="306136B8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-4.201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***</w:t>
            </w:r>
          </w:p>
        </w:tc>
      </w:tr>
      <w:tr w:rsidR="00CC7DBC" w:rsidRPr="00CC7DBC" w14:paraId="22777386" w14:textId="77777777" w:rsidTr="0074433C">
        <w:trPr>
          <w:trHeight w:val="510"/>
        </w:trPr>
        <w:tc>
          <w:tcPr>
            <w:tcW w:w="2187" w:type="pct"/>
            <w:vAlign w:val="center"/>
          </w:tcPr>
          <w:p w14:paraId="002A3A20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  55-59 years</w:t>
            </w:r>
          </w:p>
        </w:tc>
        <w:tc>
          <w:tcPr>
            <w:tcW w:w="938" w:type="pct"/>
            <w:vAlign w:val="center"/>
          </w:tcPr>
          <w:p w14:paraId="6F049B37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-0.757***</w:t>
            </w:r>
          </w:p>
        </w:tc>
        <w:tc>
          <w:tcPr>
            <w:tcW w:w="938" w:type="pct"/>
            <w:vAlign w:val="center"/>
          </w:tcPr>
          <w:p w14:paraId="1EC372A9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-1.235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***</w:t>
            </w:r>
          </w:p>
        </w:tc>
        <w:tc>
          <w:tcPr>
            <w:tcW w:w="937" w:type="pct"/>
            <w:vAlign w:val="center"/>
          </w:tcPr>
          <w:p w14:paraId="4B1291FD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-1.609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***</w:t>
            </w:r>
          </w:p>
        </w:tc>
      </w:tr>
      <w:tr w:rsidR="00CC7DBC" w:rsidRPr="00CC7DBC" w14:paraId="5604024B" w14:textId="77777777" w:rsidTr="0074433C">
        <w:trPr>
          <w:trHeight w:val="510"/>
        </w:trPr>
        <w:tc>
          <w:tcPr>
            <w:tcW w:w="2187" w:type="pct"/>
            <w:vAlign w:val="center"/>
          </w:tcPr>
          <w:p w14:paraId="5B97A2A3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  60-64 years</w:t>
            </w:r>
          </w:p>
        </w:tc>
        <w:tc>
          <w:tcPr>
            <w:tcW w:w="938" w:type="pct"/>
            <w:vAlign w:val="center"/>
          </w:tcPr>
          <w:p w14:paraId="63472194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1.847***</w:t>
            </w:r>
          </w:p>
        </w:tc>
        <w:tc>
          <w:tcPr>
            <w:tcW w:w="938" w:type="pct"/>
            <w:vAlign w:val="center"/>
          </w:tcPr>
          <w:p w14:paraId="3AE006DA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1.410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***</w:t>
            </w:r>
          </w:p>
        </w:tc>
        <w:tc>
          <w:tcPr>
            <w:tcW w:w="937" w:type="pct"/>
            <w:vAlign w:val="center"/>
          </w:tcPr>
          <w:p w14:paraId="3F73BC1A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1.050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***</w:t>
            </w:r>
          </w:p>
        </w:tc>
      </w:tr>
      <w:tr w:rsidR="00CC7DBC" w:rsidRPr="00CC7DBC" w14:paraId="2A5927B6" w14:textId="77777777" w:rsidTr="0074433C">
        <w:trPr>
          <w:trHeight w:val="510"/>
        </w:trPr>
        <w:tc>
          <w:tcPr>
            <w:tcW w:w="2187" w:type="pct"/>
            <w:tcBorders>
              <w:bottom w:val="single" w:sz="8" w:space="0" w:color="auto"/>
            </w:tcBorders>
            <w:vAlign w:val="center"/>
          </w:tcPr>
          <w:p w14:paraId="72D8D0B5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  65-67 years</w:t>
            </w:r>
          </w:p>
        </w:tc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14:paraId="02CBAB51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2.998***</w:t>
            </w:r>
          </w:p>
        </w:tc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14:paraId="5A77E3C5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2.582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***</w:t>
            </w:r>
          </w:p>
        </w:tc>
        <w:tc>
          <w:tcPr>
            <w:tcW w:w="937" w:type="pct"/>
            <w:tcBorders>
              <w:bottom w:val="single" w:sz="8" w:space="0" w:color="auto"/>
            </w:tcBorders>
            <w:vAlign w:val="center"/>
          </w:tcPr>
          <w:p w14:paraId="4469CFE4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2.227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***</w:t>
            </w:r>
          </w:p>
        </w:tc>
      </w:tr>
      <w:tr w:rsidR="00CC7DBC" w:rsidRPr="006A05D7" w14:paraId="1357870C" w14:textId="77777777" w:rsidTr="0074433C">
        <w:trPr>
          <w:trHeight w:val="680"/>
        </w:trPr>
        <w:tc>
          <w:tcPr>
            <w:tcW w:w="2187" w:type="pct"/>
            <w:tcBorders>
              <w:top w:val="single" w:sz="8" w:space="0" w:color="auto"/>
            </w:tcBorders>
            <w:vAlign w:val="center"/>
          </w:tcPr>
          <w:p w14:paraId="39552857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Employment biography </w:t>
            </w:r>
          </w:p>
          <w:p w14:paraId="12F9666D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(ref. full-time)</w:t>
            </w:r>
          </w:p>
        </w:tc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14:paraId="04DB2EC1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938" w:type="pct"/>
            <w:tcBorders>
              <w:top w:val="single" w:sz="8" w:space="0" w:color="auto"/>
            </w:tcBorders>
            <w:vAlign w:val="center"/>
          </w:tcPr>
          <w:p w14:paraId="679D5CB5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</w:p>
        </w:tc>
        <w:tc>
          <w:tcPr>
            <w:tcW w:w="937" w:type="pct"/>
            <w:tcBorders>
              <w:top w:val="single" w:sz="8" w:space="0" w:color="auto"/>
            </w:tcBorders>
            <w:vAlign w:val="center"/>
          </w:tcPr>
          <w:p w14:paraId="1AFA673E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</w:p>
        </w:tc>
      </w:tr>
      <w:tr w:rsidR="00CC7DBC" w:rsidRPr="00CC7DBC" w14:paraId="3C92F77D" w14:textId="77777777" w:rsidTr="0074433C">
        <w:trPr>
          <w:trHeight w:val="510"/>
        </w:trPr>
        <w:tc>
          <w:tcPr>
            <w:tcW w:w="2187" w:type="pct"/>
            <w:vAlign w:val="center"/>
          </w:tcPr>
          <w:p w14:paraId="1FE4A2D0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  No information</w:t>
            </w:r>
          </w:p>
        </w:tc>
        <w:tc>
          <w:tcPr>
            <w:tcW w:w="938" w:type="pct"/>
            <w:vAlign w:val="center"/>
          </w:tcPr>
          <w:p w14:paraId="2146DC08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0.097</w:t>
            </w:r>
          </w:p>
        </w:tc>
        <w:tc>
          <w:tcPr>
            <w:tcW w:w="938" w:type="pct"/>
            <w:vAlign w:val="center"/>
          </w:tcPr>
          <w:p w14:paraId="3673E9E9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0.062</w:t>
            </w:r>
          </w:p>
        </w:tc>
        <w:tc>
          <w:tcPr>
            <w:tcW w:w="937" w:type="pct"/>
            <w:vAlign w:val="center"/>
          </w:tcPr>
          <w:p w14:paraId="17E162AB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0.060</w:t>
            </w:r>
          </w:p>
        </w:tc>
      </w:tr>
      <w:tr w:rsidR="00CC7DBC" w:rsidRPr="00CC7DBC" w14:paraId="71E0110F" w14:textId="77777777" w:rsidTr="0074433C">
        <w:trPr>
          <w:trHeight w:val="510"/>
        </w:trPr>
        <w:tc>
          <w:tcPr>
            <w:tcW w:w="2187" w:type="pct"/>
            <w:vAlign w:val="center"/>
          </w:tcPr>
          <w:p w14:paraId="6D2D472E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  Marginal work</w:t>
            </w:r>
          </w:p>
        </w:tc>
        <w:tc>
          <w:tcPr>
            <w:tcW w:w="938" w:type="pct"/>
            <w:vAlign w:val="center"/>
          </w:tcPr>
          <w:p w14:paraId="7D10A891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0.480***</w:t>
            </w:r>
          </w:p>
        </w:tc>
        <w:tc>
          <w:tcPr>
            <w:tcW w:w="938" w:type="pct"/>
            <w:vAlign w:val="center"/>
          </w:tcPr>
          <w:p w14:paraId="031FC26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0.360**</w:t>
            </w:r>
          </w:p>
        </w:tc>
        <w:tc>
          <w:tcPr>
            <w:tcW w:w="937" w:type="pct"/>
            <w:vAlign w:val="center"/>
          </w:tcPr>
          <w:p w14:paraId="7472C442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0.360**</w:t>
            </w:r>
          </w:p>
        </w:tc>
      </w:tr>
      <w:tr w:rsidR="00CC7DBC" w:rsidRPr="00CC7DBC" w14:paraId="17B4B956" w14:textId="77777777" w:rsidTr="0074433C">
        <w:trPr>
          <w:trHeight w:val="510"/>
        </w:trPr>
        <w:tc>
          <w:tcPr>
            <w:tcW w:w="2187" w:type="pct"/>
            <w:vAlign w:val="center"/>
          </w:tcPr>
          <w:p w14:paraId="3BFB71B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  Part-time work</w:t>
            </w:r>
          </w:p>
        </w:tc>
        <w:tc>
          <w:tcPr>
            <w:tcW w:w="938" w:type="pct"/>
            <w:vAlign w:val="center"/>
          </w:tcPr>
          <w:p w14:paraId="38478B9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-0.161</w:t>
            </w:r>
          </w:p>
        </w:tc>
        <w:tc>
          <w:tcPr>
            <w:tcW w:w="938" w:type="pct"/>
            <w:vAlign w:val="center"/>
          </w:tcPr>
          <w:p w14:paraId="2BC4276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-0.145</w:t>
            </w:r>
          </w:p>
        </w:tc>
        <w:tc>
          <w:tcPr>
            <w:tcW w:w="937" w:type="pct"/>
            <w:vAlign w:val="center"/>
          </w:tcPr>
          <w:p w14:paraId="1F298A8B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-0.149</w:t>
            </w:r>
          </w:p>
        </w:tc>
      </w:tr>
      <w:tr w:rsidR="00CC7DBC" w:rsidRPr="00CC7DBC" w14:paraId="3691C058" w14:textId="77777777" w:rsidTr="0074433C">
        <w:trPr>
          <w:trHeight w:val="510"/>
        </w:trPr>
        <w:tc>
          <w:tcPr>
            <w:tcW w:w="2187" w:type="pct"/>
            <w:vAlign w:val="center"/>
          </w:tcPr>
          <w:p w14:paraId="0B36CC9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 xml:space="preserve">  Full-time and marginal work</w:t>
            </w:r>
          </w:p>
        </w:tc>
        <w:tc>
          <w:tcPr>
            <w:tcW w:w="938" w:type="pct"/>
            <w:vAlign w:val="center"/>
          </w:tcPr>
          <w:p w14:paraId="5054A1F7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0.112</w:t>
            </w:r>
          </w:p>
        </w:tc>
        <w:tc>
          <w:tcPr>
            <w:tcW w:w="938" w:type="pct"/>
            <w:vAlign w:val="center"/>
          </w:tcPr>
          <w:p w14:paraId="59D64F07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0.128</w:t>
            </w:r>
          </w:p>
        </w:tc>
        <w:tc>
          <w:tcPr>
            <w:tcW w:w="937" w:type="pct"/>
            <w:vAlign w:val="center"/>
          </w:tcPr>
          <w:p w14:paraId="0DA2B8A1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0.131</w:t>
            </w:r>
          </w:p>
        </w:tc>
      </w:tr>
      <w:tr w:rsidR="00CC7DBC" w:rsidRPr="00CC7DBC" w14:paraId="620AA339" w14:textId="77777777" w:rsidTr="0074433C">
        <w:trPr>
          <w:trHeight w:val="510"/>
        </w:trPr>
        <w:tc>
          <w:tcPr>
            <w:tcW w:w="2187" w:type="pct"/>
            <w:vAlign w:val="center"/>
          </w:tcPr>
          <w:p w14:paraId="108CD13B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ERI (t</w:t>
            </w:r>
            <w:r w:rsidRPr="00CC7DBC">
              <w:rPr>
                <w:rFonts w:ascii="Times New Roman" w:hAnsi="Times New Roman"/>
                <w:color w:val="auto"/>
                <w:vertAlign w:val="subscript"/>
                <w:lang w:val="en-GB"/>
              </w:rPr>
              <w:t>0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)</w:t>
            </w:r>
          </w:p>
        </w:tc>
        <w:tc>
          <w:tcPr>
            <w:tcW w:w="938" w:type="pct"/>
            <w:vAlign w:val="center"/>
          </w:tcPr>
          <w:p w14:paraId="05436F12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-</w:t>
            </w:r>
          </w:p>
        </w:tc>
        <w:tc>
          <w:tcPr>
            <w:tcW w:w="938" w:type="pct"/>
            <w:vAlign w:val="center"/>
          </w:tcPr>
          <w:p w14:paraId="0708C695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-0.809***</w:t>
            </w:r>
          </w:p>
        </w:tc>
        <w:tc>
          <w:tcPr>
            <w:tcW w:w="937" w:type="pct"/>
            <w:vAlign w:val="center"/>
          </w:tcPr>
          <w:p w14:paraId="76B6E8B7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-0.638***</w:t>
            </w:r>
          </w:p>
        </w:tc>
      </w:tr>
      <w:tr w:rsidR="00CC7DBC" w:rsidRPr="00CC7DBC" w14:paraId="6416888D" w14:textId="77777777" w:rsidTr="0074433C">
        <w:trPr>
          <w:trHeight w:val="510"/>
        </w:trPr>
        <w:tc>
          <w:tcPr>
            <w:tcW w:w="2187" w:type="pct"/>
            <w:tcBorders>
              <w:bottom w:val="single" w:sz="12" w:space="0" w:color="auto"/>
            </w:tcBorders>
            <w:vAlign w:val="center"/>
          </w:tcPr>
          <w:p w14:paraId="4D24AD87" w14:textId="58D6678E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Health (t</w:t>
            </w:r>
            <w:r w:rsidRPr="00CC7DBC">
              <w:rPr>
                <w:rFonts w:ascii="Times New Roman" w:hAnsi="Times New Roman"/>
                <w:color w:val="auto"/>
                <w:vertAlign w:val="subscript"/>
                <w:lang w:val="en-GB"/>
              </w:rPr>
              <w:t>0</w:t>
            </w:r>
            <w:r w:rsidRPr="00CC7DBC">
              <w:rPr>
                <w:rFonts w:ascii="Times New Roman" w:hAnsi="Times New Roman"/>
                <w:color w:val="auto"/>
                <w:lang w:val="en-GB"/>
              </w:rPr>
              <w:t>)</w:t>
            </w:r>
            <w:r w:rsidRPr="00CC7DBC">
              <w:rPr>
                <w:rFonts w:ascii="Times New Roman" w:hAnsi="Times New Roman"/>
                <w:color w:val="auto"/>
                <w:vertAlign w:val="superscript"/>
                <w:lang w:val="en-GB"/>
              </w:rPr>
              <w:t xml:space="preserve"> </w:t>
            </w:r>
            <w:r w:rsidR="0091704C">
              <w:rPr>
                <w:rFonts w:ascii="Times New Roman" w:hAnsi="Times New Roman"/>
                <w:color w:val="auto"/>
                <w:vertAlign w:val="superscript"/>
                <w:lang w:val="en-GB"/>
              </w:rPr>
              <w:t>a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vAlign w:val="center"/>
          </w:tcPr>
          <w:p w14:paraId="1321FC7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-</w:t>
            </w:r>
          </w:p>
        </w:tc>
        <w:tc>
          <w:tcPr>
            <w:tcW w:w="938" w:type="pct"/>
            <w:tcBorders>
              <w:bottom w:val="single" w:sz="12" w:space="0" w:color="auto"/>
            </w:tcBorders>
            <w:vAlign w:val="center"/>
          </w:tcPr>
          <w:p w14:paraId="19E04F8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GB"/>
              </w:rPr>
              <w:t>-</w:t>
            </w:r>
          </w:p>
        </w:tc>
        <w:tc>
          <w:tcPr>
            <w:tcW w:w="937" w:type="pct"/>
            <w:tcBorders>
              <w:bottom w:val="single" w:sz="12" w:space="0" w:color="auto"/>
            </w:tcBorders>
            <w:vAlign w:val="center"/>
          </w:tcPr>
          <w:p w14:paraId="4D58D5FF" w14:textId="77777777" w:rsidR="00CC7DBC" w:rsidRPr="00CC7DBC" w:rsidRDefault="00CC7DBC" w:rsidP="00CC7DBC">
            <w:pPr>
              <w:rPr>
                <w:rFonts w:ascii="Times New Roman" w:hAnsi="Times New Roman"/>
                <w:color w:val="auto"/>
                <w:lang w:val="en-GB"/>
              </w:rPr>
            </w:pPr>
            <w:r w:rsidRPr="00CC7DBC">
              <w:rPr>
                <w:rFonts w:ascii="Times New Roman" w:hAnsi="Times New Roman"/>
                <w:color w:val="auto"/>
                <w:lang w:val="en-US"/>
              </w:rPr>
              <w:t>-0.189***</w:t>
            </w:r>
          </w:p>
        </w:tc>
      </w:tr>
    </w:tbl>
    <w:p w14:paraId="4F817F29" w14:textId="3FDAACF5" w:rsidR="00CC7DBC" w:rsidRPr="00CC7DBC" w:rsidRDefault="00CC7DBC" w:rsidP="00CC7DBC">
      <w:pPr>
        <w:spacing w:before="120" w:after="480"/>
        <w:jc w:val="left"/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</w:pPr>
      <w:r w:rsidRPr="00CC7DB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* = p&lt;0.05. ** = p&lt;0.01. *** = p&lt;0.001.</w:t>
      </w:r>
      <w:r w:rsidR="00760307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br/>
      </w:r>
      <w:r w:rsidR="00760307">
        <w:rPr>
          <w:rFonts w:ascii="Times New Roman" w:eastAsia="Calibri" w:hAnsi="Times New Roman" w:cs="Times New Roman"/>
          <w:color w:val="auto"/>
          <w:sz w:val="20"/>
          <w:szCs w:val="20"/>
          <w:vertAlign w:val="superscript"/>
          <w:lang w:val="en-GB"/>
        </w:rPr>
        <w:t>1</w:t>
      </w:r>
      <w:r w:rsidR="00760307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Model A</w:t>
      </w:r>
      <w:r w:rsidR="0091704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includes o</w:t>
      </w:r>
      <w:r w:rsidR="00760307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nly employment biographies</w:t>
      </w:r>
      <w:r w:rsidR="00EC0B06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as a factor</w:t>
      </w:r>
      <w:r w:rsidR="00760307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.</w:t>
      </w:r>
      <w:r w:rsidR="00EC0B06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br/>
      </w:r>
      <w:r w:rsidR="00EC0B06">
        <w:rPr>
          <w:rFonts w:ascii="Times New Roman" w:eastAsia="Calibri" w:hAnsi="Times New Roman" w:cs="Times New Roman"/>
          <w:color w:val="auto"/>
          <w:sz w:val="20"/>
          <w:szCs w:val="20"/>
          <w:vertAlign w:val="superscript"/>
          <w:lang w:val="en-GB"/>
        </w:rPr>
        <w:t>2</w:t>
      </w:r>
      <w:r w:rsidR="00EC0B06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Model B</w:t>
      </w:r>
      <w:r w:rsidR="0091704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a</w:t>
      </w:r>
      <w:r w:rsidR="00EC0B06" w:rsidRPr="00EC0B06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dditionally controls for work stress at baseline</w:t>
      </w:r>
      <w:r w:rsidR="0091704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.</w:t>
      </w:r>
      <w:r w:rsidR="0091704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br/>
      </w:r>
      <w:r w:rsidR="0091704C">
        <w:rPr>
          <w:rFonts w:ascii="Times New Roman" w:eastAsia="Calibri" w:hAnsi="Times New Roman" w:cs="Times New Roman"/>
          <w:color w:val="auto"/>
          <w:sz w:val="20"/>
          <w:szCs w:val="20"/>
          <w:vertAlign w:val="superscript"/>
          <w:lang w:val="en-GB"/>
        </w:rPr>
        <w:t>3</w:t>
      </w:r>
      <w:r w:rsidR="0091704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Model C controls </w:t>
      </w:r>
      <w:r w:rsidR="0091704C" w:rsidRPr="00EC0B06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for both work stress and health at baseline</w:t>
      </w:r>
      <w:r w:rsidR="0091704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.</w:t>
      </w:r>
      <w:r w:rsidRPr="00CC7DB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br/>
      </w:r>
      <w:r w:rsidRPr="00CC7DBC">
        <w:rPr>
          <w:rFonts w:ascii="Times New Roman" w:eastAsia="Calibri" w:hAnsi="Times New Roman" w:cs="Times New Roman"/>
          <w:color w:val="auto"/>
          <w:sz w:val="20"/>
          <w:szCs w:val="20"/>
          <w:vertAlign w:val="superscript"/>
          <w:lang w:val="en-GB"/>
        </w:rPr>
        <w:t>a</w:t>
      </w:r>
      <w:r w:rsidRPr="00CC7DB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</w:t>
      </w:r>
      <w:proofErr w:type="gramStart"/>
      <w:r w:rsidRPr="00CC7DB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>Higher</w:t>
      </w:r>
      <w:proofErr w:type="gramEnd"/>
      <w:r w:rsidRPr="00CC7DBC">
        <w:rPr>
          <w:rFonts w:ascii="Times New Roman" w:eastAsia="Calibri" w:hAnsi="Times New Roman" w:cs="Times New Roman"/>
          <w:color w:val="auto"/>
          <w:sz w:val="20"/>
          <w:szCs w:val="20"/>
          <w:lang w:val="en-GB"/>
        </w:rPr>
        <w:t xml:space="preserve"> values indicate poorer health.</w:t>
      </w:r>
    </w:p>
    <w:p w14:paraId="66B3035D" w14:textId="77777777" w:rsidR="00CC7DBC" w:rsidRPr="00CC7DBC" w:rsidRDefault="00CC7DBC" w:rsidP="00F44B26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3B103D63" w14:textId="77777777" w:rsidR="00B9688E" w:rsidRPr="00F44B26" w:rsidRDefault="006A05D7" w:rsidP="00F44B26">
      <w:pPr>
        <w:keepNext/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de-DE"/>
        </w:rPr>
        <w:lastRenderedPageBreak/>
        <w:pict w14:anchorId="65A43A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Grafik 1" o:spid="_x0000_i1025" type="#_x0000_t75" style="width:457.2pt;height:217.2pt;visibility:visible">
            <v:imagedata r:id="rId5" o:title="" croptop="3677f" cropbottom="43856f" cropleft="3576f" cropright="8430f"/>
          </v:shape>
        </w:pict>
      </w:r>
    </w:p>
    <w:p w14:paraId="790FC6E5" w14:textId="19214166" w:rsidR="00B9688E" w:rsidRPr="00B9688E" w:rsidRDefault="00B9688E" w:rsidP="00E23D68">
      <w:pPr>
        <w:spacing w:after="200" w:line="360" w:lineRule="auto"/>
        <w:jc w:val="both"/>
        <w:rPr>
          <w:rFonts w:ascii="Times New Roman" w:hAnsi="Times New Roman"/>
          <w:iCs/>
          <w:sz w:val="20"/>
          <w:szCs w:val="16"/>
          <w:lang w:val="en-US"/>
        </w:rPr>
      </w:pPr>
      <w:bookmarkStart w:id="4" w:name="_Ref74732860"/>
      <w:bookmarkStart w:id="5" w:name="_Hlk104303084"/>
      <w:r w:rsidRPr="00B9688E">
        <w:rPr>
          <w:rFonts w:ascii="Times New Roman" w:hAnsi="Times New Roman"/>
          <w:b/>
          <w:iCs/>
          <w:sz w:val="20"/>
          <w:szCs w:val="16"/>
          <w:lang w:val="en-US"/>
        </w:rPr>
        <w:t xml:space="preserve">Supplementary Figure </w:t>
      </w:r>
      <w:bookmarkEnd w:id="4"/>
      <w:proofErr w:type="gramStart"/>
      <w:r w:rsidRPr="00B9688E">
        <w:rPr>
          <w:rFonts w:ascii="Times New Roman" w:hAnsi="Times New Roman"/>
          <w:b/>
          <w:iCs/>
          <w:sz w:val="20"/>
          <w:szCs w:val="16"/>
          <w:lang w:val="en-US"/>
        </w:rPr>
        <w:t>1</w:t>
      </w:r>
      <w:bookmarkEnd w:id="5"/>
      <w:r w:rsidR="00133CB0">
        <w:rPr>
          <w:rFonts w:ascii="Times New Roman" w:hAnsi="Times New Roman"/>
          <w:iCs/>
          <w:sz w:val="20"/>
          <w:szCs w:val="16"/>
          <w:lang w:val="en-US"/>
        </w:rPr>
        <w:t xml:space="preserve">  </w:t>
      </w:r>
      <w:r w:rsidRPr="00B9688E">
        <w:rPr>
          <w:rFonts w:ascii="Times New Roman" w:hAnsi="Times New Roman"/>
          <w:iCs/>
          <w:sz w:val="20"/>
          <w:szCs w:val="16"/>
          <w:lang w:val="en-US"/>
        </w:rPr>
        <w:t>Path</w:t>
      </w:r>
      <w:proofErr w:type="gramEnd"/>
      <w:r w:rsidRPr="00B9688E">
        <w:rPr>
          <w:rFonts w:ascii="Times New Roman" w:hAnsi="Times New Roman"/>
          <w:iCs/>
          <w:sz w:val="20"/>
          <w:szCs w:val="16"/>
          <w:lang w:val="en-US"/>
        </w:rPr>
        <w:t xml:space="preserve"> analysis (Model 1) without health as mediator stratified by employment biographies</w:t>
      </w:r>
    </w:p>
    <w:p w14:paraId="6D4E276A" w14:textId="53A71F2D" w:rsidR="00B9688E" w:rsidRDefault="00B9688E" w:rsidP="00F44B26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D63E2AE" w14:textId="77777777" w:rsidR="00E23D68" w:rsidRPr="00B9688E" w:rsidRDefault="00E23D68" w:rsidP="00F44B26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093C3404" w14:textId="77777777" w:rsidR="00B9688E" w:rsidRPr="00133CB0" w:rsidRDefault="00B9688E">
      <w:pPr>
        <w:rPr>
          <w:sz w:val="20"/>
          <w:szCs w:val="20"/>
          <w:lang w:val="en-US"/>
        </w:rPr>
      </w:pPr>
    </w:p>
    <w:p w14:paraId="37BCF3AC" w14:textId="66DCCD9F" w:rsidR="00A67CD4" w:rsidRDefault="00A67CD4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0F6022AD" w14:textId="77777777" w:rsidR="00A67CD4" w:rsidRDefault="00A67CD4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3CD4DC92" w14:textId="1E0C20E3" w:rsidR="00C1012E" w:rsidRPr="00F344CF" w:rsidRDefault="009B4AF0" w:rsidP="001A4790">
      <w:pPr>
        <w:rPr>
          <w:lang w:val="en-GB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367D3BDF" wp14:editId="557B6A18">
                <wp:simplePos x="0" y="0"/>
                <wp:positionH relativeFrom="column">
                  <wp:posOffset>2114067</wp:posOffset>
                </wp:positionH>
                <wp:positionV relativeFrom="paragraph">
                  <wp:posOffset>-190221</wp:posOffset>
                </wp:positionV>
                <wp:extent cx="3554095" cy="2227437"/>
                <wp:effectExtent l="0" t="0" r="27305" b="20955"/>
                <wp:wrapNone/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4095" cy="2227437"/>
                          <a:chOff x="0" y="0"/>
                          <a:chExt cx="3554095" cy="2227437"/>
                        </a:xfrm>
                      </wpg:grpSpPr>
                      <wps:wsp>
                        <wps:cNvPr id="9" name="Rechteck 9"/>
                        <wps:cNvSpPr/>
                        <wps:spPr>
                          <a:xfrm>
                            <a:off x="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AC82C6" w14:textId="07324EC3" w:rsidR="00C1012E" w:rsidRPr="003E5F25" w:rsidRDefault="00C1012E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ERI </w:t>
                              </w:r>
                              <w:r w:rsidR="00E61DE3"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(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t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="00E61DE3"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hteck 10"/>
                        <wps:cNvSpPr/>
                        <wps:spPr>
                          <a:xfrm>
                            <a:off x="4121" y="1736138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52BA59" w14:textId="2F9901C7" w:rsidR="00C1012E" w:rsidRPr="00615B44" w:rsidRDefault="00C1012E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Health 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(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hteck 11"/>
                        <wps:cNvSpPr/>
                        <wps:spPr>
                          <a:xfrm>
                            <a:off x="2508250" y="0"/>
                            <a:ext cx="1033145" cy="4840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A26414C" w14:textId="7DC2D2D7" w:rsidR="00C1012E" w:rsidRPr="00615B44" w:rsidRDefault="001A4790" w:rsidP="006B7C1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Intention to 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retire early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 xml:space="preserve"> 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(</w:t>
                              </w:r>
                              <w:r w:rsidR="00C1012E"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t</w:t>
                              </w:r>
                              <w:r w:rsidR="00C1012E" w:rsidRPr="00615B44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hteck 12"/>
                        <wps:cNvSpPr/>
                        <wps:spPr>
                          <a:xfrm>
                            <a:off x="251460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B6CE0D0" w14:textId="72F65583" w:rsidR="00C1012E" w:rsidRPr="00615B44" w:rsidRDefault="00C1012E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ERI 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(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hteck 13"/>
                        <wps:cNvSpPr/>
                        <wps:spPr>
                          <a:xfrm>
                            <a:off x="2520950" y="1741662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80E276" w14:textId="7101AB1C" w:rsidR="00C1012E" w:rsidRPr="00615B44" w:rsidRDefault="00C1012E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Health 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(t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="00E61DE3"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erade Verbindung mit Pfeil 40"/>
                        <wps:cNvCnPr>
                          <a:endCxn id="11" idx="1"/>
                        </wps:cNvCnPr>
                        <wps:spPr>
                          <a:xfrm flipV="1">
                            <a:off x="1035050" y="242018"/>
                            <a:ext cx="1473200" cy="8089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Gerade Verbindung mit Pfeil 41"/>
                        <wps:cNvCnPr>
                          <a:endCxn id="11" idx="1"/>
                        </wps:cNvCnPr>
                        <wps:spPr>
                          <a:xfrm flipV="1">
                            <a:off x="1028700" y="242018"/>
                            <a:ext cx="1479550" cy="15899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Gerade Verbindung mit Pfeil 42"/>
                        <wps:cNvCnPr/>
                        <wps:spPr>
                          <a:xfrm>
                            <a:off x="1035050" y="1054100"/>
                            <a:ext cx="1485900" cy="82867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Gerade Verbindung mit Pfeil 43"/>
                        <wps:cNvCnPr/>
                        <wps:spPr>
                          <a:xfrm flipV="1">
                            <a:off x="1035050" y="1054100"/>
                            <a:ext cx="1477010" cy="78105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Gerade Verbindung mit Pfeil 58"/>
                        <wps:cNvCnPr/>
                        <wps:spPr>
                          <a:xfrm>
                            <a:off x="533400" y="128270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Gerade Verbindung mit Pfeil 15"/>
                        <wps:cNvCnPr/>
                        <wps:spPr>
                          <a:xfrm>
                            <a:off x="1035050" y="1054100"/>
                            <a:ext cx="1470660" cy="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Gerade Verbindung mit Pfeil 60"/>
                        <wps:cNvCnPr/>
                        <wps:spPr>
                          <a:xfrm>
                            <a:off x="3041650" y="127635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" name="Gerade Verbindung mit Pfeil 2"/>
                        <wps:cNvCnPr/>
                        <wps:spPr>
                          <a:xfrm>
                            <a:off x="1050290" y="1900987"/>
                            <a:ext cx="1470660" cy="571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7D3BDF" id="Gruppieren 8" o:spid="_x0000_s1026" style="position:absolute;left:0;text-align:left;margin-left:166.45pt;margin-top:-15pt;width:279.85pt;height:175.4pt;z-index:251722752;mso-width-relative:margin;mso-height-relative:margin" coordsize="35540,22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">
                <v:rect id="Rechteck 9" o:spid="_x0000_s1027" style="position:absolute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>
                  <v:textbox>
                    <w:txbxContent>
                      <w:p w14:paraId="6AAC82C6" w14:textId="07324EC3" w:rsidR="00C1012E" w:rsidRPr="003E5F25" w:rsidRDefault="00C1012E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ERI </w:t>
                        </w:r>
                        <w:r w:rsidR="00E61DE3"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(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t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="00E61DE3"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10" o:spid="_x0000_s1028" style="position:absolute;left:41;top:17361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" filled="f" strokecolor="black [3213]" strokeweight="1pt">
                  <v:textbox>
                    <w:txbxContent>
                      <w:p w14:paraId="6A52BA59" w14:textId="2F9901C7" w:rsidR="00C1012E" w:rsidRPr="00615B44" w:rsidRDefault="00C1012E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Health 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(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11" o:spid="_x0000_s1029" style="position:absolute;left:25082;width:10331;height:4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" filled="f" strokecolor="black [3213]" strokeweight="1pt">
                  <v:textbox>
                    <w:txbxContent>
                      <w:p w14:paraId="7A26414C" w14:textId="7DC2D2D7" w:rsidR="00C1012E" w:rsidRPr="00615B44" w:rsidRDefault="001A4790" w:rsidP="006B7C1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Intention to 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retire early</w:t>
                        </w: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 xml:space="preserve"> 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(</w:t>
                        </w:r>
                        <w:r w:rsidR="00C1012E"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t</w:t>
                        </w:r>
                        <w:r w:rsidR="00C1012E" w:rsidRPr="00615B44">
                          <w:rPr>
                            <w:rFonts w:ascii="Times New Roman" w:hAnsi="Times New Roman" w:cs="Times New Roman"/>
                            <w:vertAlign w:val="subscript"/>
                            <w:lang w:val="en-US"/>
                          </w:rPr>
                          <w:t>1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hteck 12" o:spid="_x0000_s1030" style="position:absolute;left:25146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<v:textbox>
                    <w:txbxContent>
                      <w:p w14:paraId="1B6CE0D0" w14:textId="72F65583" w:rsidR="00C1012E" w:rsidRPr="00615B44" w:rsidRDefault="00C1012E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ERI 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(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13" o:spid="_x0000_s1031" style="position:absolute;left:25209;top:17416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<v:textbox>
                    <w:txbxContent>
                      <w:p w14:paraId="0880E276" w14:textId="7101AB1C" w:rsidR="00C1012E" w:rsidRPr="00615B44" w:rsidRDefault="00C1012E" w:rsidP="006B7C15">
                        <w:pPr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Health 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(t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="00E61DE3"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40" o:spid="_x0000_s1032" type="#_x0000_t32" style="position:absolute;left:10350;top:2420;width:14732;height:80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" strokecolor="black [3200]" strokeweight=".5pt">
                  <v:stroke endarrow="block" joinstyle="miter"/>
                </v:shape>
                <v:shape id="Gerade Verbindung mit Pfeil 41" o:spid="_x0000_s1033" type="#_x0000_t32" style="position:absolute;left:10287;top:2420;width:14795;height:158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42" o:spid="_x0000_s1034" type="#_x0000_t32" style="position:absolute;left:10350;top:10541;width:14859;height:8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Z2T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vkWdk8MAAADbAAAADwAA&#10;AAAAAAAAAAAAAAAHAgAAZHJzL2Rvd25yZXYueG1sUEsFBgAAAAADAAMAtwAAAPcCAAAAAA==&#10;" strokecolor="black [3200]" strokeweight=".5pt">
                  <v:stroke endarrow="block" joinstyle="miter"/>
                </v:shape>
                <v:shape id="Gerade Verbindung mit Pfeil 43" o:spid="_x0000_s1035" type="#_x0000_t32" style="position:absolute;left:10350;top:10541;width:14770;height:78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58" o:spid="_x0000_s1036" type="#_x0000_t32" style="position:absolute;left:5334;top:12827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dDyk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ojA1f&#10;wg+Qiy8AAAD//wMAUEsBAi0AFAAGAAgAAAAhANvh9svuAAAAhQEAABMAAAAAAAAAAAAAAAAAAAAA&#10;AFtDb250ZW50X1R5cGVzXS54bWxQSwECLQAUAAYACAAAACEAWvQsW78AAAAVAQAACwAAAAAAAAAA&#10;AAAAAAAfAQAAX3JlbHMvLnJlbHNQSwECLQAUAAYACAAAACEAWnQ8pL0AAADbAAAADwAAAAAAAAAA&#10;AAAAAAAHAgAAZHJzL2Rvd25yZXYueG1sUEsFBgAAAAADAAMAtwAAAPECAAAAAA==&#10;" strokecolor="black [3200]" strokeweight=".5pt">
                  <v:stroke endarrow="block" joinstyle="miter"/>
                </v:shape>
                <v:shape id="Gerade Verbindung mit Pfeil 15" o:spid="_x0000_s1037" type="#_x0000_t32" style="position:absolute;left:10350;top:10541;width:147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<v:stroke endarrow="block" joinstyle="miter"/>
                </v:shape>
                <v:shape id="Gerade Verbindung mit Pfeil 60" o:spid="_x0000_s1038" type="#_x0000_t32" style="position:absolute;left:30416;top:12763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" strokecolor="black [3200]" strokeweight=".5pt">
                  <v:stroke dashstyle="dash" endarrow="block" joinstyle="miter"/>
                </v:shape>
                <v:shape id="Gerade Verbindung mit Pfeil 2" o:spid="_x0000_s1039" type="#_x0000_t32" style="position:absolute;left:10502;top:19009;width:14707;height: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D96BD7B" wp14:editId="33498AF2">
                <wp:simplePos x="0" y="0"/>
                <wp:positionH relativeFrom="column">
                  <wp:posOffset>685165</wp:posOffset>
                </wp:positionH>
                <wp:positionV relativeFrom="paragraph">
                  <wp:posOffset>-127636</wp:posOffset>
                </wp:positionV>
                <wp:extent cx="1427480" cy="1774825"/>
                <wp:effectExtent l="0" t="0" r="77470" b="53975"/>
                <wp:wrapNone/>
                <wp:docPr id="16" name="Gerade Verbindung mit Pfei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17748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7D6FB" id="Gerade Verbindung mit Pfeil 16" o:spid="_x0000_s1026" type="#_x0000_t32" style="position:absolute;margin-left:53.95pt;margin-top:-10.05pt;width:112.4pt;height:139.7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EDEA35D" wp14:editId="1DAB33FB">
                <wp:simplePos x="0" y="0"/>
                <wp:positionH relativeFrom="column">
                  <wp:posOffset>686435</wp:posOffset>
                </wp:positionH>
                <wp:positionV relativeFrom="paragraph">
                  <wp:posOffset>-114300</wp:posOffset>
                </wp:positionV>
                <wp:extent cx="1426210" cy="971550"/>
                <wp:effectExtent l="0" t="0" r="59690" b="57150"/>
                <wp:wrapNone/>
                <wp:docPr id="14" name="Gerade Verbindung mit Pfei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97155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05AB7F" id="Gerade Verbindung mit Pfeil 14" o:spid="_x0000_s1026" type="#_x0000_t32" style="position:absolute;margin-left:54.05pt;margin-top:-9pt;width:112.3pt;height:76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691E74" w:rsidRPr="00BE7E6A">
        <w:rPr>
          <w:noProof/>
          <w:sz w:val="18"/>
          <w:szCs w:val="18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666B15" wp14:editId="071FD225">
                <wp:simplePos x="0" y="0"/>
                <wp:positionH relativeFrom="column">
                  <wp:posOffset>-447675</wp:posOffset>
                </wp:positionH>
                <wp:positionV relativeFrom="paragraph">
                  <wp:posOffset>115570</wp:posOffset>
                </wp:positionV>
                <wp:extent cx="1134110" cy="296545"/>
                <wp:effectExtent l="0" t="0" r="27940" b="27305"/>
                <wp:wrapNone/>
                <wp:docPr id="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2D28B" w14:textId="0AF30463" w:rsidR="00BE7E6A" w:rsidRPr="00691E74" w:rsidRDefault="00BE7E6A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ge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666B15" id="Rechteck 5" o:spid="_x0000_s1040" style="position:absolute;left:0;text-align:left;margin-left:-35.25pt;margin-top:9.1pt;width:89.3pt;height:23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" filled="f" strokecolor="black [3213]" strokeweight="1pt">
                <v:textbox>
                  <w:txbxContent>
                    <w:p w14:paraId="7FC2D28B" w14:textId="0AF30463" w:rsidR="00BE7E6A" w:rsidRPr="00691E74" w:rsidRDefault="00BE7E6A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ge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9F6CD1" wp14:editId="40071A86">
                <wp:simplePos x="0" y="0"/>
                <wp:positionH relativeFrom="column">
                  <wp:posOffset>-450215</wp:posOffset>
                </wp:positionH>
                <wp:positionV relativeFrom="paragraph">
                  <wp:posOffset>-250190</wp:posOffset>
                </wp:positionV>
                <wp:extent cx="1134110" cy="296545"/>
                <wp:effectExtent l="0" t="0" r="27940" b="27305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8B8DD7" w14:textId="3AA9C691" w:rsidR="001A4790" w:rsidRPr="00691E74" w:rsidRDefault="001A4790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x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9F6CD1" id="Rechteck 4" o:spid="_x0000_s1041" style="position:absolute;left:0;text-align:left;margin-left:-35.45pt;margin-top:-19.7pt;width:89.3pt;height:23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" filled="f" strokecolor="black [3213]" strokeweight="1pt">
                <v:textbox>
                  <w:txbxContent>
                    <w:p w14:paraId="6F8B8DD7" w14:textId="3AA9C691" w:rsidR="001A4790" w:rsidRPr="00691E74" w:rsidRDefault="001A4790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x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D1E93EC" w14:textId="4CCC169A" w:rsidR="00C1012E" w:rsidRPr="00F344CF" w:rsidRDefault="00281D77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4976" behindDoc="0" locked="0" layoutInCell="1" allowOverlap="1" wp14:anchorId="6D1D2663" wp14:editId="294E1B48">
                <wp:simplePos x="0" y="0"/>
                <wp:positionH relativeFrom="column">
                  <wp:posOffset>839470</wp:posOffset>
                </wp:positionH>
                <wp:positionV relativeFrom="paragraph">
                  <wp:posOffset>2540</wp:posOffset>
                </wp:positionV>
                <wp:extent cx="252000" cy="131445"/>
                <wp:effectExtent l="0" t="0" r="0" b="1905"/>
                <wp:wrapSquare wrapText="bothSides"/>
                <wp:docPr id="4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70C65D" w14:textId="39983116" w:rsidR="00281D77" w:rsidRPr="00F01037" w:rsidRDefault="00EF7609" w:rsidP="00281D77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17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1D2663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42" type="#_x0000_t202" style="position:absolute;left:0;text-align:left;margin-left:66.1pt;margin-top:.2pt;width:19.85pt;height:10.35pt;z-index:2517749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" fillcolor="white [3212]" stroked="f">
                <v:textbox inset="0,0,0,0">
                  <w:txbxContent>
                    <w:p w14:paraId="0E70C65D" w14:textId="39983116" w:rsidR="00281D77" w:rsidRPr="00F01037" w:rsidRDefault="00EF7609" w:rsidP="00281D77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F5991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2928" behindDoc="0" locked="0" layoutInCell="1" allowOverlap="1" wp14:anchorId="5A53BD79" wp14:editId="60F63A31">
                <wp:simplePos x="0" y="0"/>
                <wp:positionH relativeFrom="column">
                  <wp:posOffset>1234440</wp:posOffset>
                </wp:positionH>
                <wp:positionV relativeFrom="paragraph">
                  <wp:posOffset>64135</wp:posOffset>
                </wp:positionV>
                <wp:extent cx="252000" cy="131445"/>
                <wp:effectExtent l="0" t="0" r="0" b="1905"/>
                <wp:wrapSquare wrapText="bothSides"/>
                <wp:docPr id="3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CA2831" w14:textId="500AEE6C" w:rsidR="001F5991" w:rsidRPr="00F01037" w:rsidRDefault="00EF7609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14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3BD79" id="_x0000_s1043" type="#_x0000_t202" style="position:absolute;left:0;text-align:left;margin-left:97.2pt;margin-top:5.05pt;width:19.85pt;height:10.35pt;z-index:251772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" fillcolor="white [3212]" stroked="f">
                <v:textbox inset="0,0,0,0">
                  <w:txbxContent>
                    <w:p w14:paraId="22CA2831" w14:textId="500AEE6C" w:rsidR="001F5991" w:rsidRPr="00F01037" w:rsidRDefault="00EF7609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87B1CB2" wp14:editId="50D4CB78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6210" cy="1390015"/>
                <wp:effectExtent l="0" t="0" r="78740" b="57785"/>
                <wp:wrapNone/>
                <wp:docPr id="18" name="Gerade Verbindung mit Pfeil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39001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CBB539" id="Gerade Verbindung mit Pfeil 18" o:spid="_x0000_s1026" type="#_x0000_t32" style="position:absolute;margin-left:53.95pt;margin-top:6.1pt;width:112.3pt;height:109.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763A848" wp14:editId="74C71CEA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7480" cy="608965"/>
                <wp:effectExtent l="0" t="0" r="77470" b="57785"/>
                <wp:wrapNone/>
                <wp:docPr id="17" name="Gerade Verbindung mit Pfe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60896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6A6F3" id="Gerade Verbindung mit Pfeil 17" o:spid="_x0000_s1026" type="#_x0000_t32" style="position:absolute;margin-left:53.95pt;margin-top:6.1pt;width:112.4pt;height:47.9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291D9822" w14:textId="223D1B00" w:rsidR="00C1012E" w:rsidRPr="00F344CF" w:rsidRDefault="00FA6E6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1F439321" wp14:editId="5FE7D491">
                <wp:simplePos x="0" y="0"/>
                <wp:positionH relativeFrom="column">
                  <wp:posOffset>1335405</wp:posOffset>
                </wp:positionH>
                <wp:positionV relativeFrom="paragraph">
                  <wp:posOffset>164465</wp:posOffset>
                </wp:positionV>
                <wp:extent cx="216000" cy="131445"/>
                <wp:effectExtent l="0" t="0" r="0" b="1905"/>
                <wp:wrapSquare wrapText="bothSides"/>
                <wp:docPr id="4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3F48C" w14:textId="23D2DEC2" w:rsidR="00EF7609" w:rsidRPr="00F01037" w:rsidRDefault="00EF7609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43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439321" id="_x0000_s1044" type="#_x0000_t202" style="position:absolute;left:0;text-align:left;margin-left:105.15pt;margin-top:12.95pt;width:17pt;height:10.35pt;z-index:2517770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" fillcolor="white [3212]" stroked="f">
                <v:textbox inset="0,0,0,0">
                  <w:txbxContent>
                    <w:p w14:paraId="4603F48C" w14:textId="23D2DEC2" w:rsidR="00EF7609" w:rsidRPr="00F01037" w:rsidRDefault="00EF7609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4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3271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9072" behindDoc="0" locked="0" layoutInCell="1" allowOverlap="1" wp14:anchorId="46BF3134" wp14:editId="158BD081">
                <wp:simplePos x="0" y="0"/>
                <wp:positionH relativeFrom="column">
                  <wp:posOffset>889000</wp:posOffset>
                </wp:positionH>
                <wp:positionV relativeFrom="paragraph">
                  <wp:posOffset>173990</wp:posOffset>
                </wp:positionV>
                <wp:extent cx="288000" cy="131445"/>
                <wp:effectExtent l="0" t="0" r="0" b="1905"/>
                <wp:wrapSquare wrapText="bothSides"/>
                <wp:docPr id="4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3D2E46" w14:textId="62C3D331" w:rsidR="00EF7609" w:rsidRPr="00F01037" w:rsidRDefault="00EF7609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101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F3134" id="_x0000_s1045" type="#_x0000_t202" style="position:absolute;left:0;text-align:left;margin-left:70pt;margin-top:13.7pt;width:22.7pt;height:10.35pt;z-index:251779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" fillcolor="white [3212]" stroked="f">
                <v:textbox inset="0,0,0,0">
                  <w:txbxContent>
                    <w:p w14:paraId="3A3D2E46" w14:textId="62C3D331" w:rsidR="00EF7609" w:rsidRPr="00F01037" w:rsidRDefault="00EF7609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101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369AC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54496" behindDoc="0" locked="0" layoutInCell="1" allowOverlap="1" wp14:anchorId="7B0A846B" wp14:editId="39B98FCF">
                <wp:simplePos x="0" y="0"/>
                <wp:positionH relativeFrom="column">
                  <wp:posOffset>4028440</wp:posOffset>
                </wp:positionH>
                <wp:positionV relativeFrom="paragraph">
                  <wp:posOffset>140970</wp:posOffset>
                </wp:positionV>
                <wp:extent cx="396000" cy="138430"/>
                <wp:effectExtent l="0" t="0" r="4445" b="0"/>
                <wp:wrapSquare wrapText="bothSides"/>
                <wp:docPr id="3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000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F74CAF" w14:textId="074CFC13" w:rsidR="000159B3" w:rsidRPr="00F01037" w:rsidRDefault="000159B3" w:rsidP="000159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119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A846B" id="_x0000_s1046" type="#_x0000_t202" style="position:absolute;left:0;text-align:left;margin-left:317.2pt;margin-top:11.1pt;width:31.2pt;height:10.9pt;z-index:251754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" fillcolor="white [3212]" stroked="f">
                <v:textbox inset="0,0,0,0">
                  <w:txbxContent>
                    <w:p w14:paraId="38F74CAF" w14:textId="074CFC13" w:rsidR="000159B3" w:rsidRPr="00F01037" w:rsidRDefault="000159B3" w:rsidP="000159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119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369AC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49375" behindDoc="0" locked="0" layoutInCell="1" allowOverlap="1" wp14:anchorId="66F75662" wp14:editId="66276E8C">
                <wp:simplePos x="0" y="0"/>
                <wp:positionH relativeFrom="column">
                  <wp:posOffset>3459480</wp:posOffset>
                </wp:positionH>
                <wp:positionV relativeFrom="paragraph">
                  <wp:posOffset>173355</wp:posOffset>
                </wp:positionV>
                <wp:extent cx="468000" cy="138430"/>
                <wp:effectExtent l="0" t="0" r="8255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000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E31E3" w14:textId="2E95618C" w:rsidR="003114B6" w:rsidRPr="008468BD" w:rsidRDefault="00FE43C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468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94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75662" id="_x0000_s1047" type="#_x0000_t202" style="position:absolute;left:0;text-align:left;margin-left:272.4pt;margin-top:13.65pt;width:36.85pt;height:10.9pt;z-index:251749375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" fillcolor="white [3212]" stroked="f">
                <v:textbox inset="0,0,0,0">
                  <w:txbxContent>
                    <w:p w14:paraId="17AE31E3" w14:textId="2E95618C" w:rsidR="003114B6" w:rsidRPr="008468BD" w:rsidRDefault="00FE43C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468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94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3D2180C" wp14:editId="0580AAAB">
                <wp:simplePos x="0" y="0"/>
                <wp:positionH relativeFrom="column">
                  <wp:posOffset>-447040</wp:posOffset>
                </wp:positionH>
                <wp:positionV relativeFrom="paragraph">
                  <wp:posOffset>160655</wp:posOffset>
                </wp:positionV>
                <wp:extent cx="1134110" cy="361315"/>
                <wp:effectExtent l="0" t="0" r="27940" b="19685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1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788F8F" w14:textId="6645051F" w:rsidR="00BE7E6A" w:rsidRPr="00691E74" w:rsidRDefault="00BE7E6A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vercommitment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2180C" id="Rechteck 6" o:spid="_x0000_s1048" style="position:absolute;left:0;text-align:left;margin-left:-35.2pt;margin-top:12.65pt;width:89.3pt;height:28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" filled="f" strokecolor="black [3213]" strokeweight="1pt">
                <v:textbox>
                  <w:txbxContent>
                    <w:p w14:paraId="6C788F8F" w14:textId="6645051F" w:rsidR="00BE7E6A" w:rsidRPr="00691E74" w:rsidRDefault="00BE7E6A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vercommitment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F620A32" w14:textId="5B72ED29" w:rsidR="00C1012E" w:rsidRPr="00F344CF" w:rsidRDefault="00691E74" w:rsidP="00C1012E">
      <w:pPr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4B47CE4" wp14:editId="3C65AB0F">
                <wp:simplePos x="0" y="0"/>
                <wp:positionH relativeFrom="column">
                  <wp:posOffset>685165</wp:posOffset>
                </wp:positionH>
                <wp:positionV relativeFrom="paragraph">
                  <wp:posOffset>163194</wp:posOffset>
                </wp:positionV>
                <wp:extent cx="1427480" cy="963295"/>
                <wp:effectExtent l="0" t="0" r="58420" b="65405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9632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E5D00" id="Gerade Verbindung mit Pfeil 20" o:spid="_x0000_s1026" type="#_x0000_t32" style="position:absolute;margin-left:53.95pt;margin-top:12.85pt;width:112.4pt;height:75.8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1F319AB" wp14:editId="491E2B6C">
                <wp:simplePos x="0" y="0"/>
                <wp:positionH relativeFrom="column">
                  <wp:posOffset>685165</wp:posOffset>
                </wp:positionH>
                <wp:positionV relativeFrom="paragraph">
                  <wp:posOffset>168276</wp:posOffset>
                </wp:positionV>
                <wp:extent cx="1426210" cy="147320"/>
                <wp:effectExtent l="0" t="0" r="59690" b="81280"/>
                <wp:wrapNone/>
                <wp:docPr id="19" name="Gerade Verbindung mit Pfei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473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4C364" id="Gerade Verbindung mit Pfeil 19" o:spid="_x0000_s1026" type="#_x0000_t32" style="position:absolute;margin-left:53.95pt;margin-top:13.25pt;width:112.3pt;height:11.6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1F2E02B2" w14:textId="0C89BB9D" w:rsidR="00C1012E" w:rsidRPr="00F344CF" w:rsidRDefault="00FA6E6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3168" behindDoc="0" locked="0" layoutInCell="1" allowOverlap="1" wp14:anchorId="34749FF8" wp14:editId="7511ED33">
                <wp:simplePos x="0" y="0"/>
                <wp:positionH relativeFrom="column">
                  <wp:posOffset>1511935</wp:posOffset>
                </wp:positionH>
                <wp:positionV relativeFrom="paragraph">
                  <wp:posOffset>56515</wp:posOffset>
                </wp:positionV>
                <wp:extent cx="360000" cy="131445"/>
                <wp:effectExtent l="0" t="0" r="2540" b="1905"/>
                <wp:wrapSquare wrapText="bothSides"/>
                <wp:docPr id="4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D1F96" w14:textId="3A680393" w:rsidR="00FA6E6F" w:rsidRPr="00F01037" w:rsidRDefault="00FA6E6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507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49FF8" id="_x0000_s1049" type="#_x0000_t202" style="position:absolute;left:0;text-align:left;margin-left:119.05pt;margin-top:4.45pt;width:28.35pt;height:10.35pt;z-index:251783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" fillcolor="white [3212]" stroked="f">
                <v:textbox inset="0,0,0,0">
                  <w:txbxContent>
                    <w:p w14:paraId="6E4D1F96" w14:textId="3A680393" w:rsidR="00FA6E6F" w:rsidRPr="00F01037" w:rsidRDefault="00FA6E6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507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12877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3712" behindDoc="0" locked="0" layoutInCell="1" allowOverlap="1" wp14:anchorId="18CEFA71" wp14:editId="48F64369">
                <wp:simplePos x="0" y="0"/>
                <wp:positionH relativeFrom="column">
                  <wp:posOffset>4008120</wp:posOffset>
                </wp:positionH>
                <wp:positionV relativeFrom="paragraph">
                  <wp:posOffset>107950</wp:posOffset>
                </wp:positionV>
                <wp:extent cx="468000" cy="138430"/>
                <wp:effectExtent l="0" t="0" r="8255" b="0"/>
                <wp:wrapSquare wrapText="bothSides"/>
                <wp:docPr id="3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000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48298" w14:textId="4925B2A8" w:rsidR="00B12877" w:rsidRPr="00F01037" w:rsidRDefault="00B12877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</w:t>
                            </w:r>
                            <w:r w:rsidR="00473345"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34</w:t>
                            </w: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CEFA71" id="_x0000_s1050" type="#_x0000_t202" style="position:absolute;left:0;text-align:left;margin-left:315.6pt;margin-top:8.5pt;width:36.85pt;height:10.9pt;z-index:2517637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" fillcolor="white [3212]" stroked="f">
                <v:textbox inset="0,0,0,0">
                  <w:txbxContent>
                    <w:p w14:paraId="7BC48298" w14:textId="4925B2A8" w:rsidR="00B12877" w:rsidRPr="00F01037" w:rsidRDefault="00B12877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</w:t>
                      </w:r>
                      <w:r w:rsidR="00473345"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34</w:t>
                      </w: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4AF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151E134" wp14:editId="5EA1838D">
                <wp:simplePos x="0" y="0"/>
                <wp:positionH relativeFrom="column">
                  <wp:posOffset>685165</wp:posOffset>
                </wp:positionH>
                <wp:positionV relativeFrom="paragraph">
                  <wp:posOffset>147954</wp:posOffset>
                </wp:positionV>
                <wp:extent cx="1426210" cy="1607185"/>
                <wp:effectExtent l="0" t="38100" r="59690" b="31115"/>
                <wp:wrapNone/>
                <wp:docPr id="29" name="Gerade Verbindung mit Pfe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160718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05286" id="Gerade Verbindung mit Pfeil 29" o:spid="_x0000_s1026" type="#_x0000_t32" style="position:absolute;margin-left:53.95pt;margin-top:11.65pt;width:112.3pt;height:126.55pt;flip:y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9B4AF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B2CD57C" wp14:editId="57E4E335">
                <wp:simplePos x="0" y="0"/>
                <wp:positionH relativeFrom="column">
                  <wp:posOffset>685165</wp:posOffset>
                </wp:positionH>
                <wp:positionV relativeFrom="paragraph">
                  <wp:posOffset>145416</wp:posOffset>
                </wp:positionV>
                <wp:extent cx="1427480" cy="1196340"/>
                <wp:effectExtent l="0" t="38100" r="58420" b="22860"/>
                <wp:wrapNone/>
                <wp:docPr id="25" name="Gerade Verbindung mit Pfe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119634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FA7218" id="Gerade Verbindung mit Pfeil 25" o:spid="_x0000_s1026" type="#_x0000_t32" style="position:absolute;margin-left:53.95pt;margin-top:11.45pt;width:112.4pt;height:94.2pt;flip:y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9B4AF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E1F3E30" wp14:editId="4A0F0F8A">
                <wp:simplePos x="0" y="0"/>
                <wp:positionH relativeFrom="column">
                  <wp:posOffset>685165</wp:posOffset>
                </wp:positionH>
                <wp:positionV relativeFrom="paragraph">
                  <wp:posOffset>146685</wp:posOffset>
                </wp:positionV>
                <wp:extent cx="1427480" cy="807720"/>
                <wp:effectExtent l="0" t="38100" r="58420" b="30480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077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13046" id="Gerade Verbindung mit Pfeil 23" o:spid="_x0000_s1026" type="#_x0000_t32" style="position:absolute;margin-left:53.95pt;margin-top:11.55pt;width:112.4pt;height:63.6pt;flip:y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92DFA65" wp14:editId="792A2EDA">
                <wp:simplePos x="0" y="0"/>
                <wp:positionH relativeFrom="column">
                  <wp:posOffset>685165</wp:posOffset>
                </wp:positionH>
                <wp:positionV relativeFrom="paragraph">
                  <wp:posOffset>145415</wp:posOffset>
                </wp:positionV>
                <wp:extent cx="1426210" cy="330200"/>
                <wp:effectExtent l="0" t="57150" r="2540" b="31750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302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48D362" id="Gerade Verbindung mit Pfeil 21" o:spid="_x0000_s1026" type="#_x0000_t32" style="position:absolute;margin-left:53.95pt;margin-top:11.45pt;width:112.3pt;height:26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432A3B1C" w14:textId="4C8BE68A" w:rsidR="00C1012E" w:rsidRPr="00F344CF" w:rsidRDefault="00FA6E6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5216" behindDoc="0" locked="0" layoutInCell="1" allowOverlap="1" wp14:anchorId="4E181D99" wp14:editId="41430DED">
                <wp:simplePos x="0" y="0"/>
                <wp:positionH relativeFrom="column">
                  <wp:posOffset>882650</wp:posOffset>
                </wp:positionH>
                <wp:positionV relativeFrom="paragraph">
                  <wp:posOffset>169545</wp:posOffset>
                </wp:positionV>
                <wp:extent cx="252000" cy="131445"/>
                <wp:effectExtent l="0" t="0" r="0" b="1905"/>
                <wp:wrapSquare wrapText="bothSides"/>
                <wp:docPr id="4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8F7263" w14:textId="355DB34F" w:rsidR="00FA6E6F" w:rsidRPr="00F01037" w:rsidRDefault="00FA6E6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10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181D99" id="_x0000_s1051" type="#_x0000_t202" style="position:absolute;left:0;text-align:left;margin-left:69.5pt;margin-top:13.35pt;width:19.85pt;height:10.35pt;z-index:251785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" fillcolor="white [3212]" stroked="f">
                <v:textbox inset="0,0,0,0">
                  <w:txbxContent>
                    <w:p w14:paraId="1D8F7263" w14:textId="355DB34F" w:rsidR="00FA6E6F" w:rsidRPr="00F01037" w:rsidRDefault="00FA6E6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1120" behindDoc="0" locked="0" layoutInCell="1" allowOverlap="1" wp14:anchorId="359F38D3" wp14:editId="010CA5D3">
                <wp:simplePos x="0" y="0"/>
                <wp:positionH relativeFrom="column">
                  <wp:posOffset>934720</wp:posOffset>
                </wp:positionH>
                <wp:positionV relativeFrom="paragraph">
                  <wp:posOffset>8890</wp:posOffset>
                </wp:positionV>
                <wp:extent cx="288000" cy="131445"/>
                <wp:effectExtent l="0" t="0" r="0" b="1905"/>
                <wp:wrapSquare wrapText="bothSides"/>
                <wp:docPr id="4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0BA557" w14:textId="06A7CC16" w:rsidR="00FA6E6F" w:rsidRPr="00F01037" w:rsidRDefault="00FA6E6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31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F38D3" id="_x0000_s1052" type="#_x0000_t202" style="position:absolute;left:0;text-align:left;margin-left:73.6pt;margin-top:.7pt;width:22.7pt;height:10.35pt;z-index:251781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" fillcolor="white [3212]" stroked="f">
                <v:textbox inset="0,0,0,0">
                  <w:txbxContent>
                    <w:p w14:paraId="080BA557" w14:textId="06A7CC16" w:rsidR="00FA6E6F" w:rsidRPr="00F01037" w:rsidRDefault="00FA6E6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31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E0E47E" wp14:editId="493ADC7D">
                <wp:simplePos x="0" y="0"/>
                <wp:positionH relativeFrom="column">
                  <wp:posOffset>-447675</wp:posOffset>
                </wp:positionH>
                <wp:positionV relativeFrom="paragraph">
                  <wp:posOffset>122555</wp:posOffset>
                </wp:positionV>
                <wp:extent cx="1134110" cy="359410"/>
                <wp:effectExtent l="0" t="0" r="27940" b="2159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59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89E24C" w14:textId="0C6CD03E" w:rsidR="006B7C15" w:rsidRPr="00691E74" w:rsidRDefault="006B7C15" w:rsidP="006B7C1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egative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ffectivity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E0E47E" id="Rechteck 7" o:spid="_x0000_s1053" style="position:absolute;left:0;text-align:left;margin-left:-35.25pt;margin-top:9.65pt;width:89.3pt;height:28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" filled="f" strokecolor="black [3213]" strokeweight="1pt">
                <v:textbox>
                  <w:txbxContent>
                    <w:p w14:paraId="3389E24C" w14:textId="0C6CD03E" w:rsidR="006B7C15" w:rsidRPr="00691E74" w:rsidRDefault="006B7C15" w:rsidP="006B7C1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egative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ffectivity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2A6FD9" w14:textId="3BB56FE1" w:rsidR="00C1012E" w:rsidRPr="00F344CF" w:rsidRDefault="00FA6E6F" w:rsidP="00C1012E">
      <w:pPr>
        <w:tabs>
          <w:tab w:val="left" w:pos="4335"/>
          <w:tab w:val="left" w:pos="8205"/>
        </w:tabs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7264" behindDoc="0" locked="0" layoutInCell="1" allowOverlap="1" wp14:anchorId="7C074D04" wp14:editId="7D81B374">
                <wp:simplePos x="0" y="0"/>
                <wp:positionH relativeFrom="column">
                  <wp:posOffset>858520</wp:posOffset>
                </wp:positionH>
                <wp:positionV relativeFrom="paragraph">
                  <wp:posOffset>163830</wp:posOffset>
                </wp:positionV>
                <wp:extent cx="360000" cy="131445"/>
                <wp:effectExtent l="0" t="0" r="2540" b="1905"/>
                <wp:wrapSquare wrapText="bothSides"/>
                <wp:docPr id="5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4B00B" w14:textId="5BF25678" w:rsidR="00FA6E6F" w:rsidRPr="00F01037" w:rsidRDefault="00FA6E6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206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74D04" id="_x0000_s1054" type="#_x0000_t202" style="position:absolute;left:0;text-align:left;margin-left:67.6pt;margin-top:12.9pt;width:28.35pt;height:10.35pt;z-index:251787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" fillcolor="white [3212]" stroked="f">
                <v:textbox inset="0,0,0,0">
                  <w:txbxContent>
                    <w:p w14:paraId="66B4B00B" w14:textId="5BF25678" w:rsidR="00FA6E6F" w:rsidRPr="00F01037" w:rsidRDefault="00FA6E6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206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369AC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57568" behindDoc="0" locked="0" layoutInCell="1" allowOverlap="1" wp14:anchorId="60368B0D" wp14:editId="76926D2B">
                <wp:simplePos x="0" y="0"/>
                <wp:positionH relativeFrom="column">
                  <wp:posOffset>4008120</wp:posOffset>
                </wp:positionH>
                <wp:positionV relativeFrom="paragraph">
                  <wp:posOffset>7620</wp:posOffset>
                </wp:positionV>
                <wp:extent cx="360000" cy="146050"/>
                <wp:effectExtent l="0" t="0" r="2540" b="6350"/>
                <wp:wrapSquare wrapText="bothSides"/>
                <wp:docPr id="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0000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7DA7B2" w14:textId="294D0BD9" w:rsidR="00D35531" w:rsidRPr="00F01037" w:rsidRDefault="00D35531" w:rsidP="00D3553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68B0D" id="_x0000_s1055" type="#_x0000_t202" style="position:absolute;left:0;text-align:left;margin-left:315.6pt;margin-top:.6pt;width:28.35pt;height:11.5pt;z-index:251757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" fillcolor="white [3212]" stroked="f">
                <v:textbox inset="0,0,0,0">
                  <w:txbxContent>
                    <w:p w14:paraId="457DA7B2" w14:textId="294D0BD9" w:rsidR="00D35531" w:rsidRPr="00F01037" w:rsidRDefault="00D35531" w:rsidP="00D3553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00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BB6AB08" wp14:editId="01482360">
                <wp:simplePos x="0" y="0"/>
                <wp:positionH relativeFrom="column">
                  <wp:posOffset>685165</wp:posOffset>
                </wp:positionH>
                <wp:positionV relativeFrom="paragraph">
                  <wp:posOffset>135889</wp:posOffset>
                </wp:positionV>
                <wp:extent cx="1427480" cy="479425"/>
                <wp:effectExtent l="0" t="0" r="77470" b="73025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4794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61CF7" id="Gerade Verbindung mit Pfeil 22" o:spid="_x0000_s1026" type="#_x0000_t32" style="position:absolute;margin-left:53.95pt;margin-top:10.7pt;width:112.4pt;height:37.7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C1012E" w:rsidRPr="00F344CF">
        <w:rPr>
          <w:lang w:val="en-GB"/>
        </w:rPr>
        <w:tab/>
      </w:r>
      <w:r w:rsidR="00C1012E" w:rsidRPr="00F344CF">
        <w:rPr>
          <w:lang w:val="en-GB"/>
        </w:rPr>
        <w:tab/>
      </w:r>
      <w:r w:rsidR="00C1012E" w:rsidRPr="00F344CF">
        <w:rPr>
          <w:lang w:val="en-GB"/>
        </w:rPr>
        <w:tab/>
      </w:r>
    </w:p>
    <w:p w14:paraId="6511A708" w14:textId="78A70D48" w:rsidR="00C1012E" w:rsidRPr="00F344CF" w:rsidRDefault="0037351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D1420AB" wp14:editId="3A672EC6">
                <wp:simplePos x="0" y="0"/>
                <wp:positionH relativeFrom="column">
                  <wp:posOffset>4973320</wp:posOffset>
                </wp:positionH>
                <wp:positionV relativeFrom="paragraph">
                  <wp:posOffset>5715</wp:posOffset>
                </wp:positionV>
                <wp:extent cx="468000" cy="146050"/>
                <wp:effectExtent l="0" t="0" r="8255" b="6350"/>
                <wp:wrapSquare wrapText="bothSides"/>
                <wp:docPr id="3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000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2BAF7" w14:textId="585D0B3D" w:rsidR="00473345" w:rsidRPr="00F01037" w:rsidRDefault="00473345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</w:t>
                            </w:r>
                            <w:r w:rsidR="008D23EE"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89</w:t>
                            </w: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420AB" id="_x0000_s1056" type="#_x0000_t202" style="position:absolute;left:0;text-align:left;margin-left:391.6pt;margin-top:.45pt;width:36.85pt;height:11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" fillcolor="white [3212]" stroked="f">
                <v:textbox inset="0,0,0,0">
                  <w:txbxContent>
                    <w:p w14:paraId="3D22BAF7" w14:textId="585D0B3D" w:rsidR="00473345" w:rsidRPr="00F01037" w:rsidRDefault="00473345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</w:t>
                      </w:r>
                      <w:r w:rsidR="008D23EE"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89</w:t>
                      </w: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DAD33E5" wp14:editId="21DE72E2">
                <wp:simplePos x="0" y="0"/>
                <wp:positionH relativeFrom="column">
                  <wp:posOffset>2472055</wp:posOffset>
                </wp:positionH>
                <wp:positionV relativeFrom="paragraph">
                  <wp:posOffset>5080</wp:posOffset>
                </wp:positionV>
                <wp:extent cx="396000" cy="146050"/>
                <wp:effectExtent l="0" t="0" r="4445" b="6350"/>
                <wp:wrapSquare wrapText="bothSides"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000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6828BC" w14:textId="4B57882F" w:rsidR="000159B3" w:rsidRPr="00F01037" w:rsidRDefault="000159B3" w:rsidP="000159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10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D33E5" id="_x0000_s1057" type="#_x0000_t202" style="position:absolute;left:0;text-align:left;margin-left:194.65pt;margin-top:.4pt;width:31.2pt;height:11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" fillcolor="white [3212]" stroked="f">
                <v:textbox inset="0,0,0,0">
                  <w:txbxContent>
                    <w:p w14:paraId="7B6828BC" w14:textId="4B57882F" w:rsidR="000159B3" w:rsidRPr="00F01037" w:rsidRDefault="000159B3" w:rsidP="000159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110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141B785" w14:textId="36E921FB" w:rsidR="00C1012E" w:rsidRPr="00F344CF" w:rsidRDefault="001F5991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6784" behindDoc="0" locked="0" layoutInCell="1" allowOverlap="1" wp14:anchorId="29BE0CB1" wp14:editId="6D9E3D18">
                <wp:simplePos x="0" y="0"/>
                <wp:positionH relativeFrom="column">
                  <wp:posOffset>884555</wp:posOffset>
                </wp:positionH>
                <wp:positionV relativeFrom="paragraph">
                  <wp:posOffset>10795</wp:posOffset>
                </wp:positionV>
                <wp:extent cx="216000" cy="131445"/>
                <wp:effectExtent l="0" t="0" r="0" b="1905"/>
                <wp:wrapSquare wrapText="bothSides"/>
                <wp:docPr id="3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4B88EB" w14:textId="4BEB0677" w:rsidR="00C369AC" w:rsidRPr="00F01037" w:rsidRDefault="00C369AC" w:rsidP="00C369AC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76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BE0CB1" id="_x0000_s1058" type="#_x0000_t202" style="position:absolute;left:0;text-align:left;margin-left:69.65pt;margin-top:.85pt;width:17pt;height:10.35pt;z-index:251766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" fillcolor="white [3212]" stroked="f">
                <v:textbox inset="0,0,0,0">
                  <w:txbxContent>
                    <w:p w14:paraId="6D4B88EB" w14:textId="4BEB0677" w:rsidR="00C369AC" w:rsidRPr="00F01037" w:rsidRDefault="00C369AC" w:rsidP="00C369AC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7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369AC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59616" behindDoc="0" locked="0" layoutInCell="1" allowOverlap="1" wp14:anchorId="0B926FA4" wp14:editId="172B49AD">
                <wp:simplePos x="0" y="0"/>
                <wp:positionH relativeFrom="column">
                  <wp:posOffset>4066540</wp:posOffset>
                </wp:positionH>
                <wp:positionV relativeFrom="paragraph">
                  <wp:posOffset>40005</wp:posOffset>
                </wp:positionV>
                <wp:extent cx="468000" cy="149225"/>
                <wp:effectExtent l="0" t="0" r="8255" b="3175"/>
                <wp:wrapSquare wrapText="bothSides"/>
                <wp:docPr id="3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000" cy="149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569067" w14:textId="71195355" w:rsidR="00D35531" w:rsidRPr="00F01037" w:rsidRDefault="00D35531" w:rsidP="00D3553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147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26FA4" id="_x0000_s1059" type="#_x0000_t202" style="position:absolute;left:0;text-align:left;margin-left:320.2pt;margin-top:3.15pt;width:36.85pt;height:11.75pt;z-index:251759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" fillcolor="white [3212]" stroked="f">
                <v:textbox inset="0,0,0,0">
                  <w:txbxContent>
                    <w:p w14:paraId="0B569067" w14:textId="71195355" w:rsidR="00D35531" w:rsidRPr="00F01037" w:rsidRDefault="00D35531" w:rsidP="00D3553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147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1AD19E2" wp14:editId="3B440573">
                <wp:simplePos x="0" y="0"/>
                <wp:positionH relativeFrom="column">
                  <wp:posOffset>-446405</wp:posOffset>
                </wp:positionH>
                <wp:positionV relativeFrom="paragraph">
                  <wp:posOffset>121285</wp:posOffset>
                </wp:positionV>
                <wp:extent cx="1134110" cy="294640"/>
                <wp:effectExtent l="0" t="0" r="27940" b="1016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96E84B" w14:textId="62891411" w:rsidR="00C1012E" w:rsidRPr="00691E74" w:rsidRDefault="001A4790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ducation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bookmarkStart w:id="6" w:name="_Hlk73966363"/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  <w:bookmarkEnd w:id="6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AD19E2" id="Rechteck 1" o:spid="_x0000_s1060" style="position:absolute;left:0;text-align:left;margin-left:-35.15pt;margin-top:9.55pt;width:89.3pt;height:2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" fillcolor="white [3212]" strokecolor="black [3213]" strokeweight="1pt">
                <v:textbox>
                  <w:txbxContent>
                    <w:p w14:paraId="0B96E84B" w14:textId="62891411" w:rsidR="00C1012E" w:rsidRPr="00691E74" w:rsidRDefault="001A4790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ducation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bookmarkStart w:id="7" w:name="_Hlk73966363"/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  <w:bookmarkEnd w:id="7"/>
                    </w:p>
                  </w:txbxContent>
                </v:textbox>
              </v:rect>
            </w:pict>
          </mc:Fallback>
        </mc:AlternateContent>
      </w:r>
    </w:p>
    <w:p w14:paraId="012A4C73" w14:textId="1D1DB5DF" w:rsidR="00C1012E" w:rsidRPr="00F344CF" w:rsidRDefault="00FA6E6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17F877FB" wp14:editId="03812646">
                <wp:simplePos x="0" y="0"/>
                <wp:positionH relativeFrom="column">
                  <wp:posOffset>819785</wp:posOffset>
                </wp:positionH>
                <wp:positionV relativeFrom="paragraph">
                  <wp:posOffset>20320</wp:posOffset>
                </wp:positionV>
                <wp:extent cx="288000" cy="131445"/>
                <wp:effectExtent l="0" t="0" r="0" b="1905"/>
                <wp:wrapSquare wrapText="bothSides"/>
                <wp:docPr id="5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FF9204" w14:textId="648D46FA" w:rsidR="00FA6E6F" w:rsidRPr="00F01037" w:rsidRDefault="00FA6E6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11</w:t>
                            </w:r>
                            <w:r w:rsidR="00E52A56"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F877FB" id="_x0000_s1061" type="#_x0000_t202" style="position:absolute;left:0;text-align:left;margin-left:64.55pt;margin-top:1.6pt;width:22.7pt;height:10.35pt;z-index:251789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" fillcolor="white [3212]" stroked="f">
                <v:textbox inset="0,0,0,0">
                  <w:txbxContent>
                    <w:p w14:paraId="4AFF9204" w14:textId="648D46FA" w:rsidR="00FA6E6F" w:rsidRPr="00F01037" w:rsidRDefault="00FA6E6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11</w:t>
                      </w:r>
                      <w:r w:rsidR="00E52A56"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369AC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3126879A" wp14:editId="0666935A">
                <wp:simplePos x="0" y="0"/>
                <wp:positionH relativeFrom="column">
                  <wp:posOffset>3591560</wp:posOffset>
                </wp:positionH>
                <wp:positionV relativeFrom="paragraph">
                  <wp:posOffset>127635</wp:posOffset>
                </wp:positionV>
                <wp:extent cx="468000" cy="131445"/>
                <wp:effectExtent l="0" t="0" r="8255" b="1905"/>
                <wp:wrapSquare wrapText="bothSides"/>
                <wp:docPr id="3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D61A2" w14:textId="3AAB8E18" w:rsidR="00B12877" w:rsidRPr="00F01037" w:rsidRDefault="00B12877" w:rsidP="00B1287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520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6879A" id="_x0000_s1062" type="#_x0000_t202" style="position:absolute;left:0;text-align:left;margin-left:282.8pt;margin-top:10.05pt;width:36.85pt;height:10.35pt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" fillcolor="white [3212]" stroked="f">
                <v:textbox inset="0,0,0,0">
                  <w:txbxContent>
                    <w:p w14:paraId="0C6D61A2" w14:textId="3AAB8E18" w:rsidR="00B12877" w:rsidRPr="00F01037" w:rsidRDefault="00B12877" w:rsidP="00B1287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520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4AF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39E36E5" wp14:editId="1F355F54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7480" cy="814705"/>
                <wp:effectExtent l="0" t="38100" r="58420" b="23495"/>
                <wp:wrapNone/>
                <wp:docPr id="28" name="Gerade Verbindung mit Pfei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1470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1A407" id="Gerade Verbindung mit Pfeil 28" o:spid="_x0000_s1026" type="#_x0000_t32" style="position:absolute;margin-left:53.95pt;margin-top:6.9pt;width:112.4pt;height:64.15pt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9B4AF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4BE6E2E" wp14:editId="57EDDF0E">
                <wp:simplePos x="0" y="0"/>
                <wp:positionH relativeFrom="column">
                  <wp:posOffset>685165</wp:posOffset>
                </wp:positionH>
                <wp:positionV relativeFrom="paragraph">
                  <wp:posOffset>112394</wp:posOffset>
                </wp:positionV>
                <wp:extent cx="1426210" cy="379095"/>
                <wp:effectExtent l="0" t="57150" r="0" b="20955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790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335A4" id="Gerade Verbindung mit Pfeil 26" o:spid="_x0000_s1026" type="#_x0000_t32" style="position:absolute;margin-left:53.95pt;margin-top:8.85pt;width:112.3pt;height:29.85pt;flip: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9B4AF0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053F3F1" wp14:editId="06A601B0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6210" cy="45719"/>
                <wp:effectExtent l="0" t="38100" r="97790" b="88265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45719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85C09" id="Gerade Verbindung mit Pfeil 24" o:spid="_x0000_s1026" type="#_x0000_t32" style="position:absolute;margin-left:53.95pt;margin-top:6.9pt;width:112.3pt;height:3.6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4EC3973E" w14:textId="3BF1AA43" w:rsidR="00C1012E" w:rsidRPr="00F344CF" w:rsidRDefault="00E52A56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91360" behindDoc="0" locked="0" layoutInCell="1" allowOverlap="1" wp14:anchorId="7842D30A" wp14:editId="2ADE947A">
                <wp:simplePos x="0" y="0"/>
                <wp:positionH relativeFrom="column">
                  <wp:posOffset>1483995</wp:posOffset>
                </wp:positionH>
                <wp:positionV relativeFrom="paragraph">
                  <wp:posOffset>9525</wp:posOffset>
                </wp:positionV>
                <wp:extent cx="324000" cy="131445"/>
                <wp:effectExtent l="0" t="0" r="0" b="1905"/>
                <wp:wrapSquare wrapText="bothSides"/>
                <wp:docPr id="5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D4F85" w14:textId="6107A0DA" w:rsidR="00E52A56" w:rsidRPr="00F01037" w:rsidRDefault="00E52A56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96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2D30A" id="_x0000_s1063" type="#_x0000_t202" style="position:absolute;left:0;text-align:left;margin-left:116.85pt;margin-top:.75pt;width:25.5pt;height:10.35pt;z-index:251791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" fillcolor="white [3212]" stroked="f">
                <v:textbox inset="0,0,0,0">
                  <w:txbxContent>
                    <w:p w14:paraId="09ED4F85" w14:textId="6107A0DA" w:rsidR="00E52A56" w:rsidRPr="00F01037" w:rsidRDefault="00E52A56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96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351F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8832" behindDoc="0" locked="0" layoutInCell="1" allowOverlap="1" wp14:anchorId="4EDDAE39" wp14:editId="3DEE35FB">
                <wp:simplePos x="0" y="0"/>
                <wp:positionH relativeFrom="column">
                  <wp:posOffset>838835</wp:posOffset>
                </wp:positionH>
                <wp:positionV relativeFrom="paragraph">
                  <wp:posOffset>32385</wp:posOffset>
                </wp:positionV>
                <wp:extent cx="288000" cy="151765"/>
                <wp:effectExtent l="0" t="0" r="0" b="635"/>
                <wp:wrapSquare wrapText="bothSides"/>
                <wp:docPr id="3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" cy="151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7AE79" w14:textId="27189CC4" w:rsidR="0037351F" w:rsidRPr="00F01037" w:rsidRDefault="0037351F" w:rsidP="0037351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86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DDAE39" id="_x0000_s1064" type="#_x0000_t202" style="position:absolute;left:0;text-align:left;margin-left:66.05pt;margin-top:2.55pt;width:22.7pt;height:11.95pt;z-index:251768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" fillcolor="white [3212]" stroked="f">
                <v:textbox inset="0,0,0,0">
                  <w:txbxContent>
                    <w:p w14:paraId="43F7AE79" w14:textId="27189CC4" w:rsidR="0037351F" w:rsidRPr="00F01037" w:rsidRDefault="0037351F" w:rsidP="0037351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86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E61F401" wp14:editId="73A0D228">
                <wp:simplePos x="0" y="0"/>
                <wp:positionH relativeFrom="column">
                  <wp:posOffset>-445770</wp:posOffset>
                </wp:positionH>
                <wp:positionV relativeFrom="paragraph">
                  <wp:posOffset>156210</wp:posOffset>
                </wp:positionV>
                <wp:extent cx="1134110" cy="360000"/>
                <wp:effectExtent l="0" t="0" r="27940" b="21590"/>
                <wp:wrapNone/>
                <wp:docPr id="61" name="Rechteck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49A69E" w14:textId="6F8F3021" w:rsidR="00C1012E" w:rsidRPr="00691E74" w:rsidRDefault="001A4790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ccupational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status</w:t>
                            </w:r>
                            <w:r w:rsidR="006B7C15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61F401" id="Rechteck 61" o:spid="_x0000_s1065" style="position:absolute;left:0;text-align:left;margin-left:-35.1pt;margin-top:12.3pt;width:89.3pt;height:28.3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" fillcolor="white [3212]" strokecolor="black [3213]" strokeweight="1pt">
                <v:textbox>
                  <w:txbxContent>
                    <w:p w14:paraId="3049A69E" w14:textId="6F8F3021" w:rsidR="00C1012E" w:rsidRPr="00691E74" w:rsidRDefault="001A4790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ccupational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status</w:t>
                      </w:r>
                      <w:r w:rsidR="006B7C15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5106274" w14:textId="6A7DE41F" w:rsidR="00A67CD4" w:rsidRDefault="00E52A56" w:rsidP="00C1012E">
      <w:pPr>
        <w:tabs>
          <w:tab w:val="left" w:pos="4230"/>
        </w:tabs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93408" behindDoc="0" locked="0" layoutInCell="1" allowOverlap="1" wp14:anchorId="0148534D" wp14:editId="3959DA18">
                <wp:simplePos x="0" y="0"/>
                <wp:positionH relativeFrom="column">
                  <wp:posOffset>1249045</wp:posOffset>
                </wp:positionH>
                <wp:positionV relativeFrom="paragraph">
                  <wp:posOffset>126365</wp:posOffset>
                </wp:positionV>
                <wp:extent cx="288000" cy="131445"/>
                <wp:effectExtent l="0" t="0" r="0" b="1905"/>
                <wp:wrapSquare wrapText="bothSides"/>
                <wp:docPr id="5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F9302F" w14:textId="22BBA5EE" w:rsidR="00E52A56" w:rsidRPr="003E671C" w:rsidRDefault="00E52A56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03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8534D" id="_x0000_s1066" type="#_x0000_t202" style="position:absolute;left:0;text-align:left;margin-left:98.35pt;margin-top:9.95pt;width:22.7pt;height:10.35pt;z-index:251793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" fillcolor="white [3212]" stroked="f">
                <v:textbox inset="0,0,0,0">
                  <w:txbxContent>
                    <w:p w14:paraId="2CF9302F" w14:textId="22BBA5EE" w:rsidR="00E52A56" w:rsidRPr="003E671C" w:rsidRDefault="00E52A56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03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91E7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CF339D" wp14:editId="393C5A07">
                <wp:simplePos x="0" y="0"/>
                <wp:positionH relativeFrom="column">
                  <wp:posOffset>-448310</wp:posOffset>
                </wp:positionH>
                <wp:positionV relativeFrom="paragraph">
                  <wp:posOffset>412115</wp:posOffset>
                </wp:positionV>
                <wp:extent cx="1134110" cy="295200"/>
                <wp:effectExtent l="0" t="0" r="27940" b="1016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5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AA5D2C" w14:textId="343D1358" w:rsidR="001A4790" w:rsidRPr="00691E74" w:rsidRDefault="001A4790" w:rsidP="001A479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come</w:t>
                            </w:r>
                            <w:r w:rsidR="006B7C15" w:rsidRPr="00691E74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="00E61DE3"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CF339D" id="Rechteck 3" o:spid="_x0000_s1067" style="position:absolute;left:0;text-align:left;margin-left:-35.3pt;margin-top:32.45pt;width:89.3pt;height:2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" filled="f" strokecolor="black [3213]" strokeweight="1pt">
                <v:textbox>
                  <w:txbxContent>
                    <w:p w14:paraId="02AA5D2C" w14:textId="343D1358" w:rsidR="001A4790" w:rsidRPr="00691E74" w:rsidRDefault="001A4790" w:rsidP="001A4790">
                      <w:pPr>
                        <w:rPr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come</w:t>
                      </w:r>
                      <w:r w:rsidR="006B7C15" w:rsidRPr="00691E74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="00E61DE3"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C1012E" w:rsidRPr="009A5426">
        <w:rPr>
          <w:lang w:val="en-US"/>
        </w:rPr>
        <w:tab/>
      </w:r>
    </w:p>
    <w:p w14:paraId="1922BF7E" w14:textId="17D6DE5E" w:rsidR="00A67CD4" w:rsidRDefault="003448D2" w:rsidP="00C1012E">
      <w:pPr>
        <w:tabs>
          <w:tab w:val="left" w:pos="4230"/>
        </w:tabs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70880" behindDoc="0" locked="0" layoutInCell="1" allowOverlap="1" wp14:anchorId="363706B8" wp14:editId="0FBC3A68">
                <wp:simplePos x="0" y="0"/>
                <wp:positionH relativeFrom="column">
                  <wp:posOffset>788670</wp:posOffset>
                </wp:positionH>
                <wp:positionV relativeFrom="paragraph">
                  <wp:posOffset>8890</wp:posOffset>
                </wp:positionV>
                <wp:extent cx="252000" cy="151765"/>
                <wp:effectExtent l="0" t="0" r="0" b="635"/>
                <wp:wrapSquare wrapText="bothSides"/>
                <wp:docPr id="3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00" cy="151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BDA84" w14:textId="0935405B" w:rsidR="001F5991" w:rsidRPr="00F01037" w:rsidRDefault="001F5991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F01037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23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3706B8" id="_x0000_s1068" type="#_x0000_t202" style="position:absolute;left:0;text-align:left;margin-left:62.1pt;margin-top:.7pt;width:19.85pt;height:11.95pt;z-index:251770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" fillcolor="white [3212]" stroked="f">
                <v:textbox inset="0,0,0,0">
                  <w:txbxContent>
                    <w:p w14:paraId="0B2BDA84" w14:textId="0935405B" w:rsidR="001F5991" w:rsidRPr="00F01037" w:rsidRDefault="001F5991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F01037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2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00C984" w14:textId="77777777" w:rsidR="00A67CD4" w:rsidRDefault="00A67CD4" w:rsidP="00C1012E">
      <w:pPr>
        <w:tabs>
          <w:tab w:val="left" w:pos="4230"/>
        </w:tabs>
        <w:rPr>
          <w:lang w:val="en-US"/>
        </w:rPr>
      </w:pPr>
    </w:p>
    <w:p w14:paraId="77961651" w14:textId="77777777" w:rsidR="00A67CD4" w:rsidRDefault="00A67CD4" w:rsidP="00133CB0">
      <w:pPr>
        <w:tabs>
          <w:tab w:val="left" w:pos="4230"/>
        </w:tabs>
        <w:spacing w:line="360" w:lineRule="auto"/>
        <w:jc w:val="both"/>
        <w:rPr>
          <w:lang w:val="en-US"/>
        </w:rPr>
      </w:pPr>
    </w:p>
    <w:p w14:paraId="42203D51" w14:textId="77777777" w:rsidR="00A67CD4" w:rsidRDefault="00A67CD4" w:rsidP="00C1012E">
      <w:pPr>
        <w:tabs>
          <w:tab w:val="left" w:pos="4230"/>
        </w:tabs>
        <w:rPr>
          <w:lang w:val="en-US"/>
        </w:rPr>
      </w:pPr>
    </w:p>
    <w:p w14:paraId="4B3B31BE" w14:textId="248872BB" w:rsidR="00B9688E" w:rsidRPr="00B9688E" w:rsidRDefault="00B9688E" w:rsidP="00B9688E">
      <w:pPr>
        <w:spacing w:after="200" w:line="360" w:lineRule="auto"/>
        <w:jc w:val="both"/>
        <w:rPr>
          <w:rFonts w:ascii="Times New Roman" w:hAnsi="Times New Roman"/>
          <w:iCs/>
          <w:sz w:val="20"/>
          <w:szCs w:val="16"/>
          <w:lang w:val="en-US"/>
        </w:rPr>
      </w:pPr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 xml:space="preserve">Supplementary Figure </w:t>
      </w:r>
      <w:proofErr w:type="gramStart"/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>2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  </w:t>
      </w:r>
      <w:proofErr w:type="spellStart"/>
      <w:r w:rsidR="00133CB0" w:rsidRPr="00415E77">
        <w:rPr>
          <w:rFonts w:ascii="Times New Roman" w:hAnsi="Times New Roman"/>
          <w:iCs/>
          <w:sz w:val="20"/>
          <w:szCs w:val="16"/>
          <w:lang w:val="en-US"/>
        </w:rPr>
        <w:t>Standardi</w:t>
      </w:r>
      <w:r w:rsidR="006A05D7">
        <w:rPr>
          <w:rFonts w:ascii="Times New Roman" w:hAnsi="Times New Roman"/>
          <w:iCs/>
          <w:sz w:val="20"/>
          <w:szCs w:val="16"/>
          <w:lang w:val="en-US"/>
        </w:rPr>
        <w:t>s</w:t>
      </w:r>
      <w:r w:rsidR="00133CB0" w:rsidRPr="00415E77">
        <w:rPr>
          <w:rFonts w:ascii="Times New Roman" w:hAnsi="Times New Roman"/>
          <w:iCs/>
          <w:sz w:val="20"/>
          <w:szCs w:val="16"/>
          <w:lang w:val="en-US"/>
        </w:rPr>
        <w:t>ed</w:t>
      </w:r>
      <w:proofErr w:type="spellEnd"/>
      <w:proofErr w:type="gramEnd"/>
      <w:r w:rsidR="00133CB0" w:rsidRPr="00415E77">
        <w:rPr>
          <w:rFonts w:ascii="Times New Roman" w:hAnsi="Times New Roman"/>
          <w:iCs/>
          <w:sz w:val="20"/>
          <w:szCs w:val="16"/>
          <w:lang w:val="en-US"/>
        </w:rPr>
        <w:t xml:space="preserve"> regression weights of the full path analysis (Model 2) with health as mediator</w:t>
      </w:r>
      <w:r w:rsidR="00415E77">
        <w:rPr>
          <w:rFonts w:ascii="Times New Roman" w:hAnsi="Times New Roman"/>
          <w:iCs/>
          <w:sz w:val="20"/>
          <w:szCs w:val="16"/>
          <w:lang w:val="en-US"/>
        </w:rPr>
        <w:t xml:space="preserve"> – e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mployment biography: ‘No information’ (cluster 1)</w:t>
      </w:r>
    </w:p>
    <w:p w14:paraId="2E117E6F" w14:textId="78D48D88" w:rsidR="00A67CD4" w:rsidRDefault="00A67CD4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0D46A4BA" w14:textId="6A2A3308" w:rsidR="00B9688E" w:rsidRDefault="00B9688E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6FF4B456" w14:textId="19B73FCE" w:rsidR="00B9688E" w:rsidRDefault="00B9688E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26177F5B" w14:textId="6E7D7E67" w:rsidR="00B9688E" w:rsidRDefault="00B9688E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5F672609" w14:textId="77777777" w:rsidR="00B9688E" w:rsidRDefault="00B9688E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02278D72" w14:textId="69C77063" w:rsidR="00F344CF" w:rsidRDefault="00F344CF" w:rsidP="00A67CD4">
      <w:pPr>
        <w:tabs>
          <w:tab w:val="left" w:pos="284"/>
          <w:tab w:val="left" w:pos="709"/>
        </w:tabs>
        <w:jc w:val="both"/>
        <w:rPr>
          <w:rFonts w:ascii="Times New Roman" w:hAnsi="Times New Roman" w:cs="Times New Roman"/>
          <w:lang w:val="en-US"/>
        </w:rPr>
      </w:pPr>
    </w:p>
    <w:p w14:paraId="232F6E6B" w14:textId="6DABBA49" w:rsidR="00133CB0" w:rsidRDefault="00133CB0" w:rsidP="00A67CD4">
      <w:pPr>
        <w:tabs>
          <w:tab w:val="left" w:pos="284"/>
          <w:tab w:val="left" w:pos="709"/>
        </w:tabs>
        <w:jc w:val="both"/>
        <w:rPr>
          <w:rFonts w:ascii="Times New Roman" w:hAnsi="Times New Roman" w:cs="Times New Roman"/>
          <w:lang w:val="en-US"/>
        </w:rPr>
      </w:pPr>
    </w:p>
    <w:p w14:paraId="51F8852D" w14:textId="461A01D7" w:rsidR="00133CB0" w:rsidRDefault="00133CB0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227F5C66" w14:textId="0B088708" w:rsidR="00133CB0" w:rsidRDefault="00133CB0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6130E671" w14:textId="77777777" w:rsidR="00133CB0" w:rsidRDefault="00133CB0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76637E3A" w14:textId="77777777" w:rsidR="00F344CF" w:rsidRPr="00F344CF" w:rsidRDefault="00F344CF" w:rsidP="001A4790">
      <w:pPr>
        <w:rPr>
          <w:lang w:val="en-GB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802624" behindDoc="0" locked="0" layoutInCell="1" allowOverlap="1" wp14:anchorId="2A75474E" wp14:editId="703D565F">
                <wp:simplePos x="0" y="0"/>
                <wp:positionH relativeFrom="column">
                  <wp:posOffset>2114067</wp:posOffset>
                </wp:positionH>
                <wp:positionV relativeFrom="paragraph">
                  <wp:posOffset>-190221</wp:posOffset>
                </wp:positionV>
                <wp:extent cx="3554095" cy="2227437"/>
                <wp:effectExtent l="0" t="0" r="27305" b="20955"/>
                <wp:wrapNone/>
                <wp:docPr id="54" name="Gruppieren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4095" cy="2227437"/>
                          <a:chOff x="0" y="0"/>
                          <a:chExt cx="3554095" cy="2227437"/>
                        </a:xfrm>
                      </wpg:grpSpPr>
                      <wps:wsp>
                        <wps:cNvPr id="55" name="Rechteck 55"/>
                        <wps:cNvSpPr/>
                        <wps:spPr>
                          <a:xfrm>
                            <a:off x="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0D3B79" w14:textId="77777777" w:rsidR="00F344CF" w:rsidRPr="003E5F25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ERI (t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Rechteck 56"/>
                        <wps:cNvSpPr/>
                        <wps:spPr>
                          <a:xfrm>
                            <a:off x="4121" y="1736138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1E868B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Health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Rechteck 57"/>
                        <wps:cNvSpPr/>
                        <wps:spPr>
                          <a:xfrm>
                            <a:off x="2508250" y="0"/>
                            <a:ext cx="1033145" cy="4840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F2E4BC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Intention to retire early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hteck 59"/>
                        <wps:cNvSpPr/>
                        <wps:spPr>
                          <a:xfrm>
                            <a:off x="251460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A2D711C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ERI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Rechteck 62"/>
                        <wps:cNvSpPr/>
                        <wps:spPr>
                          <a:xfrm>
                            <a:off x="2520950" y="1741662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73A338A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Health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erade Verbindung mit Pfeil 63"/>
                        <wps:cNvCnPr/>
                        <wps:spPr>
                          <a:xfrm flipV="1">
                            <a:off x="1035050" y="242018"/>
                            <a:ext cx="1473200" cy="8089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" name="Gerade Verbindung mit Pfeil 192"/>
                        <wps:cNvCnPr/>
                        <wps:spPr>
                          <a:xfrm flipV="1">
                            <a:off x="1028700" y="242018"/>
                            <a:ext cx="1479550" cy="15899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" name="Gerade Verbindung mit Pfeil 193"/>
                        <wps:cNvCnPr/>
                        <wps:spPr>
                          <a:xfrm>
                            <a:off x="1035050" y="1054100"/>
                            <a:ext cx="1485900" cy="82867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4" name="Gerade Verbindung mit Pfeil 194"/>
                        <wps:cNvCnPr/>
                        <wps:spPr>
                          <a:xfrm flipV="1">
                            <a:off x="1035050" y="1054100"/>
                            <a:ext cx="1477010" cy="78105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5" name="Gerade Verbindung mit Pfeil 195"/>
                        <wps:cNvCnPr/>
                        <wps:spPr>
                          <a:xfrm>
                            <a:off x="533400" y="128270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6" name="Gerade Verbindung mit Pfeil 196"/>
                        <wps:cNvCnPr/>
                        <wps:spPr>
                          <a:xfrm>
                            <a:off x="1035050" y="1054100"/>
                            <a:ext cx="1470660" cy="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7" name="Gerade Verbindung mit Pfeil 197"/>
                        <wps:cNvCnPr/>
                        <wps:spPr>
                          <a:xfrm>
                            <a:off x="3041650" y="127635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8" name="Gerade Verbindung mit Pfeil 198"/>
                        <wps:cNvCnPr/>
                        <wps:spPr>
                          <a:xfrm>
                            <a:off x="1050290" y="1900987"/>
                            <a:ext cx="1470660" cy="571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A75474E" id="Gruppieren 54" o:spid="_x0000_s1069" style="position:absolute;left:0;text-align:left;margin-left:166.45pt;margin-top:-15pt;width:279.85pt;height:175.4pt;z-index:251802624;mso-width-relative:margin;mso-height-relative:margin" coordsize="35540,22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">
                <v:rect id="Rechteck 55" o:spid="_x0000_s1070" style="position:absolute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" filled="f" strokecolor="black [3213]" strokeweight="1pt">
                  <v:textbox>
                    <w:txbxContent>
                      <w:p w14:paraId="6C0D3B79" w14:textId="77777777" w:rsidR="00F344CF" w:rsidRPr="003E5F25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ERI (t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56" o:spid="_x0000_s1071" style="position:absolute;left:41;top:17361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" filled="f" strokecolor="black [3213]" strokeweight="1pt">
                  <v:textbox>
                    <w:txbxContent>
                      <w:p w14:paraId="341E868B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Health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57" o:spid="_x0000_s1072" style="position:absolute;left:25082;width:10331;height:4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" filled="f" strokecolor="black [3213]" strokeweight="1pt">
                  <v:textbox>
                    <w:txbxContent>
                      <w:p w14:paraId="61F2E4BC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Intention to retire early (t</w:t>
                        </w:r>
                        <w:r w:rsidRPr="00615B44">
                          <w:rPr>
                            <w:rFonts w:ascii="Times New Roman" w:hAnsi="Times New Roman" w:cs="Times New Roman"/>
                            <w:vertAlign w:val="subscript"/>
                            <w:lang w:val="en-US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hteck 59" o:spid="_x0000_s1073" style="position:absolute;left:25146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" filled="f" strokecolor="black [3213]" strokeweight="1pt">
                  <v:textbox>
                    <w:txbxContent>
                      <w:p w14:paraId="6A2D711C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ERI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62" o:spid="_x0000_s1074" style="position:absolute;left:25209;top:17416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" filled="f" strokecolor="black [3213]" strokeweight="1pt">
                  <v:textbox>
                    <w:txbxContent>
                      <w:p w14:paraId="373A338A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Health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Gerade Verbindung mit Pfeil 63" o:spid="_x0000_s1075" type="#_x0000_t32" style="position:absolute;left:10350;top:2420;width:14732;height:80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192" o:spid="_x0000_s1076" type="#_x0000_t32" style="position:absolute;left:10287;top:2420;width:14795;height:158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" strokecolor="black [3200]" strokeweight=".5pt">
                  <v:stroke endarrow="block" joinstyle="miter"/>
                </v:shape>
                <v:shape id="Gerade Verbindung mit Pfeil 193" o:spid="_x0000_s1077" type="#_x0000_t32" style="position:absolute;left:10350;top:10541;width:14859;height:8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" strokecolor="black [3200]" strokeweight=".5pt">
                  <v:stroke endarrow="block" joinstyle="miter"/>
                </v:shape>
                <v:shape id="Gerade Verbindung mit Pfeil 194" o:spid="_x0000_s1078" type="#_x0000_t32" style="position:absolute;left:10350;top:10541;width:14770;height:78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" strokecolor="black [3200]" strokeweight=".5pt">
                  <v:stroke endarrow="block" joinstyle="miter"/>
                </v:shape>
                <v:shape id="Gerade Verbindung mit Pfeil 195" o:spid="_x0000_s1079" type="#_x0000_t32" style="position:absolute;left:5334;top:12827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196" o:spid="_x0000_s1080" type="#_x0000_t32" style="position:absolute;left:10350;top:10541;width:147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197" o:spid="_x0000_s1081" type="#_x0000_t32" style="position:absolute;left:30416;top:12763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" strokecolor="black [3200]" strokeweight=".5pt">
                  <v:stroke dashstyle="dash" endarrow="block" joinstyle="miter"/>
                </v:shape>
                <v:shape id="Gerade Verbindung mit Pfeil 198" o:spid="_x0000_s1082" type="#_x0000_t32" style="position:absolute;left:10502;top:19009;width:14707;height: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7C276EF2" wp14:editId="0FD8449C">
                <wp:simplePos x="0" y="0"/>
                <wp:positionH relativeFrom="column">
                  <wp:posOffset>685165</wp:posOffset>
                </wp:positionH>
                <wp:positionV relativeFrom="paragraph">
                  <wp:posOffset>-127636</wp:posOffset>
                </wp:positionV>
                <wp:extent cx="1427480" cy="1774825"/>
                <wp:effectExtent l="0" t="0" r="77470" b="53975"/>
                <wp:wrapNone/>
                <wp:docPr id="199" name="Gerade Verbindung mit Pfeil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17748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2215F7" id="Gerade Verbindung mit Pfeil 199" o:spid="_x0000_s1026" type="#_x0000_t32" style="position:absolute;margin-left:53.95pt;margin-top:-10.05pt;width:112.4pt;height:139.7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6CCD089" wp14:editId="2A691CFE">
                <wp:simplePos x="0" y="0"/>
                <wp:positionH relativeFrom="column">
                  <wp:posOffset>686435</wp:posOffset>
                </wp:positionH>
                <wp:positionV relativeFrom="paragraph">
                  <wp:posOffset>-114300</wp:posOffset>
                </wp:positionV>
                <wp:extent cx="1426210" cy="971550"/>
                <wp:effectExtent l="0" t="0" r="59690" b="57150"/>
                <wp:wrapNone/>
                <wp:docPr id="200" name="Gerade Verbindung mit Pfeil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97155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7E5DE2" id="Gerade Verbindung mit Pfeil 200" o:spid="_x0000_s1026" type="#_x0000_t32" style="position:absolute;margin-left:54.05pt;margin-top:-9pt;width:112.3pt;height:76.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Pr="00BE7E6A">
        <w:rPr>
          <w:noProof/>
          <w:sz w:val="18"/>
          <w:szCs w:val="18"/>
          <w:lang w:eastAsia="de-DE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1D8A149E" wp14:editId="5545AACB">
                <wp:simplePos x="0" y="0"/>
                <wp:positionH relativeFrom="column">
                  <wp:posOffset>-447675</wp:posOffset>
                </wp:positionH>
                <wp:positionV relativeFrom="paragraph">
                  <wp:posOffset>115570</wp:posOffset>
                </wp:positionV>
                <wp:extent cx="1134110" cy="296545"/>
                <wp:effectExtent l="0" t="0" r="27940" b="27305"/>
                <wp:wrapNone/>
                <wp:docPr id="201" name="Rechteck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CF0EA2" w14:textId="77777777" w:rsidR="00F344CF" w:rsidRPr="00691E74" w:rsidRDefault="00F344CF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ge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8A149E" id="Rechteck 201" o:spid="_x0000_s1083" style="position:absolute;left:0;text-align:left;margin-left:-35.25pt;margin-top:9.1pt;width:89.3pt;height:23.3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" filled="f" strokecolor="black [3213]" strokeweight="1pt">
                <v:textbox>
                  <w:txbxContent>
                    <w:p w14:paraId="4FCF0EA2" w14:textId="77777777" w:rsidR="00F344CF" w:rsidRPr="00691E74" w:rsidRDefault="00F344CF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ge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CB60CD4" wp14:editId="1F170E1D">
                <wp:simplePos x="0" y="0"/>
                <wp:positionH relativeFrom="column">
                  <wp:posOffset>-450215</wp:posOffset>
                </wp:positionH>
                <wp:positionV relativeFrom="paragraph">
                  <wp:posOffset>-250190</wp:posOffset>
                </wp:positionV>
                <wp:extent cx="1134110" cy="296545"/>
                <wp:effectExtent l="0" t="0" r="27940" b="27305"/>
                <wp:wrapNone/>
                <wp:docPr id="202" name="Rechteck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748B2E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x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B60CD4" id="Rechteck 202" o:spid="_x0000_s1084" style="position:absolute;left:0;text-align:left;margin-left:-35.45pt;margin-top:-19.7pt;width:89.3pt;height:23.3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" filled="f" strokecolor="black [3213]" strokeweight="1pt">
                <v:textbox>
                  <w:txbxContent>
                    <w:p w14:paraId="71748B2E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x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1EE6FEE" w14:textId="5F261F26" w:rsidR="00F344CF" w:rsidRPr="00F344CF" w:rsidRDefault="003E671C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0272" behindDoc="0" locked="0" layoutInCell="1" allowOverlap="1" wp14:anchorId="528533FE" wp14:editId="6C42D106">
                <wp:simplePos x="0" y="0"/>
                <wp:positionH relativeFrom="column">
                  <wp:posOffset>840105</wp:posOffset>
                </wp:positionH>
                <wp:positionV relativeFrom="paragraph">
                  <wp:posOffset>4445</wp:posOffset>
                </wp:positionV>
                <wp:extent cx="241300" cy="107950"/>
                <wp:effectExtent l="0" t="0" r="6350" b="6350"/>
                <wp:wrapSquare wrapText="bothSides"/>
                <wp:docPr id="20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107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1D33E1" w14:textId="77777777" w:rsidR="00F344CF" w:rsidRPr="003E671C" w:rsidRDefault="00F344CF" w:rsidP="00281D77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32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8533FE" id="_x0000_s1085" type="#_x0000_t202" style="position:absolute;left:0;text-align:left;margin-left:66.15pt;margin-top:.35pt;width:19pt;height:8.5pt;z-index:251830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" fillcolor="white [3212]" stroked="f">
                <v:textbox inset="0,0,0,0">
                  <w:txbxContent>
                    <w:p w14:paraId="371D33E1" w14:textId="77777777" w:rsidR="00F344CF" w:rsidRPr="003E671C" w:rsidRDefault="00F344CF" w:rsidP="00281D77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29248" behindDoc="0" locked="0" layoutInCell="1" allowOverlap="1" wp14:anchorId="3BB8BDFD" wp14:editId="3E6EDC28">
                <wp:simplePos x="0" y="0"/>
                <wp:positionH relativeFrom="column">
                  <wp:posOffset>1233805</wp:posOffset>
                </wp:positionH>
                <wp:positionV relativeFrom="paragraph">
                  <wp:posOffset>61595</wp:posOffset>
                </wp:positionV>
                <wp:extent cx="260350" cy="139700"/>
                <wp:effectExtent l="0" t="0" r="6350" b="0"/>
                <wp:wrapSquare wrapText="bothSides"/>
                <wp:docPr id="20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139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67201A" w14:textId="77777777" w:rsidR="00F344CF" w:rsidRPr="003E671C" w:rsidRDefault="00F344CF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65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8BDFD" id="_x0000_s1086" type="#_x0000_t202" style="position:absolute;left:0;text-align:left;margin-left:97.15pt;margin-top:4.85pt;width:20.5pt;height:11pt;z-index:251829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" fillcolor="white [3212]" stroked="f">
                <v:textbox inset="0,0,0,0">
                  <w:txbxContent>
                    <w:p w14:paraId="4567201A" w14:textId="77777777" w:rsidR="00F344CF" w:rsidRPr="003E671C" w:rsidRDefault="00F344CF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505E30B5" wp14:editId="487F5F54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6210" cy="1390015"/>
                <wp:effectExtent l="0" t="0" r="78740" b="57785"/>
                <wp:wrapNone/>
                <wp:docPr id="205" name="Gerade Verbindung mit Pfeil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39001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075E3" id="Gerade Verbindung mit Pfeil 205" o:spid="_x0000_s1026" type="#_x0000_t32" style="position:absolute;margin-left:53.95pt;margin-top:6.1pt;width:112.3pt;height:109.4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5978EF9B" wp14:editId="0F8D0233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7480" cy="608965"/>
                <wp:effectExtent l="0" t="0" r="77470" b="57785"/>
                <wp:wrapNone/>
                <wp:docPr id="206" name="Gerade Verbindung mit Pfeil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60896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60D12" id="Gerade Verbindung mit Pfeil 206" o:spid="_x0000_s1026" type="#_x0000_t32" style="position:absolute;margin-left:53.95pt;margin-top:6.1pt;width:112.4pt;height:47.9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1348D6DA" w14:textId="590B6A1F" w:rsidR="00F344CF" w:rsidRPr="00F344CF" w:rsidRDefault="003E671C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2320" behindDoc="0" locked="0" layoutInCell="1" allowOverlap="1" wp14:anchorId="2B72888B" wp14:editId="3CE93DB3">
                <wp:simplePos x="0" y="0"/>
                <wp:positionH relativeFrom="column">
                  <wp:posOffset>867410</wp:posOffset>
                </wp:positionH>
                <wp:positionV relativeFrom="paragraph">
                  <wp:posOffset>161290</wp:posOffset>
                </wp:positionV>
                <wp:extent cx="251460" cy="131445"/>
                <wp:effectExtent l="0" t="0" r="0" b="1905"/>
                <wp:wrapSquare wrapText="bothSides"/>
                <wp:docPr id="20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C3390" w14:textId="77777777" w:rsidR="00F344CF" w:rsidRPr="003E671C" w:rsidRDefault="00F344CF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95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72888B" id="_x0000_s1087" type="#_x0000_t202" style="position:absolute;left:0;text-align:left;margin-left:68.3pt;margin-top:12.7pt;width:19.8pt;height:10.35pt;z-index:251832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" fillcolor="white [3212]" stroked="f">
                <v:textbox inset="0,0,0,0">
                  <w:txbxContent>
                    <w:p w14:paraId="6BCC3390" w14:textId="77777777" w:rsidR="00F344CF" w:rsidRPr="003E671C" w:rsidRDefault="00F344CF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9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16960" behindDoc="0" locked="0" layoutInCell="1" allowOverlap="1" wp14:anchorId="1DEEB6C4" wp14:editId="454A681F">
                <wp:simplePos x="0" y="0"/>
                <wp:positionH relativeFrom="column">
                  <wp:posOffset>3399155</wp:posOffset>
                </wp:positionH>
                <wp:positionV relativeFrom="paragraph">
                  <wp:posOffset>170815</wp:posOffset>
                </wp:positionV>
                <wp:extent cx="495300" cy="146050"/>
                <wp:effectExtent l="0" t="0" r="0" b="6350"/>
                <wp:wrapSquare wrapText="bothSides"/>
                <wp:docPr id="2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343562" w14:textId="77777777" w:rsidR="00F344CF" w:rsidRPr="003E671C" w:rsidRDefault="00F344CF" w:rsidP="00D5203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149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EB6C4" id="_x0000_s1088" type="#_x0000_t202" style="position:absolute;left:0;text-align:left;margin-left:267.65pt;margin-top:13.45pt;width:39pt;height:11.5pt;z-index:251816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" fillcolor="white [3212]" stroked="f">
                <v:textbox inset="0,0,0,0">
                  <w:txbxContent>
                    <w:p w14:paraId="08343562" w14:textId="77777777" w:rsidR="00F344CF" w:rsidRPr="003E671C" w:rsidRDefault="00F344CF" w:rsidP="00D5203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149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19008" behindDoc="0" locked="0" layoutInCell="1" allowOverlap="1" wp14:anchorId="1696346A" wp14:editId="57CD66E5">
                <wp:simplePos x="0" y="0"/>
                <wp:positionH relativeFrom="column">
                  <wp:posOffset>4027805</wp:posOffset>
                </wp:positionH>
                <wp:positionV relativeFrom="paragraph">
                  <wp:posOffset>139065</wp:posOffset>
                </wp:positionV>
                <wp:extent cx="514350" cy="138430"/>
                <wp:effectExtent l="0" t="0" r="0" b="0"/>
                <wp:wrapSquare wrapText="bothSides"/>
                <wp:docPr id="20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64880" w14:textId="77777777" w:rsidR="00F344CF" w:rsidRPr="003E671C" w:rsidRDefault="00F344CF" w:rsidP="000159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191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6346A" id="_x0000_s1089" type="#_x0000_t202" style="position:absolute;left:0;text-align:left;margin-left:317.15pt;margin-top:10.95pt;width:40.5pt;height:10.9pt;z-index:251819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" fillcolor="white [3212]" stroked="f">
                <v:textbox inset="0,0,0,0">
                  <w:txbxContent>
                    <w:p w14:paraId="0AA64880" w14:textId="77777777" w:rsidR="00F344CF" w:rsidRPr="003E671C" w:rsidRDefault="00F344CF" w:rsidP="000159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191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13F19DB" wp14:editId="0781DD0E">
                <wp:simplePos x="0" y="0"/>
                <wp:positionH relativeFrom="column">
                  <wp:posOffset>-447040</wp:posOffset>
                </wp:positionH>
                <wp:positionV relativeFrom="paragraph">
                  <wp:posOffset>160655</wp:posOffset>
                </wp:positionV>
                <wp:extent cx="1134110" cy="361315"/>
                <wp:effectExtent l="0" t="0" r="27940" b="19685"/>
                <wp:wrapNone/>
                <wp:docPr id="211" name="Rechteck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1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EFA11E" w14:textId="77777777" w:rsidR="00F344CF" w:rsidRPr="00691E74" w:rsidRDefault="00F344CF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vercommitment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3F19DB" id="Rechteck 211" o:spid="_x0000_s1090" style="position:absolute;left:0;text-align:left;margin-left:-35.2pt;margin-top:12.65pt;width:89.3pt;height:28.4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" filled="f" strokecolor="black [3213]" strokeweight="1pt">
                <v:textbox>
                  <w:txbxContent>
                    <w:p w14:paraId="0EEFA11E" w14:textId="77777777" w:rsidR="00F344CF" w:rsidRPr="00691E74" w:rsidRDefault="00F344CF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vercommitment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C67376B" w14:textId="25F31183" w:rsidR="00F344CF" w:rsidRPr="00F344CF" w:rsidRDefault="003E671C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1296" behindDoc="0" locked="0" layoutInCell="1" allowOverlap="1" wp14:anchorId="2F9A1FCB" wp14:editId="5C7E6185">
                <wp:simplePos x="0" y="0"/>
                <wp:positionH relativeFrom="column">
                  <wp:posOffset>1367155</wp:posOffset>
                </wp:positionH>
                <wp:positionV relativeFrom="paragraph">
                  <wp:posOffset>57150</wp:posOffset>
                </wp:positionV>
                <wp:extent cx="361950" cy="144145"/>
                <wp:effectExtent l="0" t="0" r="0" b="8255"/>
                <wp:wrapSquare wrapText="bothSides"/>
                <wp:docPr id="2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441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3338C6" w14:textId="77777777" w:rsidR="00F344CF" w:rsidRPr="003E671C" w:rsidRDefault="00F344CF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48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A1FCB" id="_x0000_s1091" type="#_x0000_t202" style="position:absolute;left:0;text-align:left;margin-left:107.65pt;margin-top:4.5pt;width:28.5pt;height:11.35pt;z-index:251831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" fillcolor="white [3212]" stroked="f">
                <v:textbox inset="0,0,0,0">
                  <w:txbxContent>
                    <w:p w14:paraId="6E3338C6" w14:textId="77777777" w:rsidR="00F344CF" w:rsidRPr="003E671C" w:rsidRDefault="00F344CF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48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366B9961" wp14:editId="58E7E2DF">
                <wp:simplePos x="0" y="0"/>
                <wp:positionH relativeFrom="column">
                  <wp:posOffset>685165</wp:posOffset>
                </wp:positionH>
                <wp:positionV relativeFrom="paragraph">
                  <wp:posOffset>163194</wp:posOffset>
                </wp:positionV>
                <wp:extent cx="1427480" cy="963295"/>
                <wp:effectExtent l="0" t="0" r="58420" b="65405"/>
                <wp:wrapNone/>
                <wp:docPr id="212" name="Gerade Verbindung mit Pfeil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9632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39381E" id="Gerade Verbindung mit Pfeil 212" o:spid="_x0000_s1026" type="#_x0000_t32" style="position:absolute;margin-left:53.95pt;margin-top:12.85pt;width:112.4pt;height:75.8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52F76D89" wp14:editId="79320984">
                <wp:simplePos x="0" y="0"/>
                <wp:positionH relativeFrom="column">
                  <wp:posOffset>685165</wp:posOffset>
                </wp:positionH>
                <wp:positionV relativeFrom="paragraph">
                  <wp:posOffset>168276</wp:posOffset>
                </wp:positionV>
                <wp:extent cx="1426210" cy="147320"/>
                <wp:effectExtent l="0" t="0" r="59690" b="81280"/>
                <wp:wrapNone/>
                <wp:docPr id="213" name="Gerade Verbindung mit Pfeil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473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8A5B0" id="Gerade Verbindung mit Pfeil 213" o:spid="_x0000_s1026" type="#_x0000_t32" style="position:absolute;margin-left:53.95pt;margin-top:13.25pt;width:112.3pt;height:11.6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4EC5F5FC" w14:textId="79F16109" w:rsidR="00F344CF" w:rsidRPr="00F344CF" w:rsidRDefault="003E671C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4368" behindDoc="0" locked="0" layoutInCell="1" allowOverlap="1" wp14:anchorId="0FA40A9C" wp14:editId="69B86701">
                <wp:simplePos x="0" y="0"/>
                <wp:positionH relativeFrom="column">
                  <wp:posOffset>1525905</wp:posOffset>
                </wp:positionH>
                <wp:positionV relativeFrom="paragraph">
                  <wp:posOffset>58420</wp:posOffset>
                </wp:positionV>
                <wp:extent cx="361950" cy="139700"/>
                <wp:effectExtent l="0" t="0" r="0" b="0"/>
                <wp:wrapSquare wrapText="bothSides"/>
                <wp:docPr id="2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39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ED828" w14:textId="77777777" w:rsidR="00F344CF" w:rsidRPr="003E671C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479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40A9C" id="_x0000_s1092" type="#_x0000_t202" style="position:absolute;left:0;text-align:left;margin-left:120.15pt;margin-top:4.6pt;width:28.5pt;height:11pt;z-index:251834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" fillcolor="white [3212]" stroked="f">
                <v:textbox inset="0,0,0,0">
                  <w:txbxContent>
                    <w:p w14:paraId="421ED828" w14:textId="77777777" w:rsidR="00F344CF" w:rsidRPr="003E671C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479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24128" behindDoc="0" locked="0" layoutInCell="1" allowOverlap="1" wp14:anchorId="2EDA38DF" wp14:editId="2EF83F25">
                <wp:simplePos x="0" y="0"/>
                <wp:positionH relativeFrom="column">
                  <wp:posOffset>3983355</wp:posOffset>
                </wp:positionH>
                <wp:positionV relativeFrom="paragraph">
                  <wp:posOffset>121920</wp:posOffset>
                </wp:positionV>
                <wp:extent cx="476250" cy="138430"/>
                <wp:effectExtent l="0" t="0" r="0" b="0"/>
                <wp:wrapSquare wrapText="bothSides"/>
                <wp:docPr id="2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E0F09B" w14:textId="77777777" w:rsidR="00F344CF" w:rsidRPr="003E671C" w:rsidRDefault="00F344CF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767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DA38DF" id="_x0000_s1093" type="#_x0000_t202" style="position:absolute;left:0;text-align:left;margin-left:313.65pt;margin-top:9.6pt;width:37.5pt;height:10.9pt;z-index:251824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" fillcolor="white [3212]" stroked="f">
                <v:textbox inset="0,0,0,0">
                  <w:txbxContent>
                    <w:p w14:paraId="15E0F09B" w14:textId="77777777" w:rsidR="00F344CF" w:rsidRPr="003E671C" w:rsidRDefault="00F344CF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767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017DDA04" wp14:editId="54217796">
                <wp:simplePos x="0" y="0"/>
                <wp:positionH relativeFrom="column">
                  <wp:posOffset>685165</wp:posOffset>
                </wp:positionH>
                <wp:positionV relativeFrom="paragraph">
                  <wp:posOffset>147954</wp:posOffset>
                </wp:positionV>
                <wp:extent cx="1426210" cy="1607185"/>
                <wp:effectExtent l="0" t="38100" r="59690" b="31115"/>
                <wp:wrapNone/>
                <wp:docPr id="216" name="Gerade Verbindung mit Pfeil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160718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D65D0" id="Gerade Verbindung mit Pfeil 216" o:spid="_x0000_s1026" type="#_x0000_t32" style="position:absolute;margin-left:53.95pt;margin-top:11.65pt;width:112.3pt;height:126.55pt;flip: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22F58ECF" wp14:editId="41746DEC">
                <wp:simplePos x="0" y="0"/>
                <wp:positionH relativeFrom="column">
                  <wp:posOffset>685165</wp:posOffset>
                </wp:positionH>
                <wp:positionV relativeFrom="paragraph">
                  <wp:posOffset>145416</wp:posOffset>
                </wp:positionV>
                <wp:extent cx="1427480" cy="1196340"/>
                <wp:effectExtent l="0" t="38100" r="58420" b="22860"/>
                <wp:wrapNone/>
                <wp:docPr id="218" name="Gerade Verbindung mit Pfeil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119634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1171E" id="Gerade Verbindung mit Pfeil 218" o:spid="_x0000_s1026" type="#_x0000_t32" style="position:absolute;margin-left:53.95pt;margin-top:11.45pt;width:112.4pt;height:94.2pt;flip:y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2AA9BE98" wp14:editId="4D01881D">
                <wp:simplePos x="0" y="0"/>
                <wp:positionH relativeFrom="column">
                  <wp:posOffset>685165</wp:posOffset>
                </wp:positionH>
                <wp:positionV relativeFrom="paragraph">
                  <wp:posOffset>146685</wp:posOffset>
                </wp:positionV>
                <wp:extent cx="1427480" cy="807720"/>
                <wp:effectExtent l="0" t="38100" r="58420" b="30480"/>
                <wp:wrapNone/>
                <wp:docPr id="219" name="Gerade Verbindung mit Pfeil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077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9A0F7C" id="Gerade Verbindung mit Pfeil 219" o:spid="_x0000_s1026" type="#_x0000_t32" style="position:absolute;margin-left:53.95pt;margin-top:11.55pt;width:112.4pt;height:63.6pt;flip:y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4ECF9188" wp14:editId="0C0EF5D0">
                <wp:simplePos x="0" y="0"/>
                <wp:positionH relativeFrom="column">
                  <wp:posOffset>685165</wp:posOffset>
                </wp:positionH>
                <wp:positionV relativeFrom="paragraph">
                  <wp:posOffset>145415</wp:posOffset>
                </wp:positionV>
                <wp:extent cx="1426210" cy="330200"/>
                <wp:effectExtent l="0" t="57150" r="2540" b="31750"/>
                <wp:wrapNone/>
                <wp:docPr id="220" name="Gerade Verbindung mit Pfeil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302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06FDA" id="Gerade Verbindung mit Pfeil 220" o:spid="_x0000_s1026" type="#_x0000_t32" style="position:absolute;margin-left:53.95pt;margin-top:11.45pt;width:112.3pt;height:26pt;flip:y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1B7AB6F7" w14:textId="65357CD4" w:rsidR="00F344CF" w:rsidRPr="00F344CF" w:rsidRDefault="003E671C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5392" behindDoc="0" locked="0" layoutInCell="1" allowOverlap="1" wp14:anchorId="34F8D327" wp14:editId="5C15BBEF">
                <wp:simplePos x="0" y="0"/>
                <wp:positionH relativeFrom="column">
                  <wp:posOffset>884555</wp:posOffset>
                </wp:positionH>
                <wp:positionV relativeFrom="paragraph">
                  <wp:posOffset>167005</wp:posOffset>
                </wp:positionV>
                <wp:extent cx="251460" cy="120650"/>
                <wp:effectExtent l="0" t="0" r="0" b="0"/>
                <wp:wrapSquare wrapText="bothSides"/>
                <wp:docPr id="22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45EAC0" w14:textId="77777777" w:rsidR="00F344CF" w:rsidRPr="003E671C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83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F8D327" id="_x0000_s1094" type="#_x0000_t202" style="position:absolute;left:0;text-align:left;margin-left:69.65pt;margin-top:13.15pt;width:19.8pt;height:9.5pt;z-index:251835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" fillcolor="white [3212]" stroked="f">
                <v:textbox inset="0,0,0,0">
                  <w:txbxContent>
                    <w:p w14:paraId="1F45EAC0" w14:textId="77777777" w:rsidR="00F344CF" w:rsidRPr="003E671C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8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3344" behindDoc="0" locked="0" layoutInCell="1" allowOverlap="1" wp14:anchorId="6CCAB187" wp14:editId="0EC72861">
                <wp:simplePos x="0" y="0"/>
                <wp:positionH relativeFrom="column">
                  <wp:posOffset>878205</wp:posOffset>
                </wp:positionH>
                <wp:positionV relativeFrom="paragraph">
                  <wp:posOffset>8255</wp:posOffset>
                </wp:positionV>
                <wp:extent cx="381000" cy="107950"/>
                <wp:effectExtent l="0" t="0" r="0" b="6350"/>
                <wp:wrapSquare wrapText="bothSides"/>
                <wp:docPr id="2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107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D7200" w14:textId="77777777" w:rsidR="00F344CF" w:rsidRPr="003E671C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277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AB187" id="_x0000_s1095" type="#_x0000_t202" style="position:absolute;left:0;text-align:left;margin-left:69.15pt;margin-top:.65pt;width:30pt;height:8.5pt;z-index:251833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" fillcolor="white [3212]" stroked="f">
                <v:textbox inset="0,0,0,0">
                  <w:txbxContent>
                    <w:p w14:paraId="62BD7200" w14:textId="77777777" w:rsidR="00F344CF" w:rsidRPr="003E671C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277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03D68966" wp14:editId="5861C25A">
                <wp:simplePos x="0" y="0"/>
                <wp:positionH relativeFrom="column">
                  <wp:posOffset>-447675</wp:posOffset>
                </wp:positionH>
                <wp:positionV relativeFrom="paragraph">
                  <wp:posOffset>122555</wp:posOffset>
                </wp:positionV>
                <wp:extent cx="1134110" cy="359410"/>
                <wp:effectExtent l="0" t="0" r="27940" b="21590"/>
                <wp:wrapNone/>
                <wp:docPr id="223" name="Rechteck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59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215354" w14:textId="77777777" w:rsidR="00F344CF" w:rsidRPr="00691E74" w:rsidRDefault="00F344CF" w:rsidP="006B7C1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egative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ffectivity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D68966" id="Rechteck 223" o:spid="_x0000_s1096" style="position:absolute;left:0;text-align:left;margin-left:-35.25pt;margin-top:9.65pt;width:89.3pt;height:28.3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" filled="f" strokecolor="black [3213]" strokeweight="1pt">
                <v:textbox>
                  <w:txbxContent>
                    <w:p w14:paraId="4A215354" w14:textId="77777777" w:rsidR="00F344CF" w:rsidRPr="00691E74" w:rsidRDefault="00F344CF" w:rsidP="006B7C1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egative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ffectivity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DC9E338" w14:textId="77777777" w:rsidR="00F344CF" w:rsidRPr="00F344CF" w:rsidRDefault="00F344CF" w:rsidP="00C1012E">
      <w:pPr>
        <w:tabs>
          <w:tab w:val="left" w:pos="4335"/>
          <w:tab w:val="left" w:pos="8205"/>
        </w:tabs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6416" behindDoc="0" locked="0" layoutInCell="1" allowOverlap="1" wp14:anchorId="3969EEA8" wp14:editId="03881906">
                <wp:simplePos x="0" y="0"/>
                <wp:positionH relativeFrom="column">
                  <wp:posOffset>827405</wp:posOffset>
                </wp:positionH>
                <wp:positionV relativeFrom="paragraph">
                  <wp:posOffset>161925</wp:posOffset>
                </wp:positionV>
                <wp:extent cx="355600" cy="139700"/>
                <wp:effectExtent l="0" t="0" r="6350" b="0"/>
                <wp:wrapSquare wrapText="bothSides"/>
                <wp:docPr id="2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139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5B1BE2" w14:textId="77777777" w:rsidR="00F344CF" w:rsidRPr="003E671C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228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9EEA8" id="_x0000_s1097" type="#_x0000_t202" style="position:absolute;left:0;text-align:left;margin-left:65.15pt;margin-top:12.75pt;width:28pt;height:11pt;z-index:251836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" fillcolor="white [3212]" stroked="f">
                <v:textbox inset="0,0,0,0">
                  <w:txbxContent>
                    <w:p w14:paraId="745B1BE2" w14:textId="77777777" w:rsidR="00F344CF" w:rsidRPr="003E671C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228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21056" behindDoc="0" locked="0" layoutInCell="1" allowOverlap="1" wp14:anchorId="76A7B57C" wp14:editId="1AEA47CA">
                <wp:simplePos x="0" y="0"/>
                <wp:positionH relativeFrom="column">
                  <wp:posOffset>4008298</wp:posOffset>
                </wp:positionH>
                <wp:positionV relativeFrom="paragraph">
                  <wp:posOffset>7976</wp:posOffset>
                </wp:positionV>
                <wp:extent cx="334645" cy="146050"/>
                <wp:effectExtent l="0" t="0" r="8255" b="6350"/>
                <wp:wrapSquare wrapText="bothSides"/>
                <wp:docPr id="2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8D565" w14:textId="77777777" w:rsidR="00F344CF" w:rsidRPr="003E671C" w:rsidRDefault="00F344CF" w:rsidP="00D52036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  <w:p w14:paraId="51EF482D" w14:textId="77777777" w:rsidR="00F344CF" w:rsidRPr="003E671C" w:rsidRDefault="00F344CF" w:rsidP="00D3553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7B57C" id="_x0000_s1098" type="#_x0000_t202" style="position:absolute;left:0;text-align:left;margin-left:315.6pt;margin-top:.65pt;width:26.35pt;height:11.5pt;z-index:251821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" fillcolor="white [3212]" stroked="f">
                <v:textbox inset="0,0,0,0">
                  <w:txbxContent>
                    <w:p w14:paraId="3408D565" w14:textId="77777777" w:rsidR="00F344CF" w:rsidRPr="003E671C" w:rsidRDefault="00F344CF" w:rsidP="00D52036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005</w:t>
                      </w:r>
                    </w:p>
                    <w:p w14:paraId="51EF482D" w14:textId="77777777" w:rsidR="00F344CF" w:rsidRPr="003E671C" w:rsidRDefault="00F344CF" w:rsidP="00D3553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28D0E009" wp14:editId="702F6FF7">
                <wp:simplePos x="0" y="0"/>
                <wp:positionH relativeFrom="column">
                  <wp:posOffset>685165</wp:posOffset>
                </wp:positionH>
                <wp:positionV relativeFrom="paragraph">
                  <wp:posOffset>135889</wp:posOffset>
                </wp:positionV>
                <wp:extent cx="1427480" cy="479425"/>
                <wp:effectExtent l="0" t="0" r="77470" b="73025"/>
                <wp:wrapNone/>
                <wp:docPr id="226" name="Gerade Verbindung mit Pfeil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4794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06698" id="Gerade Verbindung mit Pfeil 226" o:spid="_x0000_s1026" type="#_x0000_t32" style="position:absolute;margin-left:53.95pt;margin-top:10.7pt;width:112.4pt;height:37.7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Pr="00F344CF">
        <w:rPr>
          <w:lang w:val="en-GB"/>
        </w:rPr>
        <w:tab/>
      </w:r>
      <w:r w:rsidRPr="00F344CF">
        <w:rPr>
          <w:lang w:val="en-GB"/>
        </w:rPr>
        <w:tab/>
      </w:r>
      <w:r w:rsidRPr="00F344CF">
        <w:rPr>
          <w:lang w:val="en-GB"/>
        </w:rPr>
        <w:tab/>
      </w:r>
    </w:p>
    <w:p w14:paraId="551EABBE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66E7477F" wp14:editId="473FF40B">
                <wp:simplePos x="0" y="0"/>
                <wp:positionH relativeFrom="column">
                  <wp:posOffset>4973955</wp:posOffset>
                </wp:positionH>
                <wp:positionV relativeFrom="paragraph">
                  <wp:posOffset>3810</wp:posOffset>
                </wp:positionV>
                <wp:extent cx="444500" cy="137160"/>
                <wp:effectExtent l="0" t="0" r="0" b="0"/>
                <wp:wrapSquare wrapText="bothSides"/>
                <wp:docPr id="2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E681D2" w14:textId="77777777" w:rsidR="00F344CF" w:rsidRPr="003E671C" w:rsidRDefault="00F344CF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95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E7477F" id="_x0000_s1099" type="#_x0000_t202" style="position:absolute;left:0;text-align:left;margin-left:391.65pt;margin-top:.3pt;width:35pt;height:10.8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" fillcolor="white [3212]" stroked="f">
                <v:textbox inset="0,0,0,0">
                  <w:txbxContent>
                    <w:p w14:paraId="0EE681D2" w14:textId="77777777" w:rsidR="00F344CF" w:rsidRPr="003E671C" w:rsidRDefault="00F344CF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295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3750EBEC" wp14:editId="36778664">
                <wp:simplePos x="0" y="0"/>
                <wp:positionH relativeFrom="column">
                  <wp:posOffset>2472487</wp:posOffset>
                </wp:positionH>
                <wp:positionV relativeFrom="paragraph">
                  <wp:posOffset>5461</wp:posOffset>
                </wp:positionV>
                <wp:extent cx="372745" cy="146050"/>
                <wp:effectExtent l="0" t="0" r="8255" b="6350"/>
                <wp:wrapSquare wrapText="bothSides"/>
                <wp:docPr id="2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745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19E91" w14:textId="77777777" w:rsidR="00F344CF" w:rsidRPr="003E671C" w:rsidRDefault="00F344CF" w:rsidP="000159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16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50EBEC" id="_x0000_s1100" type="#_x0000_t202" style="position:absolute;left:0;text-align:left;margin-left:194.7pt;margin-top:.45pt;width:29.35pt;height:11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" fillcolor="white [3212]" stroked="f">
                <v:textbox inset="0,0,0,0">
                  <w:txbxContent>
                    <w:p w14:paraId="27519E91" w14:textId="77777777" w:rsidR="00F344CF" w:rsidRPr="003E671C" w:rsidRDefault="00F344CF" w:rsidP="000159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4AF6E0B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26176" behindDoc="0" locked="0" layoutInCell="1" allowOverlap="1" wp14:anchorId="226B7303" wp14:editId="0F27F4E9">
                <wp:simplePos x="0" y="0"/>
                <wp:positionH relativeFrom="column">
                  <wp:posOffset>884555</wp:posOffset>
                </wp:positionH>
                <wp:positionV relativeFrom="paragraph">
                  <wp:posOffset>10795</wp:posOffset>
                </wp:positionV>
                <wp:extent cx="233680" cy="131445"/>
                <wp:effectExtent l="0" t="0" r="0" b="1905"/>
                <wp:wrapSquare wrapText="bothSides"/>
                <wp:docPr id="2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BFBE82" w14:textId="77777777" w:rsidR="00F344CF" w:rsidRPr="003E671C" w:rsidRDefault="00F344CF" w:rsidP="00C369AC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78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B7303" id="_x0000_s1101" type="#_x0000_t202" style="position:absolute;left:0;text-align:left;margin-left:69.65pt;margin-top:.85pt;width:18.4pt;height:10.35pt;z-index:251826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" fillcolor="white [3212]" stroked="f">
                <v:textbox inset="0,0,0,0">
                  <w:txbxContent>
                    <w:p w14:paraId="19BFBE82" w14:textId="77777777" w:rsidR="00F344CF" w:rsidRPr="003E671C" w:rsidRDefault="00F344CF" w:rsidP="00C369AC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22080" behindDoc="0" locked="0" layoutInCell="1" allowOverlap="1" wp14:anchorId="0AEB58AD" wp14:editId="01B5AA03">
                <wp:simplePos x="0" y="0"/>
                <wp:positionH relativeFrom="column">
                  <wp:posOffset>4066896</wp:posOffset>
                </wp:positionH>
                <wp:positionV relativeFrom="paragraph">
                  <wp:posOffset>40386</wp:posOffset>
                </wp:positionV>
                <wp:extent cx="438785" cy="149225"/>
                <wp:effectExtent l="0" t="0" r="0" b="3175"/>
                <wp:wrapSquare wrapText="bothSides"/>
                <wp:docPr id="23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785" cy="149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5B8E13" w14:textId="77777777" w:rsidR="00F344CF" w:rsidRPr="003E671C" w:rsidRDefault="00F344CF" w:rsidP="00125CB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14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EB58AD" id="_x0000_s1102" type="#_x0000_t202" style="position:absolute;left:0;text-align:left;margin-left:320.25pt;margin-top:3.2pt;width:34.55pt;height:11.75pt;z-index:251822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" fillcolor="white [3212]" stroked="f">
                <v:textbox inset="0,0,0,0">
                  <w:txbxContent>
                    <w:p w14:paraId="495B8E13" w14:textId="77777777" w:rsidR="00F344CF" w:rsidRPr="003E671C" w:rsidRDefault="00F344CF" w:rsidP="00125CB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14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3147DB4E" wp14:editId="2CB50B3E">
                <wp:simplePos x="0" y="0"/>
                <wp:positionH relativeFrom="column">
                  <wp:posOffset>-446405</wp:posOffset>
                </wp:positionH>
                <wp:positionV relativeFrom="paragraph">
                  <wp:posOffset>121285</wp:posOffset>
                </wp:positionV>
                <wp:extent cx="1134110" cy="294640"/>
                <wp:effectExtent l="0" t="0" r="27940" b="10160"/>
                <wp:wrapNone/>
                <wp:docPr id="231" name="Rechteck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689704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ducation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47DB4E" id="Rechteck 231" o:spid="_x0000_s1103" style="position:absolute;left:0;text-align:left;margin-left:-35.15pt;margin-top:9.55pt;width:89.3pt;height:23.2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" fillcolor="white [3212]" strokecolor="black [3213]" strokeweight="1pt">
                <v:textbox>
                  <w:txbxContent>
                    <w:p w14:paraId="69689704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ducation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91D638E" w14:textId="16FB0492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7440" behindDoc="0" locked="0" layoutInCell="1" allowOverlap="1" wp14:anchorId="387D1414" wp14:editId="317812D7">
                <wp:simplePos x="0" y="0"/>
                <wp:positionH relativeFrom="column">
                  <wp:posOffset>820090</wp:posOffset>
                </wp:positionH>
                <wp:positionV relativeFrom="paragraph">
                  <wp:posOffset>20320</wp:posOffset>
                </wp:positionV>
                <wp:extent cx="233680" cy="131445"/>
                <wp:effectExtent l="0" t="0" r="0" b="1905"/>
                <wp:wrapSquare wrapText="bothSides"/>
                <wp:docPr id="23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6622B5" w14:textId="77777777" w:rsidR="00F344CF" w:rsidRPr="003E671C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74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7D1414" id="_x0000_s1104" type="#_x0000_t202" style="position:absolute;left:0;text-align:left;margin-left:64.55pt;margin-top:1.6pt;width:18.4pt;height:10.35pt;z-index:251837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" fillcolor="white [3212]" stroked="f">
                <v:textbox inset="0,0,0,0">
                  <w:txbxContent>
                    <w:p w14:paraId="176622B5" w14:textId="77777777" w:rsidR="00F344CF" w:rsidRPr="003E671C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7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23104" behindDoc="0" locked="0" layoutInCell="1" allowOverlap="1" wp14:anchorId="21ACF95A" wp14:editId="2294E07C">
                <wp:simplePos x="0" y="0"/>
                <wp:positionH relativeFrom="column">
                  <wp:posOffset>3591560</wp:posOffset>
                </wp:positionH>
                <wp:positionV relativeFrom="paragraph">
                  <wp:posOffset>127635</wp:posOffset>
                </wp:positionV>
                <wp:extent cx="468000" cy="131445"/>
                <wp:effectExtent l="0" t="0" r="8255" b="1905"/>
                <wp:wrapSquare wrapText="bothSides"/>
                <wp:docPr id="23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79F4F1" w14:textId="77777777" w:rsidR="00F344CF" w:rsidRPr="003E671C" w:rsidRDefault="00F344CF" w:rsidP="00B1287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55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CF95A" id="_x0000_s1105" type="#_x0000_t202" style="position:absolute;left:0;text-align:left;margin-left:282.8pt;margin-top:10.05pt;width:36.85pt;height:10.35pt;z-index:251823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" fillcolor="white [3212]" stroked="f">
                <v:textbox inset="0,0,0,0">
                  <w:txbxContent>
                    <w:p w14:paraId="3D79F4F1" w14:textId="77777777" w:rsidR="00F344CF" w:rsidRPr="003E671C" w:rsidRDefault="00F344CF" w:rsidP="00B1287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455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438EECD2" wp14:editId="5D1FFAB8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7480" cy="814705"/>
                <wp:effectExtent l="0" t="38100" r="58420" b="23495"/>
                <wp:wrapNone/>
                <wp:docPr id="235" name="Gerade Verbindung mit Pfeil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1470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295C6" id="Gerade Verbindung mit Pfeil 235" o:spid="_x0000_s1026" type="#_x0000_t32" style="position:absolute;margin-left:53.95pt;margin-top:6.9pt;width:112.4pt;height:64.15pt;flip:y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2EE25B28" wp14:editId="3CCFE01A">
                <wp:simplePos x="0" y="0"/>
                <wp:positionH relativeFrom="column">
                  <wp:posOffset>685165</wp:posOffset>
                </wp:positionH>
                <wp:positionV relativeFrom="paragraph">
                  <wp:posOffset>112394</wp:posOffset>
                </wp:positionV>
                <wp:extent cx="1426210" cy="379095"/>
                <wp:effectExtent l="0" t="57150" r="0" b="20955"/>
                <wp:wrapNone/>
                <wp:docPr id="236" name="Gerade Verbindung mit Pfeil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790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86CF2" id="Gerade Verbindung mit Pfeil 236" o:spid="_x0000_s1026" type="#_x0000_t32" style="position:absolute;margin-left:53.95pt;margin-top:8.85pt;width:112.3pt;height:29.85pt;flip: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0DD525BB" wp14:editId="45153A12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6210" cy="45719"/>
                <wp:effectExtent l="0" t="38100" r="97790" b="88265"/>
                <wp:wrapNone/>
                <wp:docPr id="237" name="Gerade Verbindung mit Pfeil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45719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0B2FB" id="Gerade Verbindung mit Pfeil 237" o:spid="_x0000_s1026" type="#_x0000_t32" style="position:absolute;margin-left:53.95pt;margin-top:6.9pt;width:112.3pt;height:3.6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678103F8" w14:textId="3E8E86B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8464" behindDoc="0" locked="0" layoutInCell="1" allowOverlap="1" wp14:anchorId="5A6194C9" wp14:editId="447DB941">
                <wp:simplePos x="0" y="0"/>
                <wp:positionH relativeFrom="column">
                  <wp:posOffset>1437005</wp:posOffset>
                </wp:positionH>
                <wp:positionV relativeFrom="paragraph">
                  <wp:posOffset>6350</wp:posOffset>
                </wp:positionV>
                <wp:extent cx="278130" cy="131445"/>
                <wp:effectExtent l="0" t="0" r="7620" b="1905"/>
                <wp:wrapSquare wrapText="bothSides"/>
                <wp:docPr id="23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813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41D01" w14:textId="77777777" w:rsidR="00F344CF" w:rsidRPr="003E671C" w:rsidRDefault="00F344CF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20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6194C9" id="_x0000_s1106" type="#_x0000_t202" style="position:absolute;left:0;text-align:left;margin-left:113.15pt;margin-top:.5pt;width:21.9pt;height:10.35pt;z-index:251838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" fillcolor="white [3212]" stroked="f">
                <v:textbox inset="0,0,0,0">
                  <w:txbxContent>
                    <w:p w14:paraId="1A741D01" w14:textId="77777777" w:rsidR="00F344CF" w:rsidRPr="003E671C" w:rsidRDefault="00F344CF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20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27200" behindDoc="0" locked="0" layoutInCell="1" allowOverlap="1" wp14:anchorId="4A919207" wp14:editId="4D9C019D">
                <wp:simplePos x="0" y="0"/>
                <wp:positionH relativeFrom="column">
                  <wp:posOffset>838835</wp:posOffset>
                </wp:positionH>
                <wp:positionV relativeFrom="paragraph">
                  <wp:posOffset>32385</wp:posOffset>
                </wp:positionV>
                <wp:extent cx="252000" cy="151765"/>
                <wp:effectExtent l="0" t="0" r="0" b="635"/>
                <wp:wrapSquare wrapText="bothSides"/>
                <wp:docPr id="23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00" cy="151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90648D" w14:textId="77777777" w:rsidR="00F344CF" w:rsidRPr="003E671C" w:rsidRDefault="00F344CF" w:rsidP="0037351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37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19207" id="_x0000_s1107" type="#_x0000_t202" style="position:absolute;left:0;text-align:left;margin-left:66.05pt;margin-top:2.55pt;width:19.85pt;height:11.95pt;z-index:251827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" fillcolor="white [3212]" stroked="f">
                <v:textbox inset="0,0,0,0">
                  <w:txbxContent>
                    <w:p w14:paraId="7890648D" w14:textId="77777777" w:rsidR="00F344CF" w:rsidRPr="003E671C" w:rsidRDefault="00F344CF" w:rsidP="0037351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74F6D387" wp14:editId="3C1DC6AC">
                <wp:simplePos x="0" y="0"/>
                <wp:positionH relativeFrom="column">
                  <wp:posOffset>-445770</wp:posOffset>
                </wp:positionH>
                <wp:positionV relativeFrom="paragraph">
                  <wp:posOffset>156210</wp:posOffset>
                </wp:positionV>
                <wp:extent cx="1134110" cy="360000"/>
                <wp:effectExtent l="0" t="0" r="27940" b="21590"/>
                <wp:wrapNone/>
                <wp:docPr id="240" name="Rechteck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F40A8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ccupational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atus</w:t>
                            </w:r>
                            <w:proofErr w:type="spellEnd"/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F6D387" id="Rechteck 240" o:spid="_x0000_s1108" style="position:absolute;left:0;text-align:left;margin-left:-35.1pt;margin-top:12.3pt;width:89.3pt;height:28.3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" fillcolor="white [3212]" strokecolor="black [3213]" strokeweight="1pt">
                <v:textbox>
                  <w:txbxContent>
                    <w:p w14:paraId="647F40A8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ccupational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atus</w:t>
                      </w:r>
                      <w:proofErr w:type="spellEnd"/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B822293" w14:textId="3317BAD3" w:rsidR="00F344CF" w:rsidRPr="009A5426" w:rsidRDefault="00F344CF" w:rsidP="00C1012E">
      <w:pPr>
        <w:tabs>
          <w:tab w:val="left" w:pos="4230"/>
        </w:tabs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39488" behindDoc="0" locked="0" layoutInCell="1" allowOverlap="1" wp14:anchorId="5D5B8C39" wp14:editId="788F3D88">
                <wp:simplePos x="0" y="0"/>
                <wp:positionH relativeFrom="column">
                  <wp:posOffset>1249324</wp:posOffset>
                </wp:positionH>
                <wp:positionV relativeFrom="paragraph">
                  <wp:posOffset>126924</wp:posOffset>
                </wp:positionV>
                <wp:extent cx="233680" cy="131445"/>
                <wp:effectExtent l="0" t="0" r="0" b="1905"/>
                <wp:wrapSquare wrapText="bothSides"/>
                <wp:docPr id="24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53280" w14:textId="77777777" w:rsidR="00F344CF" w:rsidRPr="003E671C" w:rsidRDefault="00F344CF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52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B8C39" id="_x0000_s1109" type="#_x0000_t202" style="position:absolute;left:0;text-align:left;margin-left:98.35pt;margin-top:10pt;width:18.4pt;height:10.35pt;z-index:251839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" fillcolor="white [3212]" stroked="f">
                <v:textbox inset="0,0,0,0">
                  <w:txbxContent>
                    <w:p w14:paraId="39253280" w14:textId="77777777" w:rsidR="00F344CF" w:rsidRPr="003E671C" w:rsidRDefault="00F344CF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5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A03FE1A" wp14:editId="0638158C">
                <wp:simplePos x="0" y="0"/>
                <wp:positionH relativeFrom="column">
                  <wp:posOffset>-448310</wp:posOffset>
                </wp:positionH>
                <wp:positionV relativeFrom="paragraph">
                  <wp:posOffset>412115</wp:posOffset>
                </wp:positionV>
                <wp:extent cx="1134110" cy="295200"/>
                <wp:effectExtent l="0" t="0" r="27940" b="10160"/>
                <wp:wrapNone/>
                <wp:docPr id="242" name="Rechteck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5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787756" w14:textId="77777777" w:rsidR="00F344CF" w:rsidRPr="00691E74" w:rsidRDefault="00F344CF" w:rsidP="001A479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come</w:t>
                            </w:r>
                            <w:r w:rsidRPr="00691E74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03FE1A" id="Rechteck 242" o:spid="_x0000_s1110" style="position:absolute;left:0;text-align:left;margin-left:-35.3pt;margin-top:32.45pt;width:89.3pt;height:23.2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" filled="f" strokecolor="black [3213]" strokeweight="1pt">
                <v:textbox>
                  <w:txbxContent>
                    <w:p w14:paraId="58787756" w14:textId="77777777" w:rsidR="00F344CF" w:rsidRPr="00691E74" w:rsidRDefault="00F344CF" w:rsidP="001A4790">
                      <w:pPr>
                        <w:rPr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come</w:t>
                      </w:r>
                      <w:r w:rsidRPr="00691E74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5426">
        <w:rPr>
          <w:lang w:val="en-US"/>
        </w:rPr>
        <w:tab/>
      </w:r>
      <w:r w:rsidRPr="009A5426">
        <w:rPr>
          <w:lang w:val="en-US"/>
        </w:rPr>
        <w:tab/>
      </w:r>
    </w:p>
    <w:p w14:paraId="37D19C64" w14:textId="36EB0E0F" w:rsidR="00F344CF" w:rsidRDefault="003448D2" w:rsidP="00A67CD4">
      <w:pPr>
        <w:tabs>
          <w:tab w:val="left" w:pos="284"/>
          <w:tab w:val="left" w:pos="709"/>
        </w:tabs>
        <w:jc w:val="both"/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28224" behindDoc="0" locked="0" layoutInCell="1" allowOverlap="1" wp14:anchorId="66779832" wp14:editId="5D75527D">
                <wp:simplePos x="0" y="0"/>
                <wp:positionH relativeFrom="column">
                  <wp:posOffset>802640</wp:posOffset>
                </wp:positionH>
                <wp:positionV relativeFrom="paragraph">
                  <wp:posOffset>8255</wp:posOffset>
                </wp:positionV>
                <wp:extent cx="252000" cy="151765"/>
                <wp:effectExtent l="0" t="0" r="0" b="635"/>
                <wp:wrapSquare wrapText="bothSides"/>
                <wp:docPr id="23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00" cy="151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1E82A0" w14:textId="77777777" w:rsidR="00F344CF" w:rsidRPr="003E671C" w:rsidRDefault="00F344CF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E671C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65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79832" id="_x0000_s1111" type="#_x0000_t202" style="position:absolute;left:0;text-align:left;margin-left:63.2pt;margin-top:.65pt;width:19.85pt;height:11.95pt;z-index:251828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" fillcolor="white [3212]" stroked="f">
                <v:textbox inset="0,0,0,0">
                  <w:txbxContent>
                    <w:p w14:paraId="061E82A0" w14:textId="77777777" w:rsidR="00F344CF" w:rsidRPr="003E671C" w:rsidRDefault="00F344CF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E671C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4AB2DB" w14:textId="50BC5D57" w:rsidR="00A67CD4" w:rsidRDefault="00A67CD4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79EEC933" w14:textId="77777777" w:rsidR="00F344CF" w:rsidRDefault="00F344CF" w:rsidP="00133CB0">
      <w:pPr>
        <w:tabs>
          <w:tab w:val="left" w:pos="284"/>
          <w:tab w:val="left" w:pos="709"/>
        </w:tabs>
        <w:spacing w:line="360" w:lineRule="auto"/>
        <w:jc w:val="both"/>
        <w:rPr>
          <w:lang w:val="en-US"/>
        </w:rPr>
      </w:pPr>
    </w:p>
    <w:p w14:paraId="6068C490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132B0169" w14:textId="0318863A" w:rsidR="00B9688E" w:rsidRPr="00B9688E" w:rsidRDefault="00B9688E" w:rsidP="00B9688E">
      <w:pPr>
        <w:spacing w:after="200" w:line="360" w:lineRule="auto"/>
        <w:jc w:val="both"/>
        <w:rPr>
          <w:rFonts w:ascii="Times New Roman" w:hAnsi="Times New Roman"/>
          <w:iCs/>
          <w:sz w:val="20"/>
          <w:szCs w:val="16"/>
          <w:lang w:val="en-US"/>
        </w:rPr>
      </w:pPr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 xml:space="preserve">Supplementary Figure </w:t>
      </w:r>
      <w:proofErr w:type="gramStart"/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>3</w:t>
      </w:r>
      <w:r w:rsidR="00133CB0" w:rsidRPr="00415E77">
        <w:rPr>
          <w:rFonts w:ascii="Times New Roman" w:hAnsi="Times New Roman"/>
          <w:b/>
          <w:iCs/>
          <w:sz w:val="20"/>
          <w:szCs w:val="16"/>
          <w:lang w:val="en-US"/>
        </w:rPr>
        <w:t xml:space="preserve"> 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 </w:t>
      </w:r>
      <w:proofErr w:type="spellStart"/>
      <w:r w:rsidR="00133CB0" w:rsidRPr="00415E77">
        <w:rPr>
          <w:rFonts w:ascii="Times New Roman" w:hAnsi="Times New Roman"/>
          <w:iCs/>
          <w:sz w:val="20"/>
          <w:szCs w:val="16"/>
          <w:lang w:val="en-US"/>
        </w:rPr>
        <w:t>Standardi</w:t>
      </w:r>
      <w:r w:rsidR="006A05D7">
        <w:rPr>
          <w:rFonts w:ascii="Times New Roman" w:hAnsi="Times New Roman"/>
          <w:iCs/>
          <w:sz w:val="20"/>
          <w:szCs w:val="16"/>
          <w:lang w:val="en-US"/>
        </w:rPr>
        <w:t>s</w:t>
      </w:r>
      <w:r w:rsidR="00133CB0" w:rsidRPr="00415E77">
        <w:rPr>
          <w:rFonts w:ascii="Times New Roman" w:hAnsi="Times New Roman"/>
          <w:iCs/>
          <w:sz w:val="20"/>
          <w:szCs w:val="16"/>
          <w:lang w:val="en-US"/>
        </w:rPr>
        <w:t>ed</w:t>
      </w:r>
      <w:proofErr w:type="spellEnd"/>
      <w:proofErr w:type="gramEnd"/>
      <w:r w:rsidR="00133CB0" w:rsidRPr="00415E77">
        <w:rPr>
          <w:rFonts w:ascii="Times New Roman" w:hAnsi="Times New Roman"/>
          <w:iCs/>
          <w:sz w:val="20"/>
          <w:szCs w:val="16"/>
          <w:lang w:val="en-US"/>
        </w:rPr>
        <w:t xml:space="preserve"> regression weights of the f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ull path analysis (Model </w:t>
      </w:r>
      <w:r w:rsidR="00133CB0" w:rsidRPr="00415E77">
        <w:rPr>
          <w:rFonts w:ascii="Times New Roman" w:hAnsi="Times New Roman"/>
          <w:iCs/>
          <w:sz w:val="20"/>
          <w:szCs w:val="16"/>
          <w:lang w:val="en-US"/>
        </w:rPr>
        <w:t>2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) with health as mediator</w:t>
      </w:r>
      <w:r w:rsidR="00415E77" w:rsidRPr="00415E77">
        <w:rPr>
          <w:rFonts w:ascii="Times New Roman" w:hAnsi="Times New Roman"/>
          <w:iCs/>
          <w:sz w:val="20"/>
          <w:szCs w:val="16"/>
          <w:lang w:val="en-US"/>
        </w:rPr>
        <w:t xml:space="preserve"> – employment 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biography: ‘Marginal work’: (cluster 2)</w:t>
      </w:r>
    </w:p>
    <w:p w14:paraId="5E175336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1686AA9B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3E4FFBEF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708A7EB0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04B20F27" w14:textId="2ADE222A" w:rsidR="00F344CF" w:rsidRDefault="00F344CF" w:rsidP="00F344CF">
      <w:pPr>
        <w:jc w:val="both"/>
        <w:rPr>
          <w:lang w:val="en-US"/>
        </w:rPr>
      </w:pPr>
    </w:p>
    <w:p w14:paraId="2857BC73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7DDE4F38" w14:textId="54920CE8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284F6FDF" w14:textId="77777777" w:rsidR="00F344CF" w:rsidRPr="00F344CF" w:rsidRDefault="00F344CF" w:rsidP="001A4790">
      <w:pPr>
        <w:rPr>
          <w:lang w:val="en-GB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848704" behindDoc="0" locked="0" layoutInCell="1" allowOverlap="1" wp14:anchorId="5C61132E" wp14:editId="1329B54A">
                <wp:simplePos x="0" y="0"/>
                <wp:positionH relativeFrom="column">
                  <wp:posOffset>2114067</wp:posOffset>
                </wp:positionH>
                <wp:positionV relativeFrom="paragraph">
                  <wp:posOffset>-190221</wp:posOffset>
                </wp:positionV>
                <wp:extent cx="3554095" cy="2227437"/>
                <wp:effectExtent l="0" t="0" r="27305" b="20955"/>
                <wp:wrapNone/>
                <wp:docPr id="243" name="Gruppieren 2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4095" cy="2227437"/>
                          <a:chOff x="0" y="0"/>
                          <a:chExt cx="3554095" cy="2227437"/>
                        </a:xfrm>
                      </wpg:grpSpPr>
                      <wps:wsp>
                        <wps:cNvPr id="244" name="Rechteck 244"/>
                        <wps:cNvSpPr/>
                        <wps:spPr>
                          <a:xfrm>
                            <a:off x="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94FD282" w14:textId="77777777" w:rsidR="00F344CF" w:rsidRPr="003E5F25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ERI (t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Rechteck 245"/>
                        <wps:cNvSpPr/>
                        <wps:spPr>
                          <a:xfrm>
                            <a:off x="4121" y="1736138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75A89B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Health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Rechteck 246"/>
                        <wps:cNvSpPr/>
                        <wps:spPr>
                          <a:xfrm>
                            <a:off x="2508250" y="0"/>
                            <a:ext cx="1033145" cy="4840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B0CD2D8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Intention to retire early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Rechteck 247"/>
                        <wps:cNvSpPr/>
                        <wps:spPr>
                          <a:xfrm>
                            <a:off x="251460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0B6F3E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ERI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Rechteck 248"/>
                        <wps:cNvSpPr/>
                        <wps:spPr>
                          <a:xfrm>
                            <a:off x="2520950" y="1741662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AEC8EF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Health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Gerade Verbindung mit Pfeil 249"/>
                        <wps:cNvCnPr/>
                        <wps:spPr>
                          <a:xfrm flipV="1">
                            <a:off x="1035050" y="242018"/>
                            <a:ext cx="1473200" cy="8089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0" name="Gerade Verbindung mit Pfeil 250"/>
                        <wps:cNvCnPr/>
                        <wps:spPr>
                          <a:xfrm flipV="1">
                            <a:off x="1028700" y="242018"/>
                            <a:ext cx="1479550" cy="15899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1" name="Gerade Verbindung mit Pfeil 251"/>
                        <wps:cNvCnPr/>
                        <wps:spPr>
                          <a:xfrm>
                            <a:off x="1035050" y="1054100"/>
                            <a:ext cx="1485900" cy="82867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2" name="Gerade Verbindung mit Pfeil 252"/>
                        <wps:cNvCnPr/>
                        <wps:spPr>
                          <a:xfrm flipV="1">
                            <a:off x="1035050" y="1054100"/>
                            <a:ext cx="1477010" cy="78105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3" name="Gerade Verbindung mit Pfeil 253"/>
                        <wps:cNvCnPr/>
                        <wps:spPr>
                          <a:xfrm>
                            <a:off x="533400" y="128270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4" name="Gerade Verbindung mit Pfeil 254"/>
                        <wps:cNvCnPr/>
                        <wps:spPr>
                          <a:xfrm>
                            <a:off x="1035050" y="1054100"/>
                            <a:ext cx="1470660" cy="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5" name="Gerade Verbindung mit Pfeil 255"/>
                        <wps:cNvCnPr/>
                        <wps:spPr>
                          <a:xfrm>
                            <a:off x="3041650" y="127635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6" name="Gerade Verbindung mit Pfeil 256"/>
                        <wps:cNvCnPr/>
                        <wps:spPr>
                          <a:xfrm>
                            <a:off x="1050290" y="1900987"/>
                            <a:ext cx="1470660" cy="571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61132E" id="Gruppieren 243" o:spid="_x0000_s1112" style="position:absolute;left:0;text-align:left;margin-left:166.45pt;margin-top:-15pt;width:279.85pt;height:175.4pt;z-index:251848704;mso-width-relative:margin;mso-height-relative:margin" coordsize="35540,22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">
                <v:rect id="Rechteck 244" o:spid="_x0000_s1113" style="position:absolute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" filled="f" strokecolor="black [3213]" strokeweight="1pt">
                  <v:textbox>
                    <w:txbxContent>
                      <w:p w14:paraId="594FD282" w14:textId="77777777" w:rsidR="00F344CF" w:rsidRPr="003E5F25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ERI (t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245" o:spid="_x0000_s1114" style="position:absolute;left:41;top:17361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" filled="f" strokecolor="black [3213]" strokeweight="1pt">
                  <v:textbox>
                    <w:txbxContent>
                      <w:p w14:paraId="7D75A89B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Health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246" o:spid="_x0000_s1115" style="position:absolute;left:25082;width:10331;height:4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" filled="f" strokecolor="black [3213]" strokeweight="1pt">
                  <v:textbox>
                    <w:txbxContent>
                      <w:p w14:paraId="0B0CD2D8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Intention to retire early (t</w:t>
                        </w:r>
                        <w:r w:rsidRPr="00615B44">
                          <w:rPr>
                            <w:rFonts w:ascii="Times New Roman" w:hAnsi="Times New Roman" w:cs="Times New Roman"/>
                            <w:vertAlign w:val="subscript"/>
                            <w:lang w:val="en-US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hteck 247" o:spid="_x0000_s1116" style="position:absolute;left:25146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" filled="f" strokecolor="black [3213]" strokeweight="1pt">
                  <v:textbox>
                    <w:txbxContent>
                      <w:p w14:paraId="7F0B6F3E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ERI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248" o:spid="_x0000_s1117" style="position:absolute;left:25209;top:17416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" filled="f" strokecolor="black [3213]" strokeweight="1pt">
                  <v:textbox>
                    <w:txbxContent>
                      <w:p w14:paraId="44AEC8EF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Health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Gerade Verbindung mit Pfeil 249" o:spid="_x0000_s1118" type="#_x0000_t32" style="position:absolute;left:10350;top:2420;width:14732;height:80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" strokecolor="black [3200]" strokeweight=".5pt">
                  <v:stroke endarrow="block" joinstyle="miter"/>
                </v:shape>
                <v:shape id="Gerade Verbindung mit Pfeil 250" o:spid="_x0000_s1119" type="#_x0000_t32" style="position:absolute;left:10287;top:2420;width:14795;height:158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251" o:spid="_x0000_s1120" type="#_x0000_t32" style="position:absolute;left:10350;top:10541;width:14859;height:8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" strokecolor="black [3200]" strokeweight=".5pt">
                  <v:stroke endarrow="block" joinstyle="miter"/>
                </v:shape>
                <v:shape id="Gerade Verbindung mit Pfeil 252" o:spid="_x0000_s1121" type="#_x0000_t32" style="position:absolute;left:10350;top:10541;width:14770;height:78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1bGxQAAANw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" strokecolor="black [3200]" strokeweight=".5pt">
                  <v:stroke endarrow="block" joinstyle="miter"/>
                </v:shape>
                <v:shape id="Gerade Verbindung mit Pfeil 253" o:spid="_x0000_s1122" type="#_x0000_t32" style="position:absolute;left:5334;top:12827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254" o:spid="_x0000_s1123" type="#_x0000_t32" style="position:absolute;left:10350;top:10541;width:147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255" o:spid="_x0000_s1124" type="#_x0000_t32" style="position:absolute;left:30416;top:12763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" strokecolor="black [3200]" strokeweight=".5pt">
                  <v:stroke dashstyle="dash" endarrow="block" joinstyle="miter"/>
                </v:shape>
                <v:shape id="Gerade Verbindung mit Pfeil 256" o:spid="_x0000_s1125" type="#_x0000_t32" style="position:absolute;left:10502;top:19009;width:14707;height: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421C88BC" wp14:editId="5BB67E9E">
                <wp:simplePos x="0" y="0"/>
                <wp:positionH relativeFrom="column">
                  <wp:posOffset>685165</wp:posOffset>
                </wp:positionH>
                <wp:positionV relativeFrom="paragraph">
                  <wp:posOffset>-127636</wp:posOffset>
                </wp:positionV>
                <wp:extent cx="1427480" cy="1774825"/>
                <wp:effectExtent l="0" t="0" r="77470" b="53975"/>
                <wp:wrapNone/>
                <wp:docPr id="257" name="Gerade Verbindung mit Pfeil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17748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66265" id="Gerade Verbindung mit Pfeil 257" o:spid="_x0000_s1026" type="#_x0000_t32" style="position:absolute;margin-left:53.95pt;margin-top:-10.05pt;width:112.4pt;height:139.7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032469F0" wp14:editId="2700DD4D">
                <wp:simplePos x="0" y="0"/>
                <wp:positionH relativeFrom="column">
                  <wp:posOffset>686435</wp:posOffset>
                </wp:positionH>
                <wp:positionV relativeFrom="paragraph">
                  <wp:posOffset>-114300</wp:posOffset>
                </wp:positionV>
                <wp:extent cx="1426210" cy="971550"/>
                <wp:effectExtent l="0" t="0" r="59690" b="57150"/>
                <wp:wrapNone/>
                <wp:docPr id="258" name="Gerade Verbindung mit Pfeil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97155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71016C" id="Gerade Verbindung mit Pfeil 258" o:spid="_x0000_s1026" type="#_x0000_t32" style="position:absolute;margin-left:54.05pt;margin-top:-9pt;width:112.3pt;height:76.5pt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Pr="00BE7E6A">
        <w:rPr>
          <w:noProof/>
          <w:sz w:val="18"/>
          <w:szCs w:val="18"/>
          <w:lang w:eastAsia="de-DE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6736A6E5" wp14:editId="36AD7A74">
                <wp:simplePos x="0" y="0"/>
                <wp:positionH relativeFrom="column">
                  <wp:posOffset>-447675</wp:posOffset>
                </wp:positionH>
                <wp:positionV relativeFrom="paragraph">
                  <wp:posOffset>115570</wp:posOffset>
                </wp:positionV>
                <wp:extent cx="1134110" cy="296545"/>
                <wp:effectExtent l="0" t="0" r="27940" b="27305"/>
                <wp:wrapNone/>
                <wp:docPr id="259" name="Rechteck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189F42" w14:textId="77777777" w:rsidR="00F344CF" w:rsidRPr="00691E74" w:rsidRDefault="00F344CF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ge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36A6E5" id="Rechteck 259" o:spid="_x0000_s1126" style="position:absolute;left:0;text-align:left;margin-left:-35.25pt;margin-top:9.1pt;width:89.3pt;height:23.3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" filled="f" strokecolor="black [3213]" strokeweight="1pt">
                <v:textbox>
                  <w:txbxContent>
                    <w:p w14:paraId="63189F42" w14:textId="77777777" w:rsidR="00F344CF" w:rsidRPr="00691E74" w:rsidRDefault="00F344CF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ge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383F971F" wp14:editId="7A955813">
                <wp:simplePos x="0" y="0"/>
                <wp:positionH relativeFrom="column">
                  <wp:posOffset>-450215</wp:posOffset>
                </wp:positionH>
                <wp:positionV relativeFrom="paragraph">
                  <wp:posOffset>-250190</wp:posOffset>
                </wp:positionV>
                <wp:extent cx="1134110" cy="296545"/>
                <wp:effectExtent l="0" t="0" r="27940" b="27305"/>
                <wp:wrapNone/>
                <wp:docPr id="260" name="Rechteck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14E7E5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x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3F971F" id="Rechteck 260" o:spid="_x0000_s1127" style="position:absolute;left:0;text-align:left;margin-left:-35.45pt;margin-top:-19.7pt;width:89.3pt;height:23.3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" filled="f" strokecolor="black [3213]" strokeweight="1pt">
                <v:textbox>
                  <w:txbxContent>
                    <w:p w14:paraId="7014E7E5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x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A8391DC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6352" behindDoc="0" locked="0" layoutInCell="1" allowOverlap="1" wp14:anchorId="4E60CC9C" wp14:editId="656F6CA7">
                <wp:simplePos x="0" y="0"/>
                <wp:positionH relativeFrom="column">
                  <wp:posOffset>840105</wp:posOffset>
                </wp:positionH>
                <wp:positionV relativeFrom="paragraph">
                  <wp:posOffset>5080</wp:posOffset>
                </wp:positionV>
                <wp:extent cx="260350" cy="115570"/>
                <wp:effectExtent l="0" t="0" r="6350" b="0"/>
                <wp:wrapSquare wrapText="bothSides"/>
                <wp:docPr id="26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350" cy="1155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FE295" w14:textId="77777777" w:rsidR="00F344CF" w:rsidRPr="00834D98" w:rsidRDefault="00F344CF" w:rsidP="00281D77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16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0CC9C" id="_x0000_s1128" type="#_x0000_t202" style="position:absolute;left:0;text-align:left;margin-left:66.15pt;margin-top:.4pt;width:20.5pt;height:9.1pt;z-index:251876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" fillcolor="white [3212]" stroked="f">
                <v:textbox inset="0,0,0,0">
                  <w:txbxContent>
                    <w:p w14:paraId="464FE295" w14:textId="77777777" w:rsidR="00F344CF" w:rsidRPr="00834D98" w:rsidRDefault="00F344CF" w:rsidP="00281D77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5328" behindDoc="0" locked="0" layoutInCell="1" allowOverlap="1" wp14:anchorId="0BE0B882" wp14:editId="47130700">
                <wp:simplePos x="0" y="0"/>
                <wp:positionH relativeFrom="column">
                  <wp:posOffset>1234440</wp:posOffset>
                </wp:positionH>
                <wp:positionV relativeFrom="paragraph">
                  <wp:posOffset>64440</wp:posOffset>
                </wp:positionV>
                <wp:extent cx="233680" cy="131445"/>
                <wp:effectExtent l="0" t="0" r="0" b="1905"/>
                <wp:wrapSquare wrapText="bothSides"/>
                <wp:docPr id="26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87E5CD" w14:textId="77777777" w:rsidR="00F344CF" w:rsidRPr="00834D98" w:rsidRDefault="00F344CF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11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0B882" id="_x0000_s1129" type="#_x0000_t202" style="position:absolute;left:0;text-align:left;margin-left:97.2pt;margin-top:5.05pt;width:18.4pt;height:10.35pt;z-index:251875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" fillcolor="white [3212]" stroked="f">
                <v:textbox inset="0,0,0,0">
                  <w:txbxContent>
                    <w:p w14:paraId="7987E5CD" w14:textId="77777777" w:rsidR="00F344CF" w:rsidRPr="00834D98" w:rsidRDefault="00F344CF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4000788C" wp14:editId="6D1D5BC3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6210" cy="1390015"/>
                <wp:effectExtent l="0" t="0" r="78740" b="57785"/>
                <wp:wrapNone/>
                <wp:docPr id="263" name="Gerade Verbindung mit Pfeil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39001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AD5E9" id="Gerade Verbindung mit Pfeil 263" o:spid="_x0000_s1026" type="#_x0000_t32" style="position:absolute;margin-left:53.95pt;margin-top:6.1pt;width:112.3pt;height:109.4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1A563DEE" wp14:editId="79929120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7480" cy="608965"/>
                <wp:effectExtent l="0" t="0" r="77470" b="57785"/>
                <wp:wrapNone/>
                <wp:docPr id="264" name="Gerade Verbindung mit Pfeil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60896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3057FC" id="Gerade Verbindung mit Pfeil 264" o:spid="_x0000_s1026" type="#_x0000_t32" style="position:absolute;margin-left:53.95pt;margin-top:6.1pt;width:112.4pt;height:47.9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747F6236" w14:textId="1135D102" w:rsidR="00F344CF" w:rsidRPr="00F344CF" w:rsidRDefault="00834D98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3040" behindDoc="0" locked="0" layoutInCell="1" allowOverlap="1" wp14:anchorId="63B9B272" wp14:editId="353D731E">
                <wp:simplePos x="0" y="0"/>
                <wp:positionH relativeFrom="column">
                  <wp:posOffset>3475355</wp:posOffset>
                </wp:positionH>
                <wp:positionV relativeFrom="paragraph">
                  <wp:posOffset>170815</wp:posOffset>
                </wp:positionV>
                <wp:extent cx="419100" cy="131445"/>
                <wp:effectExtent l="0" t="0" r="0" b="1905"/>
                <wp:wrapSquare wrapText="bothSides"/>
                <wp:docPr id="26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1B913" w14:textId="77777777" w:rsidR="00F344CF" w:rsidRPr="00834D98" w:rsidRDefault="00F344CF" w:rsidP="008905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6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9B272" id="_x0000_s1130" type="#_x0000_t202" style="position:absolute;left:0;text-align:left;margin-left:273.65pt;margin-top:13.45pt;width:33pt;height:10.35pt;z-index:251863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" fillcolor="white [3212]" stroked="f">
                <v:textbox inset="0,0,0,0">
                  <w:txbxContent>
                    <w:p w14:paraId="1BC1B913" w14:textId="77777777" w:rsidR="00F344CF" w:rsidRPr="00834D98" w:rsidRDefault="00F344CF" w:rsidP="008905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6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7376" behindDoc="0" locked="0" layoutInCell="1" allowOverlap="1" wp14:anchorId="06D66546" wp14:editId="69F7F097">
                <wp:simplePos x="0" y="0"/>
                <wp:positionH relativeFrom="column">
                  <wp:posOffset>1337945</wp:posOffset>
                </wp:positionH>
                <wp:positionV relativeFrom="paragraph">
                  <wp:posOffset>165735</wp:posOffset>
                </wp:positionV>
                <wp:extent cx="324000" cy="131445"/>
                <wp:effectExtent l="0" t="0" r="0" b="1905"/>
                <wp:wrapSquare wrapText="bothSides"/>
                <wp:docPr id="26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C949C9" w14:textId="77777777" w:rsidR="00F344CF" w:rsidRPr="00834D98" w:rsidRDefault="00F344CF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52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D66546" id="_x0000_s1131" type="#_x0000_t202" style="position:absolute;left:0;text-align:left;margin-left:105.35pt;margin-top:13.05pt;width:25.5pt;height:10.35pt;z-index:251877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" fillcolor="white [3212]" stroked="f">
                <v:textbox inset="0,0,0,0">
                  <w:txbxContent>
                    <w:p w14:paraId="10C949C9" w14:textId="77777777" w:rsidR="00F344CF" w:rsidRPr="00834D98" w:rsidRDefault="00F344CF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5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8400" behindDoc="0" locked="0" layoutInCell="1" allowOverlap="1" wp14:anchorId="67D5B99A" wp14:editId="0D3E469A">
                <wp:simplePos x="0" y="0"/>
                <wp:positionH relativeFrom="column">
                  <wp:posOffset>889330</wp:posOffset>
                </wp:positionH>
                <wp:positionV relativeFrom="paragraph">
                  <wp:posOffset>173990</wp:posOffset>
                </wp:positionV>
                <wp:extent cx="251460" cy="131445"/>
                <wp:effectExtent l="0" t="0" r="0" b="1905"/>
                <wp:wrapSquare wrapText="bothSides"/>
                <wp:docPr id="26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41D85C" w14:textId="77777777" w:rsidR="00F344CF" w:rsidRPr="00834D98" w:rsidRDefault="00F344CF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53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5B99A" id="_x0000_s1132" type="#_x0000_t202" style="position:absolute;left:0;text-align:left;margin-left:70.05pt;margin-top:13.7pt;width:19.8pt;height:10.35pt;z-index:251878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" fillcolor="white [3212]" stroked="f">
                <v:textbox inset="0,0,0,0">
                  <w:txbxContent>
                    <w:p w14:paraId="1741D85C" w14:textId="77777777" w:rsidR="00F344CF" w:rsidRPr="00834D98" w:rsidRDefault="00F344CF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5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5088" behindDoc="0" locked="0" layoutInCell="1" allowOverlap="1" wp14:anchorId="29274CE0" wp14:editId="66DE1E67">
                <wp:simplePos x="0" y="0"/>
                <wp:positionH relativeFrom="column">
                  <wp:posOffset>4028440</wp:posOffset>
                </wp:positionH>
                <wp:positionV relativeFrom="paragraph">
                  <wp:posOffset>140970</wp:posOffset>
                </wp:positionV>
                <wp:extent cx="432000" cy="138430"/>
                <wp:effectExtent l="0" t="0" r="6350" b="0"/>
                <wp:wrapSquare wrapText="bothSides"/>
                <wp:docPr id="26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000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6C15B0" w14:textId="77777777" w:rsidR="00F344CF" w:rsidRPr="00834D98" w:rsidRDefault="00F344CF" w:rsidP="008905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92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74CE0" id="_x0000_s1133" type="#_x0000_t202" style="position:absolute;left:0;text-align:left;margin-left:317.2pt;margin-top:11.1pt;width:34pt;height:10.9pt;z-index:251865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" fillcolor="white [3212]" stroked="f">
                <v:textbox inset="0,0,0,0">
                  <w:txbxContent>
                    <w:p w14:paraId="6B6C15B0" w14:textId="77777777" w:rsidR="00F344CF" w:rsidRPr="00834D98" w:rsidRDefault="00F344CF" w:rsidP="008905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92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1DFCB25E" wp14:editId="025387B6">
                <wp:simplePos x="0" y="0"/>
                <wp:positionH relativeFrom="column">
                  <wp:posOffset>-447040</wp:posOffset>
                </wp:positionH>
                <wp:positionV relativeFrom="paragraph">
                  <wp:posOffset>160655</wp:posOffset>
                </wp:positionV>
                <wp:extent cx="1134110" cy="361315"/>
                <wp:effectExtent l="0" t="0" r="27940" b="19685"/>
                <wp:wrapNone/>
                <wp:docPr id="269" name="Rechteck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1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D690CD" w14:textId="77777777" w:rsidR="00F344CF" w:rsidRPr="00691E74" w:rsidRDefault="00F344CF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vercommitment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FCB25E" id="Rechteck 269" o:spid="_x0000_s1134" style="position:absolute;left:0;text-align:left;margin-left:-35.2pt;margin-top:12.65pt;width:89.3pt;height:28.4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" filled="f" strokecolor="black [3213]" strokeweight="1pt">
                <v:textbox>
                  <w:txbxContent>
                    <w:p w14:paraId="16D690CD" w14:textId="77777777" w:rsidR="00F344CF" w:rsidRPr="00691E74" w:rsidRDefault="00F344CF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vercommitment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5E7A1C9" w14:textId="77777777" w:rsidR="00F344CF" w:rsidRPr="00F344CF" w:rsidRDefault="00F344CF" w:rsidP="00C1012E">
      <w:pPr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5989F023" wp14:editId="1BCE5034">
                <wp:simplePos x="0" y="0"/>
                <wp:positionH relativeFrom="column">
                  <wp:posOffset>685165</wp:posOffset>
                </wp:positionH>
                <wp:positionV relativeFrom="paragraph">
                  <wp:posOffset>163194</wp:posOffset>
                </wp:positionV>
                <wp:extent cx="1427480" cy="963295"/>
                <wp:effectExtent l="0" t="0" r="58420" b="65405"/>
                <wp:wrapNone/>
                <wp:docPr id="270" name="Gerade Verbindung mit Pfeil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9632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8FA44" id="Gerade Verbindung mit Pfeil 270" o:spid="_x0000_s1026" type="#_x0000_t32" style="position:absolute;margin-left:53.95pt;margin-top:12.85pt;width:112.4pt;height:75.8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54E78B12" wp14:editId="51CF0383">
                <wp:simplePos x="0" y="0"/>
                <wp:positionH relativeFrom="column">
                  <wp:posOffset>685165</wp:posOffset>
                </wp:positionH>
                <wp:positionV relativeFrom="paragraph">
                  <wp:posOffset>168276</wp:posOffset>
                </wp:positionV>
                <wp:extent cx="1426210" cy="147320"/>
                <wp:effectExtent l="0" t="0" r="59690" b="81280"/>
                <wp:wrapNone/>
                <wp:docPr id="271" name="Gerade Verbindung mit Pfeil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473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59D734" id="Gerade Verbindung mit Pfeil 271" o:spid="_x0000_s1026" type="#_x0000_t32" style="position:absolute;margin-left:53.95pt;margin-top:13.25pt;width:112.3pt;height:11.6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323672B6" w14:textId="72F7EF08" w:rsidR="00F344CF" w:rsidRPr="00F344CF" w:rsidRDefault="00834D98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80448" behindDoc="0" locked="0" layoutInCell="1" allowOverlap="1" wp14:anchorId="0DC6877E" wp14:editId="128696A3">
                <wp:simplePos x="0" y="0"/>
                <wp:positionH relativeFrom="column">
                  <wp:posOffset>1494155</wp:posOffset>
                </wp:positionH>
                <wp:positionV relativeFrom="paragraph">
                  <wp:posOffset>58420</wp:posOffset>
                </wp:positionV>
                <wp:extent cx="355600" cy="120650"/>
                <wp:effectExtent l="0" t="0" r="6350" b="0"/>
                <wp:wrapSquare wrapText="bothSides"/>
                <wp:docPr id="27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8E585" w14:textId="77777777" w:rsidR="00F344CF" w:rsidRPr="00834D98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519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6877E" id="_x0000_s1135" type="#_x0000_t202" style="position:absolute;left:0;text-align:left;margin-left:117.65pt;margin-top:4.6pt;width:28pt;height:9.5pt;z-index:251880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" fillcolor="white [3212]" stroked="f">
                <v:textbox inset="0,0,0,0">
                  <w:txbxContent>
                    <w:p w14:paraId="3318E585" w14:textId="77777777" w:rsidR="00F344CF" w:rsidRPr="00834D98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519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0208" behindDoc="0" locked="0" layoutInCell="1" allowOverlap="1" wp14:anchorId="42C25734" wp14:editId="1CD5A01C">
                <wp:simplePos x="0" y="0"/>
                <wp:positionH relativeFrom="column">
                  <wp:posOffset>3970655</wp:posOffset>
                </wp:positionH>
                <wp:positionV relativeFrom="paragraph">
                  <wp:posOffset>109220</wp:posOffset>
                </wp:positionV>
                <wp:extent cx="440055" cy="138430"/>
                <wp:effectExtent l="0" t="0" r="0" b="0"/>
                <wp:wrapSquare wrapText="bothSides"/>
                <wp:docPr id="27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055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45E7DD" w14:textId="77777777" w:rsidR="00F344CF" w:rsidRPr="00834D98" w:rsidRDefault="00F344CF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620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25734" id="_x0000_s1136" type="#_x0000_t202" style="position:absolute;left:0;text-align:left;margin-left:312.65pt;margin-top:8.6pt;width:34.65pt;height:10.9pt;z-index:251870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" fillcolor="white [3212]" stroked="f">
                <v:textbox inset="0,0,0,0">
                  <w:txbxContent>
                    <w:p w14:paraId="2B45E7DD" w14:textId="77777777" w:rsidR="00F344CF" w:rsidRPr="00834D98" w:rsidRDefault="00F344CF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620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516148A1" wp14:editId="1C2C2481">
                <wp:simplePos x="0" y="0"/>
                <wp:positionH relativeFrom="column">
                  <wp:posOffset>685165</wp:posOffset>
                </wp:positionH>
                <wp:positionV relativeFrom="paragraph">
                  <wp:posOffset>147954</wp:posOffset>
                </wp:positionV>
                <wp:extent cx="1426210" cy="1607185"/>
                <wp:effectExtent l="0" t="38100" r="59690" b="31115"/>
                <wp:wrapNone/>
                <wp:docPr id="274" name="Gerade Verbindung mit Pfeil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160718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9F1428" id="Gerade Verbindung mit Pfeil 274" o:spid="_x0000_s1026" type="#_x0000_t32" style="position:absolute;margin-left:53.95pt;margin-top:11.65pt;width:112.3pt;height:126.55pt;flip:y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64811E6F" wp14:editId="487983A8">
                <wp:simplePos x="0" y="0"/>
                <wp:positionH relativeFrom="column">
                  <wp:posOffset>685165</wp:posOffset>
                </wp:positionH>
                <wp:positionV relativeFrom="paragraph">
                  <wp:posOffset>145416</wp:posOffset>
                </wp:positionV>
                <wp:extent cx="1427480" cy="1196340"/>
                <wp:effectExtent l="0" t="38100" r="58420" b="22860"/>
                <wp:wrapNone/>
                <wp:docPr id="275" name="Gerade Verbindung mit Pfeil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119634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BB8EB" id="Gerade Verbindung mit Pfeil 275" o:spid="_x0000_s1026" type="#_x0000_t32" style="position:absolute;margin-left:53.95pt;margin-top:11.45pt;width:112.4pt;height:94.2pt;flip:y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78BC9D1E" wp14:editId="76E486F9">
                <wp:simplePos x="0" y="0"/>
                <wp:positionH relativeFrom="column">
                  <wp:posOffset>685165</wp:posOffset>
                </wp:positionH>
                <wp:positionV relativeFrom="paragraph">
                  <wp:posOffset>146685</wp:posOffset>
                </wp:positionV>
                <wp:extent cx="1427480" cy="807720"/>
                <wp:effectExtent l="0" t="38100" r="58420" b="30480"/>
                <wp:wrapNone/>
                <wp:docPr id="276" name="Gerade Verbindung mit Pfeil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077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64318" id="Gerade Verbindung mit Pfeil 276" o:spid="_x0000_s1026" type="#_x0000_t32" style="position:absolute;margin-left:53.95pt;margin-top:11.55pt;width:112.4pt;height:63.6pt;flip:y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381B010F" wp14:editId="7F046700">
                <wp:simplePos x="0" y="0"/>
                <wp:positionH relativeFrom="column">
                  <wp:posOffset>685165</wp:posOffset>
                </wp:positionH>
                <wp:positionV relativeFrom="paragraph">
                  <wp:posOffset>145415</wp:posOffset>
                </wp:positionV>
                <wp:extent cx="1426210" cy="330200"/>
                <wp:effectExtent l="0" t="57150" r="2540" b="31750"/>
                <wp:wrapNone/>
                <wp:docPr id="277" name="Gerade Verbindung mit Pfeil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302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1F80B" id="Gerade Verbindung mit Pfeil 277" o:spid="_x0000_s1026" type="#_x0000_t32" style="position:absolute;margin-left:53.95pt;margin-top:11.45pt;width:112.3pt;height:26pt;flip:y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6DDB9006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81472" behindDoc="0" locked="0" layoutInCell="1" allowOverlap="1" wp14:anchorId="66F060EF" wp14:editId="2EC3AD6E">
                <wp:simplePos x="0" y="0"/>
                <wp:positionH relativeFrom="column">
                  <wp:posOffset>882954</wp:posOffset>
                </wp:positionH>
                <wp:positionV relativeFrom="paragraph">
                  <wp:posOffset>169571</wp:posOffset>
                </wp:positionV>
                <wp:extent cx="233680" cy="131445"/>
                <wp:effectExtent l="0" t="0" r="0" b="1905"/>
                <wp:wrapSquare wrapText="bothSides"/>
                <wp:docPr id="27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BA630A" w14:textId="77777777" w:rsidR="00F344CF" w:rsidRPr="00834D98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46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060EF" id="_x0000_s1137" type="#_x0000_t202" style="position:absolute;left:0;text-align:left;margin-left:69.5pt;margin-top:13.35pt;width:18.4pt;height:10.35pt;z-index:2518814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" fillcolor="white [3212]" stroked="f">
                <v:textbox inset="0,0,0,0">
                  <w:txbxContent>
                    <w:p w14:paraId="3ABA630A" w14:textId="77777777" w:rsidR="00F344CF" w:rsidRPr="00834D98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4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9424" behindDoc="0" locked="0" layoutInCell="1" allowOverlap="1" wp14:anchorId="23E1316D" wp14:editId="1131DB9F">
                <wp:simplePos x="0" y="0"/>
                <wp:positionH relativeFrom="column">
                  <wp:posOffset>934720</wp:posOffset>
                </wp:positionH>
                <wp:positionV relativeFrom="paragraph">
                  <wp:posOffset>8890</wp:posOffset>
                </wp:positionV>
                <wp:extent cx="324000" cy="131445"/>
                <wp:effectExtent l="0" t="0" r="0" b="1905"/>
                <wp:wrapSquare wrapText="bothSides"/>
                <wp:docPr id="27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52F41D" w14:textId="77777777" w:rsidR="00F344CF" w:rsidRPr="00834D98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39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E1316D" id="_x0000_s1138" type="#_x0000_t202" style="position:absolute;left:0;text-align:left;margin-left:73.6pt;margin-top:.7pt;width:25.5pt;height:10.35pt;z-index:251879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" fillcolor="white [3212]" stroked="f">
                <v:textbox inset="0,0,0,0">
                  <w:txbxContent>
                    <w:p w14:paraId="2652F41D" w14:textId="77777777" w:rsidR="00F344CF" w:rsidRPr="00834D98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39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40C31F01" wp14:editId="188944B4">
                <wp:simplePos x="0" y="0"/>
                <wp:positionH relativeFrom="column">
                  <wp:posOffset>-447675</wp:posOffset>
                </wp:positionH>
                <wp:positionV relativeFrom="paragraph">
                  <wp:posOffset>122555</wp:posOffset>
                </wp:positionV>
                <wp:extent cx="1134110" cy="359410"/>
                <wp:effectExtent l="0" t="0" r="27940" b="21590"/>
                <wp:wrapNone/>
                <wp:docPr id="280" name="Rechteck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59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BEE4B" w14:textId="77777777" w:rsidR="00F344CF" w:rsidRPr="00691E74" w:rsidRDefault="00F344CF" w:rsidP="006B7C1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egative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ffectivity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C31F01" id="Rechteck 280" o:spid="_x0000_s1139" style="position:absolute;left:0;text-align:left;margin-left:-35.25pt;margin-top:9.65pt;width:89.3pt;height:28.3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" filled="f" strokecolor="black [3213]" strokeweight="1pt">
                <v:textbox>
                  <w:txbxContent>
                    <w:p w14:paraId="59DBEE4B" w14:textId="77777777" w:rsidR="00F344CF" w:rsidRPr="00691E74" w:rsidRDefault="00F344CF" w:rsidP="006B7C1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egative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ffectivity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312334" w14:textId="3FAB1F65" w:rsidR="00F344CF" w:rsidRPr="00F344CF" w:rsidRDefault="00834D98" w:rsidP="00C1012E">
      <w:pPr>
        <w:tabs>
          <w:tab w:val="left" w:pos="4335"/>
          <w:tab w:val="left" w:pos="8205"/>
        </w:tabs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7136" behindDoc="0" locked="0" layoutInCell="1" allowOverlap="1" wp14:anchorId="232E6FAC" wp14:editId="154E797A">
                <wp:simplePos x="0" y="0"/>
                <wp:positionH relativeFrom="column">
                  <wp:posOffset>4008755</wp:posOffset>
                </wp:positionH>
                <wp:positionV relativeFrom="paragraph">
                  <wp:posOffset>9525</wp:posOffset>
                </wp:positionV>
                <wp:extent cx="361950" cy="139700"/>
                <wp:effectExtent l="0" t="0" r="0" b="0"/>
                <wp:wrapSquare wrapText="bothSides"/>
                <wp:docPr id="28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39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532D1A" w14:textId="77777777" w:rsidR="00F344CF" w:rsidRPr="00834D98" w:rsidRDefault="00F344CF" w:rsidP="008905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2E6FAC" id="_x0000_s1140" type="#_x0000_t202" style="position:absolute;left:0;text-align:left;margin-left:315.65pt;margin-top:.75pt;width:28.5pt;height:11pt;z-index:251867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" fillcolor="white [3212]" stroked="f">
                <v:textbox inset="0,0,0,0">
                  <w:txbxContent>
                    <w:p w14:paraId="6A532D1A" w14:textId="77777777" w:rsidR="00F344CF" w:rsidRPr="00834D98" w:rsidRDefault="00F344CF" w:rsidP="008905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82496" behindDoc="0" locked="0" layoutInCell="1" allowOverlap="1" wp14:anchorId="651D70F9" wp14:editId="4C10FAE8">
                <wp:simplePos x="0" y="0"/>
                <wp:positionH relativeFrom="column">
                  <wp:posOffset>858520</wp:posOffset>
                </wp:positionH>
                <wp:positionV relativeFrom="paragraph">
                  <wp:posOffset>163830</wp:posOffset>
                </wp:positionV>
                <wp:extent cx="324000" cy="131445"/>
                <wp:effectExtent l="0" t="0" r="0" b="1905"/>
                <wp:wrapSquare wrapText="bothSides"/>
                <wp:docPr id="28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2AADCD" w14:textId="77777777" w:rsidR="00F344CF" w:rsidRPr="00834D98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20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D70F9" id="_x0000_s1141" type="#_x0000_t202" style="position:absolute;left:0;text-align:left;margin-left:67.6pt;margin-top:12.9pt;width:25.5pt;height:10.35pt;z-index:2518824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" fillcolor="white [3212]" stroked="f">
                <v:textbox inset="0,0,0,0">
                  <w:txbxContent>
                    <w:p w14:paraId="082AADCD" w14:textId="77777777" w:rsidR="00F344CF" w:rsidRPr="00834D98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20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6B1E9646" wp14:editId="0F77DB6B">
                <wp:simplePos x="0" y="0"/>
                <wp:positionH relativeFrom="column">
                  <wp:posOffset>685165</wp:posOffset>
                </wp:positionH>
                <wp:positionV relativeFrom="paragraph">
                  <wp:posOffset>135889</wp:posOffset>
                </wp:positionV>
                <wp:extent cx="1427480" cy="479425"/>
                <wp:effectExtent l="0" t="0" r="77470" b="73025"/>
                <wp:wrapNone/>
                <wp:docPr id="283" name="Gerade Verbindung mit Pfeil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4794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86B54" id="Gerade Verbindung mit Pfeil 283" o:spid="_x0000_s1026" type="#_x0000_t32" style="position:absolute;margin-left:53.95pt;margin-top:10.7pt;width:112.4pt;height:37.7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 w:rsidRPr="00F344CF">
        <w:rPr>
          <w:lang w:val="en-GB"/>
        </w:rPr>
        <w:tab/>
      </w:r>
      <w:r w:rsidR="00F344CF" w:rsidRPr="00F344CF">
        <w:rPr>
          <w:lang w:val="en-GB"/>
        </w:rPr>
        <w:tab/>
      </w:r>
      <w:r w:rsidR="00F344CF" w:rsidRPr="00F344CF">
        <w:rPr>
          <w:lang w:val="en-GB"/>
        </w:rPr>
        <w:tab/>
      </w:r>
    </w:p>
    <w:p w14:paraId="47204075" w14:textId="30FE6F82" w:rsidR="00F344CF" w:rsidRPr="00F344CF" w:rsidRDefault="00834D98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04293F36" wp14:editId="0782DCA9">
                <wp:simplePos x="0" y="0"/>
                <wp:positionH relativeFrom="column">
                  <wp:posOffset>4973955</wp:posOffset>
                </wp:positionH>
                <wp:positionV relativeFrom="paragraph">
                  <wp:posOffset>4445</wp:posOffset>
                </wp:positionV>
                <wp:extent cx="495300" cy="158750"/>
                <wp:effectExtent l="0" t="0" r="0" b="0"/>
                <wp:wrapSquare wrapText="bothSides"/>
                <wp:docPr id="28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58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A650CE" w14:textId="77777777" w:rsidR="00F344CF" w:rsidRPr="00834D98" w:rsidRDefault="00F344CF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312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93F36" id="_x0000_s1142" type="#_x0000_t202" style="position:absolute;left:0;text-align:left;margin-left:391.65pt;margin-top:.35pt;width:39pt;height:12.5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" fillcolor="white [3212]" stroked="f">
                <v:textbox inset="0,0,0,0">
                  <w:txbxContent>
                    <w:p w14:paraId="66A650CE" w14:textId="77777777" w:rsidR="00F344CF" w:rsidRPr="00834D98" w:rsidRDefault="00F344CF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312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42B96877" wp14:editId="7E33C232">
                <wp:simplePos x="0" y="0"/>
                <wp:positionH relativeFrom="column">
                  <wp:posOffset>2472055</wp:posOffset>
                </wp:positionH>
                <wp:positionV relativeFrom="paragraph">
                  <wp:posOffset>4445</wp:posOffset>
                </wp:positionV>
                <wp:extent cx="438150" cy="137160"/>
                <wp:effectExtent l="0" t="0" r="0" b="0"/>
                <wp:wrapSquare wrapText="bothSides"/>
                <wp:docPr id="28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1371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3FDEA" w14:textId="77777777" w:rsidR="00F344CF" w:rsidRPr="00834D98" w:rsidRDefault="00F344CF" w:rsidP="008905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64**</w:t>
                            </w:r>
                          </w:p>
                          <w:p w14:paraId="3EB0B760" w14:textId="77777777" w:rsidR="00F344CF" w:rsidRPr="00834D98" w:rsidRDefault="00F344CF" w:rsidP="000159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96877" id="_x0000_s1143" type="#_x0000_t202" style="position:absolute;left:0;text-align:left;margin-left:194.65pt;margin-top:.35pt;width:34.5pt;height:10.8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" fillcolor="white [3212]" stroked="f">
                <v:textbox inset="0,0,0,0">
                  <w:txbxContent>
                    <w:p w14:paraId="0C83FDEA" w14:textId="77777777" w:rsidR="00F344CF" w:rsidRPr="00834D98" w:rsidRDefault="00F344CF" w:rsidP="008905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164**</w:t>
                      </w:r>
                    </w:p>
                    <w:p w14:paraId="3EB0B760" w14:textId="77777777" w:rsidR="00F344CF" w:rsidRPr="00834D98" w:rsidRDefault="00F344CF" w:rsidP="000159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5595AE" w14:textId="0209938D" w:rsidR="00F344CF" w:rsidRPr="00F344CF" w:rsidRDefault="00834D98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2256" behindDoc="0" locked="0" layoutInCell="1" allowOverlap="1" wp14:anchorId="61335794" wp14:editId="48E31AB0">
                <wp:simplePos x="0" y="0"/>
                <wp:positionH relativeFrom="column">
                  <wp:posOffset>859155</wp:posOffset>
                </wp:positionH>
                <wp:positionV relativeFrom="paragraph">
                  <wp:posOffset>11430</wp:posOffset>
                </wp:positionV>
                <wp:extent cx="259080" cy="114300"/>
                <wp:effectExtent l="0" t="0" r="7620" b="0"/>
                <wp:wrapSquare wrapText="bothSides"/>
                <wp:docPr id="28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3E8CD" w14:textId="77777777" w:rsidR="00F344CF" w:rsidRPr="00834D98" w:rsidRDefault="00F344CF" w:rsidP="00C369AC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09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35794" id="_x0000_s1144" type="#_x0000_t202" style="position:absolute;left:0;text-align:left;margin-left:67.65pt;margin-top:.9pt;width:20.4pt;height:9pt;z-index:251872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" fillcolor="white [3212]" stroked="f">
                <v:textbox inset="0,0,0,0">
                  <w:txbxContent>
                    <w:p w14:paraId="3673E8CD" w14:textId="77777777" w:rsidR="00F344CF" w:rsidRPr="00834D98" w:rsidRDefault="00F344CF" w:rsidP="00C369AC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0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8160" behindDoc="0" locked="0" layoutInCell="1" allowOverlap="1" wp14:anchorId="4F2F1AEA" wp14:editId="1900F8F8">
                <wp:simplePos x="0" y="0"/>
                <wp:positionH relativeFrom="column">
                  <wp:posOffset>4154805</wp:posOffset>
                </wp:positionH>
                <wp:positionV relativeFrom="paragraph">
                  <wp:posOffset>43180</wp:posOffset>
                </wp:positionV>
                <wp:extent cx="349885" cy="146050"/>
                <wp:effectExtent l="0" t="0" r="0" b="6350"/>
                <wp:wrapSquare wrapText="bothSides"/>
                <wp:docPr id="28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885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DE1A3" w14:textId="77777777" w:rsidR="00F344CF" w:rsidRPr="00834D98" w:rsidRDefault="00F344CF" w:rsidP="008905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56</w:t>
                            </w:r>
                          </w:p>
                          <w:p w14:paraId="61562073" w14:textId="77777777" w:rsidR="00F344CF" w:rsidRPr="00834D98" w:rsidRDefault="00F344CF" w:rsidP="008905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F1AEA" id="_x0000_s1145" type="#_x0000_t202" style="position:absolute;left:0;text-align:left;margin-left:327.15pt;margin-top:3.4pt;width:27.55pt;height:11.5pt;z-index:251868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" fillcolor="white [3212]" stroked="f">
                <v:textbox inset="0,0,0,0">
                  <w:txbxContent>
                    <w:p w14:paraId="5CCDE1A3" w14:textId="77777777" w:rsidR="00F344CF" w:rsidRPr="00834D98" w:rsidRDefault="00F344CF" w:rsidP="008905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056</w:t>
                      </w:r>
                    </w:p>
                    <w:p w14:paraId="61562073" w14:textId="77777777" w:rsidR="00F344CF" w:rsidRPr="00834D98" w:rsidRDefault="00F344CF" w:rsidP="008905A1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71BDD425" wp14:editId="1A80921E">
                <wp:simplePos x="0" y="0"/>
                <wp:positionH relativeFrom="column">
                  <wp:posOffset>-446405</wp:posOffset>
                </wp:positionH>
                <wp:positionV relativeFrom="paragraph">
                  <wp:posOffset>121285</wp:posOffset>
                </wp:positionV>
                <wp:extent cx="1134110" cy="294640"/>
                <wp:effectExtent l="0" t="0" r="27940" b="10160"/>
                <wp:wrapNone/>
                <wp:docPr id="288" name="Rechteck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0CD66D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ducation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BDD425" id="Rechteck 288" o:spid="_x0000_s1146" style="position:absolute;left:0;text-align:left;margin-left:-35.15pt;margin-top:9.55pt;width:89.3pt;height:23.2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" fillcolor="white [3212]" strokecolor="black [3213]" strokeweight="1pt">
                <v:textbox>
                  <w:txbxContent>
                    <w:p w14:paraId="520CD66D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ducation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D5C117F" w14:textId="2B8BFBEA" w:rsidR="00F344CF" w:rsidRPr="00F344CF" w:rsidRDefault="00834D98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83520" behindDoc="0" locked="0" layoutInCell="1" allowOverlap="1" wp14:anchorId="51725A58" wp14:editId="04966499">
                <wp:simplePos x="0" y="0"/>
                <wp:positionH relativeFrom="column">
                  <wp:posOffset>821055</wp:posOffset>
                </wp:positionH>
                <wp:positionV relativeFrom="paragraph">
                  <wp:posOffset>18415</wp:posOffset>
                </wp:positionV>
                <wp:extent cx="270510" cy="131445"/>
                <wp:effectExtent l="0" t="0" r="0" b="1905"/>
                <wp:wrapSquare wrapText="bothSides"/>
                <wp:docPr id="28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0E18FA" w14:textId="77777777" w:rsidR="00F344CF" w:rsidRPr="00834D98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21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725A58" id="_x0000_s1147" type="#_x0000_t202" style="position:absolute;left:0;text-align:left;margin-left:64.65pt;margin-top:1.45pt;width:21.3pt;height:10.35pt;z-index:2518835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" fillcolor="white [3212]" stroked="f">
                <v:textbox inset="0,0,0,0">
                  <w:txbxContent>
                    <w:p w14:paraId="5C0E18FA" w14:textId="77777777" w:rsidR="00F344CF" w:rsidRPr="00834D98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21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69184" behindDoc="0" locked="0" layoutInCell="1" allowOverlap="1" wp14:anchorId="2C32BCAC" wp14:editId="14CE55CA">
                <wp:simplePos x="0" y="0"/>
                <wp:positionH relativeFrom="column">
                  <wp:posOffset>3589655</wp:posOffset>
                </wp:positionH>
                <wp:positionV relativeFrom="paragraph">
                  <wp:posOffset>126365</wp:posOffset>
                </wp:positionV>
                <wp:extent cx="476250" cy="151765"/>
                <wp:effectExtent l="0" t="0" r="0" b="635"/>
                <wp:wrapSquare wrapText="bothSides"/>
                <wp:docPr id="29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151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F5569B" w14:textId="77777777" w:rsidR="00F344CF" w:rsidRPr="00834D98" w:rsidRDefault="00F344CF" w:rsidP="00B1287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78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2BCAC" id="_x0000_s1148" type="#_x0000_t202" style="position:absolute;left:0;text-align:left;margin-left:282.65pt;margin-top:9.95pt;width:37.5pt;height:11.95pt;z-index:2518691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" fillcolor="white [3212]" stroked="f">
                <v:textbox inset="0,0,0,0">
                  <w:txbxContent>
                    <w:p w14:paraId="64F5569B" w14:textId="77777777" w:rsidR="00F344CF" w:rsidRPr="00834D98" w:rsidRDefault="00F344CF" w:rsidP="00B1287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478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1F552B68" wp14:editId="216EF286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7480" cy="814705"/>
                <wp:effectExtent l="0" t="38100" r="58420" b="23495"/>
                <wp:wrapNone/>
                <wp:docPr id="292" name="Gerade Verbindung mit Pfeil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1470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D0025" id="Gerade Verbindung mit Pfeil 292" o:spid="_x0000_s1026" type="#_x0000_t32" style="position:absolute;margin-left:53.95pt;margin-top:6.9pt;width:112.4pt;height:64.15pt;flip:y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385ACBEE" wp14:editId="0E4E4DB8">
                <wp:simplePos x="0" y="0"/>
                <wp:positionH relativeFrom="column">
                  <wp:posOffset>685165</wp:posOffset>
                </wp:positionH>
                <wp:positionV relativeFrom="paragraph">
                  <wp:posOffset>112394</wp:posOffset>
                </wp:positionV>
                <wp:extent cx="1426210" cy="379095"/>
                <wp:effectExtent l="0" t="57150" r="0" b="20955"/>
                <wp:wrapNone/>
                <wp:docPr id="293" name="Gerade Verbindung mit Pfeil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790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976F0" id="Gerade Verbindung mit Pfeil 293" o:spid="_x0000_s1026" type="#_x0000_t32" style="position:absolute;margin-left:53.95pt;margin-top:8.85pt;width:112.3pt;height:29.85pt;flip:y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6D0840AA" wp14:editId="70A5BC21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6210" cy="45719"/>
                <wp:effectExtent l="0" t="38100" r="97790" b="88265"/>
                <wp:wrapNone/>
                <wp:docPr id="294" name="Gerade Verbindung mit Pfeil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45719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A483C" id="Gerade Verbindung mit Pfeil 294" o:spid="_x0000_s1026" type="#_x0000_t32" style="position:absolute;margin-left:53.95pt;margin-top:6.9pt;width:112.3pt;height:3.6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30181472" w14:textId="56F2B523" w:rsidR="00F344CF" w:rsidRPr="00F344CF" w:rsidRDefault="00834D98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84544" behindDoc="0" locked="0" layoutInCell="1" allowOverlap="1" wp14:anchorId="212F404A" wp14:editId="22EEEAA8">
                <wp:simplePos x="0" y="0"/>
                <wp:positionH relativeFrom="column">
                  <wp:posOffset>1442720</wp:posOffset>
                </wp:positionH>
                <wp:positionV relativeFrom="paragraph">
                  <wp:posOffset>6985</wp:posOffset>
                </wp:positionV>
                <wp:extent cx="287655" cy="131445"/>
                <wp:effectExtent l="0" t="0" r="0" b="1905"/>
                <wp:wrapSquare wrapText="bothSides"/>
                <wp:docPr id="29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903E8" w14:textId="77777777" w:rsidR="00F344CF" w:rsidRPr="00834D98" w:rsidRDefault="00F344CF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33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F404A" id="_x0000_s1149" type="#_x0000_t202" style="position:absolute;left:0;text-align:left;margin-left:113.6pt;margin-top:.55pt;width:22.65pt;height:10.35pt;z-index:2518845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" fillcolor="white [3212]" stroked="f">
                <v:textbox inset="0,0,0,0">
                  <w:txbxContent>
                    <w:p w14:paraId="621903E8" w14:textId="77777777" w:rsidR="00F344CF" w:rsidRPr="00834D98" w:rsidRDefault="00F344CF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3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3280" behindDoc="0" locked="0" layoutInCell="1" allowOverlap="1" wp14:anchorId="301C0328" wp14:editId="71FDCCD8">
                <wp:simplePos x="0" y="0"/>
                <wp:positionH relativeFrom="column">
                  <wp:posOffset>846455</wp:posOffset>
                </wp:positionH>
                <wp:positionV relativeFrom="paragraph">
                  <wp:posOffset>32385</wp:posOffset>
                </wp:positionV>
                <wp:extent cx="245110" cy="106045"/>
                <wp:effectExtent l="0" t="0" r="2540" b="8255"/>
                <wp:wrapSquare wrapText="bothSides"/>
                <wp:docPr id="29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1060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5B559" w14:textId="77777777" w:rsidR="00F344CF" w:rsidRPr="00834D98" w:rsidRDefault="00F344CF" w:rsidP="0037351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38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1C0328" id="_x0000_s1150" type="#_x0000_t202" style="position:absolute;left:0;text-align:left;margin-left:66.65pt;margin-top:2.55pt;width:19.3pt;height:8.35pt;z-index:251873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" fillcolor="white [3212]" stroked="f">
                <v:textbox inset="0,0,0,0">
                  <w:txbxContent>
                    <w:p w14:paraId="46E5B559" w14:textId="77777777" w:rsidR="00F344CF" w:rsidRPr="00834D98" w:rsidRDefault="00F344CF" w:rsidP="0037351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3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6D6FAA3C" wp14:editId="6FE2AD1D">
                <wp:simplePos x="0" y="0"/>
                <wp:positionH relativeFrom="column">
                  <wp:posOffset>-445770</wp:posOffset>
                </wp:positionH>
                <wp:positionV relativeFrom="paragraph">
                  <wp:posOffset>156210</wp:posOffset>
                </wp:positionV>
                <wp:extent cx="1134110" cy="360000"/>
                <wp:effectExtent l="0" t="0" r="27940" b="21590"/>
                <wp:wrapNone/>
                <wp:docPr id="297" name="Rechteck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CD0101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ccupational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atus</w:t>
                            </w:r>
                            <w:proofErr w:type="spellEnd"/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6FAA3C" id="Rechteck 297" o:spid="_x0000_s1151" style="position:absolute;left:0;text-align:left;margin-left:-35.1pt;margin-top:12.3pt;width:89.3pt;height:28.3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" fillcolor="white [3212]" strokecolor="black [3213]" strokeweight="1pt">
                <v:textbox>
                  <w:txbxContent>
                    <w:p w14:paraId="21CD0101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ccupational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atus</w:t>
                      </w:r>
                      <w:proofErr w:type="spellEnd"/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6D5350E" w14:textId="455E1142" w:rsidR="00F344CF" w:rsidRPr="009A5426" w:rsidRDefault="00F344CF" w:rsidP="00C1012E">
      <w:pPr>
        <w:tabs>
          <w:tab w:val="left" w:pos="4230"/>
        </w:tabs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85568" behindDoc="0" locked="0" layoutInCell="1" allowOverlap="1" wp14:anchorId="66183256" wp14:editId="6C3E1613">
                <wp:simplePos x="0" y="0"/>
                <wp:positionH relativeFrom="column">
                  <wp:posOffset>1246505</wp:posOffset>
                </wp:positionH>
                <wp:positionV relativeFrom="paragraph">
                  <wp:posOffset>128270</wp:posOffset>
                </wp:positionV>
                <wp:extent cx="292100" cy="120650"/>
                <wp:effectExtent l="0" t="0" r="0" b="0"/>
                <wp:wrapSquare wrapText="bothSides"/>
                <wp:docPr id="29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210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1F00FA" w14:textId="77777777" w:rsidR="00F344CF" w:rsidRPr="00834D98" w:rsidRDefault="00F344CF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11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83256" id="_x0000_s1152" type="#_x0000_t202" style="position:absolute;left:0;text-align:left;margin-left:98.15pt;margin-top:10.1pt;width:23pt;height:9.5pt;z-index:2518855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" fillcolor="white [3212]" stroked="f">
                <v:textbox inset="0,0,0,0">
                  <w:txbxContent>
                    <w:p w14:paraId="7D1F00FA" w14:textId="77777777" w:rsidR="00F344CF" w:rsidRPr="00834D98" w:rsidRDefault="00F344CF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1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1AC55244" wp14:editId="1EF1C7CF">
                <wp:simplePos x="0" y="0"/>
                <wp:positionH relativeFrom="column">
                  <wp:posOffset>-448310</wp:posOffset>
                </wp:positionH>
                <wp:positionV relativeFrom="paragraph">
                  <wp:posOffset>412115</wp:posOffset>
                </wp:positionV>
                <wp:extent cx="1134110" cy="295200"/>
                <wp:effectExtent l="0" t="0" r="27940" b="10160"/>
                <wp:wrapNone/>
                <wp:docPr id="299" name="Rechteck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5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0542B5" w14:textId="77777777" w:rsidR="00F344CF" w:rsidRPr="00691E74" w:rsidRDefault="00F344CF" w:rsidP="001A479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come</w:t>
                            </w:r>
                            <w:r w:rsidRPr="00691E74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55244" id="Rechteck 299" o:spid="_x0000_s1153" style="position:absolute;left:0;text-align:left;margin-left:-35.3pt;margin-top:32.45pt;width:89.3pt;height:23.2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" filled="f" strokecolor="black [3213]" strokeweight="1pt">
                <v:textbox>
                  <w:txbxContent>
                    <w:p w14:paraId="190542B5" w14:textId="77777777" w:rsidR="00F344CF" w:rsidRPr="00691E74" w:rsidRDefault="00F344CF" w:rsidP="001A4790">
                      <w:pPr>
                        <w:rPr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come</w:t>
                      </w:r>
                      <w:r w:rsidRPr="00691E74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5426">
        <w:rPr>
          <w:lang w:val="en-US"/>
        </w:rPr>
        <w:tab/>
      </w:r>
      <w:r w:rsidRPr="009A5426">
        <w:rPr>
          <w:lang w:val="en-US"/>
        </w:rPr>
        <w:tab/>
      </w:r>
    </w:p>
    <w:p w14:paraId="0205F9F9" w14:textId="344C06D1" w:rsidR="00F344CF" w:rsidRDefault="003448D2" w:rsidP="00A67CD4">
      <w:pPr>
        <w:tabs>
          <w:tab w:val="left" w:pos="284"/>
          <w:tab w:val="left" w:pos="709"/>
        </w:tabs>
        <w:jc w:val="both"/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4304" behindDoc="0" locked="0" layoutInCell="1" allowOverlap="1" wp14:anchorId="58BE4883" wp14:editId="6CB133E2">
                <wp:simplePos x="0" y="0"/>
                <wp:positionH relativeFrom="column">
                  <wp:posOffset>818515</wp:posOffset>
                </wp:positionH>
                <wp:positionV relativeFrom="paragraph">
                  <wp:posOffset>27940</wp:posOffset>
                </wp:positionV>
                <wp:extent cx="273050" cy="107950"/>
                <wp:effectExtent l="0" t="0" r="0" b="6350"/>
                <wp:wrapSquare wrapText="bothSides"/>
                <wp:docPr id="29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107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834828" w14:textId="77777777" w:rsidR="00F344CF" w:rsidRPr="00834D98" w:rsidRDefault="00F344CF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834D98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00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BE4883" id="_x0000_s1154" type="#_x0000_t202" style="position:absolute;left:0;text-align:left;margin-left:64.45pt;margin-top:2.2pt;width:21.5pt;height:8.5pt;z-index:251874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" fillcolor="white [3212]" stroked="f">
                <v:textbox inset="0,0,0,0">
                  <w:txbxContent>
                    <w:p w14:paraId="0B834828" w14:textId="77777777" w:rsidR="00F344CF" w:rsidRPr="00834D98" w:rsidRDefault="00F344CF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834D98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0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C2FE70" w14:textId="32D04279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56A71BB1" w14:textId="63DE343C" w:rsidR="00F344CF" w:rsidRDefault="00F344CF" w:rsidP="00133CB0">
      <w:pPr>
        <w:tabs>
          <w:tab w:val="left" w:pos="284"/>
          <w:tab w:val="left" w:pos="709"/>
        </w:tabs>
        <w:spacing w:line="360" w:lineRule="auto"/>
        <w:jc w:val="both"/>
        <w:rPr>
          <w:lang w:val="en-US"/>
        </w:rPr>
      </w:pPr>
    </w:p>
    <w:p w14:paraId="0E44DFF5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6555AE04" w14:textId="21E896CB" w:rsidR="00A67CD4" w:rsidRDefault="00133CB0" w:rsidP="00133CB0">
      <w:pPr>
        <w:tabs>
          <w:tab w:val="left" w:pos="284"/>
          <w:tab w:val="left" w:pos="709"/>
        </w:tabs>
        <w:spacing w:line="360" w:lineRule="auto"/>
        <w:jc w:val="both"/>
        <w:rPr>
          <w:rFonts w:ascii="Times New Roman" w:hAnsi="Times New Roman"/>
          <w:iCs/>
          <w:sz w:val="20"/>
          <w:szCs w:val="16"/>
          <w:lang w:val="en-US"/>
        </w:rPr>
      </w:pPr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 xml:space="preserve">Supplementary Figure </w:t>
      </w:r>
      <w:proofErr w:type="gramStart"/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>4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  </w:t>
      </w:r>
      <w:r w:rsidRPr="00415E77">
        <w:rPr>
          <w:rFonts w:ascii="Times New Roman" w:hAnsi="Times New Roman"/>
          <w:iCs/>
          <w:sz w:val="20"/>
          <w:szCs w:val="16"/>
          <w:lang w:val="en-GB"/>
        </w:rPr>
        <w:t>Standardi</w:t>
      </w:r>
      <w:r w:rsidR="006A05D7">
        <w:rPr>
          <w:rFonts w:ascii="Times New Roman" w:hAnsi="Times New Roman"/>
          <w:iCs/>
          <w:sz w:val="20"/>
          <w:szCs w:val="16"/>
          <w:lang w:val="en-GB"/>
        </w:rPr>
        <w:t>s</w:t>
      </w:r>
      <w:r w:rsidRPr="00415E77">
        <w:rPr>
          <w:rFonts w:ascii="Times New Roman" w:hAnsi="Times New Roman"/>
          <w:iCs/>
          <w:sz w:val="20"/>
          <w:szCs w:val="16"/>
          <w:lang w:val="en-GB"/>
        </w:rPr>
        <w:t>ed</w:t>
      </w:r>
      <w:proofErr w:type="gramEnd"/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 regression weights of the full path analysis (Model 2) with health as mediator</w:t>
      </w:r>
      <w:r w:rsidR="00415E77">
        <w:rPr>
          <w:rFonts w:ascii="Times New Roman" w:hAnsi="Times New Roman"/>
          <w:iCs/>
          <w:sz w:val="20"/>
          <w:szCs w:val="16"/>
          <w:lang w:val="en-US"/>
        </w:rPr>
        <w:t xml:space="preserve"> – e</w:t>
      </w:r>
      <w:r w:rsidR="00415E77" w:rsidRPr="00415E77">
        <w:rPr>
          <w:rFonts w:ascii="Times New Roman" w:hAnsi="Times New Roman"/>
          <w:iCs/>
          <w:sz w:val="20"/>
          <w:szCs w:val="16"/>
          <w:lang w:val="en-US"/>
        </w:rPr>
        <w:t xml:space="preserve">mployment 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biography: ‘Part-time work’ (cluster 3)</w:t>
      </w:r>
    </w:p>
    <w:p w14:paraId="23E6C6EF" w14:textId="676A8C13" w:rsidR="00133CB0" w:rsidRDefault="00133CB0" w:rsidP="00A67CD4">
      <w:pPr>
        <w:tabs>
          <w:tab w:val="left" w:pos="284"/>
          <w:tab w:val="left" w:pos="709"/>
        </w:tabs>
        <w:jc w:val="both"/>
        <w:rPr>
          <w:rFonts w:ascii="Times New Roman" w:hAnsi="Times New Roman"/>
          <w:iCs/>
          <w:sz w:val="20"/>
          <w:szCs w:val="16"/>
          <w:lang w:val="en-US"/>
        </w:rPr>
      </w:pPr>
    </w:p>
    <w:p w14:paraId="7D8C9927" w14:textId="257DFB45" w:rsidR="00133CB0" w:rsidRDefault="00133CB0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6D1D5BDB" w14:textId="1A59DFF0" w:rsidR="00133CB0" w:rsidRDefault="00133CB0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04F0CBF0" w14:textId="77777777" w:rsidR="00133CB0" w:rsidRDefault="00133CB0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72B64F04" w14:textId="6B7FD113" w:rsidR="00F344CF" w:rsidRDefault="00F344CF" w:rsidP="00A67CD4">
      <w:pPr>
        <w:tabs>
          <w:tab w:val="left" w:pos="284"/>
          <w:tab w:val="left" w:pos="709"/>
        </w:tabs>
        <w:jc w:val="both"/>
        <w:rPr>
          <w:rFonts w:ascii="Times New Roman" w:hAnsi="Times New Roman" w:cs="Times New Roman"/>
          <w:lang w:val="en-US"/>
        </w:rPr>
      </w:pPr>
    </w:p>
    <w:p w14:paraId="2184B2B3" w14:textId="77777777" w:rsidR="00133CB0" w:rsidRDefault="00133CB0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09F0ECA6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3243F416" w14:textId="77777777" w:rsidR="00F344CF" w:rsidRPr="00F344CF" w:rsidRDefault="00F344CF" w:rsidP="001A4790">
      <w:pPr>
        <w:rPr>
          <w:lang w:val="en-GB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894784" behindDoc="0" locked="0" layoutInCell="1" allowOverlap="1" wp14:anchorId="22681D5C" wp14:editId="0F3B170F">
                <wp:simplePos x="0" y="0"/>
                <wp:positionH relativeFrom="column">
                  <wp:posOffset>2114067</wp:posOffset>
                </wp:positionH>
                <wp:positionV relativeFrom="paragraph">
                  <wp:posOffset>-190221</wp:posOffset>
                </wp:positionV>
                <wp:extent cx="3554095" cy="2227437"/>
                <wp:effectExtent l="0" t="0" r="27305" b="20955"/>
                <wp:wrapNone/>
                <wp:docPr id="300" name="Gruppieren 3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4095" cy="2227437"/>
                          <a:chOff x="0" y="0"/>
                          <a:chExt cx="3554095" cy="2227437"/>
                        </a:xfrm>
                      </wpg:grpSpPr>
                      <wps:wsp>
                        <wps:cNvPr id="301" name="Rechteck 301"/>
                        <wps:cNvSpPr/>
                        <wps:spPr>
                          <a:xfrm>
                            <a:off x="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649F01" w14:textId="77777777" w:rsidR="00F344CF" w:rsidRPr="003E5F25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ERI (t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Rechteck 302"/>
                        <wps:cNvSpPr/>
                        <wps:spPr>
                          <a:xfrm>
                            <a:off x="4121" y="1736138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D76A2B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Health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Rechteck 303"/>
                        <wps:cNvSpPr/>
                        <wps:spPr>
                          <a:xfrm>
                            <a:off x="2508250" y="0"/>
                            <a:ext cx="1033145" cy="4840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D162716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Intention to retire early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4" name="Rechteck 304"/>
                        <wps:cNvSpPr/>
                        <wps:spPr>
                          <a:xfrm>
                            <a:off x="251460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A868A4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ERI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5" name="Rechteck 305"/>
                        <wps:cNvSpPr/>
                        <wps:spPr>
                          <a:xfrm>
                            <a:off x="2520950" y="1741662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F13F306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Health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6" name="Gerade Verbindung mit Pfeil 306"/>
                        <wps:cNvCnPr/>
                        <wps:spPr>
                          <a:xfrm flipV="1">
                            <a:off x="1035050" y="242018"/>
                            <a:ext cx="1473200" cy="8089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7" name="Gerade Verbindung mit Pfeil 307"/>
                        <wps:cNvCnPr/>
                        <wps:spPr>
                          <a:xfrm flipV="1">
                            <a:off x="1028700" y="242018"/>
                            <a:ext cx="1479550" cy="15899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8" name="Gerade Verbindung mit Pfeil 308"/>
                        <wps:cNvCnPr/>
                        <wps:spPr>
                          <a:xfrm>
                            <a:off x="1035050" y="1054100"/>
                            <a:ext cx="1485900" cy="82867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9" name="Gerade Verbindung mit Pfeil 309"/>
                        <wps:cNvCnPr/>
                        <wps:spPr>
                          <a:xfrm flipV="1">
                            <a:off x="1035050" y="1054100"/>
                            <a:ext cx="1477010" cy="78105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0" name="Gerade Verbindung mit Pfeil 310"/>
                        <wps:cNvCnPr/>
                        <wps:spPr>
                          <a:xfrm>
                            <a:off x="533400" y="128270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1" name="Gerade Verbindung mit Pfeil 311"/>
                        <wps:cNvCnPr/>
                        <wps:spPr>
                          <a:xfrm>
                            <a:off x="1035050" y="1054100"/>
                            <a:ext cx="1470660" cy="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2" name="Gerade Verbindung mit Pfeil 312"/>
                        <wps:cNvCnPr/>
                        <wps:spPr>
                          <a:xfrm>
                            <a:off x="3041650" y="127635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3" name="Gerade Verbindung mit Pfeil 313"/>
                        <wps:cNvCnPr/>
                        <wps:spPr>
                          <a:xfrm>
                            <a:off x="1050290" y="1900987"/>
                            <a:ext cx="1470660" cy="571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681D5C" id="Gruppieren 300" o:spid="_x0000_s1155" style="position:absolute;left:0;text-align:left;margin-left:166.45pt;margin-top:-15pt;width:279.85pt;height:175.4pt;z-index:251894784;mso-width-relative:margin;mso-height-relative:margin" coordsize="35540,22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">
                <v:rect id="Rechteck 301" o:spid="_x0000_s1156" style="position:absolute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" filled="f" strokecolor="black [3213]" strokeweight="1pt">
                  <v:textbox>
                    <w:txbxContent>
                      <w:p w14:paraId="17649F01" w14:textId="77777777" w:rsidR="00F344CF" w:rsidRPr="003E5F25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ERI (t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302" o:spid="_x0000_s1157" style="position:absolute;left:41;top:17361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" filled="f" strokecolor="black [3213]" strokeweight="1pt">
                  <v:textbox>
                    <w:txbxContent>
                      <w:p w14:paraId="21D76A2B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Health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303" o:spid="_x0000_s1158" style="position:absolute;left:25082;width:10331;height:4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" filled="f" strokecolor="black [3213]" strokeweight="1pt">
                  <v:textbox>
                    <w:txbxContent>
                      <w:p w14:paraId="7D162716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Intention to retire early (t</w:t>
                        </w:r>
                        <w:r w:rsidRPr="00615B44">
                          <w:rPr>
                            <w:rFonts w:ascii="Times New Roman" w:hAnsi="Times New Roman" w:cs="Times New Roman"/>
                            <w:vertAlign w:val="subscript"/>
                            <w:lang w:val="en-US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hteck 304" o:spid="_x0000_s1159" style="position:absolute;left:25146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" filled="f" strokecolor="black [3213]" strokeweight="1pt">
                  <v:textbox>
                    <w:txbxContent>
                      <w:p w14:paraId="05A868A4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ERI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305" o:spid="_x0000_s1160" style="position:absolute;left:25209;top:17416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" filled="f" strokecolor="black [3213]" strokeweight="1pt">
                  <v:textbox>
                    <w:txbxContent>
                      <w:p w14:paraId="5F13F306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Health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Gerade Verbindung mit Pfeil 306" o:spid="_x0000_s1161" type="#_x0000_t32" style="position:absolute;left:10350;top:2420;width:14732;height:80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307" o:spid="_x0000_s1162" type="#_x0000_t32" style="position:absolute;left:10287;top:2420;width:14795;height:158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308" o:spid="_x0000_s1163" type="#_x0000_t32" style="position:absolute;left:10350;top:10541;width:14859;height:8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309" o:spid="_x0000_s1164" type="#_x0000_t32" style="position:absolute;left:10350;top:10541;width:14770;height:78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" strokecolor="black [3200]" strokeweight=".5pt">
                  <v:stroke endarrow="block" joinstyle="miter"/>
                </v:shape>
                <v:shape id="Gerade Verbindung mit Pfeil 310" o:spid="_x0000_s1165" type="#_x0000_t32" style="position:absolute;left:5334;top:12827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" strokecolor="black [3200]" strokeweight=".5pt">
                  <v:stroke endarrow="block" joinstyle="miter"/>
                </v:shape>
                <v:shape id="Gerade Verbindung mit Pfeil 311" o:spid="_x0000_s1166" type="#_x0000_t32" style="position:absolute;left:10350;top:10541;width:147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" strokecolor="black [3200]" strokeweight=".5pt">
                  <v:stroke endarrow="block" joinstyle="miter"/>
                </v:shape>
                <v:shape id="Gerade Verbindung mit Pfeil 312" o:spid="_x0000_s1167" type="#_x0000_t32" style="position:absolute;left:30416;top:12763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" strokecolor="black [3200]" strokeweight=".5pt">
                  <v:stroke dashstyle="dash" endarrow="block" joinstyle="miter"/>
                </v:shape>
                <v:shape id="Gerade Verbindung mit Pfeil 313" o:spid="_x0000_s1168" type="#_x0000_t32" style="position:absolute;left:10502;top:19009;width:14707;height: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" strokecolor="black [3200]" strokeweight=".5pt">
                  <v:stroke endarrow="block" joinstyle="miter"/>
                </v:shape>
              </v:group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68F05C9C" wp14:editId="681DB56B">
                <wp:simplePos x="0" y="0"/>
                <wp:positionH relativeFrom="column">
                  <wp:posOffset>685165</wp:posOffset>
                </wp:positionH>
                <wp:positionV relativeFrom="paragraph">
                  <wp:posOffset>-127636</wp:posOffset>
                </wp:positionV>
                <wp:extent cx="1427480" cy="1774825"/>
                <wp:effectExtent l="0" t="0" r="77470" b="53975"/>
                <wp:wrapNone/>
                <wp:docPr id="314" name="Gerade Verbindung mit Pfeil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17748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64980" id="Gerade Verbindung mit Pfeil 314" o:spid="_x0000_s1026" type="#_x0000_t32" style="position:absolute;margin-left:53.95pt;margin-top:-10.05pt;width:112.4pt;height:139.7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56C5C786" wp14:editId="7C8450F8">
                <wp:simplePos x="0" y="0"/>
                <wp:positionH relativeFrom="column">
                  <wp:posOffset>686435</wp:posOffset>
                </wp:positionH>
                <wp:positionV relativeFrom="paragraph">
                  <wp:posOffset>-114300</wp:posOffset>
                </wp:positionV>
                <wp:extent cx="1426210" cy="971550"/>
                <wp:effectExtent l="0" t="0" r="59690" b="57150"/>
                <wp:wrapNone/>
                <wp:docPr id="315" name="Gerade Verbindung mit Pfeil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97155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E2FCDD" id="Gerade Verbindung mit Pfeil 315" o:spid="_x0000_s1026" type="#_x0000_t32" style="position:absolute;margin-left:54.05pt;margin-top:-9pt;width:112.3pt;height:76.5pt;z-index:251895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Pr="00BE7E6A">
        <w:rPr>
          <w:noProof/>
          <w:sz w:val="18"/>
          <w:szCs w:val="18"/>
          <w:lang w:eastAsia="de-DE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7B232C82" wp14:editId="0F6F5F28">
                <wp:simplePos x="0" y="0"/>
                <wp:positionH relativeFrom="column">
                  <wp:posOffset>-447675</wp:posOffset>
                </wp:positionH>
                <wp:positionV relativeFrom="paragraph">
                  <wp:posOffset>115570</wp:posOffset>
                </wp:positionV>
                <wp:extent cx="1134110" cy="296545"/>
                <wp:effectExtent l="0" t="0" r="27940" b="27305"/>
                <wp:wrapNone/>
                <wp:docPr id="316" name="Rechteck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0777B4" w14:textId="77777777" w:rsidR="00F344CF" w:rsidRPr="00691E74" w:rsidRDefault="00F344CF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ge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232C82" id="Rechteck 316" o:spid="_x0000_s1169" style="position:absolute;left:0;text-align:left;margin-left:-35.25pt;margin-top:9.1pt;width:89.3pt;height:23.3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" filled="f" strokecolor="black [3213]" strokeweight="1pt">
                <v:textbox>
                  <w:txbxContent>
                    <w:p w14:paraId="280777B4" w14:textId="77777777" w:rsidR="00F344CF" w:rsidRPr="00691E74" w:rsidRDefault="00F344CF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ge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3EA2329C" wp14:editId="6F7C6389">
                <wp:simplePos x="0" y="0"/>
                <wp:positionH relativeFrom="column">
                  <wp:posOffset>-450215</wp:posOffset>
                </wp:positionH>
                <wp:positionV relativeFrom="paragraph">
                  <wp:posOffset>-250190</wp:posOffset>
                </wp:positionV>
                <wp:extent cx="1134110" cy="296545"/>
                <wp:effectExtent l="0" t="0" r="27940" b="27305"/>
                <wp:wrapNone/>
                <wp:docPr id="317" name="Rechteck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AADE34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x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A2329C" id="Rechteck 317" o:spid="_x0000_s1170" style="position:absolute;left:0;text-align:left;margin-left:-35.45pt;margin-top:-19.7pt;width:89.3pt;height:23.3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" filled="f" strokecolor="black [3213]" strokeweight="1pt">
                <v:textbox>
                  <w:txbxContent>
                    <w:p w14:paraId="1BAADE34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x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3F7ACAE" w14:textId="4FECC668" w:rsidR="00F344CF" w:rsidRPr="00F344CF" w:rsidRDefault="007078FE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2432" behindDoc="0" locked="0" layoutInCell="1" allowOverlap="1" wp14:anchorId="120368F2" wp14:editId="626AAA75">
                <wp:simplePos x="0" y="0"/>
                <wp:positionH relativeFrom="column">
                  <wp:posOffset>840105</wp:posOffset>
                </wp:positionH>
                <wp:positionV relativeFrom="paragraph">
                  <wp:posOffset>4445</wp:posOffset>
                </wp:positionV>
                <wp:extent cx="251460" cy="114300"/>
                <wp:effectExtent l="0" t="0" r="0" b="0"/>
                <wp:wrapSquare wrapText="bothSides"/>
                <wp:docPr id="31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AACC2B" w14:textId="0E88DC04" w:rsidR="00F344CF" w:rsidRPr="007078FE" w:rsidRDefault="00F344CF" w:rsidP="00281D77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</w:t>
                            </w:r>
                            <w:r w:rsid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23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368F2" id="_x0000_s1171" type="#_x0000_t202" style="position:absolute;left:0;text-align:left;margin-left:66.15pt;margin-top:.35pt;width:19.8pt;height:9pt;z-index:251922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" fillcolor="white [3212]" stroked="f">
                <v:textbox inset="0,0,0,0">
                  <w:txbxContent>
                    <w:p w14:paraId="7EAACC2B" w14:textId="0E88DC04" w:rsidR="00F344CF" w:rsidRPr="007078FE" w:rsidRDefault="00F344CF" w:rsidP="00281D77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</w:t>
                      </w:r>
                      <w:r w:rsid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2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1408" behindDoc="0" locked="0" layoutInCell="1" allowOverlap="1" wp14:anchorId="033D5766" wp14:editId="1B74E4D3">
                <wp:simplePos x="0" y="0"/>
                <wp:positionH relativeFrom="column">
                  <wp:posOffset>1233805</wp:posOffset>
                </wp:positionH>
                <wp:positionV relativeFrom="paragraph">
                  <wp:posOffset>61595</wp:posOffset>
                </wp:positionV>
                <wp:extent cx="311150" cy="131445"/>
                <wp:effectExtent l="0" t="0" r="0" b="1905"/>
                <wp:wrapSquare wrapText="bothSides"/>
                <wp:docPr id="3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AA4A20" w14:textId="77777777" w:rsidR="00F344CF" w:rsidRPr="007078FE" w:rsidRDefault="00F344CF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07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D5766" id="_x0000_s1172" type="#_x0000_t202" style="position:absolute;left:0;text-align:left;margin-left:97.15pt;margin-top:4.85pt;width:24.5pt;height:10.35pt;z-index:251921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" fillcolor="white [3212]" stroked="f">
                <v:textbox inset="0,0,0,0">
                  <w:txbxContent>
                    <w:p w14:paraId="14AA4A20" w14:textId="77777777" w:rsidR="00F344CF" w:rsidRPr="007078FE" w:rsidRDefault="00F344CF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0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577A20B4" wp14:editId="03457568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6210" cy="1390015"/>
                <wp:effectExtent l="0" t="0" r="78740" b="57785"/>
                <wp:wrapNone/>
                <wp:docPr id="320" name="Gerade Verbindung mit Pfeil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39001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B24EE" id="Gerade Verbindung mit Pfeil 320" o:spid="_x0000_s1026" type="#_x0000_t32" style="position:absolute;margin-left:53.95pt;margin-top:6.1pt;width:112.3pt;height:109.4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1AB5CC5C" wp14:editId="4B6D9407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7480" cy="608965"/>
                <wp:effectExtent l="0" t="0" r="77470" b="57785"/>
                <wp:wrapNone/>
                <wp:docPr id="321" name="Gerade Verbindung mit Pfeil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60896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3139E" id="Gerade Verbindung mit Pfeil 321" o:spid="_x0000_s1026" type="#_x0000_t32" style="position:absolute;margin-left:53.95pt;margin-top:6.1pt;width:112.4pt;height:47.9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7FA8945B" w14:textId="70FDD211" w:rsidR="00F344CF" w:rsidRPr="00F344CF" w:rsidRDefault="007078FE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3456" behindDoc="0" locked="0" layoutInCell="1" allowOverlap="1" wp14:anchorId="45D4C0A3" wp14:editId="02CE779D">
                <wp:simplePos x="0" y="0"/>
                <wp:positionH relativeFrom="column">
                  <wp:posOffset>1335405</wp:posOffset>
                </wp:positionH>
                <wp:positionV relativeFrom="paragraph">
                  <wp:posOffset>164465</wp:posOffset>
                </wp:positionV>
                <wp:extent cx="285750" cy="127000"/>
                <wp:effectExtent l="0" t="0" r="0" b="6350"/>
                <wp:wrapSquare wrapText="bothSides"/>
                <wp:docPr id="32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FAFB5C" w14:textId="77777777" w:rsidR="00F344CF" w:rsidRPr="007078FE" w:rsidRDefault="00F344CF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42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4C0A3" id="_x0000_s1173" type="#_x0000_t202" style="position:absolute;left:0;text-align:left;margin-left:105.15pt;margin-top:12.95pt;width:22.5pt;height:10pt;z-index:251923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" fillcolor="white [3212]" stroked="f">
                <v:textbox inset="0,0,0,0">
                  <w:txbxContent>
                    <w:p w14:paraId="30FAFB5C" w14:textId="77777777" w:rsidR="00F344CF" w:rsidRPr="007078FE" w:rsidRDefault="00F344CF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42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306A0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1168" behindDoc="0" locked="0" layoutInCell="1" allowOverlap="1" wp14:anchorId="115AB34D" wp14:editId="2C92E2CF">
                <wp:simplePos x="0" y="0"/>
                <wp:positionH relativeFrom="column">
                  <wp:posOffset>4027805</wp:posOffset>
                </wp:positionH>
                <wp:positionV relativeFrom="paragraph">
                  <wp:posOffset>139065</wp:posOffset>
                </wp:positionV>
                <wp:extent cx="514350" cy="158750"/>
                <wp:effectExtent l="0" t="0" r="0" b="0"/>
                <wp:wrapSquare wrapText="bothSides"/>
                <wp:docPr id="3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158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F44F64" w14:textId="77777777" w:rsidR="00F344CF" w:rsidRPr="007306A0" w:rsidRDefault="00F344CF" w:rsidP="000655D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306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96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AB34D" id="_x0000_s1174" type="#_x0000_t202" style="position:absolute;left:0;text-align:left;margin-left:317.15pt;margin-top:10.95pt;width:40.5pt;height:12.5pt;z-index:251911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" fillcolor="white [3212]" stroked="f">
                <v:textbox inset="0,0,0,0">
                  <w:txbxContent>
                    <w:p w14:paraId="3FF44F64" w14:textId="77777777" w:rsidR="00F344CF" w:rsidRPr="007306A0" w:rsidRDefault="00F344CF" w:rsidP="000655D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306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96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306A0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09120" behindDoc="0" locked="0" layoutInCell="1" allowOverlap="1" wp14:anchorId="300439B1" wp14:editId="3BC0DCF0">
                <wp:simplePos x="0" y="0"/>
                <wp:positionH relativeFrom="column">
                  <wp:posOffset>3462655</wp:posOffset>
                </wp:positionH>
                <wp:positionV relativeFrom="paragraph">
                  <wp:posOffset>170815</wp:posOffset>
                </wp:positionV>
                <wp:extent cx="444500" cy="137795"/>
                <wp:effectExtent l="0" t="0" r="0" b="0"/>
                <wp:wrapSquare wrapText="bothSides"/>
                <wp:docPr id="3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500" cy="1377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F9C0BD" w14:textId="77777777" w:rsidR="00F344CF" w:rsidRPr="007306A0" w:rsidRDefault="00F344CF" w:rsidP="000655D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306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84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0439B1" id="_x0000_s1175" type="#_x0000_t202" style="position:absolute;left:0;text-align:left;margin-left:272.65pt;margin-top:13.45pt;width:35pt;height:10.85pt;z-index:251909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" fillcolor="white [3212]" stroked="f">
                <v:textbox inset="0,0,0,0">
                  <w:txbxContent>
                    <w:p w14:paraId="19F9C0BD" w14:textId="77777777" w:rsidR="00F344CF" w:rsidRPr="007306A0" w:rsidRDefault="00F344CF" w:rsidP="000655D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306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84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26653604" wp14:editId="66FDCB8E">
                <wp:simplePos x="0" y="0"/>
                <wp:positionH relativeFrom="column">
                  <wp:posOffset>-447040</wp:posOffset>
                </wp:positionH>
                <wp:positionV relativeFrom="paragraph">
                  <wp:posOffset>160655</wp:posOffset>
                </wp:positionV>
                <wp:extent cx="1134110" cy="361315"/>
                <wp:effectExtent l="0" t="0" r="27940" b="19685"/>
                <wp:wrapNone/>
                <wp:docPr id="326" name="Rechteck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1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614B1F" w14:textId="77777777" w:rsidR="00F344CF" w:rsidRPr="00691E74" w:rsidRDefault="00F344CF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vercommitment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653604" id="Rechteck 326" o:spid="_x0000_s1176" style="position:absolute;left:0;text-align:left;margin-left:-35.2pt;margin-top:12.65pt;width:89.3pt;height:28.4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" filled="f" strokecolor="black [3213]" strokeweight="1pt">
                <v:textbox>
                  <w:txbxContent>
                    <w:p w14:paraId="19614B1F" w14:textId="77777777" w:rsidR="00F344CF" w:rsidRPr="00691E74" w:rsidRDefault="00F344CF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vercommitment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1505EB9" w14:textId="5470C8BD" w:rsidR="00F344CF" w:rsidRPr="00F344CF" w:rsidRDefault="007078FE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4480" behindDoc="0" locked="0" layoutInCell="1" allowOverlap="1" wp14:anchorId="24678759" wp14:editId="0FACD24F">
                <wp:simplePos x="0" y="0"/>
                <wp:positionH relativeFrom="column">
                  <wp:posOffset>821055</wp:posOffset>
                </wp:positionH>
                <wp:positionV relativeFrom="paragraph">
                  <wp:posOffset>6350</wp:posOffset>
                </wp:positionV>
                <wp:extent cx="393700" cy="120650"/>
                <wp:effectExtent l="0" t="0" r="6350" b="0"/>
                <wp:wrapSquare wrapText="bothSides"/>
                <wp:docPr id="32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9E5C0" w14:textId="77777777" w:rsidR="00F344CF" w:rsidRPr="007078FE" w:rsidRDefault="00F344CF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99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678759" id="_x0000_s1177" type="#_x0000_t202" style="position:absolute;left:0;text-align:left;margin-left:64.65pt;margin-top:.5pt;width:31pt;height:9.5pt;z-index:251924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" fillcolor="white [3212]" stroked="f">
                <v:textbox inset="0,0,0,0">
                  <w:txbxContent>
                    <w:p w14:paraId="6D59E5C0" w14:textId="77777777" w:rsidR="00F344CF" w:rsidRPr="007078FE" w:rsidRDefault="00F344CF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99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115A75DC" wp14:editId="566830BE">
                <wp:simplePos x="0" y="0"/>
                <wp:positionH relativeFrom="column">
                  <wp:posOffset>685165</wp:posOffset>
                </wp:positionH>
                <wp:positionV relativeFrom="paragraph">
                  <wp:posOffset>163194</wp:posOffset>
                </wp:positionV>
                <wp:extent cx="1427480" cy="963295"/>
                <wp:effectExtent l="0" t="0" r="58420" b="65405"/>
                <wp:wrapNone/>
                <wp:docPr id="327" name="Gerade Verbindung mit Pfeil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9632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44E98" id="Gerade Verbindung mit Pfeil 327" o:spid="_x0000_s1026" type="#_x0000_t32" style="position:absolute;margin-left:53.95pt;margin-top:12.85pt;width:112.4pt;height:75.8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7622CF39" wp14:editId="3074B49F">
                <wp:simplePos x="0" y="0"/>
                <wp:positionH relativeFrom="column">
                  <wp:posOffset>685165</wp:posOffset>
                </wp:positionH>
                <wp:positionV relativeFrom="paragraph">
                  <wp:posOffset>168276</wp:posOffset>
                </wp:positionV>
                <wp:extent cx="1426210" cy="147320"/>
                <wp:effectExtent l="0" t="0" r="59690" b="81280"/>
                <wp:wrapNone/>
                <wp:docPr id="328" name="Gerade Verbindung mit Pfeil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473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8337B" id="Gerade Verbindung mit Pfeil 328" o:spid="_x0000_s1026" type="#_x0000_t32" style="position:absolute;margin-left:53.95pt;margin-top:13.25pt;width:112.3pt;height:11.6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034E95D5" w14:textId="73B9C05F" w:rsidR="00F344CF" w:rsidRPr="00F344CF" w:rsidRDefault="007078FE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6528" behindDoc="0" locked="0" layoutInCell="1" allowOverlap="1" wp14:anchorId="0841F56E" wp14:editId="0992DE0E">
                <wp:simplePos x="0" y="0"/>
                <wp:positionH relativeFrom="column">
                  <wp:posOffset>1525905</wp:posOffset>
                </wp:positionH>
                <wp:positionV relativeFrom="paragraph">
                  <wp:posOffset>58420</wp:posOffset>
                </wp:positionV>
                <wp:extent cx="342900" cy="113665"/>
                <wp:effectExtent l="0" t="0" r="0" b="635"/>
                <wp:wrapSquare wrapText="bothSides"/>
                <wp:docPr id="3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136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2F207F" w14:textId="77777777" w:rsidR="00F344CF" w:rsidRPr="007078FE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519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1F56E" id="_x0000_s1178" type="#_x0000_t202" style="position:absolute;left:0;text-align:left;margin-left:120.15pt;margin-top:4.6pt;width:27pt;height:8.95pt;z-index:251926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" fillcolor="white [3212]" stroked="f">
                <v:textbox inset="0,0,0,0">
                  <w:txbxContent>
                    <w:p w14:paraId="3A2F207F" w14:textId="77777777" w:rsidR="00F344CF" w:rsidRPr="007078FE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519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306A0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6288" behindDoc="0" locked="0" layoutInCell="1" allowOverlap="1" wp14:anchorId="452D89E6" wp14:editId="112856CC">
                <wp:simplePos x="0" y="0"/>
                <wp:positionH relativeFrom="column">
                  <wp:posOffset>3970655</wp:posOffset>
                </wp:positionH>
                <wp:positionV relativeFrom="paragraph">
                  <wp:posOffset>109220</wp:posOffset>
                </wp:positionV>
                <wp:extent cx="440055" cy="146050"/>
                <wp:effectExtent l="0" t="0" r="0" b="6350"/>
                <wp:wrapSquare wrapText="bothSides"/>
                <wp:docPr id="33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055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B0878" w14:textId="77777777" w:rsidR="00F344CF" w:rsidRPr="007306A0" w:rsidRDefault="00F344CF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306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787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D89E6" id="_x0000_s1179" type="#_x0000_t202" style="position:absolute;left:0;text-align:left;margin-left:312.65pt;margin-top:8.6pt;width:34.65pt;height:11.5pt;z-index:251916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" fillcolor="white [3212]" stroked="f">
                <v:textbox inset="0,0,0,0">
                  <w:txbxContent>
                    <w:p w14:paraId="0A8B0878" w14:textId="77777777" w:rsidR="00F344CF" w:rsidRPr="007306A0" w:rsidRDefault="00F344CF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306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787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275D50AF" wp14:editId="41ED13D4">
                <wp:simplePos x="0" y="0"/>
                <wp:positionH relativeFrom="column">
                  <wp:posOffset>685165</wp:posOffset>
                </wp:positionH>
                <wp:positionV relativeFrom="paragraph">
                  <wp:posOffset>147954</wp:posOffset>
                </wp:positionV>
                <wp:extent cx="1426210" cy="1607185"/>
                <wp:effectExtent l="0" t="38100" r="59690" b="31115"/>
                <wp:wrapNone/>
                <wp:docPr id="331" name="Gerade Verbindung mit Pfeil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160718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A9D95" id="Gerade Verbindung mit Pfeil 331" o:spid="_x0000_s1026" type="#_x0000_t32" style="position:absolute;margin-left:53.95pt;margin-top:11.65pt;width:112.3pt;height:126.55pt;flip:y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3F1E8614" wp14:editId="110A93D8">
                <wp:simplePos x="0" y="0"/>
                <wp:positionH relativeFrom="column">
                  <wp:posOffset>685165</wp:posOffset>
                </wp:positionH>
                <wp:positionV relativeFrom="paragraph">
                  <wp:posOffset>145416</wp:posOffset>
                </wp:positionV>
                <wp:extent cx="1427480" cy="1196340"/>
                <wp:effectExtent l="0" t="38100" r="58420" b="22860"/>
                <wp:wrapNone/>
                <wp:docPr id="332" name="Gerade Verbindung mit Pfeil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119634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E67B3" id="Gerade Verbindung mit Pfeil 332" o:spid="_x0000_s1026" type="#_x0000_t32" style="position:absolute;margin-left:53.95pt;margin-top:11.45pt;width:112.4pt;height:94.2pt;flip:y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5DD6927E" wp14:editId="0BBEE17D">
                <wp:simplePos x="0" y="0"/>
                <wp:positionH relativeFrom="column">
                  <wp:posOffset>685165</wp:posOffset>
                </wp:positionH>
                <wp:positionV relativeFrom="paragraph">
                  <wp:posOffset>146685</wp:posOffset>
                </wp:positionV>
                <wp:extent cx="1427480" cy="807720"/>
                <wp:effectExtent l="0" t="38100" r="58420" b="30480"/>
                <wp:wrapNone/>
                <wp:docPr id="333" name="Gerade Verbindung mit Pfeil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077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4869C5" id="Gerade Verbindung mit Pfeil 333" o:spid="_x0000_s1026" type="#_x0000_t32" style="position:absolute;margin-left:53.95pt;margin-top:11.55pt;width:112.4pt;height:63.6pt;flip:y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34DD3999" wp14:editId="25F77D79">
                <wp:simplePos x="0" y="0"/>
                <wp:positionH relativeFrom="column">
                  <wp:posOffset>685165</wp:posOffset>
                </wp:positionH>
                <wp:positionV relativeFrom="paragraph">
                  <wp:posOffset>145415</wp:posOffset>
                </wp:positionV>
                <wp:extent cx="1426210" cy="330200"/>
                <wp:effectExtent l="0" t="57150" r="2540" b="31750"/>
                <wp:wrapNone/>
                <wp:docPr id="334" name="Gerade Verbindung mit Pfeil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302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4ACA5" id="Gerade Verbindung mit Pfeil 334" o:spid="_x0000_s1026" type="#_x0000_t32" style="position:absolute;margin-left:53.95pt;margin-top:11.45pt;width:112.3pt;height:26pt;flip:y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78D6CFD0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5504" behindDoc="0" locked="0" layoutInCell="1" allowOverlap="1" wp14:anchorId="22954B19" wp14:editId="4116B5A0">
                <wp:simplePos x="0" y="0"/>
                <wp:positionH relativeFrom="column">
                  <wp:posOffset>884555</wp:posOffset>
                </wp:positionH>
                <wp:positionV relativeFrom="paragraph">
                  <wp:posOffset>8255</wp:posOffset>
                </wp:positionV>
                <wp:extent cx="374650" cy="131445"/>
                <wp:effectExtent l="0" t="0" r="6350" b="1905"/>
                <wp:wrapSquare wrapText="bothSides"/>
                <wp:docPr id="33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65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E3E0D1" w14:textId="77777777" w:rsidR="00F344CF" w:rsidRPr="007078FE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25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54B19" id="_x0000_s1180" type="#_x0000_t202" style="position:absolute;left:0;text-align:left;margin-left:69.65pt;margin-top:.65pt;width:29.5pt;height:10.35pt;z-index:251925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" fillcolor="white [3212]" stroked="f">
                <v:textbox inset="0,0,0,0">
                  <w:txbxContent>
                    <w:p w14:paraId="69E3E0D1" w14:textId="77777777" w:rsidR="00F344CF" w:rsidRPr="007078FE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25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38676C8D" wp14:editId="72BC1E08">
                <wp:simplePos x="0" y="0"/>
                <wp:positionH relativeFrom="column">
                  <wp:posOffset>-447675</wp:posOffset>
                </wp:positionH>
                <wp:positionV relativeFrom="paragraph">
                  <wp:posOffset>122555</wp:posOffset>
                </wp:positionV>
                <wp:extent cx="1134110" cy="359410"/>
                <wp:effectExtent l="0" t="0" r="27940" b="21590"/>
                <wp:wrapNone/>
                <wp:docPr id="336" name="Rechteck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59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29DE9B" w14:textId="77777777" w:rsidR="00F344CF" w:rsidRPr="00691E74" w:rsidRDefault="00F344CF" w:rsidP="006B7C1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egative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ffectivity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76C8D" id="Rechteck 336" o:spid="_x0000_s1181" style="position:absolute;left:0;text-align:left;margin-left:-35.25pt;margin-top:9.65pt;width:89.3pt;height:28.3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" filled="f" strokecolor="black [3213]" strokeweight="1pt">
                <v:textbox>
                  <w:txbxContent>
                    <w:p w14:paraId="0D29DE9B" w14:textId="77777777" w:rsidR="00F344CF" w:rsidRPr="00691E74" w:rsidRDefault="00F344CF" w:rsidP="006B7C1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egative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ffectivity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3EF562E" w14:textId="2A9414D1" w:rsidR="00F344CF" w:rsidRPr="00F344CF" w:rsidRDefault="007078FE" w:rsidP="00C1012E">
      <w:pPr>
        <w:tabs>
          <w:tab w:val="left" w:pos="4335"/>
          <w:tab w:val="left" w:pos="8205"/>
        </w:tabs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8576" behindDoc="0" locked="0" layoutInCell="1" allowOverlap="1" wp14:anchorId="737E2B30" wp14:editId="08180934">
                <wp:simplePos x="0" y="0"/>
                <wp:positionH relativeFrom="column">
                  <wp:posOffset>821055</wp:posOffset>
                </wp:positionH>
                <wp:positionV relativeFrom="paragraph">
                  <wp:posOffset>168275</wp:posOffset>
                </wp:positionV>
                <wp:extent cx="361950" cy="107950"/>
                <wp:effectExtent l="0" t="0" r="0" b="6350"/>
                <wp:wrapSquare wrapText="bothSides"/>
                <wp:docPr id="33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07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0EDCD1" w14:textId="77777777" w:rsidR="00F344CF" w:rsidRPr="007078FE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73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E2B30" id="_x0000_s1182" type="#_x0000_t202" style="position:absolute;left:0;text-align:left;margin-left:64.65pt;margin-top:13.25pt;width:28.5pt;height:8.5pt;z-index:251928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" fillcolor="white [3212]" stroked="f">
                <v:textbox inset="0,0,0,0">
                  <w:txbxContent>
                    <w:p w14:paraId="160EDCD1" w14:textId="77777777" w:rsidR="00F344CF" w:rsidRPr="007078FE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73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7552" behindDoc="0" locked="0" layoutInCell="1" allowOverlap="1" wp14:anchorId="35D91DAE" wp14:editId="49B86675">
                <wp:simplePos x="0" y="0"/>
                <wp:positionH relativeFrom="column">
                  <wp:posOffset>808355</wp:posOffset>
                </wp:positionH>
                <wp:positionV relativeFrom="paragraph">
                  <wp:posOffset>15875</wp:posOffset>
                </wp:positionV>
                <wp:extent cx="349250" cy="114300"/>
                <wp:effectExtent l="0" t="0" r="0" b="0"/>
                <wp:wrapSquare wrapText="bothSides"/>
                <wp:docPr id="33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8473AF" w14:textId="77777777" w:rsidR="00F344CF" w:rsidRPr="007078FE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84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D91DAE" id="_x0000_s1183" type="#_x0000_t202" style="position:absolute;left:0;text-align:left;margin-left:63.65pt;margin-top:1.25pt;width:27.5pt;height:9pt;z-index:251927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" fillcolor="white [3212]" stroked="f">
                <v:textbox inset="0,0,0,0">
                  <w:txbxContent>
                    <w:p w14:paraId="2D8473AF" w14:textId="77777777" w:rsidR="00F344CF" w:rsidRPr="007078FE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84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3216" behindDoc="0" locked="0" layoutInCell="1" allowOverlap="1" wp14:anchorId="557F6424" wp14:editId="13319518">
                <wp:simplePos x="0" y="0"/>
                <wp:positionH relativeFrom="column">
                  <wp:posOffset>4008298</wp:posOffset>
                </wp:positionH>
                <wp:positionV relativeFrom="paragraph">
                  <wp:posOffset>7976</wp:posOffset>
                </wp:positionV>
                <wp:extent cx="334645" cy="146050"/>
                <wp:effectExtent l="0" t="0" r="8255" b="6350"/>
                <wp:wrapSquare wrapText="bothSides"/>
                <wp:docPr id="33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4645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57C2F" w14:textId="77777777" w:rsidR="00F344CF" w:rsidRPr="007306A0" w:rsidRDefault="00F344CF" w:rsidP="008905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306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45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F6424" id="_x0000_s1184" type="#_x0000_t202" style="position:absolute;left:0;text-align:left;margin-left:315.6pt;margin-top:.65pt;width:26.35pt;height:11.5pt;z-index:251913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" fillcolor="white [3212]" stroked="f">
                <v:textbox inset="0,0,0,0">
                  <w:txbxContent>
                    <w:p w14:paraId="6FB57C2F" w14:textId="77777777" w:rsidR="00F344CF" w:rsidRPr="007306A0" w:rsidRDefault="00F344CF" w:rsidP="008905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306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04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70316F4A" wp14:editId="33876537">
                <wp:simplePos x="0" y="0"/>
                <wp:positionH relativeFrom="column">
                  <wp:posOffset>685165</wp:posOffset>
                </wp:positionH>
                <wp:positionV relativeFrom="paragraph">
                  <wp:posOffset>135889</wp:posOffset>
                </wp:positionV>
                <wp:extent cx="1427480" cy="479425"/>
                <wp:effectExtent l="0" t="0" r="77470" b="73025"/>
                <wp:wrapNone/>
                <wp:docPr id="340" name="Gerade Verbindung mit Pfeil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4794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35555" id="Gerade Verbindung mit Pfeil 340" o:spid="_x0000_s1026" type="#_x0000_t32" style="position:absolute;margin-left:53.95pt;margin-top:10.7pt;width:112.4pt;height:37.7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 w:rsidRPr="00F344CF">
        <w:rPr>
          <w:lang w:val="en-GB"/>
        </w:rPr>
        <w:tab/>
      </w:r>
      <w:r w:rsidR="00F344CF" w:rsidRPr="00F344CF">
        <w:rPr>
          <w:lang w:val="en-GB"/>
        </w:rPr>
        <w:tab/>
      </w:r>
      <w:r w:rsidR="00F344CF" w:rsidRPr="00F344CF">
        <w:rPr>
          <w:lang w:val="en-GB"/>
        </w:rPr>
        <w:tab/>
      </w:r>
    </w:p>
    <w:p w14:paraId="6FCA1EB7" w14:textId="7EF33948" w:rsidR="00F344CF" w:rsidRPr="00F344CF" w:rsidRDefault="007306A0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2101F4C9" wp14:editId="6063388A">
                <wp:simplePos x="0" y="0"/>
                <wp:positionH relativeFrom="column">
                  <wp:posOffset>2472055</wp:posOffset>
                </wp:positionH>
                <wp:positionV relativeFrom="paragraph">
                  <wp:posOffset>3810</wp:posOffset>
                </wp:positionV>
                <wp:extent cx="393700" cy="127000"/>
                <wp:effectExtent l="0" t="0" r="6350" b="6350"/>
                <wp:wrapSquare wrapText="bothSides"/>
                <wp:docPr id="34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700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BF988E" w14:textId="77777777" w:rsidR="00F344CF" w:rsidRPr="007306A0" w:rsidRDefault="00F344CF" w:rsidP="008905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306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168**</w:t>
                            </w:r>
                          </w:p>
                          <w:p w14:paraId="774C7A77" w14:textId="77777777" w:rsidR="00F344CF" w:rsidRPr="007306A0" w:rsidRDefault="00F344CF" w:rsidP="000159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1F4C9" id="_x0000_s1185" type="#_x0000_t202" style="position:absolute;left:0;text-align:left;margin-left:194.65pt;margin-top:.3pt;width:31pt;height:10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" fillcolor="white [3212]" stroked="f">
                <v:textbox inset="0,0,0,0">
                  <w:txbxContent>
                    <w:p w14:paraId="5EBF988E" w14:textId="77777777" w:rsidR="00F344CF" w:rsidRPr="007306A0" w:rsidRDefault="00F344CF" w:rsidP="008905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306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168**</w:t>
                      </w:r>
                    </w:p>
                    <w:p w14:paraId="774C7A77" w14:textId="77777777" w:rsidR="00F344CF" w:rsidRPr="007306A0" w:rsidRDefault="00F344CF" w:rsidP="000159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6C42C838" wp14:editId="18E7F884">
                <wp:simplePos x="0" y="0"/>
                <wp:positionH relativeFrom="column">
                  <wp:posOffset>4973955</wp:posOffset>
                </wp:positionH>
                <wp:positionV relativeFrom="paragraph">
                  <wp:posOffset>3810</wp:posOffset>
                </wp:positionV>
                <wp:extent cx="463550" cy="152400"/>
                <wp:effectExtent l="0" t="0" r="0" b="0"/>
                <wp:wrapSquare wrapText="bothSides"/>
                <wp:docPr id="34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4E4483" w14:textId="77777777" w:rsidR="00F344CF" w:rsidRPr="007306A0" w:rsidRDefault="00F344CF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306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96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2C838" id="_x0000_s1186" type="#_x0000_t202" style="position:absolute;left:0;text-align:left;margin-left:391.65pt;margin-top:.3pt;width:36.5pt;height:12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" fillcolor="white [3212]" stroked="f">
                <v:textbox inset="0,0,0,0">
                  <w:txbxContent>
                    <w:p w14:paraId="1F4E4483" w14:textId="77777777" w:rsidR="00F344CF" w:rsidRPr="007306A0" w:rsidRDefault="00F344CF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306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296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0943EC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8336" behindDoc="0" locked="0" layoutInCell="1" allowOverlap="1" wp14:anchorId="3C6CD8F9" wp14:editId="7A266AA5">
                <wp:simplePos x="0" y="0"/>
                <wp:positionH relativeFrom="column">
                  <wp:posOffset>884555</wp:posOffset>
                </wp:positionH>
                <wp:positionV relativeFrom="paragraph">
                  <wp:posOffset>10795</wp:posOffset>
                </wp:positionV>
                <wp:extent cx="298450" cy="120650"/>
                <wp:effectExtent l="0" t="0" r="6350" b="0"/>
                <wp:wrapSquare wrapText="bothSides"/>
                <wp:docPr id="34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BA651" w14:textId="77777777" w:rsidR="00F344CF" w:rsidRPr="007078FE" w:rsidRDefault="00F344CF" w:rsidP="00C369AC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51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CD8F9" id="_x0000_s1187" type="#_x0000_t202" style="position:absolute;left:0;text-align:left;margin-left:69.65pt;margin-top:.85pt;width:23.5pt;height:9.5pt;z-index:251918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" fillcolor="white [3212]" stroked="f">
                <v:textbox inset="0,0,0,0">
                  <w:txbxContent>
                    <w:p w14:paraId="2F6BA651" w14:textId="77777777" w:rsidR="00F344CF" w:rsidRPr="007078FE" w:rsidRDefault="00F344CF" w:rsidP="00C369AC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51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4240" behindDoc="0" locked="0" layoutInCell="1" allowOverlap="1" wp14:anchorId="6338F241" wp14:editId="1AB29310">
                <wp:simplePos x="0" y="0"/>
                <wp:positionH relativeFrom="column">
                  <wp:posOffset>4066896</wp:posOffset>
                </wp:positionH>
                <wp:positionV relativeFrom="paragraph">
                  <wp:posOffset>40386</wp:posOffset>
                </wp:positionV>
                <wp:extent cx="438785" cy="149225"/>
                <wp:effectExtent l="0" t="0" r="0" b="3175"/>
                <wp:wrapSquare wrapText="bothSides"/>
                <wp:docPr id="34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785" cy="149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D974E" w14:textId="77777777" w:rsidR="00F344CF" w:rsidRPr="007306A0" w:rsidRDefault="00F344CF" w:rsidP="008905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306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,104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8F241" id="_x0000_s1188" type="#_x0000_t202" style="position:absolute;left:0;text-align:left;margin-left:320.25pt;margin-top:3.2pt;width:34.55pt;height:11.75pt;z-index:251914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" fillcolor="white [3212]" stroked="f">
                <v:textbox inset="0,0,0,0">
                  <w:txbxContent>
                    <w:p w14:paraId="331D974E" w14:textId="77777777" w:rsidR="00F344CF" w:rsidRPr="007306A0" w:rsidRDefault="00F344CF" w:rsidP="008905A1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306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,104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4FC0926C" wp14:editId="29BE0942">
                <wp:simplePos x="0" y="0"/>
                <wp:positionH relativeFrom="column">
                  <wp:posOffset>-446405</wp:posOffset>
                </wp:positionH>
                <wp:positionV relativeFrom="paragraph">
                  <wp:posOffset>121285</wp:posOffset>
                </wp:positionV>
                <wp:extent cx="1134110" cy="294640"/>
                <wp:effectExtent l="0" t="0" r="27940" b="10160"/>
                <wp:wrapNone/>
                <wp:docPr id="345" name="Rechteck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F12F60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ducation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C0926C" id="Rechteck 345" o:spid="_x0000_s1189" style="position:absolute;left:0;text-align:left;margin-left:-35.15pt;margin-top:9.55pt;width:89.3pt;height:23.2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" fillcolor="white [3212]" strokecolor="black [3213]" strokeweight="1pt">
                <v:textbox>
                  <w:txbxContent>
                    <w:p w14:paraId="39F12F60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ducation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67F8EDF" w14:textId="2D4AA401" w:rsidR="00F344CF" w:rsidRPr="00F344CF" w:rsidRDefault="007078FE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9600" behindDoc="0" locked="0" layoutInCell="1" allowOverlap="1" wp14:anchorId="7A760283" wp14:editId="00161AEC">
                <wp:simplePos x="0" y="0"/>
                <wp:positionH relativeFrom="column">
                  <wp:posOffset>821055</wp:posOffset>
                </wp:positionH>
                <wp:positionV relativeFrom="paragraph">
                  <wp:posOffset>18415</wp:posOffset>
                </wp:positionV>
                <wp:extent cx="349250" cy="107950"/>
                <wp:effectExtent l="0" t="0" r="0" b="6350"/>
                <wp:wrapSquare wrapText="bothSides"/>
                <wp:docPr id="34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07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8496F9" w14:textId="77777777" w:rsidR="00F344CF" w:rsidRPr="007078FE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20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60283" id="_x0000_s1190" type="#_x0000_t202" style="position:absolute;left:0;text-align:left;margin-left:64.65pt;margin-top:1.45pt;width:27.5pt;height:8.5pt;z-index:251929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" fillcolor="white [3212]" stroked="f">
                <v:textbox inset="0,0,0,0">
                  <w:txbxContent>
                    <w:p w14:paraId="1D8496F9" w14:textId="77777777" w:rsidR="00F344CF" w:rsidRPr="007078FE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20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306A0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5264" behindDoc="0" locked="0" layoutInCell="1" allowOverlap="1" wp14:anchorId="327828A2" wp14:editId="27EF1899">
                <wp:simplePos x="0" y="0"/>
                <wp:positionH relativeFrom="column">
                  <wp:posOffset>3589655</wp:posOffset>
                </wp:positionH>
                <wp:positionV relativeFrom="paragraph">
                  <wp:posOffset>126365</wp:posOffset>
                </wp:positionV>
                <wp:extent cx="469900" cy="151765"/>
                <wp:effectExtent l="0" t="0" r="6350" b="635"/>
                <wp:wrapSquare wrapText="bothSides"/>
                <wp:docPr id="34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900" cy="151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9BC9D8" w14:textId="77777777" w:rsidR="00F344CF" w:rsidRPr="007306A0" w:rsidRDefault="00F344CF" w:rsidP="00B1287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7306A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51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828A2" id="_x0000_s1191" type="#_x0000_t202" style="position:absolute;left:0;text-align:left;margin-left:282.65pt;margin-top:9.95pt;width:37pt;height:11.95pt;z-index:251915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" fillcolor="white [3212]" stroked="f">
                <v:textbox inset="0,0,0,0">
                  <w:txbxContent>
                    <w:p w14:paraId="049BC9D8" w14:textId="77777777" w:rsidR="00F344CF" w:rsidRPr="007306A0" w:rsidRDefault="00F344CF" w:rsidP="00B1287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7306A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451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2729ACA6" wp14:editId="04D12391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7480" cy="814705"/>
                <wp:effectExtent l="0" t="38100" r="58420" b="23495"/>
                <wp:wrapNone/>
                <wp:docPr id="349" name="Gerade Verbindung mit Pfeil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1470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D60EE" id="Gerade Verbindung mit Pfeil 349" o:spid="_x0000_s1026" type="#_x0000_t32" style="position:absolute;margin-left:53.95pt;margin-top:6.9pt;width:112.4pt;height:64.15pt;flip:y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664E1B2F" wp14:editId="5D75CC0A">
                <wp:simplePos x="0" y="0"/>
                <wp:positionH relativeFrom="column">
                  <wp:posOffset>685165</wp:posOffset>
                </wp:positionH>
                <wp:positionV relativeFrom="paragraph">
                  <wp:posOffset>112394</wp:posOffset>
                </wp:positionV>
                <wp:extent cx="1426210" cy="379095"/>
                <wp:effectExtent l="0" t="57150" r="0" b="20955"/>
                <wp:wrapNone/>
                <wp:docPr id="350" name="Gerade Verbindung mit Pfeil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790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46EC2" id="Gerade Verbindung mit Pfeil 350" o:spid="_x0000_s1026" type="#_x0000_t32" style="position:absolute;margin-left:53.95pt;margin-top:8.85pt;width:112.3pt;height:29.85pt;flip:y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0B21800A" wp14:editId="1F39C265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6210" cy="45719"/>
                <wp:effectExtent l="0" t="38100" r="97790" b="88265"/>
                <wp:wrapNone/>
                <wp:docPr id="351" name="Gerade Verbindung mit Pfeil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45719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CA548" id="Gerade Verbindung mit Pfeil 351" o:spid="_x0000_s1026" type="#_x0000_t32" style="position:absolute;margin-left:53.95pt;margin-top:6.9pt;width:112.3pt;height:3.6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7698EE8E" w14:textId="034DA3E1" w:rsidR="00F344CF" w:rsidRPr="00F344CF" w:rsidRDefault="007078FE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30624" behindDoc="0" locked="0" layoutInCell="1" allowOverlap="1" wp14:anchorId="05E37077" wp14:editId="63F7D6F9">
                <wp:simplePos x="0" y="0"/>
                <wp:positionH relativeFrom="column">
                  <wp:posOffset>1481455</wp:posOffset>
                </wp:positionH>
                <wp:positionV relativeFrom="paragraph">
                  <wp:posOffset>6350</wp:posOffset>
                </wp:positionV>
                <wp:extent cx="311150" cy="114300"/>
                <wp:effectExtent l="0" t="0" r="0" b="0"/>
                <wp:wrapSquare wrapText="bothSides"/>
                <wp:docPr id="35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50A38" w14:textId="77777777" w:rsidR="00F344CF" w:rsidRPr="007078FE" w:rsidRDefault="00F344CF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87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37077" id="_x0000_s1192" type="#_x0000_t202" style="position:absolute;left:0;text-align:left;margin-left:116.65pt;margin-top:.5pt;width:24.5pt;height:9pt;z-index:251930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" fillcolor="white [3212]" stroked="f">
                <v:textbox inset="0,0,0,0">
                  <w:txbxContent>
                    <w:p w14:paraId="41D50A38" w14:textId="77777777" w:rsidR="00F344CF" w:rsidRPr="007078FE" w:rsidRDefault="00F344CF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87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9360" behindDoc="0" locked="0" layoutInCell="1" allowOverlap="1" wp14:anchorId="171F8484" wp14:editId="70F9C73F">
                <wp:simplePos x="0" y="0"/>
                <wp:positionH relativeFrom="column">
                  <wp:posOffset>795655</wp:posOffset>
                </wp:positionH>
                <wp:positionV relativeFrom="paragraph">
                  <wp:posOffset>31750</wp:posOffset>
                </wp:positionV>
                <wp:extent cx="304800" cy="127000"/>
                <wp:effectExtent l="0" t="0" r="0" b="6350"/>
                <wp:wrapSquare wrapText="bothSides"/>
                <wp:docPr id="35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6CEAD9" w14:textId="77777777" w:rsidR="00F344CF" w:rsidRPr="007078FE" w:rsidRDefault="00F344CF" w:rsidP="0037351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38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1F8484" id="_x0000_s1193" type="#_x0000_t202" style="position:absolute;left:0;text-align:left;margin-left:62.65pt;margin-top:2.5pt;width:24pt;height:10pt;z-index:251919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" fillcolor="white [3212]" stroked="f">
                <v:textbox inset="0,0,0,0">
                  <w:txbxContent>
                    <w:p w14:paraId="066CEAD9" w14:textId="77777777" w:rsidR="00F344CF" w:rsidRPr="007078FE" w:rsidRDefault="00F344CF" w:rsidP="0037351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3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2FD4B258" wp14:editId="0DCAA1A4">
                <wp:simplePos x="0" y="0"/>
                <wp:positionH relativeFrom="column">
                  <wp:posOffset>-445770</wp:posOffset>
                </wp:positionH>
                <wp:positionV relativeFrom="paragraph">
                  <wp:posOffset>156210</wp:posOffset>
                </wp:positionV>
                <wp:extent cx="1134110" cy="360000"/>
                <wp:effectExtent l="0" t="0" r="27940" b="21590"/>
                <wp:wrapNone/>
                <wp:docPr id="354" name="Rechteck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5E2E6B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ccupational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atus</w:t>
                            </w:r>
                            <w:proofErr w:type="spellEnd"/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D4B258" id="Rechteck 354" o:spid="_x0000_s1194" style="position:absolute;left:0;text-align:left;margin-left:-35.1pt;margin-top:12.3pt;width:89.3pt;height:28.3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" fillcolor="white [3212]" strokecolor="black [3213]" strokeweight="1pt">
                <v:textbox>
                  <w:txbxContent>
                    <w:p w14:paraId="395E2E6B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ccupational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atus</w:t>
                      </w:r>
                      <w:proofErr w:type="spellEnd"/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04ACDA" w14:textId="31FC4BF5" w:rsidR="00F344CF" w:rsidRPr="009A5426" w:rsidRDefault="00F344CF" w:rsidP="00C1012E">
      <w:pPr>
        <w:tabs>
          <w:tab w:val="left" w:pos="4230"/>
        </w:tabs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31648" behindDoc="0" locked="0" layoutInCell="1" allowOverlap="1" wp14:anchorId="31A7CD3C" wp14:editId="4E8BA892">
                <wp:simplePos x="0" y="0"/>
                <wp:positionH relativeFrom="column">
                  <wp:posOffset>1249324</wp:posOffset>
                </wp:positionH>
                <wp:positionV relativeFrom="paragraph">
                  <wp:posOffset>126924</wp:posOffset>
                </wp:positionV>
                <wp:extent cx="233680" cy="131445"/>
                <wp:effectExtent l="0" t="0" r="0" b="1905"/>
                <wp:wrapSquare wrapText="bothSides"/>
                <wp:docPr id="35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68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0687B7" w14:textId="77777777" w:rsidR="00F344CF" w:rsidRPr="007078FE" w:rsidRDefault="00F344CF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46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A7CD3C" id="_x0000_s1195" type="#_x0000_t202" style="position:absolute;left:0;text-align:left;margin-left:98.35pt;margin-top:10pt;width:18.4pt;height:10.35pt;z-index:251931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" fillcolor="white [3212]" stroked="f">
                <v:textbox inset="0,0,0,0">
                  <w:txbxContent>
                    <w:p w14:paraId="210687B7" w14:textId="77777777" w:rsidR="00F344CF" w:rsidRPr="007078FE" w:rsidRDefault="00F344CF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4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7F6F7D78" wp14:editId="732D60B6">
                <wp:simplePos x="0" y="0"/>
                <wp:positionH relativeFrom="column">
                  <wp:posOffset>-448310</wp:posOffset>
                </wp:positionH>
                <wp:positionV relativeFrom="paragraph">
                  <wp:posOffset>412115</wp:posOffset>
                </wp:positionV>
                <wp:extent cx="1134110" cy="295200"/>
                <wp:effectExtent l="0" t="0" r="27940" b="10160"/>
                <wp:wrapNone/>
                <wp:docPr id="356" name="Rechteck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5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205183" w14:textId="77777777" w:rsidR="00F344CF" w:rsidRPr="00691E74" w:rsidRDefault="00F344CF" w:rsidP="001A479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come</w:t>
                            </w:r>
                            <w:r w:rsidRPr="00691E74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6F7D78" id="Rechteck 356" o:spid="_x0000_s1196" style="position:absolute;left:0;text-align:left;margin-left:-35.3pt;margin-top:32.45pt;width:89.3pt;height:23.2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" filled="f" strokecolor="black [3213]" strokeweight="1pt">
                <v:textbox>
                  <w:txbxContent>
                    <w:p w14:paraId="6B205183" w14:textId="77777777" w:rsidR="00F344CF" w:rsidRPr="00691E74" w:rsidRDefault="00F344CF" w:rsidP="001A4790">
                      <w:pPr>
                        <w:rPr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come</w:t>
                      </w:r>
                      <w:r w:rsidRPr="00691E74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5426">
        <w:rPr>
          <w:lang w:val="en-US"/>
        </w:rPr>
        <w:tab/>
      </w:r>
      <w:r w:rsidRPr="009A5426">
        <w:rPr>
          <w:lang w:val="en-US"/>
        </w:rPr>
        <w:tab/>
      </w:r>
    </w:p>
    <w:p w14:paraId="22911F90" w14:textId="23827808" w:rsidR="00F344CF" w:rsidRDefault="003448D2" w:rsidP="00A67CD4">
      <w:pPr>
        <w:tabs>
          <w:tab w:val="left" w:pos="284"/>
          <w:tab w:val="left" w:pos="709"/>
        </w:tabs>
        <w:jc w:val="both"/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0384" behindDoc="0" locked="0" layoutInCell="1" allowOverlap="1" wp14:anchorId="12666890" wp14:editId="3557F1CF">
                <wp:simplePos x="0" y="0"/>
                <wp:positionH relativeFrom="column">
                  <wp:posOffset>781685</wp:posOffset>
                </wp:positionH>
                <wp:positionV relativeFrom="paragraph">
                  <wp:posOffset>8255</wp:posOffset>
                </wp:positionV>
                <wp:extent cx="358140" cy="133350"/>
                <wp:effectExtent l="0" t="0" r="3810" b="0"/>
                <wp:wrapSquare wrapText="bothSides"/>
                <wp:docPr id="34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6288EB" w14:textId="77777777" w:rsidR="00F344CF" w:rsidRPr="007078FE" w:rsidRDefault="00F344CF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7078FE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96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66890" id="_x0000_s1197" type="#_x0000_t202" style="position:absolute;left:0;text-align:left;margin-left:61.55pt;margin-top:.65pt;width:28.2pt;height:10.5pt;z-index:251920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" fillcolor="white [3212]" stroked="f">
                <v:textbox inset="0,0,0,0">
                  <w:txbxContent>
                    <w:p w14:paraId="676288EB" w14:textId="77777777" w:rsidR="00F344CF" w:rsidRPr="007078FE" w:rsidRDefault="00F344CF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7078FE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96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EEF17E4" w14:textId="4F9D7161" w:rsidR="00A67CD4" w:rsidRDefault="00A67CD4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5727977C" w14:textId="77777777" w:rsidR="00E23D68" w:rsidRDefault="00E23D68" w:rsidP="00E23D68">
      <w:pPr>
        <w:tabs>
          <w:tab w:val="left" w:pos="284"/>
          <w:tab w:val="left" w:pos="709"/>
        </w:tabs>
        <w:spacing w:line="360" w:lineRule="auto"/>
        <w:jc w:val="both"/>
        <w:rPr>
          <w:lang w:val="en-US"/>
        </w:rPr>
      </w:pPr>
    </w:p>
    <w:p w14:paraId="08723C2B" w14:textId="77777777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0A0B3319" w14:textId="2552D03A" w:rsidR="00F344CF" w:rsidRDefault="00133CB0" w:rsidP="00133CB0">
      <w:pPr>
        <w:spacing w:line="360" w:lineRule="auto"/>
        <w:jc w:val="both"/>
        <w:rPr>
          <w:lang w:val="en-US"/>
        </w:rPr>
      </w:pPr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 xml:space="preserve">Supplementary Figure </w:t>
      </w:r>
      <w:proofErr w:type="gramStart"/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>5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  </w:t>
      </w:r>
      <w:proofErr w:type="spellStart"/>
      <w:r w:rsidRPr="00415E77">
        <w:rPr>
          <w:rFonts w:ascii="Times New Roman" w:hAnsi="Times New Roman"/>
          <w:iCs/>
          <w:sz w:val="20"/>
          <w:szCs w:val="16"/>
          <w:lang w:val="en-US"/>
        </w:rPr>
        <w:t>Standardi</w:t>
      </w:r>
      <w:r w:rsidR="006A05D7">
        <w:rPr>
          <w:rFonts w:ascii="Times New Roman" w:hAnsi="Times New Roman"/>
          <w:iCs/>
          <w:sz w:val="20"/>
          <w:szCs w:val="16"/>
          <w:lang w:val="en-US"/>
        </w:rPr>
        <w:t>s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ed</w:t>
      </w:r>
      <w:proofErr w:type="spellEnd"/>
      <w:proofErr w:type="gramEnd"/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 regression weights of the full path analysis (Model 2) with health as mediator</w:t>
      </w:r>
      <w:r w:rsidR="00415E77" w:rsidRPr="00415E77">
        <w:rPr>
          <w:rFonts w:ascii="Times New Roman" w:hAnsi="Times New Roman"/>
          <w:iCs/>
          <w:sz w:val="20"/>
          <w:szCs w:val="16"/>
          <w:lang w:val="en-US"/>
        </w:rPr>
        <w:t xml:space="preserve"> – employment 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biography:</w:t>
      </w:r>
      <w:r w:rsidRPr="00415E77">
        <w:rPr>
          <w:lang w:val="en-US"/>
        </w:rPr>
        <w:t xml:space="preserve"> 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‘Full-time work’ (cluster 4)</w:t>
      </w:r>
    </w:p>
    <w:p w14:paraId="1855B592" w14:textId="19620B2C" w:rsidR="00976E3C" w:rsidRDefault="00976E3C" w:rsidP="00976E3C">
      <w:pPr>
        <w:jc w:val="both"/>
        <w:rPr>
          <w:lang w:val="en-US"/>
        </w:rPr>
      </w:pPr>
    </w:p>
    <w:p w14:paraId="61534C68" w14:textId="77777777" w:rsidR="00E23D68" w:rsidRDefault="00E23D68" w:rsidP="00976E3C">
      <w:pPr>
        <w:jc w:val="both"/>
        <w:rPr>
          <w:lang w:val="en-US"/>
        </w:rPr>
      </w:pPr>
    </w:p>
    <w:p w14:paraId="592EB8E6" w14:textId="0BFC052E" w:rsidR="00976E3C" w:rsidRDefault="00976E3C" w:rsidP="00976E3C">
      <w:pPr>
        <w:tabs>
          <w:tab w:val="left" w:pos="284"/>
          <w:tab w:val="left" w:pos="709"/>
        </w:tabs>
        <w:jc w:val="both"/>
        <w:rPr>
          <w:rFonts w:ascii="Times New Roman" w:hAnsi="Times New Roman" w:cs="Times New Roman"/>
          <w:lang w:val="en-US"/>
        </w:rPr>
      </w:pPr>
    </w:p>
    <w:p w14:paraId="5E5F72A0" w14:textId="77777777" w:rsidR="00E23D68" w:rsidRDefault="00E23D68" w:rsidP="00976E3C">
      <w:pPr>
        <w:tabs>
          <w:tab w:val="left" w:pos="284"/>
          <w:tab w:val="left" w:pos="709"/>
        </w:tabs>
        <w:jc w:val="both"/>
        <w:rPr>
          <w:rFonts w:ascii="Times New Roman" w:hAnsi="Times New Roman" w:cs="Times New Roman"/>
          <w:lang w:val="en-US"/>
        </w:rPr>
      </w:pPr>
    </w:p>
    <w:p w14:paraId="075F4407" w14:textId="77777777" w:rsidR="00E23D68" w:rsidRPr="00F344CF" w:rsidRDefault="00E23D68" w:rsidP="00976E3C">
      <w:pPr>
        <w:tabs>
          <w:tab w:val="left" w:pos="284"/>
          <w:tab w:val="left" w:pos="709"/>
        </w:tabs>
        <w:jc w:val="both"/>
        <w:rPr>
          <w:rFonts w:ascii="Times New Roman" w:hAnsi="Times New Roman" w:cs="Times New Roman"/>
          <w:lang w:val="en-US"/>
        </w:rPr>
      </w:pPr>
    </w:p>
    <w:p w14:paraId="46C4B36B" w14:textId="0323F3C1" w:rsidR="00F344CF" w:rsidRDefault="00F344CF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27D98D3F" w14:textId="46277AB2" w:rsidR="00F344CF" w:rsidRPr="00F344CF" w:rsidRDefault="00D62AA3" w:rsidP="001A4790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8512" behindDoc="0" locked="0" layoutInCell="1" allowOverlap="1" wp14:anchorId="70754E00" wp14:editId="1F184884">
                <wp:simplePos x="0" y="0"/>
                <wp:positionH relativeFrom="column">
                  <wp:posOffset>808355</wp:posOffset>
                </wp:positionH>
                <wp:positionV relativeFrom="paragraph">
                  <wp:posOffset>172720</wp:posOffset>
                </wp:positionV>
                <wp:extent cx="265430" cy="121920"/>
                <wp:effectExtent l="0" t="0" r="1270" b="0"/>
                <wp:wrapSquare wrapText="bothSides"/>
                <wp:docPr id="37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430" cy="1219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A1451" w14:textId="77777777" w:rsidR="00F344CF" w:rsidRPr="00D62AA3" w:rsidRDefault="00F344CF" w:rsidP="00281D77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69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754E00" id="_x0000_s1198" type="#_x0000_t202" style="position:absolute;left:0;text-align:left;margin-left:63.65pt;margin-top:13.6pt;width:20.9pt;height:9.6pt;z-index:251968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" fillcolor="white [3212]" stroked="f">
                <v:textbox inset="0,0,0,0">
                  <w:txbxContent>
                    <w:p w14:paraId="305A1451" w14:textId="77777777" w:rsidR="00F344CF" w:rsidRPr="00D62AA3" w:rsidRDefault="00F344CF" w:rsidP="00281D77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6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940864" behindDoc="0" locked="0" layoutInCell="1" allowOverlap="1" wp14:anchorId="561CF75B" wp14:editId="304A3D98">
                <wp:simplePos x="0" y="0"/>
                <wp:positionH relativeFrom="column">
                  <wp:posOffset>2114067</wp:posOffset>
                </wp:positionH>
                <wp:positionV relativeFrom="paragraph">
                  <wp:posOffset>-190221</wp:posOffset>
                </wp:positionV>
                <wp:extent cx="3554095" cy="2227437"/>
                <wp:effectExtent l="0" t="0" r="27305" b="20955"/>
                <wp:wrapNone/>
                <wp:docPr id="357" name="Gruppieren 3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54095" cy="2227437"/>
                          <a:chOff x="0" y="0"/>
                          <a:chExt cx="3554095" cy="2227437"/>
                        </a:xfrm>
                      </wpg:grpSpPr>
                      <wps:wsp>
                        <wps:cNvPr id="358" name="Rechteck 358"/>
                        <wps:cNvSpPr/>
                        <wps:spPr>
                          <a:xfrm>
                            <a:off x="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107B49" w14:textId="77777777" w:rsidR="00F344CF" w:rsidRPr="003E5F25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ERI (t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Pr="003E5F25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9" name="Rechteck 359"/>
                        <wps:cNvSpPr/>
                        <wps:spPr>
                          <a:xfrm>
                            <a:off x="4121" y="1736138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073E3F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Health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0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0" name="Rechteck 360"/>
                        <wps:cNvSpPr/>
                        <wps:spPr>
                          <a:xfrm>
                            <a:off x="2508250" y="0"/>
                            <a:ext cx="1033145" cy="4840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A4B662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Intention to retire early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1" name="Rechteck 361"/>
                        <wps:cNvSpPr/>
                        <wps:spPr>
                          <a:xfrm>
                            <a:off x="2514600" y="787400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337B001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ERI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2" name="Rechteck 362"/>
                        <wps:cNvSpPr/>
                        <wps:spPr>
                          <a:xfrm>
                            <a:off x="2520950" y="1741662"/>
                            <a:ext cx="1033145" cy="48577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4875DC0" w14:textId="77777777" w:rsidR="00F344CF" w:rsidRPr="00615B44" w:rsidRDefault="00F344CF" w:rsidP="006B7C15">
                              <w:pPr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</w:pP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Health (t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  <w:vertAlign w:val="subscript"/>
                                </w:rPr>
                                <w:t>1</w:t>
                              </w:r>
                              <w:r w:rsidRPr="00615B44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3" name="Gerade Verbindung mit Pfeil 363"/>
                        <wps:cNvCnPr/>
                        <wps:spPr>
                          <a:xfrm flipV="1">
                            <a:off x="1035050" y="242018"/>
                            <a:ext cx="1473200" cy="8089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4" name="Gerade Verbindung mit Pfeil 364"/>
                        <wps:cNvCnPr/>
                        <wps:spPr>
                          <a:xfrm flipV="1">
                            <a:off x="1028700" y="242018"/>
                            <a:ext cx="1479550" cy="158995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5" name="Gerade Verbindung mit Pfeil 365"/>
                        <wps:cNvCnPr/>
                        <wps:spPr>
                          <a:xfrm>
                            <a:off x="1035050" y="1054100"/>
                            <a:ext cx="1485900" cy="82867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6" name="Gerade Verbindung mit Pfeil 366"/>
                        <wps:cNvCnPr/>
                        <wps:spPr>
                          <a:xfrm flipV="1">
                            <a:off x="1035050" y="1054100"/>
                            <a:ext cx="1477010" cy="78105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7" name="Gerade Verbindung mit Pfeil 367"/>
                        <wps:cNvCnPr/>
                        <wps:spPr>
                          <a:xfrm>
                            <a:off x="533400" y="128270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8" name="Gerade Verbindung mit Pfeil 368"/>
                        <wps:cNvCnPr/>
                        <wps:spPr>
                          <a:xfrm>
                            <a:off x="1035050" y="1054100"/>
                            <a:ext cx="1470660" cy="0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9" name="Gerade Verbindung mit Pfeil 369"/>
                        <wps:cNvCnPr/>
                        <wps:spPr>
                          <a:xfrm>
                            <a:off x="3041650" y="1276350"/>
                            <a:ext cx="0" cy="432000"/>
                          </a:xfrm>
                          <a:prstGeom prst="straightConnector1">
                            <a:avLst/>
                          </a:prstGeom>
                          <a:ln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0" name="Gerade Verbindung mit Pfeil 370"/>
                        <wps:cNvCnPr/>
                        <wps:spPr>
                          <a:xfrm>
                            <a:off x="1050290" y="1900987"/>
                            <a:ext cx="1470660" cy="5715"/>
                          </a:xfrm>
                          <a:prstGeom prst="straightConnector1">
                            <a:avLst/>
                          </a:prstGeom>
                          <a:ln>
                            <a:prstDash val="solid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1CF75B" id="Gruppieren 357" o:spid="_x0000_s1199" style="position:absolute;left:0;text-align:left;margin-left:166.45pt;margin-top:-15pt;width:279.85pt;height:175.4pt;z-index:251940864;mso-width-relative:margin;mso-height-relative:margin" coordsize="35540,222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">
                <v:rect id="Rechteck 358" o:spid="_x0000_s1200" style="position:absolute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" filled="f" strokecolor="black [3213]" strokeweight="1pt">
                  <v:textbox>
                    <w:txbxContent>
                      <w:p w14:paraId="5E107B49" w14:textId="77777777" w:rsidR="00F344CF" w:rsidRPr="003E5F25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ERI (t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Pr="003E5F25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359" o:spid="_x0000_s1201" style="position:absolute;left:41;top:17361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" filled="f" strokecolor="black [3213]" strokeweight="1pt">
                  <v:textbox>
                    <w:txbxContent>
                      <w:p w14:paraId="47073E3F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Health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0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360" o:spid="_x0000_s1202" style="position:absolute;left:25082;width:10331;height:48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" filled="f" strokecolor="black [3213]" strokeweight="1pt">
                  <v:textbox>
                    <w:txbxContent>
                      <w:p w14:paraId="21A4B662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lang w:val="en-US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Intention to retire early (t</w:t>
                        </w:r>
                        <w:r w:rsidRPr="00615B44">
                          <w:rPr>
                            <w:rFonts w:ascii="Times New Roman" w:hAnsi="Times New Roman" w:cs="Times New Roman"/>
                            <w:vertAlign w:val="subscript"/>
                            <w:lang w:val="en-US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hteck 361" o:spid="_x0000_s1203" style="position:absolute;left:25146;top:7874;width:10331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" filled="f" strokecolor="black [3213]" strokeweight="1pt">
                  <v:textbox>
                    <w:txbxContent>
                      <w:p w14:paraId="5337B001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ERI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rect id="Rechteck 362" o:spid="_x0000_s1204" style="position:absolute;left:25209;top:17416;width:10331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" filled="f" strokecolor="black [3213]" strokeweight="1pt">
                  <v:textbox>
                    <w:txbxContent>
                      <w:p w14:paraId="24875DC0" w14:textId="77777777" w:rsidR="00F344CF" w:rsidRPr="00615B44" w:rsidRDefault="00F344CF" w:rsidP="006B7C15">
                        <w:pPr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</w:pP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Health (t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  <w:vertAlign w:val="subscript"/>
                          </w:rPr>
                          <w:t>1</w:t>
                        </w:r>
                        <w:r w:rsidRPr="00615B44">
                          <w:rPr>
                            <w:rFonts w:ascii="Times New Roman" w:hAnsi="Times New Roman" w:cs="Times New Roman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  <v:shape id="Gerade Verbindung mit Pfeil 363" o:spid="_x0000_s1205" type="#_x0000_t32" style="position:absolute;left:10350;top:2420;width:14732;height:808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364" o:spid="_x0000_s1206" type="#_x0000_t32" style="position:absolute;left:10287;top:2420;width:14795;height:158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" strokecolor="black [3200]" strokeweight=".5pt">
                  <v:stroke endarrow="block" joinstyle="miter"/>
                </v:shape>
                <v:shape id="Gerade Verbindung mit Pfeil 365" o:spid="_x0000_s1207" type="#_x0000_t32" style="position:absolute;left:10350;top:10541;width:14859;height:8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" strokecolor="black [3200]" strokeweight=".5pt">
                  <v:stroke endarrow="block" joinstyle="miter"/>
                </v:shape>
                <v:shape id="Gerade Verbindung mit Pfeil 366" o:spid="_x0000_s1208" type="#_x0000_t32" style="position:absolute;left:10350;top:10541;width:14770;height:78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367" o:spid="_x0000_s1209" type="#_x0000_t32" style="position:absolute;left:5334;top:12827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368" o:spid="_x0000_s1210" type="#_x0000_t32" style="position:absolute;left:10350;top:10541;width:147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369" o:spid="_x0000_s1211" type="#_x0000_t32" style="position:absolute;left:30416;top:12763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" strokecolor="black [3200]" strokeweight=".5pt">
                  <v:stroke dashstyle="dash" endarrow="block" joinstyle="miter"/>
                </v:shape>
                <v:shape id="Gerade Verbindung mit Pfeil 370" o:spid="_x0000_s1212" type="#_x0000_t32" style="position:absolute;left:10502;top:19009;width:14707;height: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2B29BA66" wp14:editId="7AE0AE26">
                <wp:simplePos x="0" y="0"/>
                <wp:positionH relativeFrom="column">
                  <wp:posOffset>685165</wp:posOffset>
                </wp:positionH>
                <wp:positionV relativeFrom="paragraph">
                  <wp:posOffset>-127636</wp:posOffset>
                </wp:positionV>
                <wp:extent cx="1427480" cy="1774825"/>
                <wp:effectExtent l="0" t="0" r="77470" b="53975"/>
                <wp:wrapNone/>
                <wp:docPr id="371" name="Gerade Verbindung mit Pfeil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17748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FC0C2" id="Gerade Verbindung mit Pfeil 371" o:spid="_x0000_s1026" type="#_x0000_t32" style="position:absolute;margin-left:53.95pt;margin-top:-10.05pt;width:112.4pt;height:139.75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1885D281" wp14:editId="60E96B83">
                <wp:simplePos x="0" y="0"/>
                <wp:positionH relativeFrom="column">
                  <wp:posOffset>686435</wp:posOffset>
                </wp:positionH>
                <wp:positionV relativeFrom="paragraph">
                  <wp:posOffset>-114300</wp:posOffset>
                </wp:positionV>
                <wp:extent cx="1426210" cy="971550"/>
                <wp:effectExtent l="0" t="0" r="59690" b="57150"/>
                <wp:wrapNone/>
                <wp:docPr id="372" name="Gerade Verbindung mit Pfeil 3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97155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03D7F3" id="Gerade Verbindung mit Pfeil 372" o:spid="_x0000_s1026" type="#_x0000_t32" style="position:absolute;margin-left:54.05pt;margin-top:-9pt;width:112.3pt;height:76.5pt;z-index:251941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 w:rsidRPr="00BE7E6A">
        <w:rPr>
          <w:noProof/>
          <w:sz w:val="18"/>
          <w:szCs w:val="18"/>
          <w:lang w:eastAsia="de-DE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75CE79D2" wp14:editId="0D246973">
                <wp:simplePos x="0" y="0"/>
                <wp:positionH relativeFrom="column">
                  <wp:posOffset>-447675</wp:posOffset>
                </wp:positionH>
                <wp:positionV relativeFrom="paragraph">
                  <wp:posOffset>115570</wp:posOffset>
                </wp:positionV>
                <wp:extent cx="1134110" cy="296545"/>
                <wp:effectExtent l="0" t="0" r="27940" b="27305"/>
                <wp:wrapNone/>
                <wp:docPr id="373" name="Rechteck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A2F605" w14:textId="77777777" w:rsidR="00F344CF" w:rsidRPr="00691E74" w:rsidRDefault="00F344CF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ge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E79D2" id="Rechteck 373" o:spid="_x0000_s1213" style="position:absolute;left:0;text-align:left;margin-left:-35.25pt;margin-top:9.1pt;width:89.3pt;height:23.3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" filled="f" strokecolor="black [3213]" strokeweight="1pt">
                <v:textbox>
                  <w:txbxContent>
                    <w:p w14:paraId="22A2F605" w14:textId="77777777" w:rsidR="00F344CF" w:rsidRPr="00691E74" w:rsidRDefault="00F344CF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ge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48EE1381" wp14:editId="706F1493">
                <wp:simplePos x="0" y="0"/>
                <wp:positionH relativeFrom="column">
                  <wp:posOffset>-450215</wp:posOffset>
                </wp:positionH>
                <wp:positionV relativeFrom="paragraph">
                  <wp:posOffset>-250190</wp:posOffset>
                </wp:positionV>
                <wp:extent cx="1134110" cy="296545"/>
                <wp:effectExtent l="0" t="0" r="27940" b="27305"/>
                <wp:wrapNone/>
                <wp:docPr id="374" name="Rechteck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65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F3E104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x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EE1381" id="Rechteck 374" o:spid="_x0000_s1214" style="position:absolute;left:0;text-align:left;margin-left:-35.45pt;margin-top:-19.7pt;width:89.3pt;height:23.3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" filled="f" strokecolor="black [3213]" strokeweight="1pt">
                <v:textbox>
                  <w:txbxContent>
                    <w:p w14:paraId="7BF3E104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x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00C77A9" w14:textId="5B4D78FD" w:rsidR="00F344CF" w:rsidRPr="00F344CF" w:rsidRDefault="00D62AA3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7488" behindDoc="0" locked="0" layoutInCell="1" allowOverlap="1" wp14:anchorId="73337504" wp14:editId="19BF0569">
                <wp:simplePos x="0" y="0"/>
                <wp:positionH relativeFrom="column">
                  <wp:posOffset>1233805</wp:posOffset>
                </wp:positionH>
                <wp:positionV relativeFrom="paragraph">
                  <wp:posOffset>65405</wp:posOffset>
                </wp:positionV>
                <wp:extent cx="285750" cy="139700"/>
                <wp:effectExtent l="0" t="0" r="0" b="0"/>
                <wp:wrapSquare wrapText="bothSides"/>
                <wp:docPr id="37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139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9B91DF" w14:textId="77777777" w:rsidR="00F344CF" w:rsidRPr="00D62AA3" w:rsidRDefault="00F344CF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46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37504" id="_x0000_s1215" type="#_x0000_t202" style="position:absolute;left:0;text-align:left;margin-left:97.15pt;margin-top:5.15pt;width:22.5pt;height:11pt;z-index:251967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" fillcolor="white [3212]" stroked="f">
                <v:textbox inset="0,0,0,0">
                  <w:txbxContent>
                    <w:p w14:paraId="0A9B91DF" w14:textId="77777777" w:rsidR="00F344CF" w:rsidRPr="00D62AA3" w:rsidRDefault="00F344CF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4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30100B4B" wp14:editId="728E0BD1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6210" cy="1390015"/>
                <wp:effectExtent l="0" t="0" r="78740" b="57785"/>
                <wp:wrapNone/>
                <wp:docPr id="377" name="Gerade Verbindung mit Pfeil 3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39001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67F08" id="Gerade Verbindung mit Pfeil 377" o:spid="_x0000_s1026" type="#_x0000_t32" style="position:absolute;margin-left:53.95pt;margin-top:6.1pt;width:112.3pt;height:109.45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4E684D62" wp14:editId="126D7734">
                <wp:simplePos x="0" y="0"/>
                <wp:positionH relativeFrom="column">
                  <wp:posOffset>685165</wp:posOffset>
                </wp:positionH>
                <wp:positionV relativeFrom="paragraph">
                  <wp:posOffset>77470</wp:posOffset>
                </wp:positionV>
                <wp:extent cx="1427480" cy="608965"/>
                <wp:effectExtent l="0" t="0" r="77470" b="57785"/>
                <wp:wrapNone/>
                <wp:docPr id="378" name="Gerade Verbindung mit Pfeil 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60896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A45DA" id="Gerade Verbindung mit Pfeil 378" o:spid="_x0000_s1026" type="#_x0000_t32" style="position:absolute;margin-left:53.95pt;margin-top:6.1pt;width:112.4pt;height:47.9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59577D10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9536" behindDoc="0" locked="0" layoutInCell="1" allowOverlap="1" wp14:anchorId="0C82CE20" wp14:editId="112A5900">
                <wp:simplePos x="0" y="0"/>
                <wp:positionH relativeFrom="column">
                  <wp:posOffset>1337945</wp:posOffset>
                </wp:positionH>
                <wp:positionV relativeFrom="paragraph">
                  <wp:posOffset>167005</wp:posOffset>
                </wp:positionV>
                <wp:extent cx="257810" cy="117475"/>
                <wp:effectExtent l="0" t="0" r="8890" b="0"/>
                <wp:wrapSquare wrapText="bothSides"/>
                <wp:docPr id="37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810" cy="1174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8D4EF" w14:textId="77777777" w:rsidR="00F344CF" w:rsidRPr="00D62AA3" w:rsidRDefault="00F344CF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01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2CE20" id="_x0000_s1216" type="#_x0000_t202" style="position:absolute;left:0;text-align:left;margin-left:105.35pt;margin-top:13.15pt;width:20.3pt;height:9.25pt;z-index:251969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" fillcolor="white [3212]" stroked="f">
                <v:textbox inset="0,0,0,0">
                  <w:txbxContent>
                    <w:p w14:paraId="3288D4EF" w14:textId="77777777" w:rsidR="00F344CF" w:rsidRPr="00D62AA3" w:rsidRDefault="00F344CF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0560" behindDoc="0" locked="0" layoutInCell="1" allowOverlap="1" wp14:anchorId="20A51165" wp14:editId="77991299">
                <wp:simplePos x="0" y="0"/>
                <wp:positionH relativeFrom="column">
                  <wp:posOffset>889000</wp:posOffset>
                </wp:positionH>
                <wp:positionV relativeFrom="paragraph">
                  <wp:posOffset>173990</wp:posOffset>
                </wp:positionV>
                <wp:extent cx="324000" cy="131445"/>
                <wp:effectExtent l="0" t="0" r="0" b="1905"/>
                <wp:wrapSquare wrapText="bothSides"/>
                <wp:docPr id="38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0F157" w14:textId="77777777" w:rsidR="00F344CF" w:rsidRPr="00D62AA3" w:rsidRDefault="00F344CF" w:rsidP="00EF7609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-0.029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A51165" id="_x0000_s1217" type="#_x0000_t202" style="position:absolute;left:0;text-align:left;margin-left:70pt;margin-top:13.7pt;width:25.5pt;height:10.35pt;z-index:251970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" fillcolor="white [3212]" stroked="f">
                <v:textbox inset="0,0,0,0">
                  <w:txbxContent>
                    <w:p w14:paraId="11A0F157" w14:textId="77777777" w:rsidR="00F344CF" w:rsidRPr="00D62AA3" w:rsidRDefault="00F344CF" w:rsidP="00EF7609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-0.02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7248" behindDoc="0" locked="0" layoutInCell="1" allowOverlap="1" wp14:anchorId="466B7FA7" wp14:editId="250CFE1D">
                <wp:simplePos x="0" y="0"/>
                <wp:positionH relativeFrom="column">
                  <wp:posOffset>4028440</wp:posOffset>
                </wp:positionH>
                <wp:positionV relativeFrom="paragraph">
                  <wp:posOffset>140970</wp:posOffset>
                </wp:positionV>
                <wp:extent cx="432000" cy="138430"/>
                <wp:effectExtent l="0" t="0" r="6350" b="0"/>
                <wp:wrapSquare wrapText="bothSides"/>
                <wp:docPr id="38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000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E9EBFB" w14:textId="77777777" w:rsidR="00F344CF" w:rsidRPr="00D62AA3" w:rsidRDefault="00F344CF" w:rsidP="000655D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78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B7FA7" id="_x0000_s1218" type="#_x0000_t202" style="position:absolute;left:0;text-align:left;margin-left:317.2pt;margin-top:11.1pt;width:34pt;height:10.9pt;z-index:251957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" fillcolor="white [3212]" stroked="f">
                <v:textbox inset="0,0,0,0">
                  <w:txbxContent>
                    <w:p w14:paraId="3EE9EBFB" w14:textId="77777777" w:rsidR="00F344CF" w:rsidRPr="00D62AA3" w:rsidRDefault="00F344CF" w:rsidP="000655D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5200" behindDoc="0" locked="0" layoutInCell="1" allowOverlap="1" wp14:anchorId="7E7D6D35" wp14:editId="2CD37FD1">
                <wp:simplePos x="0" y="0"/>
                <wp:positionH relativeFrom="column">
                  <wp:posOffset>3459480</wp:posOffset>
                </wp:positionH>
                <wp:positionV relativeFrom="paragraph">
                  <wp:posOffset>173355</wp:posOffset>
                </wp:positionV>
                <wp:extent cx="432000" cy="138430"/>
                <wp:effectExtent l="0" t="0" r="6350" b="0"/>
                <wp:wrapSquare wrapText="bothSides"/>
                <wp:docPr id="38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000" cy="1384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C55AE5" w14:textId="77777777" w:rsidR="00F344CF" w:rsidRPr="00D62AA3" w:rsidRDefault="00F344CF" w:rsidP="000655D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048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D6D35" id="_x0000_s1219" type="#_x0000_t202" style="position:absolute;left:0;text-align:left;margin-left:272.4pt;margin-top:13.65pt;width:34pt;height:10.9pt;z-index:251955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" fillcolor="white [3212]" stroked="f">
                <v:textbox inset="0,0,0,0">
                  <w:txbxContent>
                    <w:p w14:paraId="66C55AE5" w14:textId="77777777" w:rsidR="00F344CF" w:rsidRPr="00D62AA3" w:rsidRDefault="00F344CF" w:rsidP="000655D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04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48DB4E9D" wp14:editId="2063C723">
                <wp:simplePos x="0" y="0"/>
                <wp:positionH relativeFrom="column">
                  <wp:posOffset>-447040</wp:posOffset>
                </wp:positionH>
                <wp:positionV relativeFrom="paragraph">
                  <wp:posOffset>160655</wp:posOffset>
                </wp:positionV>
                <wp:extent cx="1134110" cy="361315"/>
                <wp:effectExtent l="0" t="0" r="27940" b="19685"/>
                <wp:wrapNone/>
                <wp:docPr id="383" name="Rechteck 3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13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FDE1D0" w14:textId="77777777" w:rsidR="00F344CF" w:rsidRPr="00691E74" w:rsidRDefault="00F344CF" w:rsidP="00BE7E6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Overcommitment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DB4E9D" id="Rechteck 383" o:spid="_x0000_s1220" style="position:absolute;left:0;text-align:left;margin-left:-35.2pt;margin-top:12.65pt;width:89.3pt;height:28.4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" filled="f" strokecolor="black [3213]" strokeweight="1pt">
                <v:textbox>
                  <w:txbxContent>
                    <w:p w14:paraId="06FDE1D0" w14:textId="77777777" w:rsidR="00F344CF" w:rsidRPr="00691E74" w:rsidRDefault="00F344CF" w:rsidP="00BE7E6A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Overcommitment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C65B385" w14:textId="77777777" w:rsidR="00F344CF" w:rsidRPr="00F344CF" w:rsidRDefault="00F344CF" w:rsidP="00C1012E">
      <w:pPr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2EDB44FC" wp14:editId="2CF24506">
                <wp:simplePos x="0" y="0"/>
                <wp:positionH relativeFrom="column">
                  <wp:posOffset>685165</wp:posOffset>
                </wp:positionH>
                <wp:positionV relativeFrom="paragraph">
                  <wp:posOffset>163194</wp:posOffset>
                </wp:positionV>
                <wp:extent cx="1427480" cy="963295"/>
                <wp:effectExtent l="0" t="0" r="58420" b="65405"/>
                <wp:wrapNone/>
                <wp:docPr id="384" name="Gerade Verbindung mit Pfeil 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9632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64EF31" id="Gerade Verbindung mit Pfeil 384" o:spid="_x0000_s1026" type="#_x0000_t32" style="position:absolute;margin-left:53.95pt;margin-top:12.85pt;width:112.4pt;height:75.85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654EC9F9" wp14:editId="1AA74AA6">
                <wp:simplePos x="0" y="0"/>
                <wp:positionH relativeFrom="column">
                  <wp:posOffset>685165</wp:posOffset>
                </wp:positionH>
                <wp:positionV relativeFrom="paragraph">
                  <wp:posOffset>168276</wp:posOffset>
                </wp:positionV>
                <wp:extent cx="1426210" cy="147320"/>
                <wp:effectExtent l="0" t="0" r="59690" b="81280"/>
                <wp:wrapNone/>
                <wp:docPr id="385" name="Gerade Verbindung mit Pfeil 3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1473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16213" id="Gerade Verbindung mit Pfeil 385" o:spid="_x0000_s1026" type="#_x0000_t32" style="position:absolute;margin-left:53.95pt;margin-top:13.25pt;width:112.3pt;height:11.6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34A4AD97" w14:textId="680CA95F" w:rsidR="00F344CF" w:rsidRPr="00F344CF" w:rsidRDefault="00D62AA3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2608" behindDoc="0" locked="0" layoutInCell="1" allowOverlap="1" wp14:anchorId="1EE77914" wp14:editId="4A046743">
                <wp:simplePos x="0" y="0"/>
                <wp:positionH relativeFrom="column">
                  <wp:posOffset>1500505</wp:posOffset>
                </wp:positionH>
                <wp:positionV relativeFrom="paragraph">
                  <wp:posOffset>55880</wp:posOffset>
                </wp:positionV>
                <wp:extent cx="349250" cy="120650"/>
                <wp:effectExtent l="0" t="0" r="0" b="0"/>
                <wp:wrapSquare wrapText="bothSides"/>
                <wp:docPr id="38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44F35" w14:textId="77777777" w:rsidR="00F344CF" w:rsidRPr="00D62AA3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497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E77914" id="_x0000_s1221" type="#_x0000_t202" style="position:absolute;left:0;text-align:left;margin-left:118.15pt;margin-top:4.4pt;width:27.5pt;height:9.5pt;z-index:251972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" fillcolor="white [3212]" stroked="f">
                <v:textbox inset="0,0,0,0">
                  <w:txbxContent>
                    <w:p w14:paraId="49C44F35" w14:textId="77777777" w:rsidR="00F344CF" w:rsidRPr="00D62AA3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497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2368" behindDoc="0" locked="0" layoutInCell="1" allowOverlap="1" wp14:anchorId="37D6E218" wp14:editId="0CD51DF9">
                <wp:simplePos x="0" y="0"/>
                <wp:positionH relativeFrom="column">
                  <wp:posOffset>3957955</wp:posOffset>
                </wp:positionH>
                <wp:positionV relativeFrom="paragraph">
                  <wp:posOffset>106680</wp:posOffset>
                </wp:positionV>
                <wp:extent cx="452755" cy="146050"/>
                <wp:effectExtent l="0" t="0" r="4445" b="6350"/>
                <wp:wrapSquare wrapText="bothSides"/>
                <wp:docPr id="38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755" cy="146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D03DE5" w14:textId="77777777" w:rsidR="00F344CF" w:rsidRPr="00D62AA3" w:rsidRDefault="00F344CF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541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6E218" id="_x0000_s1222" type="#_x0000_t202" style="position:absolute;left:0;text-align:left;margin-left:311.65pt;margin-top:8.4pt;width:35.65pt;height:11.5pt;z-index:251962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" fillcolor="white [3212]" stroked="f">
                <v:textbox inset="0,0,0,0">
                  <w:txbxContent>
                    <w:p w14:paraId="53D03DE5" w14:textId="77777777" w:rsidR="00F344CF" w:rsidRPr="00D62AA3" w:rsidRDefault="00F344CF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541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7C53F336" wp14:editId="3BA65F0B">
                <wp:simplePos x="0" y="0"/>
                <wp:positionH relativeFrom="column">
                  <wp:posOffset>685165</wp:posOffset>
                </wp:positionH>
                <wp:positionV relativeFrom="paragraph">
                  <wp:posOffset>147954</wp:posOffset>
                </wp:positionV>
                <wp:extent cx="1426210" cy="1607185"/>
                <wp:effectExtent l="0" t="38100" r="59690" b="31115"/>
                <wp:wrapNone/>
                <wp:docPr id="388" name="Gerade Verbindung mit Pfeil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160718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C6495" id="Gerade Verbindung mit Pfeil 388" o:spid="_x0000_s1026" type="#_x0000_t32" style="position:absolute;margin-left:53.95pt;margin-top:11.65pt;width:112.3pt;height:126.55pt;flip:y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78990FB8" wp14:editId="22FD072C">
                <wp:simplePos x="0" y="0"/>
                <wp:positionH relativeFrom="column">
                  <wp:posOffset>685165</wp:posOffset>
                </wp:positionH>
                <wp:positionV relativeFrom="paragraph">
                  <wp:posOffset>145416</wp:posOffset>
                </wp:positionV>
                <wp:extent cx="1427480" cy="1196340"/>
                <wp:effectExtent l="0" t="38100" r="58420" b="22860"/>
                <wp:wrapNone/>
                <wp:docPr id="389" name="Gerade Verbindung mit Pfeil 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119634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FFAD6A" id="Gerade Verbindung mit Pfeil 389" o:spid="_x0000_s1026" type="#_x0000_t32" style="position:absolute;margin-left:53.95pt;margin-top:11.45pt;width:112.4pt;height:94.2pt;flip:y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6008EA3D" wp14:editId="510F1C65">
                <wp:simplePos x="0" y="0"/>
                <wp:positionH relativeFrom="column">
                  <wp:posOffset>685165</wp:posOffset>
                </wp:positionH>
                <wp:positionV relativeFrom="paragraph">
                  <wp:posOffset>146685</wp:posOffset>
                </wp:positionV>
                <wp:extent cx="1427480" cy="807720"/>
                <wp:effectExtent l="0" t="38100" r="58420" b="30480"/>
                <wp:wrapNone/>
                <wp:docPr id="390" name="Gerade Verbindung mit Pfeil 3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0772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8AEC21" id="Gerade Verbindung mit Pfeil 390" o:spid="_x0000_s1026" type="#_x0000_t32" style="position:absolute;margin-left:53.95pt;margin-top:11.55pt;width:112.4pt;height:63.6pt;flip:y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4BC140A8" wp14:editId="4FDA516F">
                <wp:simplePos x="0" y="0"/>
                <wp:positionH relativeFrom="column">
                  <wp:posOffset>685165</wp:posOffset>
                </wp:positionH>
                <wp:positionV relativeFrom="paragraph">
                  <wp:posOffset>145415</wp:posOffset>
                </wp:positionV>
                <wp:extent cx="1426210" cy="330200"/>
                <wp:effectExtent l="0" t="57150" r="2540" b="31750"/>
                <wp:wrapNone/>
                <wp:docPr id="391" name="Gerade Verbindung mit Pfeil 3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302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599C7" id="Gerade Verbindung mit Pfeil 391" o:spid="_x0000_s1026" type="#_x0000_t32" style="position:absolute;margin-left:53.95pt;margin-top:11.45pt;width:112.3pt;height:26pt;flip:y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2CA43D25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1584" behindDoc="0" locked="0" layoutInCell="1" allowOverlap="1" wp14:anchorId="0572F874" wp14:editId="41D80E93">
                <wp:simplePos x="0" y="0"/>
                <wp:positionH relativeFrom="column">
                  <wp:posOffset>884555</wp:posOffset>
                </wp:positionH>
                <wp:positionV relativeFrom="paragraph">
                  <wp:posOffset>5715</wp:posOffset>
                </wp:positionV>
                <wp:extent cx="374650" cy="114300"/>
                <wp:effectExtent l="0" t="0" r="6350" b="0"/>
                <wp:wrapSquare wrapText="bothSides"/>
                <wp:docPr id="39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65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63F11" w14:textId="77777777" w:rsidR="00F344CF" w:rsidRPr="00D62AA3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81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2F874" id="_x0000_s1223" type="#_x0000_t202" style="position:absolute;left:0;text-align:left;margin-left:69.65pt;margin-top:.45pt;width:29.5pt;height:9pt;z-index:251971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" fillcolor="white [3212]" stroked="f">
                <v:textbox inset="0,0,0,0">
                  <w:txbxContent>
                    <w:p w14:paraId="0DB63F11" w14:textId="77777777" w:rsidR="00F344CF" w:rsidRPr="00D62AA3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81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1BA4028C" wp14:editId="7E0282C8">
                <wp:simplePos x="0" y="0"/>
                <wp:positionH relativeFrom="column">
                  <wp:posOffset>-447675</wp:posOffset>
                </wp:positionH>
                <wp:positionV relativeFrom="paragraph">
                  <wp:posOffset>122555</wp:posOffset>
                </wp:positionV>
                <wp:extent cx="1134110" cy="359410"/>
                <wp:effectExtent l="0" t="0" r="27940" b="21590"/>
                <wp:wrapNone/>
                <wp:docPr id="393" name="Rechteck 3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59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8F90B8" w14:textId="77777777" w:rsidR="00F344CF" w:rsidRPr="00691E74" w:rsidRDefault="00F344CF" w:rsidP="006B7C1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egative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ffectivity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A4028C" id="Rechteck 393" o:spid="_x0000_s1224" style="position:absolute;left:0;text-align:left;margin-left:-35.25pt;margin-top:9.65pt;width:89.3pt;height:28.3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" filled="f" strokecolor="black [3213]" strokeweight="1pt">
                <v:textbox>
                  <w:txbxContent>
                    <w:p w14:paraId="078F90B8" w14:textId="77777777" w:rsidR="00F344CF" w:rsidRPr="00691E74" w:rsidRDefault="00F344CF" w:rsidP="006B7C15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egative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ffectivity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3CA6C44" w14:textId="011D206A" w:rsidR="00F344CF" w:rsidRPr="00F344CF" w:rsidRDefault="00D62AA3" w:rsidP="00C1012E">
      <w:pPr>
        <w:tabs>
          <w:tab w:val="left" w:pos="4335"/>
          <w:tab w:val="left" w:pos="8205"/>
        </w:tabs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3632" behindDoc="0" locked="0" layoutInCell="1" allowOverlap="1" wp14:anchorId="41602F43" wp14:editId="547227FF">
                <wp:simplePos x="0" y="0"/>
                <wp:positionH relativeFrom="column">
                  <wp:posOffset>808355</wp:posOffset>
                </wp:positionH>
                <wp:positionV relativeFrom="paragraph">
                  <wp:posOffset>13335</wp:posOffset>
                </wp:positionV>
                <wp:extent cx="330200" cy="114300"/>
                <wp:effectExtent l="0" t="0" r="0" b="0"/>
                <wp:wrapSquare wrapText="bothSides"/>
                <wp:docPr id="39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CD595" w14:textId="77777777" w:rsidR="00F344CF" w:rsidRPr="00D62AA3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69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02F43" id="_x0000_s1225" type="#_x0000_t202" style="position:absolute;left:0;text-align:left;margin-left:63.65pt;margin-top:1.05pt;width:26pt;height:9pt;z-index:251973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" fillcolor="white [3212]" stroked="f">
                <v:textbox inset="0,0,0,0">
                  <w:txbxContent>
                    <w:p w14:paraId="507CD595" w14:textId="77777777" w:rsidR="00F344CF" w:rsidRPr="00D62AA3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6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59296" behindDoc="0" locked="0" layoutInCell="1" allowOverlap="1" wp14:anchorId="62F846CC" wp14:editId="26155E7F">
                <wp:simplePos x="0" y="0"/>
                <wp:positionH relativeFrom="column">
                  <wp:posOffset>4008755</wp:posOffset>
                </wp:positionH>
                <wp:positionV relativeFrom="paragraph">
                  <wp:posOffset>6985</wp:posOffset>
                </wp:positionV>
                <wp:extent cx="412750" cy="137795"/>
                <wp:effectExtent l="0" t="0" r="6350" b="0"/>
                <wp:wrapSquare wrapText="bothSides"/>
                <wp:docPr id="39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1377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062E2F" w14:textId="77777777" w:rsidR="00F344CF" w:rsidRPr="00D62AA3" w:rsidRDefault="00F344CF" w:rsidP="008905A1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054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F846CC" id="_x0000_s1226" type="#_x0000_t202" style="position:absolute;left:0;text-align:left;margin-left:315.65pt;margin-top:.55pt;width:32.5pt;height:10.85pt;z-index:251959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" fillcolor="white [3212]" stroked="f">
                <v:textbox inset="0,0,0,0">
                  <w:txbxContent>
                    <w:p w14:paraId="61062E2F" w14:textId="77777777" w:rsidR="00F344CF" w:rsidRPr="00D62AA3" w:rsidRDefault="00F344CF" w:rsidP="008905A1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05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4656" behindDoc="0" locked="0" layoutInCell="1" allowOverlap="1" wp14:anchorId="40DBECBA" wp14:editId="05D689F1">
                <wp:simplePos x="0" y="0"/>
                <wp:positionH relativeFrom="column">
                  <wp:posOffset>858520</wp:posOffset>
                </wp:positionH>
                <wp:positionV relativeFrom="paragraph">
                  <wp:posOffset>163830</wp:posOffset>
                </wp:positionV>
                <wp:extent cx="324000" cy="131445"/>
                <wp:effectExtent l="0" t="0" r="0" b="1905"/>
                <wp:wrapSquare wrapText="bothSides"/>
                <wp:docPr id="39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2A148" w14:textId="77777777" w:rsidR="00F344CF" w:rsidRPr="00D62AA3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13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BECBA" id="_x0000_s1227" type="#_x0000_t202" style="position:absolute;left:0;text-align:left;margin-left:67.6pt;margin-top:12.9pt;width:25.5pt;height:10.35pt;z-index:251974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" fillcolor="white [3212]" stroked="f">
                <v:textbox inset="0,0,0,0">
                  <w:txbxContent>
                    <w:p w14:paraId="7492A148" w14:textId="77777777" w:rsidR="00F344CF" w:rsidRPr="00D62AA3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13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2858FB39" wp14:editId="78AA914C">
                <wp:simplePos x="0" y="0"/>
                <wp:positionH relativeFrom="column">
                  <wp:posOffset>685165</wp:posOffset>
                </wp:positionH>
                <wp:positionV relativeFrom="paragraph">
                  <wp:posOffset>135889</wp:posOffset>
                </wp:positionV>
                <wp:extent cx="1427480" cy="479425"/>
                <wp:effectExtent l="0" t="0" r="77470" b="73025"/>
                <wp:wrapNone/>
                <wp:docPr id="397" name="Gerade Verbindung mit Pfeil 3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7480" cy="47942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23198" id="Gerade Verbindung mit Pfeil 397" o:spid="_x0000_s1026" type="#_x0000_t32" style="position:absolute;margin-left:53.95pt;margin-top:10.7pt;width:112.4pt;height:37.75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 w:rsidRPr="00F344CF">
        <w:rPr>
          <w:lang w:val="en-GB"/>
        </w:rPr>
        <w:tab/>
      </w:r>
      <w:r w:rsidR="00F344CF" w:rsidRPr="00F344CF">
        <w:rPr>
          <w:lang w:val="en-GB"/>
        </w:rPr>
        <w:tab/>
      </w:r>
      <w:r w:rsidR="00F344CF" w:rsidRPr="00F344CF">
        <w:rPr>
          <w:lang w:val="en-GB"/>
        </w:rPr>
        <w:tab/>
      </w:r>
    </w:p>
    <w:p w14:paraId="77A82C8A" w14:textId="68FF3A65" w:rsidR="00F344CF" w:rsidRPr="00F344CF" w:rsidRDefault="00D62AA3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3E3A1741" wp14:editId="28EE1860">
                <wp:simplePos x="0" y="0"/>
                <wp:positionH relativeFrom="column">
                  <wp:posOffset>2472055</wp:posOffset>
                </wp:positionH>
                <wp:positionV relativeFrom="paragraph">
                  <wp:posOffset>7620</wp:posOffset>
                </wp:positionV>
                <wp:extent cx="482600" cy="152400"/>
                <wp:effectExtent l="0" t="0" r="0" b="0"/>
                <wp:wrapSquare wrapText="bothSides"/>
                <wp:docPr id="39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84387E" w14:textId="77777777" w:rsidR="00F344CF" w:rsidRPr="00D62AA3" w:rsidRDefault="00F344CF" w:rsidP="000159B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02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3A1741" id="_x0000_s1228" type="#_x0000_t202" style="position:absolute;left:0;text-align:left;margin-left:194.65pt;margin-top:.6pt;width:38pt;height:12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" fillcolor="white [3212]" stroked="f">
                <v:textbox inset="0,0,0,0">
                  <w:txbxContent>
                    <w:p w14:paraId="7984387E" w14:textId="77777777" w:rsidR="00F344CF" w:rsidRPr="00D62AA3" w:rsidRDefault="00F344CF" w:rsidP="000159B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202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 w:rsidRPr="003114B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4294F769" wp14:editId="18621FB4">
                <wp:simplePos x="0" y="0"/>
                <wp:positionH relativeFrom="column">
                  <wp:posOffset>4973955</wp:posOffset>
                </wp:positionH>
                <wp:positionV relativeFrom="paragraph">
                  <wp:posOffset>7620</wp:posOffset>
                </wp:positionV>
                <wp:extent cx="495300" cy="152400"/>
                <wp:effectExtent l="0" t="0" r="0" b="0"/>
                <wp:wrapSquare wrapText="bothSides"/>
                <wp:docPr id="39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53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D77DB7" w14:textId="77777777" w:rsidR="00F344CF" w:rsidRPr="00D62AA3" w:rsidRDefault="00F344CF" w:rsidP="00473345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296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4F769" id="_x0000_s1229" type="#_x0000_t202" style="position:absolute;left:0;text-align:left;margin-left:391.65pt;margin-top:.6pt;width:39pt;height:12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" fillcolor="white [3212]" stroked="f">
                <v:textbox inset="0,0,0,0">
                  <w:txbxContent>
                    <w:p w14:paraId="79D77DB7" w14:textId="77777777" w:rsidR="00F344CF" w:rsidRPr="00D62AA3" w:rsidRDefault="00F344CF" w:rsidP="00473345">
                      <w:pPr>
                        <w:jc w:val="left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296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C1A10C" w14:textId="7777777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4416" behindDoc="0" locked="0" layoutInCell="1" allowOverlap="1" wp14:anchorId="30CD866C" wp14:editId="6230ADA1">
                <wp:simplePos x="0" y="0"/>
                <wp:positionH relativeFrom="column">
                  <wp:posOffset>884555</wp:posOffset>
                </wp:positionH>
                <wp:positionV relativeFrom="paragraph">
                  <wp:posOffset>8890</wp:posOffset>
                </wp:positionV>
                <wp:extent cx="298450" cy="131445"/>
                <wp:effectExtent l="0" t="0" r="6350" b="1905"/>
                <wp:wrapSquare wrapText="bothSides"/>
                <wp:docPr id="40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450" cy="1314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3B1ECD" w14:textId="77777777" w:rsidR="00F344CF" w:rsidRPr="00D62AA3" w:rsidRDefault="00F344CF" w:rsidP="00C369AC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86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D866C" id="_x0000_s1230" type="#_x0000_t202" style="position:absolute;left:0;text-align:left;margin-left:69.65pt;margin-top:.7pt;width:23.5pt;height:10.35pt;z-index:251964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" fillcolor="white [3212]" stroked="f">
                <v:textbox inset="0,0,0,0">
                  <w:txbxContent>
                    <w:p w14:paraId="7F3B1ECD" w14:textId="77777777" w:rsidR="00F344CF" w:rsidRPr="00D62AA3" w:rsidRDefault="00F344CF" w:rsidP="00C369AC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86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0320" behindDoc="0" locked="0" layoutInCell="1" allowOverlap="1" wp14:anchorId="49A03832" wp14:editId="2298C18A">
                <wp:simplePos x="0" y="0"/>
                <wp:positionH relativeFrom="column">
                  <wp:posOffset>4066896</wp:posOffset>
                </wp:positionH>
                <wp:positionV relativeFrom="paragraph">
                  <wp:posOffset>40386</wp:posOffset>
                </wp:positionV>
                <wp:extent cx="438785" cy="149225"/>
                <wp:effectExtent l="0" t="0" r="0" b="3175"/>
                <wp:wrapSquare wrapText="bothSides"/>
                <wp:docPr id="40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785" cy="1492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BDAF96" w14:textId="77777777" w:rsidR="00F344CF" w:rsidRPr="00D62AA3" w:rsidRDefault="00F344CF" w:rsidP="008905A1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-0.100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03832" id="_x0000_s1231" type="#_x0000_t202" style="position:absolute;left:0;text-align:left;margin-left:320.25pt;margin-top:3.2pt;width:34.55pt;height:11.75pt;z-index:251960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" fillcolor="white [3212]" stroked="f">
                <v:textbox inset="0,0,0,0">
                  <w:txbxContent>
                    <w:p w14:paraId="65BDAF96" w14:textId="77777777" w:rsidR="00F344CF" w:rsidRPr="00D62AA3" w:rsidRDefault="00F344CF" w:rsidP="008905A1">
                      <w:pPr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-0.100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594589C6" wp14:editId="5BC34513">
                <wp:simplePos x="0" y="0"/>
                <wp:positionH relativeFrom="column">
                  <wp:posOffset>-446405</wp:posOffset>
                </wp:positionH>
                <wp:positionV relativeFrom="paragraph">
                  <wp:posOffset>121285</wp:posOffset>
                </wp:positionV>
                <wp:extent cx="1134110" cy="294640"/>
                <wp:effectExtent l="0" t="0" r="27940" b="10160"/>
                <wp:wrapNone/>
                <wp:docPr id="402" name="Rechteck 4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46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5F61D0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ducation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4589C6" id="Rechteck 402" o:spid="_x0000_s1232" style="position:absolute;left:0;text-align:left;margin-left:-35.15pt;margin-top:9.55pt;width:89.3pt;height:23.2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" fillcolor="white [3212]" strokecolor="black [3213]" strokeweight="1pt">
                <v:textbox>
                  <w:txbxContent>
                    <w:p w14:paraId="375F61D0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ducation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4C0706" w14:textId="745AD9BB" w:rsidR="00F344CF" w:rsidRPr="00F344CF" w:rsidRDefault="00D62AA3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5680" behindDoc="0" locked="0" layoutInCell="1" allowOverlap="1" wp14:anchorId="6D3DC311" wp14:editId="78BA78A5">
                <wp:simplePos x="0" y="0"/>
                <wp:positionH relativeFrom="column">
                  <wp:posOffset>782955</wp:posOffset>
                </wp:positionH>
                <wp:positionV relativeFrom="paragraph">
                  <wp:posOffset>22225</wp:posOffset>
                </wp:positionV>
                <wp:extent cx="355600" cy="127000"/>
                <wp:effectExtent l="0" t="0" r="6350" b="6350"/>
                <wp:wrapSquare wrapText="bothSides"/>
                <wp:docPr id="40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600" cy="127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8F2FA7" w14:textId="77777777" w:rsidR="00F344CF" w:rsidRPr="00D62AA3" w:rsidRDefault="00F344CF" w:rsidP="00FA6E6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138*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DC311" id="_x0000_s1233" type="#_x0000_t202" style="position:absolute;left:0;text-align:left;margin-left:61.65pt;margin-top:1.75pt;width:28pt;height:10pt;z-index:251975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" fillcolor="white [3212]" stroked="f">
                <v:textbox inset="0,0,0,0">
                  <w:txbxContent>
                    <w:p w14:paraId="448F2FA7" w14:textId="77777777" w:rsidR="00F344CF" w:rsidRPr="00D62AA3" w:rsidRDefault="00F344CF" w:rsidP="00FA6E6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138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1344" behindDoc="0" locked="0" layoutInCell="1" allowOverlap="1" wp14:anchorId="02E44642" wp14:editId="28D44901">
                <wp:simplePos x="0" y="0"/>
                <wp:positionH relativeFrom="column">
                  <wp:posOffset>3589655</wp:posOffset>
                </wp:positionH>
                <wp:positionV relativeFrom="paragraph">
                  <wp:posOffset>130175</wp:posOffset>
                </wp:positionV>
                <wp:extent cx="463550" cy="145415"/>
                <wp:effectExtent l="0" t="0" r="0" b="6985"/>
                <wp:wrapSquare wrapText="bothSides"/>
                <wp:docPr id="40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550" cy="145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B3843D" w14:textId="77777777" w:rsidR="00F344CF" w:rsidRPr="00D62AA3" w:rsidRDefault="00F344CF" w:rsidP="00B1287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0.492**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E44642" id="_x0000_s1234" type="#_x0000_t202" style="position:absolute;left:0;text-align:left;margin-left:282.65pt;margin-top:10.25pt;width:36.5pt;height:11.45pt;z-index:251961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" fillcolor="white [3212]" stroked="f">
                <v:textbox inset="0,0,0,0">
                  <w:txbxContent>
                    <w:p w14:paraId="00B3843D" w14:textId="77777777" w:rsidR="00F344CF" w:rsidRPr="00D62AA3" w:rsidRDefault="00F344CF" w:rsidP="00B1287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0.492*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55CDEBFC" wp14:editId="56577340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7480" cy="814705"/>
                <wp:effectExtent l="0" t="38100" r="58420" b="23495"/>
                <wp:wrapNone/>
                <wp:docPr id="406" name="Gerade Verbindung mit Pfeil 4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80" cy="81470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DCD5C" id="Gerade Verbindung mit Pfeil 406" o:spid="_x0000_s1026" type="#_x0000_t32" style="position:absolute;margin-left:53.95pt;margin-top:6.9pt;width:112.4pt;height:64.15pt;flip:y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39C23A15" wp14:editId="6B3B107E">
                <wp:simplePos x="0" y="0"/>
                <wp:positionH relativeFrom="column">
                  <wp:posOffset>685165</wp:posOffset>
                </wp:positionH>
                <wp:positionV relativeFrom="paragraph">
                  <wp:posOffset>112394</wp:posOffset>
                </wp:positionV>
                <wp:extent cx="1426210" cy="379095"/>
                <wp:effectExtent l="0" t="57150" r="0" b="20955"/>
                <wp:wrapNone/>
                <wp:docPr id="407" name="Gerade Verbindung mit Pfeil 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6210" cy="3790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F4FC3A" id="Gerade Verbindung mit Pfeil 407" o:spid="_x0000_s1026" type="#_x0000_t32" style="position:absolute;margin-left:53.95pt;margin-top:8.85pt;width:112.3pt;height:29.85pt;flip:y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F344CF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53F49BF2" wp14:editId="6A0F7B96">
                <wp:simplePos x="0" y="0"/>
                <wp:positionH relativeFrom="column">
                  <wp:posOffset>685165</wp:posOffset>
                </wp:positionH>
                <wp:positionV relativeFrom="paragraph">
                  <wp:posOffset>87629</wp:posOffset>
                </wp:positionV>
                <wp:extent cx="1426210" cy="45719"/>
                <wp:effectExtent l="0" t="38100" r="97790" b="88265"/>
                <wp:wrapNone/>
                <wp:docPr id="408" name="Gerade Verbindung mit Pfeil 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6210" cy="45719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DF7CE" id="Gerade Verbindung mit Pfeil 408" o:spid="_x0000_s1026" type="#_x0000_t32" style="position:absolute;margin-left:53.95pt;margin-top:6.9pt;width:112.3pt;height:3.6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53B65DD3" w14:textId="30A775E7" w:rsidR="00F344CF" w:rsidRPr="00F344CF" w:rsidRDefault="00F344CF" w:rsidP="00C1012E">
      <w:pPr>
        <w:rPr>
          <w:lang w:val="en-GB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6704" behindDoc="0" locked="0" layoutInCell="1" allowOverlap="1" wp14:anchorId="6F05202D" wp14:editId="04037ECB">
                <wp:simplePos x="0" y="0"/>
                <wp:positionH relativeFrom="column">
                  <wp:posOffset>1392555</wp:posOffset>
                </wp:positionH>
                <wp:positionV relativeFrom="paragraph">
                  <wp:posOffset>11441</wp:posOffset>
                </wp:positionV>
                <wp:extent cx="342900" cy="120650"/>
                <wp:effectExtent l="0" t="0" r="0" b="0"/>
                <wp:wrapSquare wrapText="bothSides"/>
                <wp:docPr id="40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CF0215" w14:textId="77777777" w:rsidR="00F344CF" w:rsidRPr="003448D2" w:rsidRDefault="00F344CF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3448D2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87*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5202D" id="_x0000_s1235" type="#_x0000_t202" style="position:absolute;left:0;text-align:left;margin-left:109.65pt;margin-top:.9pt;width:27pt;height:9.5pt;z-index:25197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" fillcolor="white [3212]" stroked="f">
                <v:textbox inset="0,0,0,0">
                  <w:txbxContent>
                    <w:p w14:paraId="43CF0215" w14:textId="77777777" w:rsidR="00F344CF" w:rsidRPr="003448D2" w:rsidRDefault="00F344CF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3448D2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87*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5440" behindDoc="0" locked="0" layoutInCell="1" allowOverlap="1" wp14:anchorId="318A2B98" wp14:editId="1CB73233">
                <wp:simplePos x="0" y="0"/>
                <wp:positionH relativeFrom="column">
                  <wp:posOffset>838835</wp:posOffset>
                </wp:positionH>
                <wp:positionV relativeFrom="paragraph">
                  <wp:posOffset>32385</wp:posOffset>
                </wp:positionV>
                <wp:extent cx="252000" cy="151765"/>
                <wp:effectExtent l="0" t="0" r="0" b="635"/>
                <wp:wrapSquare wrapText="bothSides"/>
                <wp:docPr id="4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000" cy="151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E60E8F" w14:textId="77777777" w:rsidR="00F344CF" w:rsidRPr="00D62AA3" w:rsidRDefault="00F344CF" w:rsidP="0037351F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69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A2B98" id="_x0000_s1236" type="#_x0000_t202" style="position:absolute;left:0;text-align:left;margin-left:66.05pt;margin-top:2.55pt;width:19.85pt;height:11.95pt;z-index:251965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" fillcolor="white [3212]" stroked="f">
                <v:textbox inset="0,0,0,0">
                  <w:txbxContent>
                    <w:p w14:paraId="60E60E8F" w14:textId="77777777" w:rsidR="00F344CF" w:rsidRPr="00D62AA3" w:rsidRDefault="00F344CF" w:rsidP="0037351F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6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3B0D890C" wp14:editId="114F65E2">
                <wp:simplePos x="0" y="0"/>
                <wp:positionH relativeFrom="column">
                  <wp:posOffset>-445770</wp:posOffset>
                </wp:positionH>
                <wp:positionV relativeFrom="paragraph">
                  <wp:posOffset>156210</wp:posOffset>
                </wp:positionV>
                <wp:extent cx="1134110" cy="360000"/>
                <wp:effectExtent l="0" t="0" r="27940" b="21590"/>
                <wp:wrapNone/>
                <wp:docPr id="411" name="Rechteck 4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360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58AF6D" w14:textId="77777777" w:rsidR="00F344CF" w:rsidRPr="00691E74" w:rsidRDefault="00F344CF" w:rsidP="001A4790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Occupational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atus</w:t>
                            </w:r>
                            <w:proofErr w:type="spellEnd"/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0D890C" id="Rechteck 411" o:spid="_x0000_s1237" style="position:absolute;left:0;text-align:left;margin-left:-35.1pt;margin-top:12.3pt;width:89.3pt;height:28.3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" fillcolor="white [3212]" strokecolor="black [3213]" strokeweight="1pt">
                <v:textbox>
                  <w:txbxContent>
                    <w:p w14:paraId="7058AF6D" w14:textId="77777777" w:rsidR="00F344CF" w:rsidRPr="00691E74" w:rsidRDefault="00F344CF" w:rsidP="001A4790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Occupational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atus</w:t>
                      </w:r>
                      <w:proofErr w:type="spellEnd"/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3A5008" w14:textId="2DE326BD" w:rsidR="00F344CF" w:rsidRPr="009A5426" w:rsidRDefault="00F344CF" w:rsidP="00C1012E">
      <w:pPr>
        <w:tabs>
          <w:tab w:val="left" w:pos="4230"/>
        </w:tabs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77728" behindDoc="0" locked="0" layoutInCell="1" allowOverlap="1" wp14:anchorId="2E043E62" wp14:editId="293D7B19">
                <wp:simplePos x="0" y="0"/>
                <wp:positionH relativeFrom="column">
                  <wp:posOffset>1246505</wp:posOffset>
                </wp:positionH>
                <wp:positionV relativeFrom="paragraph">
                  <wp:posOffset>125730</wp:posOffset>
                </wp:positionV>
                <wp:extent cx="311150" cy="120650"/>
                <wp:effectExtent l="0" t="0" r="0" b="0"/>
                <wp:wrapSquare wrapText="bothSides"/>
                <wp:docPr id="4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150" cy="120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FB6C9B" w14:textId="77777777" w:rsidR="00F344CF" w:rsidRPr="00D62AA3" w:rsidRDefault="00F344CF" w:rsidP="00E52A56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89*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043E62" id="_x0000_s1238" type="#_x0000_t202" style="position:absolute;left:0;text-align:left;margin-left:98.15pt;margin-top:9.9pt;width:24.5pt;height:9.5pt;z-index:251977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" fillcolor="white [3212]" stroked="f">
                <v:textbox inset="0,0,0,0">
                  <w:txbxContent>
                    <w:p w14:paraId="0CFB6C9B" w14:textId="77777777" w:rsidR="00F344CF" w:rsidRPr="00D62AA3" w:rsidRDefault="00F344CF" w:rsidP="00E52A56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89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0D58ED34" wp14:editId="27909D36">
                <wp:simplePos x="0" y="0"/>
                <wp:positionH relativeFrom="column">
                  <wp:posOffset>-448310</wp:posOffset>
                </wp:positionH>
                <wp:positionV relativeFrom="paragraph">
                  <wp:posOffset>412115</wp:posOffset>
                </wp:positionV>
                <wp:extent cx="1134110" cy="295200"/>
                <wp:effectExtent l="0" t="0" r="27940" b="10160"/>
                <wp:wrapNone/>
                <wp:docPr id="413" name="Rechteck 4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110" cy="295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057022" w14:textId="77777777" w:rsidR="00F344CF" w:rsidRPr="00691E74" w:rsidRDefault="00F344CF" w:rsidP="001A479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Income</w:t>
                            </w:r>
                            <w:r w:rsidRPr="00691E74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bscript"/>
                              </w:rPr>
                              <w:t>0</w:t>
                            </w:r>
                            <w:r w:rsidRPr="00691E7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58ED34" id="Rechteck 413" o:spid="_x0000_s1239" style="position:absolute;left:0;text-align:left;margin-left:-35.3pt;margin-top:32.45pt;width:89.3pt;height:23.2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" filled="f" strokecolor="black [3213]" strokeweight="1pt">
                <v:textbox>
                  <w:txbxContent>
                    <w:p w14:paraId="31057022" w14:textId="77777777" w:rsidR="00F344CF" w:rsidRPr="00691E74" w:rsidRDefault="00F344CF" w:rsidP="001A4790">
                      <w:pPr>
                        <w:rPr>
                          <w:sz w:val="18"/>
                          <w:szCs w:val="18"/>
                        </w:rPr>
                      </w:pP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Income</w:t>
                      </w:r>
                      <w:r w:rsidRPr="00691E74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bscript"/>
                        </w:rPr>
                        <w:t>0</w:t>
                      </w:r>
                      <w:r w:rsidRPr="00691E7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A5426">
        <w:rPr>
          <w:lang w:val="en-US"/>
        </w:rPr>
        <w:tab/>
      </w:r>
      <w:r w:rsidRPr="009A5426">
        <w:rPr>
          <w:lang w:val="en-US"/>
        </w:rPr>
        <w:tab/>
      </w:r>
    </w:p>
    <w:p w14:paraId="154AEB76" w14:textId="5C5FC4F5" w:rsidR="00F344CF" w:rsidRDefault="00D62AA3" w:rsidP="00A67CD4">
      <w:pPr>
        <w:tabs>
          <w:tab w:val="left" w:pos="284"/>
          <w:tab w:val="left" w:pos="709"/>
        </w:tabs>
        <w:jc w:val="both"/>
        <w:rPr>
          <w:lang w:val="en-US"/>
        </w:rPr>
      </w:pPr>
      <w:r w:rsidRPr="003114B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66464" behindDoc="0" locked="0" layoutInCell="1" allowOverlap="1" wp14:anchorId="151ECA1E" wp14:editId="164F4C89">
                <wp:simplePos x="0" y="0"/>
                <wp:positionH relativeFrom="column">
                  <wp:posOffset>801370</wp:posOffset>
                </wp:positionH>
                <wp:positionV relativeFrom="paragraph">
                  <wp:posOffset>8255</wp:posOffset>
                </wp:positionV>
                <wp:extent cx="324000" cy="151765"/>
                <wp:effectExtent l="0" t="0" r="0" b="635"/>
                <wp:wrapSquare wrapText="bothSides"/>
                <wp:docPr id="40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000" cy="151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A62F60" w14:textId="77777777" w:rsidR="00F344CF" w:rsidRPr="00D62AA3" w:rsidRDefault="00F344CF" w:rsidP="001F5991">
                            <w:pPr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 w:rsidRPr="00D62AA3"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  <w:t>0.032</w:t>
                            </w:r>
                          </w:p>
                        </w:txbxContent>
                      </wps:txbx>
                      <wps:bodyPr rot="0" vert="horz" wrap="square" lIns="0" tIns="0" rIns="0" bIns="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ECA1E" id="_x0000_s1240" type="#_x0000_t202" style="position:absolute;left:0;text-align:left;margin-left:63.1pt;margin-top:.65pt;width:25.5pt;height:11.95pt;z-index:251966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" fillcolor="white [3212]" stroked="f">
                <v:textbox inset="0,0,0,0">
                  <w:txbxContent>
                    <w:p w14:paraId="32A62F60" w14:textId="77777777" w:rsidR="00F344CF" w:rsidRPr="00D62AA3" w:rsidRDefault="00F344CF" w:rsidP="001F5991">
                      <w:pPr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</w:pPr>
                      <w:r w:rsidRPr="00D62AA3">
                        <w:rPr>
                          <w:rFonts w:ascii="Times New Roman" w:hAnsi="Times New Roman" w:cs="Times New Roman"/>
                          <w:sz w:val="14"/>
                          <w:szCs w:val="14"/>
                        </w:rPr>
                        <w:t>0.0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6F1FE8" w14:textId="3A27DD60" w:rsidR="00A67CD4" w:rsidRDefault="00A67CD4" w:rsidP="00E23D68">
      <w:pPr>
        <w:tabs>
          <w:tab w:val="left" w:pos="284"/>
          <w:tab w:val="left" w:pos="709"/>
        </w:tabs>
        <w:spacing w:line="360" w:lineRule="auto"/>
        <w:jc w:val="both"/>
        <w:rPr>
          <w:lang w:val="en-US"/>
        </w:rPr>
      </w:pPr>
    </w:p>
    <w:p w14:paraId="26647A67" w14:textId="2963F71D" w:rsidR="00A67CD4" w:rsidRDefault="00A67CD4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7B0BD6E4" w14:textId="77777777" w:rsidR="00E23D68" w:rsidRDefault="00E23D68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7C7A2F10" w14:textId="452878EC" w:rsidR="00A67CD4" w:rsidRDefault="00E23D68" w:rsidP="00E23D68">
      <w:pPr>
        <w:tabs>
          <w:tab w:val="left" w:pos="284"/>
          <w:tab w:val="left" w:pos="709"/>
        </w:tabs>
        <w:spacing w:line="360" w:lineRule="auto"/>
        <w:jc w:val="both"/>
        <w:rPr>
          <w:lang w:val="en-US"/>
        </w:rPr>
      </w:pPr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 xml:space="preserve">Supplementary Figure </w:t>
      </w:r>
      <w:proofErr w:type="gramStart"/>
      <w:r w:rsidRPr="00415E77">
        <w:rPr>
          <w:rFonts w:ascii="Times New Roman" w:hAnsi="Times New Roman"/>
          <w:b/>
          <w:iCs/>
          <w:sz w:val="20"/>
          <w:szCs w:val="16"/>
          <w:lang w:val="en-US"/>
        </w:rPr>
        <w:t xml:space="preserve">6 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 </w:t>
      </w:r>
      <w:proofErr w:type="spellStart"/>
      <w:r w:rsidRPr="00415E77">
        <w:rPr>
          <w:rFonts w:ascii="Times New Roman" w:hAnsi="Times New Roman"/>
          <w:iCs/>
          <w:sz w:val="20"/>
          <w:szCs w:val="16"/>
          <w:lang w:val="en-US"/>
        </w:rPr>
        <w:t>Standardi</w:t>
      </w:r>
      <w:r w:rsidR="006A05D7">
        <w:rPr>
          <w:rFonts w:ascii="Times New Roman" w:hAnsi="Times New Roman"/>
          <w:iCs/>
          <w:sz w:val="20"/>
          <w:szCs w:val="16"/>
          <w:lang w:val="en-US"/>
        </w:rPr>
        <w:t>s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ed</w:t>
      </w:r>
      <w:proofErr w:type="spellEnd"/>
      <w:proofErr w:type="gramEnd"/>
      <w:r w:rsidRPr="00415E77">
        <w:rPr>
          <w:rFonts w:ascii="Times New Roman" w:hAnsi="Times New Roman"/>
          <w:iCs/>
          <w:sz w:val="20"/>
          <w:szCs w:val="16"/>
          <w:lang w:val="en-US"/>
        </w:rPr>
        <w:t xml:space="preserve"> regression weights of the full path analysis (Model 2) with health as mediator</w:t>
      </w:r>
      <w:r w:rsidR="00415E77">
        <w:rPr>
          <w:rFonts w:ascii="Times New Roman" w:hAnsi="Times New Roman"/>
          <w:iCs/>
          <w:sz w:val="20"/>
          <w:szCs w:val="16"/>
          <w:lang w:val="en-US"/>
        </w:rPr>
        <w:t xml:space="preserve"> – e</w:t>
      </w:r>
      <w:r w:rsidR="00415E77" w:rsidRPr="00415E77">
        <w:rPr>
          <w:rFonts w:ascii="Times New Roman" w:hAnsi="Times New Roman"/>
          <w:iCs/>
          <w:sz w:val="20"/>
          <w:szCs w:val="16"/>
          <w:lang w:val="en-US"/>
        </w:rPr>
        <w:t xml:space="preserve">mployment 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biography:</w:t>
      </w:r>
      <w:r w:rsidRPr="00415E77">
        <w:rPr>
          <w:lang w:val="en-GB"/>
        </w:rPr>
        <w:t xml:space="preserve"> </w:t>
      </w:r>
      <w:r w:rsidRPr="00415E77">
        <w:rPr>
          <w:rFonts w:ascii="Times New Roman" w:hAnsi="Times New Roman"/>
          <w:iCs/>
          <w:sz w:val="20"/>
          <w:szCs w:val="16"/>
          <w:lang w:val="en-US"/>
        </w:rPr>
        <w:t>‘Full-time and marginal work’ (cluster 5)</w:t>
      </w:r>
    </w:p>
    <w:p w14:paraId="0118D4F6" w14:textId="30AE991D" w:rsidR="00B9688E" w:rsidRDefault="00B9688E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45A081BD" w14:textId="77777777" w:rsidR="00B9688E" w:rsidRPr="00B9688E" w:rsidRDefault="00B9688E" w:rsidP="00B9688E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99DFB87" w14:textId="77777777" w:rsidR="00B9688E" w:rsidRPr="00B9688E" w:rsidRDefault="00B9688E" w:rsidP="00B9688E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CC72D53" w14:textId="22A4576B" w:rsidR="00B9688E" w:rsidRPr="00B9688E" w:rsidRDefault="00B9688E" w:rsidP="00B9688E">
      <w:pPr>
        <w:keepNext/>
        <w:spacing w:line="360" w:lineRule="auto"/>
        <w:jc w:val="both"/>
        <w:rPr>
          <w:rFonts w:ascii="Times New Roman" w:hAnsi="Times New Roman"/>
          <w:iCs/>
          <w:sz w:val="20"/>
          <w:szCs w:val="20"/>
          <w:lang w:val="en-US"/>
        </w:rPr>
      </w:pPr>
      <w:bookmarkStart w:id="7" w:name="_Ref74569956"/>
      <w:r w:rsidRPr="00B9688E">
        <w:rPr>
          <w:rFonts w:ascii="Times New Roman" w:hAnsi="Times New Roman"/>
          <w:b/>
          <w:iCs/>
          <w:sz w:val="20"/>
          <w:szCs w:val="20"/>
          <w:lang w:val="en-US"/>
        </w:rPr>
        <w:lastRenderedPageBreak/>
        <w:t>Supplementary Table</w:t>
      </w:r>
      <w:bookmarkEnd w:id="7"/>
      <w:r w:rsidR="008F202E">
        <w:rPr>
          <w:rFonts w:ascii="Times New Roman" w:hAnsi="Times New Roman"/>
          <w:b/>
          <w:iCs/>
          <w:sz w:val="20"/>
          <w:szCs w:val="20"/>
          <w:lang w:val="en-US"/>
        </w:rPr>
        <w:t xml:space="preserve"> </w:t>
      </w:r>
      <w:proofErr w:type="gramStart"/>
      <w:r w:rsidR="008F202E">
        <w:rPr>
          <w:rFonts w:ascii="Times New Roman" w:hAnsi="Times New Roman"/>
          <w:b/>
          <w:iCs/>
          <w:sz w:val="20"/>
          <w:szCs w:val="20"/>
          <w:lang w:val="en-US"/>
        </w:rPr>
        <w:t>4</w:t>
      </w:r>
      <w:r w:rsidRPr="00B9688E">
        <w:rPr>
          <w:rFonts w:ascii="Times New Roman" w:hAnsi="Times New Roman"/>
          <w:iCs/>
          <w:sz w:val="20"/>
          <w:szCs w:val="20"/>
          <w:lang w:val="en-US"/>
        </w:rPr>
        <w:t xml:space="preserve">  Direct</w:t>
      </w:r>
      <w:proofErr w:type="gramEnd"/>
      <w:r w:rsidRPr="00B9688E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proofErr w:type="spellStart"/>
      <w:r w:rsidRPr="00B9688E">
        <w:rPr>
          <w:rFonts w:ascii="Times New Roman" w:hAnsi="Times New Roman"/>
          <w:iCs/>
          <w:sz w:val="20"/>
          <w:szCs w:val="20"/>
          <w:lang w:val="en-US"/>
        </w:rPr>
        <w:t>effects</w:t>
      </w:r>
      <w:r w:rsidRPr="00B9688E">
        <w:rPr>
          <w:rFonts w:ascii="Times New Roman" w:hAnsi="Times New Roman"/>
          <w:iCs/>
          <w:sz w:val="20"/>
          <w:szCs w:val="20"/>
          <w:vertAlign w:val="superscript"/>
          <w:lang w:val="en-US"/>
        </w:rPr>
        <w:t>a</w:t>
      </w:r>
      <w:proofErr w:type="spellEnd"/>
      <w:r w:rsidRPr="00B9688E">
        <w:rPr>
          <w:rFonts w:ascii="Times New Roman" w:hAnsi="Times New Roman"/>
          <w:iCs/>
          <w:sz w:val="20"/>
          <w:szCs w:val="20"/>
          <w:lang w:val="en-US"/>
        </w:rPr>
        <w:t xml:space="preserve"> testing reversed causality between work stress (ERI) and health </w:t>
      </w:r>
    </w:p>
    <w:tbl>
      <w:tblPr>
        <w:tblW w:w="9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74"/>
        <w:gridCol w:w="1375"/>
        <w:gridCol w:w="1375"/>
        <w:gridCol w:w="1375"/>
        <w:gridCol w:w="1375"/>
      </w:tblGrid>
      <w:tr w:rsidR="00B9688E" w:rsidRPr="006A05D7" w14:paraId="377554AC" w14:textId="77777777" w:rsidTr="00674ED8">
        <w:trPr>
          <w:trHeight w:val="567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2CDB4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Path</w:t>
            </w:r>
          </w:p>
        </w:tc>
        <w:tc>
          <w:tcPr>
            <w:tcW w:w="13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A324E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No</w:t>
            </w:r>
            <w:proofErr w:type="spellEnd"/>
            <w:r w:rsidRPr="000E498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8B1DB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Marginal </w:t>
            </w: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BE66A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 xml:space="preserve">Part-time </w:t>
            </w: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work</w:t>
            </w:r>
            <w:proofErr w:type="spellEnd"/>
            <w:r w:rsidRPr="000E498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351C4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Full</w:t>
            </w:r>
            <w:proofErr w:type="spellEnd"/>
            <w:r w:rsidRPr="000E4981">
              <w:rPr>
                <w:rFonts w:ascii="Times New Roman" w:hAnsi="Times New Roman"/>
                <w:sz w:val="20"/>
                <w:szCs w:val="20"/>
              </w:rPr>
              <w:t xml:space="preserve">-time </w:t>
            </w: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work</w:t>
            </w:r>
            <w:proofErr w:type="spellEnd"/>
            <w:r w:rsidRPr="000E498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49D5A" w14:textId="77777777" w:rsidR="00B9688E" w:rsidRPr="00B9688E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688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ull-time and marginal work </w:t>
            </w:r>
          </w:p>
        </w:tc>
      </w:tr>
      <w:tr w:rsidR="00B9688E" w:rsidRPr="000E4981" w14:paraId="50AE38AA" w14:textId="77777777" w:rsidTr="00674ED8">
        <w:trPr>
          <w:trHeight w:val="56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0F32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ERI (t</w:t>
            </w:r>
            <w:r w:rsidRPr="000E4981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r w:rsidRPr="000E4981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0E498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E4981">
              <w:rPr>
                <w:rFonts w:ascii="Times New Roman" w:hAnsi="Times New Roman"/>
                <w:sz w:val="20"/>
                <w:szCs w:val="20"/>
              </w:rPr>
              <w:t>health</w:t>
            </w:r>
            <w:proofErr w:type="spellEnd"/>
            <w:r w:rsidRPr="000E4981">
              <w:rPr>
                <w:rFonts w:ascii="Times New Roman" w:hAnsi="Times New Roman"/>
                <w:sz w:val="20"/>
                <w:szCs w:val="20"/>
              </w:rPr>
              <w:t xml:space="preserve"> (t</w:t>
            </w:r>
            <w:r w:rsidRPr="000E4981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E498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BA4C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8" w:name="_Hlk109138516"/>
            <w:r w:rsidRPr="000E4981">
              <w:rPr>
                <w:rFonts w:ascii="Times New Roman" w:hAnsi="Times New Roman"/>
                <w:sz w:val="20"/>
                <w:szCs w:val="20"/>
              </w:rPr>
              <w:t>-0.147**</w:t>
            </w:r>
            <w:bookmarkEnd w:id="8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B3DF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-0.143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700A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9" w:name="_Hlk109138668"/>
            <w:r w:rsidRPr="000E4981">
              <w:rPr>
                <w:rFonts w:ascii="Times New Roman" w:hAnsi="Times New Roman"/>
                <w:sz w:val="20"/>
                <w:szCs w:val="20"/>
              </w:rPr>
              <w:t>-0.032</w:t>
            </w:r>
            <w:bookmarkEnd w:id="9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1D68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-0.104**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D64F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10" w:name="_Hlk109138548"/>
            <w:r w:rsidRPr="000E4981">
              <w:rPr>
                <w:rFonts w:ascii="Times New Roman" w:hAnsi="Times New Roman"/>
                <w:sz w:val="20"/>
                <w:szCs w:val="20"/>
              </w:rPr>
              <w:t>-0.100**</w:t>
            </w:r>
            <w:bookmarkEnd w:id="10"/>
          </w:p>
        </w:tc>
      </w:tr>
      <w:tr w:rsidR="00B9688E" w:rsidRPr="000E4981" w14:paraId="5C7C584F" w14:textId="77777777" w:rsidTr="00674ED8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C0B2CA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Health (t</w:t>
            </w:r>
            <w:r w:rsidRPr="000E4981">
              <w:rPr>
                <w:rFonts w:ascii="Times New Roman" w:hAnsi="Times New Roman"/>
                <w:sz w:val="20"/>
                <w:szCs w:val="20"/>
                <w:vertAlign w:val="subscript"/>
              </w:rPr>
              <w:t>0</w:t>
            </w:r>
            <w:r w:rsidRPr="000E4981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Pr="000E4981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0E4981">
              <w:rPr>
                <w:rFonts w:ascii="Times New Roman" w:hAnsi="Times New Roman"/>
                <w:sz w:val="20"/>
                <w:szCs w:val="20"/>
              </w:rPr>
              <w:t xml:space="preserve"> ERI (t</w:t>
            </w:r>
            <w:r w:rsidRPr="000E4981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0E498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97D1D6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59F283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B9310F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11" w:name="_Hlk109138675"/>
            <w:r w:rsidRPr="000E4981">
              <w:rPr>
                <w:rFonts w:ascii="Times New Roman" w:hAnsi="Times New Roman"/>
                <w:sz w:val="20"/>
                <w:szCs w:val="20"/>
              </w:rPr>
              <w:t>0.056</w:t>
            </w:r>
            <w:bookmarkEnd w:id="11"/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9BB908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4981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165308" w14:textId="77777777" w:rsidR="00B9688E" w:rsidRPr="000E4981" w:rsidRDefault="00B9688E" w:rsidP="00674ED8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12" w:name="_Hlk109138571"/>
            <w:r w:rsidRPr="000E4981">
              <w:rPr>
                <w:rFonts w:ascii="Times New Roman" w:hAnsi="Times New Roman"/>
                <w:sz w:val="20"/>
                <w:szCs w:val="20"/>
              </w:rPr>
              <w:t>0.054</w:t>
            </w:r>
            <w:bookmarkEnd w:id="12"/>
          </w:p>
        </w:tc>
      </w:tr>
    </w:tbl>
    <w:p w14:paraId="2954B906" w14:textId="58041986" w:rsidR="00B9688E" w:rsidRPr="00B9688E" w:rsidRDefault="00B9688E" w:rsidP="00B9688E">
      <w:pPr>
        <w:spacing w:before="120"/>
        <w:jc w:val="left"/>
        <w:rPr>
          <w:rFonts w:ascii="Times New Roman" w:hAnsi="Times New Roman"/>
          <w:sz w:val="20"/>
          <w:szCs w:val="20"/>
          <w:lang w:val="en-US"/>
        </w:rPr>
      </w:pPr>
      <w:r w:rsidRPr="00B9688E">
        <w:rPr>
          <w:rFonts w:ascii="Times New Roman" w:hAnsi="Times New Roman"/>
          <w:iCs/>
          <w:sz w:val="20"/>
          <w:szCs w:val="20"/>
          <w:lang w:val="en-US"/>
        </w:rPr>
        <w:t>* = p&lt;0.05. ** = p&lt;0.01. *** = p&lt;0.001.</w:t>
      </w:r>
      <w:r w:rsidRPr="00B9688E">
        <w:rPr>
          <w:rFonts w:ascii="Times New Roman" w:hAnsi="Times New Roman"/>
          <w:iCs/>
          <w:sz w:val="20"/>
          <w:szCs w:val="20"/>
          <w:vertAlign w:val="superscript"/>
          <w:lang w:val="en-US"/>
        </w:rPr>
        <w:br/>
        <w:t>a</w:t>
      </w:r>
      <w:r w:rsidRPr="00B9688E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proofErr w:type="spellStart"/>
      <w:r w:rsidRPr="00B9688E">
        <w:rPr>
          <w:rFonts w:ascii="Times New Roman" w:hAnsi="Times New Roman"/>
          <w:bCs/>
          <w:sz w:val="20"/>
          <w:szCs w:val="20"/>
          <w:lang w:val="en-US"/>
        </w:rPr>
        <w:t>S</w:t>
      </w:r>
      <w:r w:rsidRPr="00B9688E">
        <w:rPr>
          <w:rFonts w:ascii="Times New Roman" w:hAnsi="Times New Roman"/>
          <w:sz w:val="20"/>
          <w:szCs w:val="20"/>
          <w:lang w:val="en-US"/>
        </w:rPr>
        <w:t>tandardi</w:t>
      </w:r>
      <w:r w:rsidR="006A05D7">
        <w:rPr>
          <w:rFonts w:ascii="Times New Roman" w:hAnsi="Times New Roman"/>
          <w:sz w:val="20"/>
          <w:szCs w:val="20"/>
          <w:lang w:val="en-US"/>
        </w:rPr>
        <w:t>s</w:t>
      </w:r>
      <w:r w:rsidRPr="00B9688E">
        <w:rPr>
          <w:rFonts w:ascii="Times New Roman" w:hAnsi="Times New Roman"/>
          <w:sz w:val="20"/>
          <w:szCs w:val="20"/>
          <w:lang w:val="en-US"/>
        </w:rPr>
        <w:t>ed</w:t>
      </w:r>
      <w:proofErr w:type="spellEnd"/>
      <w:r w:rsidRPr="00B9688E">
        <w:rPr>
          <w:rFonts w:ascii="Times New Roman" w:hAnsi="Times New Roman"/>
          <w:sz w:val="20"/>
          <w:szCs w:val="20"/>
          <w:lang w:val="en-US"/>
        </w:rPr>
        <w:t xml:space="preserve"> regression weights.</w:t>
      </w:r>
      <w:r w:rsidRPr="00B9688E">
        <w:rPr>
          <w:rFonts w:ascii="Times New Roman" w:hAnsi="Times New Roman"/>
          <w:sz w:val="20"/>
          <w:szCs w:val="20"/>
          <w:lang w:val="en-US"/>
        </w:rPr>
        <w:br/>
        <w:t>t</w:t>
      </w:r>
      <w:r w:rsidRPr="00B9688E">
        <w:rPr>
          <w:rFonts w:ascii="Times New Roman" w:hAnsi="Times New Roman"/>
          <w:sz w:val="20"/>
          <w:szCs w:val="20"/>
          <w:vertAlign w:val="subscript"/>
          <w:lang w:val="en-US"/>
        </w:rPr>
        <w:t>0</w:t>
      </w:r>
      <w:r w:rsidRPr="00B9688E">
        <w:rPr>
          <w:rFonts w:ascii="Times New Roman" w:hAnsi="Times New Roman"/>
          <w:sz w:val="20"/>
          <w:szCs w:val="20"/>
          <w:lang w:val="en-US"/>
        </w:rPr>
        <w:t xml:space="preserve"> = baseline in 2011. t</w:t>
      </w:r>
      <w:r w:rsidRPr="00B9688E">
        <w:rPr>
          <w:rFonts w:ascii="Times New Roman" w:hAnsi="Times New Roman"/>
          <w:sz w:val="20"/>
          <w:szCs w:val="20"/>
          <w:vertAlign w:val="subscript"/>
          <w:lang w:val="en-US"/>
        </w:rPr>
        <w:t>1</w:t>
      </w:r>
      <w:r w:rsidRPr="00B9688E">
        <w:rPr>
          <w:rFonts w:ascii="Times New Roman" w:hAnsi="Times New Roman"/>
          <w:sz w:val="20"/>
          <w:szCs w:val="20"/>
          <w:lang w:val="en-US"/>
        </w:rPr>
        <w:t xml:space="preserve"> = follow-up in 2014.</w:t>
      </w:r>
    </w:p>
    <w:p w14:paraId="3534CCC5" w14:textId="02F1DFAC" w:rsidR="00B9688E" w:rsidRDefault="00B9688E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p w14:paraId="40D381E1" w14:textId="77777777" w:rsidR="003C23CC" w:rsidRPr="009A5426" w:rsidRDefault="003C23CC" w:rsidP="00A67CD4">
      <w:pPr>
        <w:tabs>
          <w:tab w:val="left" w:pos="284"/>
          <w:tab w:val="left" w:pos="709"/>
        </w:tabs>
        <w:jc w:val="both"/>
        <w:rPr>
          <w:lang w:val="en-US"/>
        </w:rPr>
      </w:pPr>
    </w:p>
    <w:sectPr w:rsidR="003C23CC" w:rsidRPr="009A54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837"/>
    <w:rsid w:val="00014797"/>
    <w:rsid w:val="000159B3"/>
    <w:rsid w:val="00092CDC"/>
    <w:rsid w:val="00095EE5"/>
    <w:rsid w:val="001259D8"/>
    <w:rsid w:val="00133CB0"/>
    <w:rsid w:val="00172AFD"/>
    <w:rsid w:val="001A4790"/>
    <w:rsid w:val="001F5991"/>
    <w:rsid w:val="00281D77"/>
    <w:rsid w:val="003114B6"/>
    <w:rsid w:val="00311A42"/>
    <w:rsid w:val="00334601"/>
    <w:rsid w:val="003448D2"/>
    <w:rsid w:val="0037351F"/>
    <w:rsid w:val="003A02E9"/>
    <w:rsid w:val="003C23CC"/>
    <w:rsid w:val="003C2FFE"/>
    <w:rsid w:val="003E5F25"/>
    <w:rsid w:val="003E671C"/>
    <w:rsid w:val="00415E77"/>
    <w:rsid w:val="00473345"/>
    <w:rsid w:val="004A767F"/>
    <w:rsid w:val="004F171C"/>
    <w:rsid w:val="0050128C"/>
    <w:rsid w:val="00505B19"/>
    <w:rsid w:val="0051419B"/>
    <w:rsid w:val="0057431E"/>
    <w:rsid w:val="005C3845"/>
    <w:rsid w:val="005D4832"/>
    <w:rsid w:val="005E2950"/>
    <w:rsid w:val="00615B44"/>
    <w:rsid w:val="00691E74"/>
    <w:rsid w:val="00693271"/>
    <w:rsid w:val="006A05D7"/>
    <w:rsid w:val="006B7C15"/>
    <w:rsid w:val="007078FE"/>
    <w:rsid w:val="00727D76"/>
    <w:rsid w:val="007306A0"/>
    <w:rsid w:val="00760307"/>
    <w:rsid w:val="008315EE"/>
    <w:rsid w:val="00834D98"/>
    <w:rsid w:val="008468BD"/>
    <w:rsid w:val="008D23EE"/>
    <w:rsid w:val="008F202E"/>
    <w:rsid w:val="0091704C"/>
    <w:rsid w:val="009250EE"/>
    <w:rsid w:val="00976E3C"/>
    <w:rsid w:val="009A5426"/>
    <w:rsid w:val="009B4AF0"/>
    <w:rsid w:val="009C1298"/>
    <w:rsid w:val="009E14B4"/>
    <w:rsid w:val="00A21291"/>
    <w:rsid w:val="00A67CD4"/>
    <w:rsid w:val="00AF1C47"/>
    <w:rsid w:val="00B12877"/>
    <w:rsid w:val="00B9688E"/>
    <w:rsid w:val="00BE7E6A"/>
    <w:rsid w:val="00C1012E"/>
    <w:rsid w:val="00C24742"/>
    <w:rsid w:val="00C369AC"/>
    <w:rsid w:val="00CC7DBC"/>
    <w:rsid w:val="00D1786D"/>
    <w:rsid w:val="00D35531"/>
    <w:rsid w:val="00D3649E"/>
    <w:rsid w:val="00D41ABB"/>
    <w:rsid w:val="00D55D3F"/>
    <w:rsid w:val="00D57837"/>
    <w:rsid w:val="00D62AA3"/>
    <w:rsid w:val="00E23D68"/>
    <w:rsid w:val="00E52A56"/>
    <w:rsid w:val="00E61DE3"/>
    <w:rsid w:val="00EC0B06"/>
    <w:rsid w:val="00EE46B3"/>
    <w:rsid w:val="00EF7609"/>
    <w:rsid w:val="00F01037"/>
    <w:rsid w:val="00F344CF"/>
    <w:rsid w:val="00FA6E6F"/>
    <w:rsid w:val="00FE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74462"/>
  <w15:chartTrackingRefBased/>
  <w15:docId w15:val="{925B3304-477D-47F1-A3E0-E48F9A0D1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1012E"/>
    <w:rPr>
      <w:color w:val="000000" w:themeColor="text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01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01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">
    <w:name w:val="Figure"/>
    <w:basedOn w:val="Standard"/>
    <w:link w:val="FigureZchn"/>
    <w:qFormat/>
    <w:rsid w:val="00D3649E"/>
    <w:rPr>
      <w:rFonts w:ascii="Times New Roman" w:hAnsi="Times New Roman" w:cs="Times New Roman"/>
      <w:sz w:val="24"/>
      <w:lang w:val="en-US"/>
    </w:rPr>
  </w:style>
  <w:style w:type="character" w:customStyle="1" w:styleId="FigureZchn">
    <w:name w:val="Figure Zchn"/>
    <w:basedOn w:val="Absatz-Standardschriftart"/>
    <w:link w:val="Figure"/>
    <w:rsid w:val="00D3649E"/>
    <w:rPr>
      <w:rFonts w:ascii="Times New Roman" w:hAnsi="Times New Roman" w:cs="Times New Roman"/>
      <w:sz w:val="24"/>
      <w:lang w:val="en-US"/>
    </w:rPr>
  </w:style>
  <w:style w:type="paragraph" w:styleId="Listenabsatz">
    <w:name w:val="List Paragraph"/>
    <w:basedOn w:val="Standard"/>
    <w:uiPriority w:val="34"/>
    <w:qFormat/>
    <w:rsid w:val="00C1012E"/>
    <w:pPr>
      <w:ind w:left="720"/>
      <w:contextualSpacing/>
    </w:pPr>
    <w:rPr>
      <w:rFonts w:ascii="Times New Roman" w:hAnsi="Times New Roman"/>
    </w:rPr>
  </w:style>
  <w:style w:type="character" w:styleId="Buchtitel">
    <w:name w:val="Book Title"/>
    <w:basedOn w:val="Absatz-Standardschriftart"/>
    <w:uiPriority w:val="33"/>
    <w:qFormat/>
    <w:rsid w:val="00C1012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1012E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1012E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1012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1012E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1012E"/>
    <w:pPr>
      <w:spacing w:before="200" w:after="16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1012E"/>
    <w:rPr>
      <w:i/>
      <w:iCs/>
      <w:color w:val="404040" w:themeColor="text1" w:themeTint="BF"/>
    </w:rPr>
  </w:style>
  <w:style w:type="character" w:styleId="Fett">
    <w:name w:val="Strong"/>
    <w:basedOn w:val="Absatz-Standardschriftart"/>
    <w:uiPriority w:val="22"/>
    <w:qFormat/>
    <w:rsid w:val="00C1012E"/>
    <w:rPr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C1012E"/>
    <w:rPr>
      <w:i/>
      <w:iCs/>
      <w:color w:val="5B9BD5" w:themeColor="accent1"/>
    </w:rPr>
  </w:style>
  <w:style w:type="character" w:styleId="Hervorhebung">
    <w:name w:val="Emphasis"/>
    <w:basedOn w:val="Absatz-Standardschriftart"/>
    <w:uiPriority w:val="20"/>
    <w:qFormat/>
    <w:rsid w:val="00C1012E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C1012E"/>
    <w:rPr>
      <w:i/>
      <w:iCs/>
      <w:color w:val="404040" w:themeColor="text1" w:themeTint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1012E"/>
    <w:pPr>
      <w:numPr>
        <w:ilvl w:val="1"/>
      </w:numPr>
      <w:spacing w:after="160"/>
      <w:ind w:left="1349" w:hanging="357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1012E"/>
    <w:rPr>
      <w:rFonts w:eastAsiaTheme="minorEastAsia"/>
      <w:color w:val="5A5A5A" w:themeColor="text1" w:themeTint="A5"/>
      <w:spacing w:val="15"/>
    </w:rPr>
  </w:style>
  <w:style w:type="paragraph" w:styleId="Titel">
    <w:name w:val="Title"/>
    <w:basedOn w:val="Standard"/>
    <w:next w:val="Standard"/>
    <w:link w:val="TitelZchn"/>
    <w:uiPriority w:val="10"/>
    <w:qFormat/>
    <w:rsid w:val="00C1012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10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101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101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aliases w:val="Publikation"/>
    <w:uiPriority w:val="1"/>
    <w:qFormat/>
    <w:rsid w:val="00C1012E"/>
  </w:style>
  <w:style w:type="table" w:styleId="Tabellenraster">
    <w:name w:val="Table Grid"/>
    <w:basedOn w:val="NormaleTabelle"/>
    <w:uiPriority w:val="39"/>
    <w:rsid w:val="009A5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9688E"/>
    <w:pPr>
      <w:spacing w:after="200" w:line="480" w:lineRule="auto"/>
      <w:jc w:val="both"/>
    </w:pPr>
    <w:rPr>
      <w:rFonts w:ascii="Times New Roman" w:eastAsia="Calibri" w:hAnsi="Times New Roman" w:cs="Times New Roman"/>
      <w:iCs/>
      <w:color w:val="auto"/>
      <w:szCs w:val="18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CC7DBC"/>
    <w:pPr>
      <w:jc w:val="left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2B7C8-DC00-4527-A862-74DA416F2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33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czek</dc:creator>
  <cp:keywords/>
  <dc:description/>
  <cp:lastModifiedBy>Toczek, Lisa</cp:lastModifiedBy>
  <cp:revision>3</cp:revision>
  <dcterms:created xsi:type="dcterms:W3CDTF">2022-09-05T08:06:00Z</dcterms:created>
  <dcterms:modified xsi:type="dcterms:W3CDTF">2022-09-15T10:33:00Z</dcterms:modified>
</cp:coreProperties>
</file>